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6DE40" w14:textId="42933B11" w:rsidR="00F84D62" w:rsidRDefault="00F84D62" w:rsidP="00F84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s:</w:t>
      </w:r>
    </w:p>
    <w:tbl>
      <w:tblPr>
        <w:tblStyle w:val="TableGrid"/>
        <w:tblW w:w="13860" w:type="dxa"/>
        <w:jc w:val="center"/>
        <w:tblLook w:val="04A0" w:firstRow="1" w:lastRow="0" w:firstColumn="1" w:lastColumn="0" w:noHBand="0" w:noVBand="1"/>
      </w:tblPr>
      <w:tblGrid>
        <w:gridCol w:w="2695"/>
        <w:gridCol w:w="1530"/>
        <w:gridCol w:w="1695"/>
        <w:gridCol w:w="576"/>
        <w:gridCol w:w="1433"/>
        <w:gridCol w:w="1622"/>
        <w:gridCol w:w="636"/>
        <w:gridCol w:w="1429"/>
        <w:gridCol w:w="1436"/>
        <w:gridCol w:w="808"/>
      </w:tblGrid>
      <w:tr w:rsidR="00F84D62" w:rsidRPr="0031162D" w14:paraId="527DF8FA" w14:textId="77777777" w:rsidTr="00B064FB">
        <w:trPr>
          <w:jc w:val="center"/>
        </w:trPr>
        <w:tc>
          <w:tcPr>
            <w:tcW w:w="2695" w:type="dxa"/>
          </w:tcPr>
          <w:p w14:paraId="539602E6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1" w:type="dxa"/>
            <w:gridSpan w:val="3"/>
          </w:tcPr>
          <w:p w14:paraId="3CFA1BC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Activity (n=103)</w:t>
            </w:r>
          </w:p>
        </w:tc>
        <w:tc>
          <w:tcPr>
            <w:tcW w:w="3691" w:type="dxa"/>
            <w:gridSpan w:val="3"/>
          </w:tcPr>
          <w:p w14:paraId="6209770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ic Activity (n=94)</w:t>
            </w:r>
          </w:p>
        </w:tc>
        <w:tc>
          <w:tcPr>
            <w:tcW w:w="3673" w:type="dxa"/>
            <w:gridSpan w:val="3"/>
          </w:tcPr>
          <w:p w14:paraId="2028A6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ic Activity (n=103)</w:t>
            </w:r>
          </w:p>
        </w:tc>
      </w:tr>
      <w:tr w:rsidR="007943FC" w:rsidRPr="0031162D" w14:paraId="28D71921" w14:textId="77777777" w:rsidTr="00B064FB">
        <w:trPr>
          <w:jc w:val="center"/>
        </w:trPr>
        <w:tc>
          <w:tcPr>
            <w:tcW w:w="2695" w:type="dxa"/>
          </w:tcPr>
          <w:p w14:paraId="45C57CF7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457EA0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</w:t>
            </w:r>
          </w:p>
          <w:p w14:paraId="7BB996E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2)</w:t>
            </w:r>
          </w:p>
        </w:tc>
        <w:tc>
          <w:tcPr>
            <w:tcW w:w="1695" w:type="dxa"/>
          </w:tcPr>
          <w:p w14:paraId="19E035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</w:t>
            </w:r>
          </w:p>
          <w:p w14:paraId="497EBCB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1)</w:t>
            </w:r>
          </w:p>
        </w:tc>
        <w:tc>
          <w:tcPr>
            <w:tcW w:w="576" w:type="dxa"/>
          </w:tcPr>
          <w:p w14:paraId="1E1BA8F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433" w:type="dxa"/>
          </w:tcPr>
          <w:p w14:paraId="262E648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</w:t>
            </w:r>
          </w:p>
          <w:p w14:paraId="5CD248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8)</w:t>
            </w:r>
          </w:p>
        </w:tc>
        <w:tc>
          <w:tcPr>
            <w:tcW w:w="1622" w:type="dxa"/>
          </w:tcPr>
          <w:p w14:paraId="0A39494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</w:t>
            </w:r>
          </w:p>
          <w:p w14:paraId="52BD7EF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6)</w:t>
            </w:r>
          </w:p>
        </w:tc>
        <w:tc>
          <w:tcPr>
            <w:tcW w:w="636" w:type="dxa"/>
          </w:tcPr>
          <w:p w14:paraId="4ABB9B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429" w:type="dxa"/>
          </w:tcPr>
          <w:p w14:paraId="1A5B70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</w:t>
            </w:r>
          </w:p>
          <w:p w14:paraId="40FE992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34)</w:t>
            </w:r>
          </w:p>
        </w:tc>
        <w:tc>
          <w:tcPr>
            <w:tcW w:w="1436" w:type="dxa"/>
          </w:tcPr>
          <w:p w14:paraId="024654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</w:t>
            </w:r>
          </w:p>
          <w:p w14:paraId="5F15F2C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9)</w:t>
            </w:r>
          </w:p>
        </w:tc>
        <w:tc>
          <w:tcPr>
            <w:tcW w:w="808" w:type="dxa"/>
          </w:tcPr>
          <w:p w14:paraId="680F2A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7943FC" w:rsidRPr="0031162D" w14:paraId="5D12D5B0" w14:textId="77777777" w:rsidTr="00B064FB">
        <w:trPr>
          <w:jc w:val="center"/>
        </w:trPr>
        <w:tc>
          <w:tcPr>
            <w:tcW w:w="2695" w:type="dxa"/>
          </w:tcPr>
          <w:p w14:paraId="5EEBC733" w14:textId="2F19028C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Age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645E2EB" w14:textId="6739D61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1.0 (2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7.</w:t>
            </w:r>
            <w:r w:rsidR="001F0B5C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695" w:type="dxa"/>
          </w:tcPr>
          <w:p w14:paraId="121F20B9" w14:textId="33BDCDE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2.0 (26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5)</w:t>
            </w:r>
          </w:p>
        </w:tc>
        <w:tc>
          <w:tcPr>
            <w:tcW w:w="576" w:type="dxa"/>
          </w:tcPr>
          <w:p w14:paraId="4F371A6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433" w:type="dxa"/>
          </w:tcPr>
          <w:p w14:paraId="0FFC6F95" w14:textId="53ACF72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30 (25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43.5)</w:t>
            </w:r>
          </w:p>
        </w:tc>
        <w:tc>
          <w:tcPr>
            <w:tcW w:w="1622" w:type="dxa"/>
          </w:tcPr>
          <w:p w14:paraId="62516744" w14:textId="6EE9C36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31 (25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47.3)</w:t>
            </w:r>
          </w:p>
        </w:tc>
        <w:tc>
          <w:tcPr>
            <w:tcW w:w="636" w:type="dxa"/>
          </w:tcPr>
          <w:p w14:paraId="67F388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620</w:t>
            </w:r>
          </w:p>
        </w:tc>
        <w:tc>
          <w:tcPr>
            <w:tcW w:w="1429" w:type="dxa"/>
          </w:tcPr>
          <w:p w14:paraId="04BA0719" w14:textId="45B453E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2.5 (2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45)</w:t>
            </w:r>
          </w:p>
        </w:tc>
        <w:tc>
          <w:tcPr>
            <w:tcW w:w="1436" w:type="dxa"/>
          </w:tcPr>
          <w:p w14:paraId="6FAF0AE4" w14:textId="078AA69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1.0 (2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48)</w:t>
            </w:r>
          </w:p>
        </w:tc>
        <w:tc>
          <w:tcPr>
            <w:tcW w:w="808" w:type="dxa"/>
          </w:tcPr>
          <w:p w14:paraId="2941D19A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7</w:t>
            </w:r>
          </w:p>
        </w:tc>
      </w:tr>
      <w:tr w:rsidR="007943FC" w:rsidRPr="0031162D" w14:paraId="24F29DB8" w14:textId="77777777" w:rsidTr="00B064FB">
        <w:trPr>
          <w:jc w:val="center"/>
        </w:trPr>
        <w:tc>
          <w:tcPr>
            <w:tcW w:w="2695" w:type="dxa"/>
          </w:tcPr>
          <w:p w14:paraId="369CAB7D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emale Gender, n (%)</w:t>
            </w:r>
          </w:p>
        </w:tc>
        <w:tc>
          <w:tcPr>
            <w:tcW w:w="1530" w:type="dxa"/>
          </w:tcPr>
          <w:p w14:paraId="336B99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5 (56.5%)</w:t>
            </w:r>
          </w:p>
        </w:tc>
        <w:tc>
          <w:tcPr>
            <w:tcW w:w="1695" w:type="dxa"/>
          </w:tcPr>
          <w:p w14:paraId="41DE3BB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8 (68.3%)</w:t>
            </w:r>
          </w:p>
        </w:tc>
        <w:tc>
          <w:tcPr>
            <w:tcW w:w="576" w:type="dxa"/>
          </w:tcPr>
          <w:p w14:paraId="05A696B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433" w:type="dxa"/>
          </w:tcPr>
          <w:p w14:paraId="62F0577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7.9%)</w:t>
            </w:r>
          </w:p>
        </w:tc>
        <w:tc>
          <w:tcPr>
            <w:tcW w:w="1622" w:type="dxa"/>
          </w:tcPr>
          <w:p w14:paraId="3957AB5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60.6%)</w:t>
            </w:r>
          </w:p>
        </w:tc>
        <w:tc>
          <w:tcPr>
            <w:tcW w:w="636" w:type="dxa"/>
          </w:tcPr>
          <w:p w14:paraId="735638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666</w:t>
            </w:r>
          </w:p>
        </w:tc>
        <w:tc>
          <w:tcPr>
            <w:tcW w:w="1429" w:type="dxa"/>
          </w:tcPr>
          <w:p w14:paraId="4DB3EA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4 (70.6%)</w:t>
            </w:r>
          </w:p>
        </w:tc>
        <w:tc>
          <w:tcPr>
            <w:tcW w:w="1436" w:type="dxa"/>
          </w:tcPr>
          <w:p w14:paraId="0A3B30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9 (56.5%)</w:t>
            </w:r>
          </w:p>
        </w:tc>
        <w:tc>
          <w:tcPr>
            <w:tcW w:w="808" w:type="dxa"/>
          </w:tcPr>
          <w:p w14:paraId="1BC30DBC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5</w:t>
            </w:r>
          </w:p>
        </w:tc>
      </w:tr>
      <w:tr w:rsidR="007943FC" w:rsidRPr="0031162D" w14:paraId="35BC9FEF" w14:textId="77777777" w:rsidTr="00B064FB">
        <w:trPr>
          <w:jc w:val="center"/>
        </w:trPr>
        <w:tc>
          <w:tcPr>
            <w:tcW w:w="2695" w:type="dxa"/>
          </w:tcPr>
          <w:p w14:paraId="0A996D12" w14:textId="3DEED7DC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BMI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3AF9FB1F" w14:textId="33D011A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6.0 (22.1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30.4)</w:t>
            </w:r>
          </w:p>
        </w:tc>
        <w:tc>
          <w:tcPr>
            <w:tcW w:w="1695" w:type="dxa"/>
          </w:tcPr>
          <w:p w14:paraId="232394DA" w14:textId="549E1FA8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6.0 (21.7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.9)</w:t>
            </w:r>
          </w:p>
        </w:tc>
        <w:tc>
          <w:tcPr>
            <w:tcW w:w="576" w:type="dxa"/>
          </w:tcPr>
          <w:p w14:paraId="271238B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433" w:type="dxa"/>
          </w:tcPr>
          <w:p w14:paraId="01160C23" w14:textId="51259E4C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25.9 (23.6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30.4)</w:t>
            </w:r>
          </w:p>
        </w:tc>
        <w:tc>
          <w:tcPr>
            <w:tcW w:w="1622" w:type="dxa"/>
          </w:tcPr>
          <w:p w14:paraId="45DC5DC7" w14:textId="674DB31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25.4 (21.1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30.2)</w:t>
            </w:r>
          </w:p>
        </w:tc>
        <w:tc>
          <w:tcPr>
            <w:tcW w:w="636" w:type="dxa"/>
          </w:tcPr>
          <w:p w14:paraId="3206649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365</w:t>
            </w:r>
          </w:p>
        </w:tc>
        <w:tc>
          <w:tcPr>
            <w:tcW w:w="1429" w:type="dxa"/>
          </w:tcPr>
          <w:p w14:paraId="3A4D3312" w14:textId="1D117A9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5.4 (21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29.7)</w:t>
            </w:r>
          </w:p>
        </w:tc>
        <w:tc>
          <w:tcPr>
            <w:tcW w:w="1436" w:type="dxa"/>
          </w:tcPr>
          <w:p w14:paraId="3EAD00F2" w14:textId="6DB74E1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(22.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.3)</w:t>
            </w:r>
          </w:p>
        </w:tc>
        <w:tc>
          <w:tcPr>
            <w:tcW w:w="808" w:type="dxa"/>
          </w:tcPr>
          <w:p w14:paraId="0E0A21BA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2</w:t>
            </w:r>
          </w:p>
        </w:tc>
      </w:tr>
      <w:tr w:rsidR="007943FC" w:rsidRPr="0031162D" w14:paraId="1D4E985B" w14:textId="77777777" w:rsidTr="00B064FB">
        <w:trPr>
          <w:jc w:val="center"/>
        </w:trPr>
        <w:tc>
          <w:tcPr>
            <w:tcW w:w="2695" w:type="dxa"/>
          </w:tcPr>
          <w:p w14:paraId="2050529E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Race/Ethnicity, n (%)</w:t>
            </w:r>
          </w:p>
          <w:p w14:paraId="447E331E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Asian, n (%)</w:t>
            </w:r>
          </w:p>
          <w:p w14:paraId="387BD6D2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Black or AA, n (%)</w:t>
            </w:r>
          </w:p>
          <w:p w14:paraId="01ED16BA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Hispanic or Latino, n (%)</w:t>
            </w:r>
          </w:p>
          <w:p w14:paraId="7F8D8847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White, n (%)</w:t>
            </w:r>
          </w:p>
        </w:tc>
        <w:tc>
          <w:tcPr>
            <w:tcW w:w="1530" w:type="dxa"/>
          </w:tcPr>
          <w:p w14:paraId="73B1FA2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D6FD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 (6.5%)</w:t>
            </w:r>
          </w:p>
          <w:p w14:paraId="0BB8417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 (9.7%)</w:t>
            </w:r>
          </w:p>
          <w:p w14:paraId="36B4FB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 (1.6%)</w:t>
            </w:r>
          </w:p>
          <w:p w14:paraId="5826113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1 (82.3%)</w:t>
            </w:r>
          </w:p>
        </w:tc>
        <w:tc>
          <w:tcPr>
            <w:tcW w:w="1695" w:type="dxa"/>
          </w:tcPr>
          <w:p w14:paraId="476EB6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68D30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3974C8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6 (14.6%)</w:t>
            </w:r>
          </w:p>
          <w:p w14:paraId="504DF3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9877F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35 (85.4%)</w:t>
            </w:r>
          </w:p>
        </w:tc>
        <w:tc>
          <w:tcPr>
            <w:tcW w:w="576" w:type="dxa"/>
          </w:tcPr>
          <w:p w14:paraId="3E38737F" w14:textId="77777777" w:rsidR="00F84D62" w:rsidRPr="0031162D" w:rsidRDefault="00F84D62" w:rsidP="00F97BC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  <w:p w14:paraId="16B39C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</w:tcPr>
          <w:p w14:paraId="038646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13BB76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%)</w:t>
            </w:r>
          </w:p>
          <w:p w14:paraId="7AF8869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0.7%)</w:t>
            </w:r>
          </w:p>
          <w:p w14:paraId="2B515A2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  <w:p w14:paraId="6AFD571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5.7%)</w:t>
            </w:r>
          </w:p>
        </w:tc>
        <w:tc>
          <w:tcPr>
            <w:tcW w:w="1622" w:type="dxa"/>
          </w:tcPr>
          <w:p w14:paraId="14024ED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79861E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0%)</w:t>
            </w:r>
          </w:p>
          <w:p w14:paraId="6BF0D12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2.1%)</w:t>
            </w:r>
          </w:p>
          <w:p w14:paraId="1094B72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5%)</w:t>
            </w:r>
          </w:p>
          <w:p w14:paraId="344277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83.3%)</w:t>
            </w:r>
          </w:p>
        </w:tc>
        <w:tc>
          <w:tcPr>
            <w:tcW w:w="636" w:type="dxa"/>
          </w:tcPr>
          <w:p w14:paraId="74FBF01B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</w:p>
          <w:p w14:paraId="003731D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429" w:type="dxa"/>
          </w:tcPr>
          <w:p w14:paraId="607F226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85880F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9%)</w:t>
            </w:r>
          </w:p>
          <w:p w14:paraId="46589C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.8%)</w:t>
            </w:r>
          </w:p>
          <w:p w14:paraId="50734F5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  <w:p w14:paraId="72B76E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88.2%)</w:t>
            </w:r>
          </w:p>
        </w:tc>
        <w:tc>
          <w:tcPr>
            <w:tcW w:w="1436" w:type="dxa"/>
          </w:tcPr>
          <w:p w14:paraId="0225A9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9DF704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3%)</w:t>
            </w:r>
          </w:p>
          <w:p w14:paraId="0BE2908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3.0%)</w:t>
            </w:r>
          </w:p>
          <w:p w14:paraId="0DCEB7C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4%)</w:t>
            </w:r>
          </w:p>
          <w:p w14:paraId="4E6DEE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81.2%)</w:t>
            </w:r>
          </w:p>
        </w:tc>
        <w:tc>
          <w:tcPr>
            <w:tcW w:w="808" w:type="dxa"/>
          </w:tcPr>
          <w:p w14:paraId="6A641CE3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B50FA0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</w:t>
            </w:r>
          </w:p>
          <w:p w14:paraId="46253AD3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943FC" w:rsidRPr="0031162D" w14:paraId="73E820D9" w14:textId="77777777" w:rsidTr="00B064FB">
        <w:trPr>
          <w:jc w:val="center"/>
        </w:trPr>
        <w:tc>
          <w:tcPr>
            <w:tcW w:w="2695" w:type="dxa"/>
          </w:tcPr>
          <w:p w14:paraId="6B379D85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Tobacco Use, n (%)</w:t>
            </w:r>
          </w:p>
        </w:tc>
        <w:tc>
          <w:tcPr>
            <w:tcW w:w="1530" w:type="dxa"/>
          </w:tcPr>
          <w:p w14:paraId="4FA2D59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 (6.5%)</w:t>
            </w:r>
          </w:p>
        </w:tc>
        <w:tc>
          <w:tcPr>
            <w:tcW w:w="1695" w:type="dxa"/>
          </w:tcPr>
          <w:p w14:paraId="34E855B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4.6%)</w:t>
            </w:r>
          </w:p>
        </w:tc>
        <w:tc>
          <w:tcPr>
            <w:tcW w:w="576" w:type="dxa"/>
          </w:tcPr>
          <w:p w14:paraId="502D74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433" w:type="dxa"/>
          </w:tcPr>
          <w:p w14:paraId="7ADDE1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1622" w:type="dxa"/>
          </w:tcPr>
          <w:p w14:paraId="2D126B8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1%)</w:t>
            </w:r>
          </w:p>
        </w:tc>
        <w:tc>
          <w:tcPr>
            <w:tcW w:w="636" w:type="dxa"/>
          </w:tcPr>
          <w:p w14:paraId="36B4114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478</w:t>
            </w:r>
          </w:p>
        </w:tc>
        <w:tc>
          <w:tcPr>
            <w:tcW w:w="1429" w:type="dxa"/>
          </w:tcPr>
          <w:p w14:paraId="3506C41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1.8%)</w:t>
            </w:r>
          </w:p>
        </w:tc>
        <w:tc>
          <w:tcPr>
            <w:tcW w:w="1436" w:type="dxa"/>
          </w:tcPr>
          <w:p w14:paraId="5F9D087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8.7%)</w:t>
            </w:r>
          </w:p>
        </w:tc>
        <w:tc>
          <w:tcPr>
            <w:tcW w:w="808" w:type="dxa"/>
          </w:tcPr>
          <w:p w14:paraId="265A5E80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</w:tr>
      <w:tr w:rsidR="007943FC" w:rsidRPr="0031162D" w14:paraId="2B20F24A" w14:textId="77777777" w:rsidTr="00B064FB">
        <w:trPr>
          <w:jc w:val="center"/>
        </w:trPr>
        <w:tc>
          <w:tcPr>
            <w:tcW w:w="2695" w:type="dxa"/>
          </w:tcPr>
          <w:p w14:paraId="2B41288F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Histology</w:t>
            </w:r>
          </w:p>
          <w:p w14:paraId="7DBDB602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Normal, n (%)</w:t>
            </w:r>
          </w:p>
          <w:p w14:paraId="71FC768A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Quiescent, n (%)</w:t>
            </w:r>
          </w:p>
          <w:p w14:paraId="7D5C8A3C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Mild, n (%)</w:t>
            </w:r>
          </w:p>
          <w:p w14:paraId="6230149C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Moderate, n (%)</w:t>
            </w:r>
          </w:p>
          <w:p w14:paraId="69938567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Severe, n (%)</w:t>
            </w:r>
          </w:p>
        </w:tc>
        <w:tc>
          <w:tcPr>
            <w:tcW w:w="1530" w:type="dxa"/>
          </w:tcPr>
          <w:p w14:paraId="5B71AD5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3314A6A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 (17.7%)</w:t>
            </w:r>
          </w:p>
          <w:p w14:paraId="3A4ADED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7.7%)</w:t>
            </w:r>
          </w:p>
          <w:p w14:paraId="6552B29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 (33.9%)</w:t>
            </w:r>
          </w:p>
          <w:p w14:paraId="309A53A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 (12.9%)</w:t>
            </w:r>
          </w:p>
          <w:p w14:paraId="2B88E14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 (17.7%)</w:t>
            </w:r>
          </w:p>
        </w:tc>
        <w:tc>
          <w:tcPr>
            <w:tcW w:w="1695" w:type="dxa"/>
          </w:tcPr>
          <w:p w14:paraId="3D36201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079723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4.4%)</w:t>
            </w:r>
          </w:p>
          <w:p w14:paraId="2E1F5E6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 (4.9%)</w:t>
            </w:r>
          </w:p>
          <w:p w14:paraId="0474842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0 (24.4%)</w:t>
            </w:r>
          </w:p>
          <w:p w14:paraId="04FDDE7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 (12.2%)</w:t>
            </w:r>
          </w:p>
          <w:p w14:paraId="1A4CA4C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 (34.1%)</w:t>
            </w:r>
          </w:p>
        </w:tc>
        <w:tc>
          <w:tcPr>
            <w:tcW w:w="576" w:type="dxa"/>
          </w:tcPr>
          <w:p w14:paraId="095ADB9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33" w:type="dxa"/>
          </w:tcPr>
          <w:p w14:paraId="7DA7BD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44CB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2.9%)</w:t>
            </w:r>
          </w:p>
          <w:p w14:paraId="369F210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  <w:p w14:paraId="11C203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9.3%)</w:t>
            </w:r>
          </w:p>
          <w:p w14:paraId="5AFE9B5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  <w:p w14:paraId="749A6C1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622" w:type="dxa"/>
          </w:tcPr>
          <w:p w14:paraId="63308D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B668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2.1%)</w:t>
            </w:r>
          </w:p>
          <w:p w14:paraId="68CF139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2.1%)</w:t>
            </w:r>
          </w:p>
          <w:p w14:paraId="6B30B86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28.8%)</w:t>
            </w:r>
          </w:p>
          <w:p w14:paraId="471FABC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8.2%)</w:t>
            </w:r>
          </w:p>
          <w:p w14:paraId="250EA38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28.8%)</w:t>
            </w:r>
          </w:p>
        </w:tc>
        <w:tc>
          <w:tcPr>
            <w:tcW w:w="636" w:type="dxa"/>
          </w:tcPr>
          <w:p w14:paraId="3DA4338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9" w:type="dxa"/>
          </w:tcPr>
          <w:p w14:paraId="5F59B8C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138CDB" w14:textId="58F5E6D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21 (</w:t>
            </w:r>
            <w:r w:rsidR="00AF7148" w:rsidRPr="0031162D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590F751D" w14:textId="057C578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="00AF7148" w:rsidRPr="0031162D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410CC548" w14:textId="4A2D800A" w:rsidR="00F84D62" w:rsidRPr="0031162D" w:rsidRDefault="00AF7148" w:rsidP="00AF7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21F93CA4" w14:textId="02A983A9" w:rsidR="00F84D62" w:rsidRPr="0031162D" w:rsidRDefault="00AF7148" w:rsidP="00AF7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71981F1D" w14:textId="10B44ED2" w:rsidR="00F84D62" w:rsidRPr="0031162D" w:rsidRDefault="00AF7148" w:rsidP="00AF7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36" w:type="dxa"/>
          </w:tcPr>
          <w:p w14:paraId="73EE9C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077157" w14:textId="64A4A7F9" w:rsidR="00F84D62" w:rsidRPr="0031162D" w:rsidRDefault="00AF7148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4C93DB77" w14:textId="38B88485" w:rsidR="00F84D62" w:rsidRPr="0031162D" w:rsidRDefault="00AF7148" w:rsidP="00AF7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F573B4C" w14:textId="71B6D529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31 (</w:t>
            </w:r>
            <w:r w:rsidR="00AF7148" w:rsidRPr="0031162D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308AAEFF" w14:textId="7A3D847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="00AF7148" w:rsidRPr="0031162D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5368450D" w14:textId="05ED05C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="00AF7148" w:rsidRPr="0031162D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08" w:type="dxa"/>
          </w:tcPr>
          <w:p w14:paraId="622DEA7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68818B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29F8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43FC" w:rsidRPr="0031162D" w14:paraId="0259CB3A" w14:textId="77777777" w:rsidTr="00B064FB">
        <w:trPr>
          <w:jc w:val="center"/>
        </w:trPr>
        <w:tc>
          <w:tcPr>
            <w:tcW w:w="2695" w:type="dxa"/>
          </w:tcPr>
          <w:p w14:paraId="29FBD4BB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eocolonic Disease, n (%)</w:t>
            </w:r>
          </w:p>
        </w:tc>
        <w:tc>
          <w:tcPr>
            <w:tcW w:w="1530" w:type="dxa"/>
          </w:tcPr>
          <w:p w14:paraId="3D1CC73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9 (95.2%)</w:t>
            </w:r>
          </w:p>
        </w:tc>
        <w:tc>
          <w:tcPr>
            <w:tcW w:w="1695" w:type="dxa"/>
          </w:tcPr>
          <w:p w14:paraId="1413C5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5 (85.4%)</w:t>
            </w:r>
          </w:p>
        </w:tc>
        <w:tc>
          <w:tcPr>
            <w:tcW w:w="576" w:type="dxa"/>
          </w:tcPr>
          <w:p w14:paraId="559AF8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433" w:type="dxa"/>
          </w:tcPr>
          <w:p w14:paraId="354F013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82.1%)</w:t>
            </w:r>
          </w:p>
        </w:tc>
        <w:tc>
          <w:tcPr>
            <w:tcW w:w="1622" w:type="dxa"/>
          </w:tcPr>
          <w:p w14:paraId="32EE65C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93.9%)</w:t>
            </w:r>
          </w:p>
        </w:tc>
        <w:tc>
          <w:tcPr>
            <w:tcW w:w="636" w:type="dxa"/>
          </w:tcPr>
          <w:p w14:paraId="7EC2A7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20</w:t>
            </w:r>
          </w:p>
        </w:tc>
        <w:tc>
          <w:tcPr>
            <w:tcW w:w="1429" w:type="dxa"/>
          </w:tcPr>
          <w:p w14:paraId="0CB22BB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2.4%)</w:t>
            </w:r>
          </w:p>
        </w:tc>
        <w:tc>
          <w:tcPr>
            <w:tcW w:w="1436" w:type="dxa"/>
          </w:tcPr>
          <w:p w14:paraId="2A449A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95.7%)</w:t>
            </w:r>
          </w:p>
        </w:tc>
        <w:tc>
          <w:tcPr>
            <w:tcW w:w="808" w:type="dxa"/>
          </w:tcPr>
          <w:p w14:paraId="24F912FA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0562</w:t>
            </w:r>
          </w:p>
        </w:tc>
      </w:tr>
      <w:tr w:rsidR="007943FC" w:rsidRPr="0031162D" w14:paraId="40A8ED4C" w14:textId="77777777" w:rsidTr="00B064FB">
        <w:trPr>
          <w:jc w:val="center"/>
        </w:trPr>
        <w:tc>
          <w:tcPr>
            <w:tcW w:w="2695" w:type="dxa"/>
          </w:tcPr>
          <w:p w14:paraId="49D631B5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eal Disease, n (%)</w:t>
            </w:r>
          </w:p>
        </w:tc>
        <w:tc>
          <w:tcPr>
            <w:tcW w:w="1530" w:type="dxa"/>
          </w:tcPr>
          <w:p w14:paraId="393DCB1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 (3.2%)</w:t>
            </w:r>
          </w:p>
        </w:tc>
        <w:tc>
          <w:tcPr>
            <w:tcW w:w="1695" w:type="dxa"/>
          </w:tcPr>
          <w:p w14:paraId="12A5162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 (12.2%)</w:t>
            </w:r>
          </w:p>
        </w:tc>
        <w:tc>
          <w:tcPr>
            <w:tcW w:w="576" w:type="dxa"/>
          </w:tcPr>
          <w:p w14:paraId="624EFB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433" w:type="dxa"/>
          </w:tcPr>
          <w:p w14:paraId="0B24A52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1622" w:type="dxa"/>
          </w:tcPr>
          <w:p w14:paraId="17E1412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5%)</w:t>
            </w:r>
          </w:p>
        </w:tc>
        <w:tc>
          <w:tcPr>
            <w:tcW w:w="636" w:type="dxa"/>
          </w:tcPr>
          <w:p w14:paraId="378E646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91</w:t>
            </w:r>
          </w:p>
        </w:tc>
        <w:tc>
          <w:tcPr>
            <w:tcW w:w="1429" w:type="dxa"/>
          </w:tcPr>
          <w:p w14:paraId="6CAE32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7.6%)</w:t>
            </w:r>
          </w:p>
        </w:tc>
        <w:tc>
          <w:tcPr>
            <w:tcW w:w="1436" w:type="dxa"/>
          </w:tcPr>
          <w:p w14:paraId="71D956AD" w14:textId="2CF44A1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808" w:type="dxa"/>
          </w:tcPr>
          <w:p w14:paraId="39DF255B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005</w:t>
            </w:r>
          </w:p>
        </w:tc>
      </w:tr>
      <w:tr w:rsidR="007943FC" w:rsidRPr="0031162D" w14:paraId="0A7AE2DF" w14:textId="77777777" w:rsidTr="00B064FB">
        <w:trPr>
          <w:jc w:val="center"/>
        </w:trPr>
        <w:tc>
          <w:tcPr>
            <w:tcW w:w="2695" w:type="dxa"/>
          </w:tcPr>
          <w:p w14:paraId="2BA46343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Colonic Disease, n (%)</w:t>
            </w:r>
          </w:p>
        </w:tc>
        <w:tc>
          <w:tcPr>
            <w:tcW w:w="1530" w:type="dxa"/>
          </w:tcPr>
          <w:p w14:paraId="5C80D55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 (1.6%)</w:t>
            </w:r>
          </w:p>
        </w:tc>
        <w:tc>
          <w:tcPr>
            <w:tcW w:w="1695" w:type="dxa"/>
          </w:tcPr>
          <w:p w14:paraId="55850F7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 (2.4%)</w:t>
            </w:r>
          </w:p>
        </w:tc>
        <w:tc>
          <w:tcPr>
            <w:tcW w:w="576" w:type="dxa"/>
          </w:tcPr>
          <w:p w14:paraId="6CAF56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</w:tcPr>
          <w:p w14:paraId="1D9703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1622" w:type="dxa"/>
          </w:tcPr>
          <w:p w14:paraId="4575229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5%)</w:t>
            </w:r>
          </w:p>
        </w:tc>
        <w:tc>
          <w:tcPr>
            <w:tcW w:w="636" w:type="dxa"/>
          </w:tcPr>
          <w:p w14:paraId="39BE03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509</w:t>
            </w:r>
          </w:p>
        </w:tc>
        <w:tc>
          <w:tcPr>
            <w:tcW w:w="1429" w:type="dxa"/>
          </w:tcPr>
          <w:p w14:paraId="499E177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36" w:type="dxa"/>
          </w:tcPr>
          <w:p w14:paraId="50F74A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808" w:type="dxa"/>
          </w:tcPr>
          <w:p w14:paraId="39F516DD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1</w:t>
            </w:r>
          </w:p>
        </w:tc>
      </w:tr>
      <w:tr w:rsidR="007943FC" w:rsidRPr="0031162D" w14:paraId="7880B737" w14:textId="77777777" w:rsidTr="00B064FB">
        <w:trPr>
          <w:jc w:val="center"/>
        </w:trPr>
        <w:tc>
          <w:tcPr>
            <w:tcW w:w="2695" w:type="dxa"/>
          </w:tcPr>
          <w:p w14:paraId="275E3C89" w14:textId="7CEDD2EA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Disease duration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5451E19" w14:textId="466F5DA9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 (2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9.</w:t>
            </w:r>
            <w:r w:rsidR="001F0B5C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695" w:type="dxa"/>
          </w:tcPr>
          <w:p w14:paraId="27A0861E" w14:textId="5C83EAFC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 (2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9)</w:t>
            </w:r>
          </w:p>
        </w:tc>
        <w:tc>
          <w:tcPr>
            <w:tcW w:w="576" w:type="dxa"/>
          </w:tcPr>
          <w:p w14:paraId="5445E8F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433" w:type="dxa"/>
          </w:tcPr>
          <w:p w14:paraId="190825AD" w14:textId="3D53EDC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11.3)</w:t>
            </w:r>
          </w:p>
        </w:tc>
        <w:tc>
          <w:tcPr>
            <w:tcW w:w="1622" w:type="dxa"/>
          </w:tcPr>
          <w:p w14:paraId="689A29AC" w14:textId="1A0D237C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36" w:type="dxa"/>
          </w:tcPr>
          <w:p w14:paraId="7D3DA4C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622</w:t>
            </w:r>
          </w:p>
        </w:tc>
        <w:tc>
          <w:tcPr>
            <w:tcW w:w="1429" w:type="dxa"/>
          </w:tcPr>
          <w:p w14:paraId="40E7DC82" w14:textId="0CAF51C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9.8)</w:t>
            </w:r>
          </w:p>
        </w:tc>
        <w:tc>
          <w:tcPr>
            <w:tcW w:w="1436" w:type="dxa"/>
          </w:tcPr>
          <w:p w14:paraId="1A033C46" w14:textId="0133AF1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4B467D"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9)</w:t>
            </w:r>
          </w:p>
        </w:tc>
        <w:tc>
          <w:tcPr>
            <w:tcW w:w="808" w:type="dxa"/>
          </w:tcPr>
          <w:p w14:paraId="092C0321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885</w:t>
            </w:r>
          </w:p>
        </w:tc>
      </w:tr>
      <w:tr w:rsidR="007943FC" w:rsidRPr="0031162D" w14:paraId="5D36E20B" w14:textId="77777777" w:rsidTr="00B064FB">
        <w:trPr>
          <w:jc w:val="center"/>
        </w:trPr>
        <w:tc>
          <w:tcPr>
            <w:tcW w:w="2695" w:type="dxa"/>
          </w:tcPr>
          <w:p w14:paraId="7D01BBF4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erianal disease, n (%)</w:t>
            </w:r>
          </w:p>
        </w:tc>
        <w:tc>
          <w:tcPr>
            <w:tcW w:w="1530" w:type="dxa"/>
          </w:tcPr>
          <w:p w14:paraId="46946CF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6 (25.8%)</w:t>
            </w:r>
          </w:p>
        </w:tc>
        <w:tc>
          <w:tcPr>
            <w:tcW w:w="1695" w:type="dxa"/>
          </w:tcPr>
          <w:p w14:paraId="4724F3C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 (41.5%)</w:t>
            </w:r>
          </w:p>
        </w:tc>
        <w:tc>
          <w:tcPr>
            <w:tcW w:w="576" w:type="dxa"/>
          </w:tcPr>
          <w:p w14:paraId="6FAA08E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433" w:type="dxa"/>
          </w:tcPr>
          <w:p w14:paraId="6923F1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1622" w:type="dxa"/>
          </w:tcPr>
          <w:p w14:paraId="22F8E55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36.4%)</w:t>
            </w:r>
          </w:p>
        </w:tc>
        <w:tc>
          <w:tcPr>
            <w:tcW w:w="636" w:type="dxa"/>
          </w:tcPr>
          <w:p w14:paraId="4182CAC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091</w:t>
            </w:r>
          </w:p>
        </w:tc>
        <w:tc>
          <w:tcPr>
            <w:tcW w:w="1429" w:type="dxa"/>
          </w:tcPr>
          <w:p w14:paraId="51AA8A3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.5%)</w:t>
            </w:r>
          </w:p>
        </w:tc>
        <w:tc>
          <w:tcPr>
            <w:tcW w:w="1436" w:type="dxa"/>
          </w:tcPr>
          <w:p w14:paraId="168529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34.8%)</w:t>
            </w:r>
          </w:p>
        </w:tc>
        <w:tc>
          <w:tcPr>
            <w:tcW w:w="808" w:type="dxa"/>
          </w:tcPr>
          <w:p w14:paraId="0DA3BA83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532</w:t>
            </w:r>
          </w:p>
        </w:tc>
      </w:tr>
      <w:tr w:rsidR="007943FC" w:rsidRPr="0031162D" w14:paraId="61A88447" w14:textId="77777777" w:rsidTr="00B064FB">
        <w:trPr>
          <w:jc w:val="center"/>
        </w:trPr>
        <w:tc>
          <w:tcPr>
            <w:tcW w:w="2695" w:type="dxa"/>
          </w:tcPr>
          <w:p w14:paraId="1D8AB184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enetrating disease, n (%)</w:t>
            </w:r>
          </w:p>
        </w:tc>
        <w:tc>
          <w:tcPr>
            <w:tcW w:w="1530" w:type="dxa"/>
          </w:tcPr>
          <w:p w14:paraId="6CC8CF8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3 (21.0%)</w:t>
            </w:r>
          </w:p>
        </w:tc>
        <w:tc>
          <w:tcPr>
            <w:tcW w:w="1695" w:type="dxa"/>
          </w:tcPr>
          <w:p w14:paraId="6ECF095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3 (31.7%)</w:t>
            </w:r>
          </w:p>
        </w:tc>
        <w:tc>
          <w:tcPr>
            <w:tcW w:w="576" w:type="dxa"/>
          </w:tcPr>
          <w:p w14:paraId="17A66C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433" w:type="dxa"/>
          </w:tcPr>
          <w:p w14:paraId="66ADB8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1622" w:type="dxa"/>
          </w:tcPr>
          <w:p w14:paraId="319D685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7.3%)</w:t>
            </w:r>
          </w:p>
        </w:tc>
        <w:tc>
          <w:tcPr>
            <w:tcW w:w="636" w:type="dxa"/>
          </w:tcPr>
          <w:p w14:paraId="7EB7D9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97</w:t>
            </w:r>
          </w:p>
        </w:tc>
        <w:tc>
          <w:tcPr>
            <w:tcW w:w="1429" w:type="dxa"/>
          </w:tcPr>
          <w:p w14:paraId="6E0E71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9.4%)</w:t>
            </w:r>
          </w:p>
        </w:tc>
        <w:tc>
          <w:tcPr>
            <w:tcW w:w="1436" w:type="dxa"/>
          </w:tcPr>
          <w:p w14:paraId="3B1AD68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3.2%)</w:t>
            </w:r>
          </w:p>
        </w:tc>
        <w:tc>
          <w:tcPr>
            <w:tcW w:w="808" w:type="dxa"/>
          </w:tcPr>
          <w:p w14:paraId="0FA5AB47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658</w:t>
            </w:r>
          </w:p>
        </w:tc>
      </w:tr>
      <w:tr w:rsidR="007943FC" w:rsidRPr="0031162D" w14:paraId="1F7FB12B" w14:textId="77777777" w:rsidTr="00B064FB">
        <w:trPr>
          <w:jc w:val="center"/>
        </w:trPr>
        <w:tc>
          <w:tcPr>
            <w:tcW w:w="2695" w:type="dxa"/>
          </w:tcPr>
          <w:p w14:paraId="18E78E8F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Stricturing disease, n (%)</w:t>
            </w:r>
          </w:p>
        </w:tc>
        <w:tc>
          <w:tcPr>
            <w:tcW w:w="1530" w:type="dxa"/>
          </w:tcPr>
          <w:p w14:paraId="0654B3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 (33.9%)</w:t>
            </w:r>
          </w:p>
        </w:tc>
        <w:tc>
          <w:tcPr>
            <w:tcW w:w="1695" w:type="dxa"/>
          </w:tcPr>
          <w:p w14:paraId="7A7B08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6 (39.0%)</w:t>
            </w:r>
          </w:p>
        </w:tc>
        <w:tc>
          <w:tcPr>
            <w:tcW w:w="576" w:type="dxa"/>
          </w:tcPr>
          <w:p w14:paraId="5D0FF20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433" w:type="dxa"/>
          </w:tcPr>
          <w:p w14:paraId="47C4FE8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1.4%)</w:t>
            </w:r>
          </w:p>
        </w:tc>
        <w:tc>
          <w:tcPr>
            <w:tcW w:w="1622" w:type="dxa"/>
          </w:tcPr>
          <w:p w14:paraId="6B65C19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0.9%)</w:t>
            </w:r>
          </w:p>
        </w:tc>
        <w:tc>
          <w:tcPr>
            <w:tcW w:w="636" w:type="dxa"/>
          </w:tcPr>
          <w:p w14:paraId="39C1507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16</w:t>
            </w:r>
          </w:p>
        </w:tc>
        <w:tc>
          <w:tcPr>
            <w:tcW w:w="1429" w:type="dxa"/>
          </w:tcPr>
          <w:p w14:paraId="4838DA7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4.1%)</w:t>
            </w:r>
          </w:p>
        </w:tc>
        <w:tc>
          <w:tcPr>
            <w:tcW w:w="1436" w:type="dxa"/>
          </w:tcPr>
          <w:p w14:paraId="4822F7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31.9%)</w:t>
            </w:r>
          </w:p>
        </w:tc>
        <w:tc>
          <w:tcPr>
            <w:tcW w:w="808" w:type="dxa"/>
          </w:tcPr>
          <w:p w14:paraId="008C3FFE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318</w:t>
            </w:r>
          </w:p>
        </w:tc>
      </w:tr>
      <w:tr w:rsidR="007943FC" w:rsidRPr="0031162D" w14:paraId="6BE15EF2" w14:textId="77777777" w:rsidTr="00B064FB">
        <w:trPr>
          <w:jc w:val="center"/>
        </w:trPr>
        <w:tc>
          <w:tcPr>
            <w:tcW w:w="2695" w:type="dxa"/>
          </w:tcPr>
          <w:p w14:paraId="00BC7373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Any IBD Therapy, n (%)</w:t>
            </w:r>
          </w:p>
        </w:tc>
        <w:tc>
          <w:tcPr>
            <w:tcW w:w="1530" w:type="dxa"/>
          </w:tcPr>
          <w:p w14:paraId="58A5C3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4 (87.1%)</w:t>
            </w:r>
          </w:p>
        </w:tc>
        <w:tc>
          <w:tcPr>
            <w:tcW w:w="1695" w:type="dxa"/>
          </w:tcPr>
          <w:p w14:paraId="6A5A45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2 (78.0%)</w:t>
            </w:r>
          </w:p>
        </w:tc>
        <w:tc>
          <w:tcPr>
            <w:tcW w:w="576" w:type="dxa"/>
          </w:tcPr>
          <w:p w14:paraId="24302B7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433" w:type="dxa"/>
          </w:tcPr>
          <w:p w14:paraId="66FFFC0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2.9%)</w:t>
            </w:r>
          </w:p>
        </w:tc>
        <w:tc>
          <w:tcPr>
            <w:tcW w:w="1622" w:type="dxa"/>
          </w:tcPr>
          <w:p w14:paraId="057447D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78.8%)</w:t>
            </w:r>
          </w:p>
        </w:tc>
        <w:tc>
          <w:tcPr>
            <w:tcW w:w="636" w:type="dxa"/>
          </w:tcPr>
          <w:p w14:paraId="58F434B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36</w:t>
            </w:r>
          </w:p>
        </w:tc>
        <w:tc>
          <w:tcPr>
            <w:tcW w:w="1429" w:type="dxa"/>
          </w:tcPr>
          <w:p w14:paraId="2B97C3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73.5%)</w:t>
            </w:r>
          </w:p>
        </w:tc>
        <w:tc>
          <w:tcPr>
            <w:tcW w:w="1436" w:type="dxa"/>
          </w:tcPr>
          <w:p w14:paraId="7844145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88.4%)</w:t>
            </w:r>
          </w:p>
        </w:tc>
        <w:tc>
          <w:tcPr>
            <w:tcW w:w="808" w:type="dxa"/>
          </w:tcPr>
          <w:p w14:paraId="66CD451D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3</w:t>
            </w:r>
          </w:p>
        </w:tc>
      </w:tr>
      <w:tr w:rsidR="007943FC" w:rsidRPr="0031162D" w14:paraId="1D7D1FDF" w14:textId="77777777" w:rsidTr="00B064FB">
        <w:trPr>
          <w:jc w:val="center"/>
        </w:trPr>
        <w:tc>
          <w:tcPr>
            <w:tcW w:w="2695" w:type="dxa"/>
          </w:tcPr>
          <w:p w14:paraId="40045BF5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Any 5-ASA, n (%)</w:t>
            </w:r>
          </w:p>
        </w:tc>
        <w:tc>
          <w:tcPr>
            <w:tcW w:w="1530" w:type="dxa"/>
          </w:tcPr>
          <w:p w14:paraId="02488B2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 (11.3%)</w:t>
            </w:r>
          </w:p>
        </w:tc>
        <w:tc>
          <w:tcPr>
            <w:tcW w:w="1695" w:type="dxa"/>
          </w:tcPr>
          <w:p w14:paraId="340F96D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 (17.1%)</w:t>
            </w:r>
          </w:p>
        </w:tc>
        <w:tc>
          <w:tcPr>
            <w:tcW w:w="576" w:type="dxa"/>
          </w:tcPr>
          <w:p w14:paraId="551A5BA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433" w:type="dxa"/>
          </w:tcPr>
          <w:p w14:paraId="6F3AB9D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%)</w:t>
            </w:r>
          </w:p>
        </w:tc>
        <w:tc>
          <w:tcPr>
            <w:tcW w:w="1622" w:type="dxa"/>
          </w:tcPr>
          <w:p w14:paraId="3AF8FC7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2.1%)</w:t>
            </w:r>
          </w:p>
        </w:tc>
        <w:tc>
          <w:tcPr>
            <w:tcW w:w="636" w:type="dxa"/>
          </w:tcPr>
          <w:p w14:paraId="7CFB6A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746</w:t>
            </w:r>
          </w:p>
        </w:tc>
        <w:tc>
          <w:tcPr>
            <w:tcW w:w="1429" w:type="dxa"/>
          </w:tcPr>
          <w:p w14:paraId="542CE7B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4.7%)</w:t>
            </w:r>
          </w:p>
        </w:tc>
        <w:tc>
          <w:tcPr>
            <w:tcW w:w="1436" w:type="dxa"/>
          </w:tcPr>
          <w:p w14:paraId="59C19D8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3.0%)</w:t>
            </w:r>
          </w:p>
        </w:tc>
        <w:tc>
          <w:tcPr>
            <w:tcW w:w="808" w:type="dxa"/>
          </w:tcPr>
          <w:p w14:paraId="73C6677D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943FC" w:rsidRPr="0031162D" w14:paraId="5BD3984E" w14:textId="77777777" w:rsidTr="00B064FB">
        <w:trPr>
          <w:jc w:val="center"/>
        </w:trPr>
        <w:tc>
          <w:tcPr>
            <w:tcW w:w="2695" w:type="dxa"/>
          </w:tcPr>
          <w:p w14:paraId="643C726B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Steroid Therapy, n (%)</w:t>
            </w:r>
          </w:p>
        </w:tc>
        <w:tc>
          <w:tcPr>
            <w:tcW w:w="1530" w:type="dxa"/>
          </w:tcPr>
          <w:p w14:paraId="7DFE6C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 (27.4%)</w:t>
            </w:r>
          </w:p>
        </w:tc>
        <w:tc>
          <w:tcPr>
            <w:tcW w:w="1695" w:type="dxa"/>
          </w:tcPr>
          <w:p w14:paraId="24A2DC4F" w14:textId="4F8566D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724261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3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724261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1.7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576" w:type="dxa"/>
          </w:tcPr>
          <w:p w14:paraId="16EA98F2" w14:textId="3A438665" w:rsidR="00F84D62" w:rsidRPr="0031162D" w:rsidRDefault="007D1BA5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433" w:type="dxa"/>
          </w:tcPr>
          <w:p w14:paraId="40FA320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8.6%)</w:t>
            </w:r>
          </w:p>
        </w:tc>
        <w:tc>
          <w:tcPr>
            <w:tcW w:w="1622" w:type="dxa"/>
          </w:tcPr>
          <w:p w14:paraId="595D7C79" w14:textId="2D04FDDB" w:rsidR="00F84D62" w:rsidRPr="0031162D" w:rsidRDefault="001B2C3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84D62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</w:t>
            </w:r>
            <w:r w:rsidR="00F84D62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36" w:type="dxa"/>
          </w:tcPr>
          <w:p w14:paraId="727D108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429" w:type="dxa"/>
          </w:tcPr>
          <w:p w14:paraId="42F13F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.5%)</w:t>
            </w:r>
          </w:p>
        </w:tc>
        <w:tc>
          <w:tcPr>
            <w:tcW w:w="1436" w:type="dxa"/>
          </w:tcPr>
          <w:p w14:paraId="3C23AD54" w14:textId="248C9524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220F4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1220F4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08" w:type="dxa"/>
          </w:tcPr>
          <w:p w14:paraId="3FBD4A2E" w14:textId="1117D9FE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B5368F"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3</w:t>
            </w:r>
          </w:p>
        </w:tc>
      </w:tr>
      <w:tr w:rsidR="007943FC" w:rsidRPr="0031162D" w14:paraId="6C4340E4" w14:textId="77777777" w:rsidTr="00B064FB">
        <w:trPr>
          <w:jc w:val="center"/>
        </w:trPr>
        <w:tc>
          <w:tcPr>
            <w:tcW w:w="2695" w:type="dxa"/>
          </w:tcPr>
          <w:p w14:paraId="5F86E11E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mmunomodulator, n (%)</w:t>
            </w:r>
          </w:p>
        </w:tc>
        <w:tc>
          <w:tcPr>
            <w:tcW w:w="1530" w:type="dxa"/>
          </w:tcPr>
          <w:p w14:paraId="5477349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 (8.1%)</w:t>
            </w:r>
          </w:p>
        </w:tc>
        <w:tc>
          <w:tcPr>
            <w:tcW w:w="1695" w:type="dxa"/>
          </w:tcPr>
          <w:p w14:paraId="7C2A100C" w14:textId="1FEAF623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3 (31.7%)</w:t>
            </w:r>
          </w:p>
        </w:tc>
        <w:tc>
          <w:tcPr>
            <w:tcW w:w="576" w:type="dxa"/>
          </w:tcPr>
          <w:p w14:paraId="74B692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33" w:type="dxa"/>
          </w:tcPr>
          <w:p w14:paraId="1B1463E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0.7%)</w:t>
            </w:r>
          </w:p>
        </w:tc>
        <w:tc>
          <w:tcPr>
            <w:tcW w:w="1622" w:type="dxa"/>
          </w:tcPr>
          <w:p w14:paraId="784994F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9.7%)</w:t>
            </w:r>
          </w:p>
        </w:tc>
        <w:tc>
          <w:tcPr>
            <w:tcW w:w="636" w:type="dxa"/>
          </w:tcPr>
          <w:p w14:paraId="39E4D83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377</w:t>
            </w:r>
          </w:p>
        </w:tc>
        <w:tc>
          <w:tcPr>
            <w:tcW w:w="1429" w:type="dxa"/>
          </w:tcPr>
          <w:p w14:paraId="1B46B16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1.8%)</w:t>
            </w:r>
          </w:p>
        </w:tc>
        <w:tc>
          <w:tcPr>
            <w:tcW w:w="1436" w:type="dxa"/>
          </w:tcPr>
          <w:p w14:paraId="0211BCC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0.3%)</w:t>
            </w:r>
          </w:p>
        </w:tc>
        <w:tc>
          <w:tcPr>
            <w:tcW w:w="808" w:type="dxa"/>
          </w:tcPr>
          <w:p w14:paraId="7D84D744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</w:tr>
      <w:tr w:rsidR="007943FC" w:rsidRPr="0031162D" w14:paraId="1003D093" w14:textId="77777777" w:rsidTr="00B064FB">
        <w:trPr>
          <w:jc w:val="center"/>
        </w:trPr>
        <w:tc>
          <w:tcPr>
            <w:tcW w:w="2695" w:type="dxa"/>
          </w:tcPr>
          <w:p w14:paraId="6B1D5F0A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Anti-TNFα Therapy, n (%)</w:t>
            </w:r>
          </w:p>
          <w:p w14:paraId="60D3F858" w14:textId="77777777" w:rsidR="00F84D62" w:rsidRPr="0031162D" w:rsidRDefault="00F84D62" w:rsidP="00F97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+ 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mmunomodulator, n (%)</w:t>
            </w:r>
          </w:p>
        </w:tc>
        <w:tc>
          <w:tcPr>
            <w:tcW w:w="1530" w:type="dxa"/>
          </w:tcPr>
          <w:p w14:paraId="3EEB2F9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3.5%)</w:t>
            </w:r>
          </w:p>
          <w:p w14:paraId="5F8DBC1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 (4.8%)</w:t>
            </w:r>
          </w:p>
        </w:tc>
        <w:tc>
          <w:tcPr>
            <w:tcW w:w="1695" w:type="dxa"/>
          </w:tcPr>
          <w:p w14:paraId="5B75074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3 (31.7%)</w:t>
            </w:r>
          </w:p>
          <w:p w14:paraId="33A541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 (12.2%)</w:t>
            </w:r>
          </w:p>
        </w:tc>
        <w:tc>
          <w:tcPr>
            <w:tcW w:w="576" w:type="dxa"/>
          </w:tcPr>
          <w:p w14:paraId="65DFFD96" w14:textId="77777777" w:rsidR="00F84D62" w:rsidRPr="0031162D" w:rsidRDefault="00F84D62" w:rsidP="00F97BC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  <w:p w14:paraId="5D105C6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433" w:type="dxa"/>
          </w:tcPr>
          <w:p w14:paraId="57B6A1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2.9%)</w:t>
            </w:r>
          </w:p>
          <w:p w14:paraId="146D1E3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1622" w:type="dxa"/>
          </w:tcPr>
          <w:p w14:paraId="392DDA6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40.9%)</w:t>
            </w:r>
          </w:p>
          <w:p w14:paraId="2F20B63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1%)</w:t>
            </w:r>
          </w:p>
        </w:tc>
        <w:tc>
          <w:tcPr>
            <w:tcW w:w="636" w:type="dxa"/>
          </w:tcPr>
          <w:p w14:paraId="14FB9EDF" w14:textId="77777777" w:rsidR="00F84D62" w:rsidRPr="0031162D" w:rsidRDefault="00F84D62" w:rsidP="00F97B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1</w:t>
            </w:r>
          </w:p>
          <w:p w14:paraId="140A95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67</w:t>
            </w:r>
          </w:p>
        </w:tc>
        <w:tc>
          <w:tcPr>
            <w:tcW w:w="1429" w:type="dxa"/>
          </w:tcPr>
          <w:p w14:paraId="751BC3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8.2%)</w:t>
            </w:r>
          </w:p>
          <w:p w14:paraId="452694FB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1 (2.9%)</w:t>
            </w:r>
          </w:p>
        </w:tc>
        <w:tc>
          <w:tcPr>
            <w:tcW w:w="1436" w:type="dxa"/>
          </w:tcPr>
          <w:p w14:paraId="742E389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39.1%)</w:t>
            </w:r>
          </w:p>
          <w:p w14:paraId="2C3F2A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0.1%)</w:t>
            </w:r>
          </w:p>
        </w:tc>
        <w:tc>
          <w:tcPr>
            <w:tcW w:w="808" w:type="dxa"/>
          </w:tcPr>
          <w:p w14:paraId="0E61163D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  <w:p w14:paraId="3D9ECBF8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</w:tr>
      <w:tr w:rsidR="007943FC" w:rsidRPr="0031162D" w14:paraId="19EEB62A" w14:textId="77777777" w:rsidTr="00B064FB">
        <w:trPr>
          <w:jc w:val="center"/>
        </w:trPr>
        <w:tc>
          <w:tcPr>
            <w:tcW w:w="2695" w:type="dxa"/>
          </w:tcPr>
          <w:p w14:paraId="7D6544F5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Vedolizumab, n (%)</w:t>
            </w:r>
          </w:p>
        </w:tc>
        <w:tc>
          <w:tcPr>
            <w:tcW w:w="1530" w:type="dxa"/>
          </w:tcPr>
          <w:p w14:paraId="311355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 (9.7%)</w:t>
            </w:r>
          </w:p>
        </w:tc>
        <w:tc>
          <w:tcPr>
            <w:tcW w:w="1695" w:type="dxa"/>
          </w:tcPr>
          <w:p w14:paraId="4DC8C73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 (9.8%)</w:t>
            </w:r>
          </w:p>
        </w:tc>
        <w:tc>
          <w:tcPr>
            <w:tcW w:w="576" w:type="dxa"/>
          </w:tcPr>
          <w:p w14:paraId="2A9099D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33" w:type="dxa"/>
          </w:tcPr>
          <w:p w14:paraId="086AEB2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%)</w:t>
            </w:r>
          </w:p>
        </w:tc>
        <w:tc>
          <w:tcPr>
            <w:tcW w:w="1622" w:type="dxa"/>
          </w:tcPr>
          <w:p w14:paraId="08CB2DE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1%)</w:t>
            </w:r>
          </w:p>
        </w:tc>
        <w:tc>
          <w:tcPr>
            <w:tcW w:w="636" w:type="dxa"/>
          </w:tcPr>
          <w:p w14:paraId="75ACB36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120</w:t>
            </w:r>
          </w:p>
        </w:tc>
        <w:tc>
          <w:tcPr>
            <w:tcW w:w="1429" w:type="dxa"/>
          </w:tcPr>
          <w:p w14:paraId="7D6AA6D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1.8%)</w:t>
            </w:r>
          </w:p>
        </w:tc>
        <w:tc>
          <w:tcPr>
            <w:tcW w:w="1436" w:type="dxa"/>
          </w:tcPr>
          <w:p w14:paraId="7F8F8A3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8.7%)</w:t>
            </w:r>
          </w:p>
        </w:tc>
        <w:tc>
          <w:tcPr>
            <w:tcW w:w="808" w:type="dxa"/>
          </w:tcPr>
          <w:p w14:paraId="40B5CFB9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</w:tr>
      <w:tr w:rsidR="007943FC" w:rsidRPr="0031162D" w14:paraId="3888259F" w14:textId="77777777" w:rsidTr="00B064FB">
        <w:trPr>
          <w:jc w:val="center"/>
        </w:trPr>
        <w:tc>
          <w:tcPr>
            <w:tcW w:w="2695" w:type="dxa"/>
          </w:tcPr>
          <w:p w14:paraId="75CF2772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Ustekinumab, n (%)</w:t>
            </w:r>
          </w:p>
        </w:tc>
        <w:tc>
          <w:tcPr>
            <w:tcW w:w="1530" w:type="dxa"/>
          </w:tcPr>
          <w:p w14:paraId="2729377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 (17.7%)</w:t>
            </w:r>
          </w:p>
        </w:tc>
        <w:tc>
          <w:tcPr>
            <w:tcW w:w="1695" w:type="dxa"/>
          </w:tcPr>
          <w:p w14:paraId="73420EE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 (22.0%)</w:t>
            </w:r>
          </w:p>
        </w:tc>
        <w:tc>
          <w:tcPr>
            <w:tcW w:w="576" w:type="dxa"/>
          </w:tcPr>
          <w:p w14:paraId="4843582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433" w:type="dxa"/>
          </w:tcPr>
          <w:p w14:paraId="5A991FD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1.4%)</w:t>
            </w:r>
          </w:p>
        </w:tc>
        <w:tc>
          <w:tcPr>
            <w:tcW w:w="1622" w:type="dxa"/>
          </w:tcPr>
          <w:p w14:paraId="3F674EE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8.2%)</w:t>
            </w:r>
          </w:p>
        </w:tc>
        <w:tc>
          <w:tcPr>
            <w:tcW w:w="636" w:type="dxa"/>
          </w:tcPr>
          <w:p w14:paraId="7949C40F" w14:textId="10D7EE6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0.</w:t>
            </w:r>
            <w:r w:rsidR="00795117"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937</w:t>
            </w:r>
          </w:p>
        </w:tc>
        <w:tc>
          <w:tcPr>
            <w:tcW w:w="1429" w:type="dxa"/>
          </w:tcPr>
          <w:p w14:paraId="1DF367B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1.8%)</w:t>
            </w:r>
          </w:p>
        </w:tc>
        <w:tc>
          <w:tcPr>
            <w:tcW w:w="1436" w:type="dxa"/>
          </w:tcPr>
          <w:p w14:paraId="1DDF93E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3.2%)</w:t>
            </w:r>
          </w:p>
        </w:tc>
        <w:tc>
          <w:tcPr>
            <w:tcW w:w="808" w:type="dxa"/>
          </w:tcPr>
          <w:p w14:paraId="2539E162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6</w:t>
            </w:r>
          </w:p>
        </w:tc>
      </w:tr>
      <w:tr w:rsidR="007943FC" w:rsidRPr="0031162D" w14:paraId="7E3BFBEF" w14:textId="77777777" w:rsidTr="00B064FB">
        <w:trPr>
          <w:jc w:val="center"/>
        </w:trPr>
        <w:tc>
          <w:tcPr>
            <w:tcW w:w="2695" w:type="dxa"/>
          </w:tcPr>
          <w:p w14:paraId="5A18275E" w14:textId="1C37B739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CDAI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BAB1C7C" w14:textId="1BA680AE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27.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695" w:type="dxa"/>
          </w:tcPr>
          <w:p w14:paraId="1E70AAFF" w14:textId="799442A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 (18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576" w:type="dxa"/>
          </w:tcPr>
          <w:p w14:paraId="635CCC7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433" w:type="dxa"/>
          </w:tcPr>
          <w:p w14:paraId="7A1D6E56" w14:textId="423B0F2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83.5 (35.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93.5)</w:t>
            </w:r>
          </w:p>
        </w:tc>
        <w:tc>
          <w:tcPr>
            <w:tcW w:w="1622" w:type="dxa"/>
          </w:tcPr>
          <w:p w14:paraId="561EC969" w14:textId="00D38EE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24 (72.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230)</w:t>
            </w:r>
          </w:p>
        </w:tc>
        <w:tc>
          <w:tcPr>
            <w:tcW w:w="636" w:type="dxa"/>
          </w:tcPr>
          <w:p w14:paraId="762197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-</w:t>
            </w:r>
          </w:p>
        </w:tc>
        <w:tc>
          <w:tcPr>
            <w:tcW w:w="1429" w:type="dxa"/>
          </w:tcPr>
          <w:p w14:paraId="01CACCA8" w14:textId="71044DCE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05 (45.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63)</w:t>
            </w:r>
          </w:p>
        </w:tc>
        <w:tc>
          <w:tcPr>
            <w:tcW w:w="1436" w:type="dxa"/>
          </w:tcPr>
          <w:p w14:paraId="5C19E953" w14:textId="2680CDD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5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1)</w:t>
            </w:r>
          </w:p>
        </w:tc>
        <w:tc>
          <w:tcPr>
            <w:tcW w:w="808" w:type="dxa"/>
          </w:tcPr>
          <w:p w14:paraId="6918FA02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1F0B5C" w:rsidRPr="0031162D" w14:paraId="647C6113" w14:textId="77777777" w:rsidTr="00B064FB">
        <w:trPr>
          <w:jc w:val="center"/>
        </w:trPr>
        <w:tc>
          <w:tcPr>
            <w:tcW w:w="2695" w:type="dxa"/>
          </w:tcPr>
          <w:p w14:paraId="33B6442C" w14:textId="07422186" w:rsidR="001F0B5C" w:rsidRPr="0031162D" w:rsidRDefault="001F0B5C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CRP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2621975" w14:textId="5C2515AC" w:rsidR="001F0B5C" w:rsidRPr="0031162D" w:rsidRDefault="001F0B5C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1.5 – 15.9)</w:t>
            </w:r>
          </w:p>
        </w:tc>
        <w:tc>
          <w:tcPr>
            <w:tcW w:w="1695" w:type="dxa"/>
          </w:tcPr>
          <w:p w14:paraId="387796AA" w14:textId="2D8EBAFD" w:rsidR="001F0B5C" w:rsidRPr="0031162D" w:rsidRDefault="00B064FB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(2.1 – 20.7)</w:t>
            </w:r>
          </w:p>
        </w:tc>
        <w:tc>
          <w:tcPr>
            <w:tcW w:w="576" w:type="dxa"/>
          </w:tcPr>
          <w:p w14:paraId="5EDBC6A8" w14:textId="57A85958" w:rsidR="001F0B5C" w:rsidRPr="0031162D" w:rsidRDefault="00B064FB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33" w:type="dxa"/>
          </w:tcPr>
          <w:p w14:paraId="3060FF23" w14:textId="4A34F447" w:rsidR="001F0B5C" w:rsidRPr="0031162D" w:rsidRDefault="00B064FB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8 (0.8 – 11.7)</w:t>
            </w:r>
          </w:p>
        </w:tc>
        <w:tc>
          <w:tcPr>
            <w:tcW w:w="1622" w:type="dxa"/>
          </w:tcPr>
          <w:p w14:paraId="1428AEF8" w14:textId="3210D6D2" w:rsidR="001F0B5C" w:rsidRPr="0031162D" w:rsidRDefault="001B2C3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.3 (2.9 – 20.8)</w:t>
            </w:r>
          </w:p>
        </w:tc>
        <w:tc>
          <w:tcPr>
            <w:tcW w:w="636" w:type="dxa"/>
          </w:tcPr>
          <w:p w14:paraId="77CD1DFB" w14:textId="6C8C23F4" w:rsidR="001F0B5C" w:rsidRPr="0031162D" w:rsidRDefault="00B064FB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29" w:type="dxa"/>
          </w:tcPr>
          <w:p w14:paraId="130427BD" w14:textId="7BF0523F" w:rsidR="001F0B5C" w:rsidRPr="0031162D" w:rsidRDefault="00AF7148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2 (1 – 16.1)</w:t>
            </w:r>
          </w:p>
        </w:tc>
        <w:tc>
          <w:tcPr>
            <w:tcW w:w="1436" w:type="dxa"/>
          </w:tcPr>
          <w:p w14:paraId="21753363" w14:textId="576A4FDD" w:rsidR="001F0B5C" w:rsidRPr="0031162D" w:rsidRDefault="001220F4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2.4 – 17.9)</w:t>
            </w:r>
          </w:p>
        </w:tc>
        <w:tc>
          <w:tcPr>
            <w:tcW w:w="808" w:type="dxa"/>
          </w:tcPr>
          <w:p w14:paraId="28411982" w14:textId="574C3183" w:rsidR="001F0B5C" w:rsidRPr="0031162D" w:rsidRDefault="00B064FB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7943FC" w:rsidRPr="0031162D" w14:paraId="03AFCB10" w14:textId="77777777" w:rsidTr="00B064FB">
        <w:trPr>
          <w:jc w:val="center"/>
        </w:trPr>
        <w:tc>
          <w:tcPr>
            <w:tcW w:w="2695" w:type="dxa"/>
          </w:tcPr>
          <w:p w14:paraId="5E3CFE87" w14:textId="1E882626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ecal calprotectin (median, 2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 xml:space="preserve"> - 75</w:t>
            </w:r>
            <w:r w:rsidRPr="003116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4FD60E0" w14:textId="2F0FAE1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 (134.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.3)</w:t>
            </w:r>
          </w:p>
        </w:tc>
        <w:tc>
          <w:tcPr>
            <w:tcW w:w="1695" w:type="dxa"/>
          </w:tcPr>
          <w:p w14:paraId="677A576D" w14:textId="75048C98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B064F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27.3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75)</w:t>
            </w:r>
          </w:p>
        </w:tc>
        <w:tc>
          <w:tcPr>
            <w:tcW w:w="576" w:type="dxa"/>
          </w:tcPr>
          <w:p w14:paraId="5B78D9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33" w:type="dxa"/>
          </w:tcPr>
          <w:p w14:paraId="463FA23C" w14:textId="3C274B1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89 (142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0)</w:t>
            </w:r>
          </w:p>
        </w:tc>
        <w:tc>
          <w:tcPr>
            <w:tcW w:w="1622" w:type="dxa"/>
          </w:tcPr>
          <w:p w14:paraId="123FBCBA" w14:textId="26F914E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65 (192.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007.5)</w:t>
            </w:r>
          </w:p>
        </w:tc>
        <w:tc>
          <w:tcPr>
            <w:tcW w:w="636" w:type="dxa"/>
          </w:tcPr>
          <w:p w14:paraId="3237F8B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29" w:type="dxa"/>
          </w:tcPr>
          <w:p w14:paraId="284E94AD" w14:textId="77E7661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89 (142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91)</w:t>
            </w:r>
          </w:p>
        </w:tc>
        <w:tc>
          <w:tcPr>
            <w:tcW w:w="1436" w:type="dxa"/>
          </w:tcPr>
          <w:p w14:paraId="69AA69CA" w14:textId="49DFF4A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 (192</w:t>
            </w:r>
            <w:r w:rsidR="001220F4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="004B467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)</w:t>
            </w:r>
          </w:p>
        </w:tc>
        <w:tc>
          <w:tcPr>
            <w:tcW w:w="808" w:type="dxa"/>
          </w:tcPr>
          <w:p w14:paraId="49A96C62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5699CEA5" w14:textId="2054F4C4" w:rsidR="00F84D62" w:rsidRDefault="00F84D62" w:rsidP="00F84D62">
      <w:pPr>
        <w:rPr>
          <w:rFonts w:ascii="Times New Roman" w:hAnsi="Times New Roman" w:cs="Times New Roman"/>
        </w:rPr>
      </w:pPr>
      <w:r w:rsidRPr="007D1BA5">
        <w:rPr>
          <w:rFonts w:ascii="Times New Roman" w:hAnsi="Times New Roman" w:cs="Times New Roman"/>
          <w:b/>
          <w:bCs/>
        </w:rPr>
        <w:t xml:space="preserve">Supplemental Table </w:t>
      </w:r>
      <w:r w:rsidR="00BE2048">
        <w:rPr>
          <w:rFonts w:ascii="Times New Roman" w:hAnsi="Times New Roman" w:cs="Times New Roman"/>
          <w:b/>
          <w:bCs/>
        </w:rPr>
        <w:t>S</w:t>
      </w:r>
      <w:r w:rsidRPr="007D1BA5">
        <w:rPr>
          <w:rFonts w:ascii="Times New Roman" w:hAnsi="Times New Roman" w:cs="Times New Roman"/>
          <w:b/>
          <w:bCs/>
        </w:rPr>
        <w:t>1.</w:t>
      </w:r>
      <w:r w:rsidRPr="007D1BA5">
        <w:rPr>
          <w:rFonts w:ascii="Times New Roman" w:hAnsi="Times New Roman" w:cs="Times New Roman"/>
        </w:rPr>
        <w:t xml:space="preserve"> </w:t>
      </w:r>
      <w:bookmarkStart w:id="0" w:name="_Hlk162361517"/>
      <w:bookmarkStart w:id="1" w:name="_Hlk169002854"/>
      <w:r w:rsidRPr="007D1BA5">
        <w:rPr>
          <w:rFonts w:ascii="Times New Roman" w:hAnsi="Times New Roman" w:cs="Times New Roman"/>
        </w:rPr>
        <w:t xml:space="preserve">Patient characteristics (Inactive vs. Active, by clinical, endoscopic, and histologic disease activity). </w:t>
      </w:r>
      <w:bookmarkEnd w:id="0"/>
      <w:r w:rsidRPr="007D1BA5">
        <w:rPr>
          <w:rFonts w:ascii="Times New Roman" w:hAnsi="Times New Roman" w:cs="Times New Roman"/>
        </w:rPr>
        <w:t xml:space="preserve">Age, BMI, and disease duration were compared using the Mann-Whitney U test. </w:t>
      </w:r>
      <w:bookmarkStart w:id="2" w:name="_Hlk162620458"/>
      <w:r w:rsidRPr="007D1BA5">
        <w:rPr>
          <w:rFonts w:ascii="Times New Roman" w:hAnsi="Times New Roman" w:cs="Times New Roman"/>
        </w:rPr>
        <w:t>Categorical data was analyzed using the Pearson's χ</w:t>
      </w:r>
      <w:r w:rsidRPr="007D1BA5">
        <w:rPr>
          <w:rFonts w:ascii="Times New Roman" w:hAnsi="Times New Roman" w:cs="Times New Roman"/>
          <w:vertAlign w:val="superscript"/>
        </w:rPr>
        <w:t>2</w:t>
      </w:r>
      <w:r w:rsidRPr="007D1BA5">
        <w:rPr>
          <w:rFonts w:ascii="Times New Roman" w:hAnsi="Times New Roman" w:cs="Times New Roman"/>
        </w:rPr>
        <w:t xml:space="preserve"> test, with Fisher’s exact test as appropriate (frequency ≤5).</w:t>
      </w:r>
      <w:bookmarkEnd w:id="2"/>
      <w:r>
        <w:rPr>
          <w:rFonts w:ascii="Times New Roman" w:hAnsi="Times New Roman" w:cs="Times New Roman"/>
        </w:rPr>
        <w:t xml:space="preserve"> </w:t>
      </w:r>
      <w:bookmarkEnd w:id="1"/>
    </w:p>
    <w:p w14:paraId="48E0B650" w14:textId="77777777" w:rsidR="00F84D62" w:rsidRDefault="00F84D62" w:rsidP="00F84D62">
      <w:pPr>
        <w:rPr>
          <w:rFonts w:ascii="Times New Roman" w:hAnsi="Times New Roman" w:cs="Times New Roman"/>
        </w:rPr>
      </w:pPr>
    </w:p>
    <w:p w14:paraId="17692347" w14:textId="77777777" w:rsidR="00F84D62" w:rsidRDefault="00F84D62" w:rsidP="00F84D62">
      <w:pPr>
        <w:rPr>
          <w:rFonts w:ascii="Times New Roman" w:hAnsi="Times New Roman" w:cs="Times New Roman"/>
        </w:rPr>
      </w:pPr>
    </w:p>
    <w:p w14:paraId="60172165" w14:textId="77777777" w:rsidR="00727A1C" w:rsidRDefault="00727A1C" w:rsidP="00F84D62">
      <w:pPr>
        <w:rPr>
          <w:rFonts w:ascii="Times New Roman" w:hAnsi="Times New Roman" w:cs="Times New Roman"/>
        </w:rPr>
      </w:pPr>
    </w:p>
    <w:p w14:paraId="42F9F6C8" w14:textId="77777777" w:rsidR="00727A1C" w:rsidRDefault="00727A1C" w:rsidP="00F84D62">
      <w:pPr>
        <w:rPr>
          <w:rFonts w:ascii="Times New Roman" w:hAnsi="Times New Roman" w:cs="Times New Roman"/>
        </w:rPr>
      </w:pPr>
    </w:p>
    <w:p w14:paraId="44ABB1A5" w14:textId="77777777" w:rsidR="00727A1C" w:rsidRDefault="00727A1C" w:rsidP="00F84D62">
      <w:pPr>
        <w:rPr>
          <w:rFonts w:ascii="Times New Roman" w:hAnsi="Times New Roman" w:cs="Times New Roman"/>
        </w:rPr>
      </w:pPr>
    </w:p>
    <w:p w14:paraId="59A2DC8C" w14:textId="77777777" w:rsidR="00727A1C" w:rsidRDefault="00727A1C" w:rsidP="00F84D62">
      <w:pPr>
        <w:rPr>
          <w:rFonts w:ascii="Times New Roman" w:hAnsi="Times New Roman" w:cs="Times New Roman"/>
        </w:rPr>
      </w:pPr>
    </w:p>
    <w:p w14:paraId="480E5890" w14:textId="77777777" w:rsidR="00727A1C" w:rsidRDefault="00727A1C" w:rsidP="00F84D62">
      <w:pPr>
        <w:rPr>
          <w:rFonts w:ascii="Times New Roman" w:hAnsi="Times New Roman" w:cs="Times New Roman"/>
        </w:rPr>
      </w:pPr>
    </w:p>
    <w:tbl>
      <w:tblPr>
        <w:tblStyle w:val="TableGrid"/>
        <w:tblW w:w="14726" w:type="dxa"/>
        <w:jc w:val="center"/>
        <w:tblLook w:val="04A0" w:firstRow="1" w:lastRow="0" w:firstColumn="1" w:lastColumn="0" w:noHBand="0" w:noVBand="1"/>
      </w:tblPr>
      <w:tblGrid>
        <w:gridCol w:w="1165"/>
        <w:gridCol w:w="1620"/>
        <w:gridCol w:w="1890"/>
        <w:gridCol w:w="1882"/>
        <w:gridCol w:w="1898"/>
        <w:gridCol w:w="1951"/>
        <w:gridCol w:w="2099"/>
        <w:gridCol w:w="2221"/>
      </w:tblGrid>
      <w:tr w:rsidR="00F84D62" w:rsidRPr="0031162D" w14:paraId="5EB2D560" w14:textId="77777777" w:rsidTr="00F97BC1">
        <w:trPr>
          <w:trHeight w:val="179"/>
          <w:jc w:val="center"/>
        </w:trPr>
        <w:tc>
          <w:tcPr>
            <w:tcW w:w="1165" w:type="dxa"/>
            <w:vMerge w:val="restart"/>
          </w:tcPr>
          <w:p w14:paraId="00CFA2B7" w14:textId="77777777" w:rsidR="00F84D62" w:rsidRPr="0031162D" w:rsidRDefault="00F84D62" w:rsidP="00F97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164022340"/>
          </w:p>
          <w:p w14:paraId="38A1ED85" w14:textId="77777777" w:rsidR="00F84D62" w:rsidRPr="0031162D" w:rsidRDefault="00F84D62" w:rsidP="00F97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1620" w:type="dxa"/>
          </w:tcPr>
          <w:p w14:paraId="3721D32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72" w:type="dxa"/>
            <w:gridSpan w:val="2"/>
          </w:tcPr>
          <w:p w14:paraId="27AE10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(n=103)</w:t>
            </w:r>
          </w:p>
        </w:tc>
        <w:tc>
          <w:tcPr>
            <w:tcW w:w="3849" w:type="dxa"/>
            <w:gridSpan w:val="2"/>
          </w:tcPr>
          <w:p w14:paraId="5BC94FF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y (n=94)</w:t>
            </w:r>
          </w:p>
        </w:tc>
        <w:tc>
          <w:tcPr>
            <w:tcW w:w="4320" w:type="dxa"/>
            <w:gridSpan w:val="2"/>
          </w:tcPr>
          <w:p w14:paraId="550C94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(n=103)</w:t>
            </w:r>
          </w:p>
        </w:tc>
      </w:tr>
      <w:tr w:rsidR="00F84D62" w:rsidRPr="0031162D" w14:paraId="2AFA9F27" w14:textId="77777777" w:rsidTr="00F97BC1">
        <w:trPr>
          <w:trHeight w:val="179"/>
          <w:jc w:val="center"/>
        </w:trPr>
        <w:tc>
          <w:tcPr>
            <w:tcW w:w="1165" w:type="dxa"/>
            <w:vMerge/>
          </w:tcPr>
          <w:p w14:paraId="0DB09EFE" w14:textId="77777777" w:rsidR="00F84D62" w:rsidRPr="0031162D" w:rsidRDefault="00F84D62" w:rsidP="00F97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4BD024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n=40)</w:t>
            </w:r>
          </w:p>
        </w:tc>
        <w:tc>
          <w:tcPr>
            <w:tcW w:w="1890" w:type="dxa"/>
          </w:tcPr>
          <w:p w14:paraId="0B2684B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62)</w:t>
            </w:r>
          </w:p>
        </w:tc>
        <w:tc>
          <w:tcPr>
            <w:tcW w:w="1882" w:type="dxa"/>
          </w:tcPr>
          <w:p w14:paraId="5FBD9B9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41)</w:t>
            </w:r>
          </w:p>
        </w:tc>
        <w:tc>
          <w:tcPr>
            <w:tcW w:w="1898" w:type="dxa"/>
          </w:tcPr>
          <w:p w14:paraId="0807FF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28)</w:t>
            </w:r>
          </w:p>
        </w:tc>
        <w:tc>
          <w:tcPr>
            <w:tcW w:w="1951" w:type="dxa"/>
          </w:tcPr>
          <w:p w14:paraId="35DCCC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66)</w:t>
            </w:r>
          </w:p>
        </w:tc>
        <w:tc>
          <w:tcPr>
            <w:tcW w:w="2099" w:type="dxa"/>
          </w:tcPr>
          <w:p w14:paraId="72AAE1B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34)</w:t>
            </w:r>
          </w:p>
        </w:tc>
        <w:tc>
          <w:tcPr>
            <w:tcW w:w="2221" w:type="dxa"/>
          </w:tcPr>
          <w:p w14:paraId="20A3121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69)</w:t>
            </w:r>
          </w:p>
        </w:tc>
      </w:tr>
      <w:tr w:rsidR="00F84D62" w:rsidRPr="0031162D" w14:paraId="39C181D4" w14:textId="77777777" w:rsidTr="00F97BC1">
        <w:trPr>
          <w:trHeight w:val="413"/>
          <w:jc w:val="center"/>
        </w:trPr>
        <w:tc>
          <w:tcPr>
            <w:tcW w:w="1165" w:type="dxa"/>
          </w:tcPr>
          <w:p w14:paraId="6BB872FB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sCD40L</w:t>
            </w:r>
          </w:p>
        </w:tc>
        <w:tc>
          <w:tcPr>
            <w:tcW w:w="1620" w:type="dxa"/>
          </w:tcPr>
          <w:p w14:paraId="1E2002E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8.00</w:t>
            </w:r>
          </w:p>
          <w:p w14:paraId="4D1BBA7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58.50-16089.50)</w:t>
            </w:r>
          </w:p>
        </w:tc>
        <w:tc>
          <w:tcPr>
            <w:tcW w:w="1890" w:type="dxa"/>
          </w:tcPr>
          <w:p w14:paraId="3BCD7F0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2.00</w:t>
            </w:r>
          </w:p>
          <w:p w14:paraId="558F564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11.00 - 11593.00)</w:t>
            </w:r>
          </w:p>
        </w:tc>
        <w:tc>
          <w:tcPr>
            <w:tcW w:w="1882" w:type="dxa"/>
          </w:tcPr>
          <w:p w14:paraId="76ED01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68.50</w:t>
            </w:r>
          </w:p>
          <w:p w14:paraId="7D62A8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60.50 - 13502.00)</w:t>
            </w:r>
          </w:p>
        </w:tc>
        <w:tc>
          <w:tcPr>
            <w:tcW w:w="1898" w:type="dxa"/>
          </w:tcPr>
          <w:p w14:paraId="4CEC6A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3.00</w:t>
            </w:r>
          </w:p>
          <w:p w14:paraId="24C36E3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14.75 - 11669.75)</w:t>
            </w:r>
          </w:p>
        </w:tc>
        <w:tc>
          <w:tcPr>
            <w:tcW w:w="1951" w:type="dxa"/>
          </w:tcPr>
          <w:p w14:paraId="78690C7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3.00</w:t>
            </w:r>
          </w:p>
          <w:p w14:paraId="71116B6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56.00 - 13444.00)</w:t>
            </w:r>
          </w:p>
        </w:tc>
        <w:tc>
          <w:tcPr>
            <w:tcW w:w="2099" w:type="dxa"/>
          </w:tcPr>
          <w:p w14:paraId="4451633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09.00</w:t>
            </w:r>
          </w:p>
          <w:p w14:paraId="015751D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47.00 – 13676.00)</w:t>
            </w:r>
          </w:p>
        </w:tc>
        <w:tc>
          <w:tcPr>
            <w:tcW w:w="2221" w:type="dxa"/>
          </w:tcPr>
          <w:p w14:paraId="0DEBE6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2.00</w:t>
            </w:r>
          </w:p>
          <w:p w14:paraId="2DE8098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43.00 - 11971.25)</w:t>
            </w:r>
          </w:p>
        </w:tc>
      </w:tr>
      <w:tr w:rsidR="00F84D62" w:rsidRPr="0031162D" w14:paraId="3CFD7903" w14:textId="77777777" w:rsidTr="00F97BC1">
        <w:trPr>
          <w:trHeight w:val="20"/>
          <w:jc w:val="center"/>
        </w:trPr>
        <w:tc>
          <w:tcPr>
            <w:tcW w:w="1165" w:type="dxa"/>
          </w:tcPr>
          <w:p w14:paraId="4F9E69AF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</w:tc>
        <w:tc>
          <w:tcPr>
            <w:tcW w:w="1620" w:type="dxa"/>
          </w:tcPr>
          <w:p w14:paraId="0B4941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2</w:t>
            </w:r>
          </w:p>
          <w:p w14:paraId="14679C4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94 - 104.81)</w:t>
            </w:r>
          </w:p>
        </w:tc>
        <w:tc>
          <w:tcPr>
            <w:tcW w:w="1890" w:type="dxa"/>
          </w:tcPr>
          <w:p w14:paraId="65E2FA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5</w:t>
            </w:r>
          </w:p>
          <w:p w14:paraId="4FB6AE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67 - 124.74)</w:t>
            </w:r>
          </w:p>
        </w:tc>
        <w:tc>
          <w:tcPr>
            <w:tcW w:w="1882" w:type="dxa"/>
          </w:tcPr>
          <w:p w14:paraId="2E557DA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5</w:t>
            </w:r>
          </w:p>
          <w:p w14:paraId="20C12C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.96 - 122.51)</w:t>
            </w:r>
          </w:p>
        </w:tc>
        <w:tc>
          <w:tcPr>
            <w:tcW w:w="1898" w:type="dxa"/>
          </w:tcPr>
          <w:p w14:paraId="2DD9FD9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0</w:t>
            </w:r>
          </w:p>
          <w:p w14:paraId="1EE299A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.63 - 116.90)</w:t>
            </w:r>
          </w:p>
        </w:tc>
        <w:tc>
          <w:tcPr>
            <w:tcW w:w="1951" w:type="dxa"/>
          </w:tcPr>
          <w:p w14:paraId="762D18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8</w:t>
            </w:r>
          </w:p>
          <w:p w14:paraId="3B070EE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.53 - 135.48)</w:t>
            </w:r>
          </w:p>
        </w:tc>
        <w:tc>
          <w:tcPr>
            <w:tcW w:w="2099" w:type="dxa"/>
          </w:tcPr>
          <w:p w14:paraId="18D3D02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4</w:t>
            </w:r>
          </w:p>
          <w:p w14:paraId="10E4EA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.25 - 111.17)</w:t>
            </w:r>
          </w:p>
        </w:tc>
        <w:tc>
          <w:tcPr>
            <w:tcW w:w="2221" w:type="dxa"/>
          </w:tcPr>
          <w:p w14:paraId="39078F5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98</w:t>
            </w:r>
          </w:p>
          <w:p w14:paraId="7212240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.31 - 128.90)</w:t>
            </w:r>
          </w:p>
        </w:tc>
      </w:tr>
      <w:tr w:rsidR="00F84D62" w:rsidRPr="0031162D" w14:paraId="07729EF8" w14:textId="77777777" w:rsidTr="00F97BC1">
        <w:trPr>
          <w:trHeight w:val="20"/>
          <w:jc w:val="center"/>
        </w:trPr>
        <w:tc>
          <w:tcPr>
            <w:tcW w:w="1165" w:type="dxa"/>
          </w:tcPr>
          <w:p w14:paraId="631838C9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620" w:type="dxa"/>
          </w:tcPr>
          <w:p w14:paraId="334768E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91</w:t>
            </w:r>
          </w:p>
          <w:p w14:paraId="5590901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98 - 148.91)</w:t>
            </w:r>
          </w:p>
        </w:tc>
        <w:tc>
          <w:tcPr>
            <w:tcW w:w="1890" w:type="dxa"/>
          </w:tcPr>
          <w:p w14:paraId="25F43C8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07</w:t>
            </w:r>
          </w:p>
          <w:p w14:paraId="25C240FD" w14:textId="300F6BE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11 - 166.6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2" w:type="dxa"/>
          </w:tcPr>
          <w:p w14:paraId="2843E3C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72</w:t>
            </w:r>
          </w:p>
          <w:p w14:paraId="4F8545A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81 - 152.19)</w:t>
            </w:r>
          </w:p>
        </w:tc>
        <w:tc>
          <w:tcPr>
            <w:tcW w:w="1898" w:type="dxa"/>
          </w:tcPr>
          <w:p w14:paraId="46CD9F5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16</w:t>
            </w:r>
          </w:p>
          <w:p w14:paraId="596587C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59 - 146.02)</w:t>
            </w:r>
          </w:p>
        </w:tc>
        <w:tc>
          <w:tcPr>
            <w:tcW w:w="1951" w:type="dxa"/>
          </w:tcPr>
          <w:p w14:paraId="271663E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24</w:t>
            </w:r>
          </w:p>
          <w:p w14:paraId="2102D4B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45 - 163.46)</w:t>
            </w:r>
          </w:p>
        </w:tc>
        <w:tc>
          <w:tcPr>
            <w:tcW w:w="2099" w:type="dxa"/>
          </w:tcPr>
          <w:p w14:paraId="04A6E40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13</w:t>
            </w:r>
          </w:p>
          <w:p w14:paraId="11874D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.14 - 144.80)</w:t>
            </w:r>
          </w:p>
        </w:tc>
        <w:tc>
          <w:tcPr>
            <w:tcW w:w="2221" w:type="dxa"/>
          </w:tcPr>
          <w:p w14:paraId="0EC7D48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03</w:t>
            </w:r>
          </w:p>
          <w:p w14:paraId="23301A6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.21 - 168.41)</w:t>
            </w:r>
          </w:p>
        </w:tc>
      </w:tr>
      <w:tr w:rsidR="00F84D62" w:rsidRPr="0031162D" w14:paraId="6C9B7937" w14:textId="77777777" w:rsidTr="00F97BC1">
        <w:trPr>
          <w:trHeight w:val="20"/>
          <w:jc w:val="center"/>
        </w:trPr>
        <w:tc>
          <w:tcPr>
            <w:tcW w:w="1165" w:type="dxa"/>
          </w:tcPr>
          <w:p w14:paraId="53493BA0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GF2</w:t>
            </w:r>
          </w:p>
        </w:tc>
        <w:tc>
          <w:tcPr>
            <w:tcW w:w="1620" w:type="dxa"/>
          </w:tcPr>
          <w:p w14:paraId="3B81576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0</w:t>
            </w:r>
          </w:p>
          <w:p w14:paraId="6C038C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44 - 58.52)</w:t>
            </w:r>
          </w:p>
        </w:tc>
        <w:tc>
          <w:tcPr>
            <w:tcW w:w="1890" w:type="dxa"/>
          </w:tcPr>
          <w:p w14:paraId="5F2267F5" w14:textId="067B664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0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45FB09E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.94 - 100.83)</w:t>
            </w:r>
          </w:p>
        </w:tc>
        <w:tc>
          <w:tcPr>
            <w:tcW w:w="1882" w:type="dxa"/>
          </w:tcPr>
          <w:p w14:paraId="4AB8C6D4" w14:textId="2EEEC41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4</w:t>
            </w:r>
          </w:p>
          <w:p w14:paraId="2DB084E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31 - 79.91)</w:t>
            </w:r>
          </w:p>
        </w:tc>
        <w:tc>
          <w:tcPr>
            <w:tcW w:w="1898" w:type="dxa"/>
          </w:tcPr>
          <w:p w14:paraId="67E7CCF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4</w:t>
            </w:r>
          </w:p>
          <w:p w14:paraId="42ADFB6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.05 - 116.57)</w:t>
            </w:r>
          </w:p>
        </w:tc>
        <w:tc>
          <w:tcPr>
            <w:tcW w:w="1951" w:type="dxa"/>
          </w:tcPr>
          <w:p w14:paraId="2792DE6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5</w:t>
            </w:r>
          </w:p>
          <w:p w14:paraId="486A3D6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03 - 81.80)</w:t>
            </w:r>
          </w:p>
        </w:tc>
        <w:tc>
          <w:tcPr>
            <w:tcW w:w="2099" w:type="dxa"/>
          </w:tcPr>
          <w:p w14:paraId="2EC17B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5</w:t>
            </w:r>
          </w:p>
          <w:p w14:paraId="4FB2294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.15 - 108.65)</w:t>
            </w:r>
          </w:p>
        </w:tc>
        <w:tc>
          <w:tcPr>
            <w:tcW w:w="2221" w:type="dxa"/>
          </w:tcPr>
          <w:p w14:paraId="00E5B68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3</w:t>
            </w:r>
          </w:p>
          <w:p w14:paraId="0797FB9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77 - 86.29)</w:t>
            </w:r>
          </w:p>
        </w:tc>
      </w:tr>
      <w:tr w:rsidR="00F84D62" w:rsidRPr="0031162D" w14:paraId="5C256441" w14:textId="77777777" w:rsidTr="00F97BC1">
        <w:trPr>
          <w:trHeight w:val="20"/>
          <w:jc w:val="center"/>
        </w:trPr>
        <w:tc>
          <w:tcPr>
            <w:tcW w:w="1165" w:type="dxa"/>
          </w:tcPr>
          <w:p w14:paraId="2386228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LT3L</w:t>
            </w:r>
          </w:p>
        </w:tc>
        <w:tc>
          <w:tcPr>
            <w:tcW w:w="1620" w:type="dxa"/>
          </w:tcPr>
          <w:p w14:paraId="6BE6D0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3</w:t>
            </w:r>
          </w:p>
          <w:p w14:paraId="10DEB6E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49 - 18.43)</w:t>
            </w:r>
          </w:p>
        </w:tc>
        <w:tc>
          <w:tcPr>
            <w:tcW w:w="1890" w:type="dxa"/>
          </w:tcPr>
          <w:p w14:paraId="4B1BDD6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  <w:p w14:paraId="070909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64 - 18.44)</w:t>
            </w:r>
          </w:p>
        </w:tc>
        <w:tc>
          <w:tcPr>
            <w:tcW w:w="1882" w:type="dxa"/>
          </w:tcPr>
          <w:p w14:paraId="00BECBA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1</w:t>
            </w:r>
          </w:p>
          <w:p w14:paraId="32983A3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28 - 16.17)</w:t>
            </w:r>
          </w:p>
        </w:tc>
        <w:tc>
          <w:tcPr>
            <w:tcW w:w="1898" w:type="dxa"/>
          </w:tcPr>
          <w:p w14:paraId="14FEE4D8" w14:textId="5948BCF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19DF7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9 - 16.94)</w:t>
            </w:r>
          </w:p>
        </w:tc>
        <w:tc>
          <w:tcPr>
            <w:tcW w:w="1951" w:type="dxa"/>
          </w:tcPr>
          <w:p w14:paraId="743317F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1</w:t>
            </w:r>
          </w:p>
          <w:p w14:paraId="672C950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64 - 17.02)</w:t>
            </w:r>
          </w:p>
        </w:tc>
        <w:tc>
          <w:tcPr>
            <w:tcW w:w="2099" w:type="dxa"/>
          </w:tcPr>
          <w:p w14:paraId="345DE15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8</w:t>
            </w:r>
          </w:p>
          <w:p w14:paraId="1099CD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89 - 16.25)</w:t>
            </w:r>
          </w:p>
        </w:tc>
        <w:tc>
          <w:tcPr>
            <w:tcW w:w="2221" w:type="dxa"/>
          </w:tcPr>
          <w:p w14:paraId="777F92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3</w:t>
            </w:r>
          </w:p>
          <w:p w14:paraId="741EC98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98 - 17.05)</w:t>
            </w:r>
          </w:p>
        </w:tc>
      </w:tr>
      <w:tr w:rsidR="00F84D62" w:rsidRPr="0031162D" w14:paraId="3A990851" w14:textId="77777777" w:rsidTr="00F97BC1">
        <w:trPr>
          <w:trHeight w:val="20"/>
          <w:jc w:val="center"/>
        </w:trPr>
        <w:tc>
          <w:tcPr>
            <w:tcW w:w="1165" w:type="dxa"/>
          </w:tcPr>
          <w:p w14:paraId="2183FE56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ractalkine</w:t>
            </w:r>
          </w:p>
        </w:tc>
        <w:tc>
          <w:tcPr>
            <w:tcW w:w="1620" w:type="dxa"/>
          </w:tcPr>
          <w:p w14:paraId="5FC0F23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4</w:t>
            </w:r>
          </w:p>
          <w:p w14:paraId="08194B6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.60 - 112.32)</w:t>
            </w:r>
          </w:p>
        </w:tc>
        <w:tc>
          <w:tcPr>
            <w:tcW w:w="1890" w:type="dxa"/>
          </w:tcPr>
          <w:p w14:paraId="4D6E67F6" w14:textId="4F19161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22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1F97356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08 - 189.56)</w:t>
            </w:r>
          </w:p>
        </w:tc>
        <w:tc>
          <w:tcPr>
            <w:tcW w:w="1882" w:type="dxa"/>
          </w:tcPr>
          <w:p w14:paraId="06E7FBD2" w14:textId="24085DF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82</w:t>
            </w:r>
          </w:p>
          <w:p w14:paraId="0CB46D8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.87 - 145.74)</w:t>
            </w:r>
          </w:p>
        </w:tc>
        <w:tc>
          <w:tcPr>
            <w:tcW w:w="1898" w:type="dxa"/>
          </w:tcPr>
          <w:p w14:paraId="00D9828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97 *</w:t>
            </w:r>
          </w:p>
          <w:p w14:paraId="3371ED6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.87 - 304.97)</w:t>
            </w:r>
          </w:p>
        </w:tc>
        <w:tc>
          <w:tcPr>
            <w:tcW w:w="1951" w:type="dxa"/>
          </w:tcPr>
          <w:p w14:paraId="34AE74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25 *</w:t>
            </w:r>
          </w:p>
          <w:p w14:paraId="23A9A2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03 - 174.43)</w:t>
            </w:r>
          </w:p>
        </w:tc>
        <w:tc>
          <w:tcPr>
            <w:tcW w:w="2099" w:type="dxa"/>
          </w:tcPr>
          <w:p w14:paraId="3DCA7F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6</w:t>
            </w:r>
          </w:p>
          <w:p w14:paraId="1C7F4A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.37 - 170.48)</w:t>
            </w:r>
          </w:p>
        </w:tc>
        <w:tc>
          <w:tcPr>
            <w:tcW w:w="2221" w:type="dxa"/>
          </w:tcPr>
          <w:p w14:paraId="5A4F116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79 *</w:t>
            </w:r>
          </w:p>
          <w:p w14:paraId="265C363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.80 - 187.89)</w:t>
            </w:r>
          </w:p>
        </w:tc>
      </w:tr>
      <w:tr w:rsidR="00F84D62" w:rsidRPr="0031162D" w14:paraId="08CF2E06" w14:textId="77777777" w:rsidTr="00F97BC1">
        <w:trPr>
          <w:trHeight w:val="20"/>
          <w:jc w:val="center"/>
        </w:trPr>
        <w:tc>
          <w:tcPr>
            <w:tcW w:w="1165" w:type="dxa"/>
          </w:tcPr>
          <w:p w14:paraId="1BE0DC9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GCSF</w:t>
            </w:r>
          </w:p>
        </w:tc>
        <w:tc>
          <w:tcPr>
            <w:tcW w:w="1620" w:type="dxa"/>
          </w:tcPr>
          <w:p w14:paraId="1C7AC26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3</w:t>
            </w:r>
          </w:p>
          <w:p w14:paraId="2C7FC7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.56 - 69.32)</w:t>
            </w:r>
          </w:p>
        </w:tc>
        <w:tc>
          <w:tcPr>
            <w:tcW w:w="1890" w:type="dxa"/>
          </w:tcPr>
          <w:p w14:paraId="3D267E6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1</w:t>
            </w:r>
          </w:p>
          <w:p w14:paraId="08CC406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97 - 93.72)</w:t>
            </w:r>
          </w:p>
        </w:tc>
        <w:tc>
          <w:tcPr>
            <w:tcW w:w="1882" w:type="dxa"/>
          </w:tcPr>
          <w:p w14:paraId="1ECFD3D0" w14:textId="1C86791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1</w:t>
            </w:r>
          </w:p>
          <w:p w14:paraId="25FD99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31 - 96.62)</w:t>
            </w:r>
          </w:p>
        </w:tc>
        <w:tc>
          <w:tcPr>
            <w:tcW w:w="1898" w:type="dxa"/>
          </w:tcPr>
          <w:p w14:paraId="0D089CE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3</w:t>
            </w:r>
          </w:p>
          <w:p w14:paraId="1E7833A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54 - 88.55)</w:t>
            </w:r>
          </w:p>
        </w:tc>
        <w:tc>
          <w:tcPr>
            <w:tcW w:w="1951" w:type="dxa"/>
          </w:tcPr>
          <w:p w14:paraId="0461FF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3</w:t>
            </w:r>
          </w:p>
          <w:p w14:paraId="3E9C8B0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04 - 99.35)</w:t>
            </w:r>
          </w:p>
        </w:tc>
        <w:tc>
          <w:tcPr>
            <w:tcW w:w="2099" w:type="dxa"/>
          </w:tcPr>
          <w:p w14:paraId="168DE96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3</w:t>
            </w:r>
          </w:p>
          <w:p w14:paraId="5D3EE84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.37 - 69.45)</w:t>
            </w:r>
          </w:p>
        </w:tc>
        <w:tc>
          <w:tcPr>
            <w:tcW w:w="2221" w:type="dxa"/>
          </w:tcPr>
          <w:p w14:paraId="5162EFC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2 *</w:t>
            </w:r>
          </w:p>
          <w:p w14:paraId="5B9546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66 - 97.30)</w:t>
            </w:r>
          </w:p>
        </w:tc>
      </w:tr>
      <w:tr w:rsidR="00F84D62" w:rsidRPr="0031162D" w14:paraId="55C9206E" w14:textId="77777777" w:rsidTr="00F97BC1">
        <w:trPr>
          <w:trHeight w:val="20"/>
          <w:jc w:val="center"/>
        </w:trPr>
        <w:tc>
          <w:tcPr>
            <w:tcW w:w="1165" w:type="dxa"/>
          </w:tcPr>
          <w:p w14:paraId="0F253E9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GROα</w:t>
            </w:r>
          </w:p>
        </w:tc>
        <w:tc>
          <w:tcPr>
            <w:tcW w:w="1620" w:type="dxa"/>
          </w:tcPr>
          <w:p w14:paraId="22DE4F3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9</w:t>
            </w:r>
          </w:p>
          <w:p w14:paraId="4590D0B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53 - 39.49)</w:t>
            </w:r>
          </w:p>
        </w:tc>
        <w:tc>
          <w:tcPr>
            <w:tcW w:w="1890" w:type="dxa"/>
          </w:tcPr>
          <w:p w14:paraId="5FA39B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8</w:t>
            </w:r>
          </w:p>
          <w:p w14:paraId="22971EB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94 - 54.14)</w:t>
            </w:r>
          </w:p>
        </w:tc>
        <w:tc>
          <w:tcPr>
            <w:tcW w:w="1882" w:type="dxa"/>
          </w:tcPr>
          <w:p w14:paraId="1A827CDF" w14:textId="237C4FB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1</w:t>
            </w:r>
          </w:p>
          <w:p w14:paraId="1AFD2C7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53 - 60.31)</w:t>
            </w:r>
          </w:p>
        </w:tc>
        <w:tc>
          <w:tcPr>
            <w:tcW w:w="1898" w:type="dxa"/>
          </w:tcPr>
          <w:p w14:paraId="7D9E8BB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7</w:t>
            </w:r>
          </w:p>
          <w:p w14:paraId="4662F32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72 - 39.87)</w:t>
            </w:r>
          </w:p>
        </w:tc>
        <w:tc>
          <w:tcPr>
            <w:tcW w:w="1951" w:type="dxa"/>
          </w:tcPr>
          <w:p w14:paraId="5D17DD6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4 *</w:t>
            </w:r>
          </w:p>
          <w:p w14:paraId="7795093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91 - 57.56)</w:t>
            </w:r>
          </w:p>
        </w:tc>
        <w:tc>
          <w:tcPr>
            <w:tcW w:w="2099" w:type="dxa"/>
          </w:tcPr>
          <w:p w14:paraId="2B8F4C3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6</w:t>
            </w:r>
          </w:p>
          <w:p w14:paraId="336A92B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35 - 44.47)</w:t>
            </w:r>
          </w:p>
        </w:tc>
        <w:tc>
          <w:tcPr>
            <w:tcW w:w="2221" w:type="dxa"/>
          </w:tcPr>
          <w:p w14:paraId="1A8C83E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6 *</w:t>
            </w:r>
          </w:p>
          <w:p w14:paraId="1BACF8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56 - 60.93)</w:t>
            </w:r>
          </w:p>
        </w:tc>
      </w:tr>
      <w:tr w:rsidR="00F84D62" w:rsidRPr="0031162D" w14:paraId="4317D4C7" w14:textId="77777777" w:rsidTr="00F97BC1">
        <w:trPr>
          <w:trHeight w:val="20"/>
          <w:jc w:val="center"/>
        </w:trPr>
        <w:tc>
          <w:tcPr>
            <w:tcW w:w="1165" w:type="dxa"/>
          </w:tcPr>
          <w:p w14:paraId="1FEDED8F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FNα2</w:t>
            </w:r>
          </w:p>
        </w:tc>
        <w:tc>
          <w:tcPr>
            <w:tcW w:w="1620" w:type="dxa"/>
          </w:tcPr>
          <w:p w14:paraId="05BF59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  <w:p w14:paraId="18D463D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 - 12.70)</w:t>
            </w:r>
          </w:p>
        </w:tc>
        <w:tc>
          <w:tcPr>
            <w:tcW w:w="1890" w:type="dxa"/>
          </w:tcPr>
          <w:p w14:paraId="2707BA4D" w14:textId="4706AD98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68 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6E82EB7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5 - 26.90)</w:t>
            </w:r>
          </w:p>
        </w:tc>
        <w:tc>
          <w:tcPr>
            <w:tcW w:w="1882" w:type="dxa"/>
          </w:tcPr>
          <w:p w14:paraId="2F905015" w14:textId="0047F213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</w:t>
            </w:r>
          </w:p>
          <w:p w14:paraId="4E5D084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8 - 19.38)</w:t>
            </w:r>
          </w:p>
        </w:tc>
        <w:tc>
          <w:tcPr>
            <w:tcW w:w="1898" w:type="dxa"/>
          </w:tcPr>
          <w:p w14:paraId="62134CA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</w:t>
            </w:r>
          </w:p>
          <w:p w14:paraId="1971949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3 - 20.42)</w:t>
            </w:r>
          </w:p>
        </w:tc>
        <w:tc>
          <w:tcPr>
            <w:tcW w:w="1951" w:type="dxa"/>
          </w:tcPr>
          <w:p w14:paraId="355E357B" w14:textId="6CE94F1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7 *</w:t>
            </w:r>
            <w:r w:rsidR="00212E28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7A36743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44 - 25.52)</w:t>
            </w:r>
          </w:p>
        </w:tc>
        <w:tc>
          <w:tcPr>
            <w:tcW w:w="2099" w:type="dxa"/>
          </w:tcPr>
          <w:p w14:paraId="1616501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8 *</w:t>
            </w:r>
          </w:p>
          <w:p w14:paraId="710AFC4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7 - 25.32)</w:t>
            </w:r>
          </w:p>
        </w:tc>
        <w:tc>
          <w:tcPr>
            <w:tcW w:w="2221" w:type="dxa"/>
          </w:tcPr>
          <w:p w14:paraId="4D7D615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7 *</w:t>
            </w:r>
          </w:p>
          <w:p w14:paraId="5E0D66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24 - 23.48)</w:t>
            </w:r>
          </w:p>
        </w:tc>
      </w:tr>
      <w:tr w:rsidR="00F84D62" w:rsidRPr="0031162D" w14:paraId="5F549B27" w14:textId="77777777" w:rsidTr="00F97BC1">
        <w:trPr>
          <w:trHeight w:val="20"/>
          <w:jc w:val="center"/>
        </w:trPr>
        <w:tc>
          <w:tcPr>
            <w:tcW w:w="1165" w:type="dxa"/>
          </w:tcPr>
          <w:p w14:paraId="044AACFD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sym w:font="Symbol" w:char="F067"/>
            </w:r>
          </w:p>
        </w:tc>
        <w:tc>
          <w:tcPr>
            <w:tcW w:w="1620" w:type="dxa"/>
          </w:tcPr>
          <w:p w14:paraId="3FDB1F7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  <w:p w14:paraId="5452922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 - 4.71)</w:t>
            </w:r>
          </w:p>
        </w:tc>
        <w:tc>
          <w:tcPr>
            <w:tcW w:w="1890" w:type="dxa"/>
          </w:tcPr>
          <w:p w14:paraId="7EBE13BF" w14:textId="04FA4D5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D0872F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5 - 10.66)</w:t>
            </w:r>
          </w:p>
        </w:tc>
        <w:tc>
          <w:tcPr>
            <w:tcW w:w="1882" w:type="dxa"/>
          </w:tcPr>
          <w:p w14:paraId="282F027D" w14:textId="1ECBCF04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  <w:p w14:paraId="2E7F34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 - 6.03)</w:t>
            </w:r>
          </w:p>
        </w:tc>
        <w:tc>
          <w:tcPr>
            <w:tcW w:w="1898" w:type="dxa"/>
          </w:tcPr>
          <w:p w14:paraId="611F295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  <w:p w14:paraId="0380D68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 - 7.41)</w:t>
            </w:r>
          </w:p>
        </w:tc>
        <w:tc>
          <w:tcPr>
            <w:tcW w:w="1951" w:type="dxa"/>
          </w:tcPr>
          <w:p w14:paraId="00B1D0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  <w:p w14:paraId="409F776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9 - 8.14)</w:t>
            </w:r>
          </w:p>
        </w:tc>
        <w:tc>
          <w:tcPr>
            <w:tcW w:w="2099" w:type="dxa"/>
          </w:tcPr>
          <w:p w14:paraId="40B597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  <w:p w14:paraId="11725AC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3 - 4.89)</w:t>
            </w:r>
          </w:p>
        </w:tc>
        <w:tc>
          <w:tcPr>
            <w:tcW w:w="2221" w:type="dxa"/>
          </w:tcPr>
          <w:p w14:paraId="6B1021D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 *</w:t>
            </w:r>
          </w:p>
          <w:p w14:paraId="64EFD1E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3 - 8.35)</w:t>
            </w:r>
          </w:p>
        </w:tc>
      </w:tr>
      <w:tr w:rsidR="00F84D62" w:rsidRPr="0031162D" w14:paraId="42E24C5D" w14:textId="77777777" w:rsidTr="00F97BC1">
        <w:trPr>
          <w:trHeight w:val="20"/>
          <w:jc w:val="center"/>
        </w:trPr>
        <w:tc>
          <w:tcPr>
            <w:tcW w:w="1165" w:type="dxa"/>
          </w:tcPr>
          <w:p w14:paraId="4BD11A42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α</w:t>
            </w:r>
          </w:p>
        </w:tc>
        <w:tc>
          <w:tcPr>
            <w:tcW w:w="1620" w:type="dxa"/>
          </w:tcPr>
          <w:p w14:paraId="2FE92FD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1FDC369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1 - 2.76)</w:t>
            </w:r>
          </w:p>
        </w:tc>
        <w:tc>
          <w:tcPr>
            <w:tcW w:w="1890" w:type="dxa"/>
          </w:tcPr>
          <w:p w14:paraId="5E2764F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285972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6.63)</w:t>
            </w:r>
          </w:p>
        </w:tc>
        <w:tc>
          <w:tcPr>
            <w:tcW w:w="1882" w:type="dxa"/>
          </w:tcPr>
          <w:p w14:paraId="0A916F5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0868B57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 - 2.00)</w:t>
            </w:r>
          </w:p>
        </w:tc>
        <w:tc>
          <w:tcPr>
            <w:tcW w:w="1898" w:type="dxa"/>
          </w:tcPr>
          <w:p w14:paraId="340783A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1F52988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4.39)</w:t>
            </w:r>
          </w:p>
        </w:tc>
        <w:tc>
          <w:tcPr>
            <w:tcW w:w="1951" w:type="dxa"/>
          </w:tcPr>
          <w:p w14:paraId="3EB32ED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7B19C5B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4.56)</w:t>
            </w:r>
          </w:p>
        </w:tc>
        <w:tc>
          <w:tcPr>
            <w:tcW w:w="2099" w:type="dxa"/>
          </w:tcPr>
          <w:p w14:paraId="26C34A9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  <w:p w14:paraId="2D102F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4.56)</w:t>
            </w:r>
          </w:p>
        </w:tc>
        <w:tc>
          <w:tcPr>
            <w:tcW w:w="2221" w:type="dxa"/>
          </w:tcPr>
          <w:p w14:paraId="610031F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5F89C1F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4.20)</w:t>
            </w:r>
          </w:p>
        </w:tc>
      </w:tr>
      <w:tr w:rsidR="00F84D62" w:rsidRPr="0031162D" w14:paraId="247190AD" w14:textId="77777777" w:rsidTr="00F97BC1">
        <w:trPr>
          <w:trHeight w:val="20"/>
          <w:jc w:val="center"/>
        </w:trPr>
        <w:tc>
          <w:tcPr>
            <w:tcW w:w="1165" w:type="dxa"/>
          </w:tcPr>
          <w:p w14:paraId="7E985164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β</w:t>
            </w:r>
          </w:p>
        </w:tc>
        <w:tc>
          <w:tcPr>
            <w:tcW w:w="1620" w:type="dxa"/>
          </w:tcPr>
          <w:p w14:paraId="34775FB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  <w:p w14:paraId="629FC90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 - 1.71)</w:t>
            </w:r>
          </w:p>
        </w:tc>
        <w:tc>
          <w:tcPr>
            <w:tcW w:w="1890" w:type="dxa"/>
          </w:tcPr>
          <w:p w14:paraId="26EFA0FB" w14:textId="6E9195DF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1FF80B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10.18)</w:t>
            </w:r>
          </w:p>
        </w:tc>
        <w:tc>
          <w:tcPr>
            <w:tcW w:w="1882" w:type="dxa"/>
          </w:tcPr>
          <w:p w14:paraId="51F8F964" w14:textId="3DF1FCC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  <w:p w14:paraId="57844B2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4.97)</w:t>
            </w:r>
          </w:p>
        </w:tc>
        <w:tc>
          <w:tcPr>
            <w:tcW w:w="1898" w:type="dxa"/>
          </w:tcPr>
          <w:p w14:paraId="0944824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  <w:p w14:paraId="244750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6.46)</w:t>
            </w:r>
          </w:p>
        </w:tc>
        <w:tc>
          <w:tcPr>
            <w:tcW w:w="1951" w:type="dxa"/>
          </w:tcPr>
          <w:p w14:paraId="5EED4B7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5073F9C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8.92)</w:t>
            </w:r>
          </w:p>
        </w:tc>
        <w:tc>
          <w:tcPr>
            <w:tcW w:w="2099" w:type="dxa"/>
          </w:tcPr>
          <w:p w14:paraId="0C431FD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06284F7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7.40)</w:t>
            </w:r>
          </w:p>
        </w:tc>
        <w:tc>
          <w:tcPr>
            <w:tcW w:w="2221" w:type="dxa"/>
          </w:tcPr>
          <w:p w14:paraId="537C9C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*</w:t>
            </w:r>
          </w:p>
          <w:p w14:paraId="6E9D52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8.88)</w:t>
            </w:r>
          </w:p>
        </w:tc>
      </w:tr>
      <w:tr w:rsidR="00F84D62" w:rsidRPr="0031162D" w14:paraId="51C3EE24" w14:textId="77777777" w:rsidTr="00F97BC1">
        <w:trPr>
          <w:trHeight w:val="20"/>
          <w:jc w:val="center"/>
        </w:trPr>
        <w:tc>
          <w:tcPr>
            <w:tcW w:w="1165" w:type="dxa"/>
          </w:tcPr>
          <w:p w14:paraId="33C7F0A0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RA</w:t>
            </w:r>
          </w:p>
        </w:tc>
        <w:tc>
          <w:tcPr>
            <w:tcW w:w="1620" w:type="dxa"/>
          </w:tcPr>
          <w:p w14:paraId="1866F1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  <w:p w14:paraId="40442C9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 - 5.38)</w:t>
            </w:r>
          </w:p>
        </w:tc>
        <w:tc>
          <w:tcPr>
            <w:tcW w:w="1890" w:type="dxa"/>
          </w:tcPr>
          <w:p w14:paraId="12700609" w14:textId="54795348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EA444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7 - 7.89)</w:t>
            </w:r>
          </w:p>
        </w:tc>
        <w:tc>
          <w:tcPr>
            <w:tcW w:w="1882" w:type="dxa"/>
          </w:tcPr>
          <w:p w14:paraId="2EF5717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  <w:p w14:paraId="190EF1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9 - 6.66)</w:t>
            </w:r>
          </w:p>
        </w:tc>
        <w:tc>
          <w:tcPr>
            <w:tcW w:w="1898" w:type="dxa"/>
          </w:tcPr>
          <w:p w14:paraId="6D44F4A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  <w:p w14:paraId="096A5B9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1 - 6.34)</w:t>
            </w:r>
          </w:p>
        </w:tc>
        <w:tc>
          <w:tcPr>
            <w:tcW w:w="1951" w:type="dxa"/>
          </w:tcPr>
          <w:p w14:paraId="5048C79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  <w:p w14:paraId="131D98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7 - 8.57)</w:t>
            </w:r>
          </w:p>
        </w:tc>
        <w:tc>
          <w:tcPr>
            <w:tcW w:w="2099" w:type="dxa"/>
          </w:tcPr>
          <w:p w14:paraId="7170BD5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  <w:p w14:paraId="0D1BC39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9 - 7.00)</w:t>
            </w:r>
          </w:p>
        </w:tc>
        <w:tc>
          <w:tcPr>
            <w:tcW w:w="2221" w:type="dxa"/>
          </w:tcPr>
          <w:p w14:paraId="7D2A3D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  <w:p w14:paraId="5897C74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 - 7.63)</w:t>
            </w:r>
          </w:p>
        </w:tc>
      </w:tr>
      <w:tr w:rsidR="00F84D62" w:rsidRPr="0031162D" w14:paraId="25427206" w14:textId="77777777" w:rsidTr="00F97BC1">
        <w:trPr>
          <w:trHeight w:val="20"/>
          <w:jc w:val="center"/>
        </w:trPr>
        <w:tc>
          <w:tcPr>
            <w:tcW w:w="1165" w:type="dxa"/>
          </w:tcPr>
          <w:p w14:paraId="6493B9A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</w:t>
            </w:r>
          </w:p>
        </w:tc>
        <w:tc>
          <w:tcPr>
            <w:tcW w:w="1620" w:type="dxa"/>
          </w:tcPr>
          <w:p w14:paraId="124584E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1008278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16)</w:t>
            </w:r>
          </w:p>
        </w:tc>
        <w:tc>
          <w:tcPr>
            <w:tcW w:w="1890" w:type="dxa"/>
          </w:tcPr>
          <w:p w14:paraId="23E018F7" w14:textId="496474B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72A8FC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 - 0.30)</w:t>
            </w:r>
          </w:p>
        </w:tc>
        <w:tc>
          <w:tcPr>
            <w:tcW w:w="1882" w:type="dxa"/>
          </w:tcPr>
          <w:p w14:paraId="66DB7D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0D70ECE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17)</w:t>
            </w:r>
          </w:p>
        </w:tc>
        <w:tc>
          <w:tcPr>
            <w:tcW w:w="1898" w:type="dxa"/>
          </w:tcPr>
          <w:p w14:paraId="403E17D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  <w:p w14:paraId="2925617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 - 0.35)</w:t>
            </w:r>
          </w:p>
        </w:tc>
        <w:tc>
          <w:tcPr>
            <w:tcW w:w="1951" w:type="dxa"/>
          </w:tcPr>
          <w:p w14:paraId="1A1985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  <w:p w14:paraId="601E77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24)</w:t>
            </w:r>
          </w:p>
        </w:tc>
        <w:tc>
          <w:tcPr>
            <w:tcW w:w="2099" w:type="dxa"/>
          </w:tcPr>
          <w:p w14:paraId="0BDF7D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  <w:p w14:paraId="17D6E6D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 - 0.39)</w:t>
            </w:r>
          </w:p>
        </w:tc>
        <w:tc>
          <w:tcPr>
            <w:tcW w:w="2221" w:type="dxa"/>
          </w:tcPr>
          <w:p w14:paraId="2A618C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  <w:p w14:paraId="7B52743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23)</w:t>
            </w:r>
          </w:p>
        </w:tc>
      </w:tr>
      <w:tr w:rsidR="00F84D62" w:rsidRPr="0031162D" w14:paraId="286FFDEE" w14:textId="77777777" w:rsidTr="00F97BC1">
        <w:trPr>
          <w:trHeight w:val="20"/>
          <w:jc w:val="center"/>
        </w:trPr>
        <w:tc>
          <w:tcPr>
            <w:tcW w:w="1165" w:type="dxa"/>
          </w:tcPr>
          <w:p w14:paraId="011D21A2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4</w:t>
            </w:r>
          </w:p>
        </w:tc>
        <w:tc>
          <w:tcPr>
            <w:tcW w:w="1620" w:type="dxa"/>
          </w:tcPr>
          <w:p w14:paraId="559FE1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  <w:p w14:paraId="71ACE8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2 - 8.35)</w:t>
            </w:r>
          </w:p>
        </w:tc>
        <w:tc>
          <w:tcPr>
            <w:tcW w:w="1890" w:type="dxa"/>
          </w:tcPr>
          <w:p w14:paraId="114EEA75" w14:textId="4329BC7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1B8532B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9 - 10.78)</w:t>
            </w:r>
          </w:p>
        </w:tc>
        <w:tc>
          <w:tcPr>
            <w:tcW w:w="1882" w:type="dxa"/>
          </w:tcPr>
          <w:p w14:paraId="5FF86B41" w14:textId="0CF9B9A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  <w:p w14:paraId="58377A5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75 - 9.47)</w:t>
            </w:r>
          </w:p>
        </w:tc>
        <w:tc>
          <w:tcPr>
            <w:tcW w:w="1898" w:type="dxa"/>
          </w:tcPr>
          <w:p w14:paraId="635D8B1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  <w:p w14:paraId="16ADB44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20 - 10.03)</w:t>
            </w:r>
          </w:p>
        </w:tc>
        <w:tc>
          <w:tcPr>
            <w:tcW w:w="1951" w:type="dxa"/>
          </w:tcPr>
          <w:p w14:paraId="20E9766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</w:t>
            </w:r>
          </w:p>
          <w:p w14:paraId="37706E9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41 - 9.52)</w:t>
            </w:r>
          </w:p>
        </w:tc>
        <w:tc>
          <w:tcPr>
            <w:tcW w:w="2099" w:type="dxa"/>
          </w:tcPr>
          <w:p w14:paraId="6F4F658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  <w:p w14:paraId="53F6E19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9 - 9.27)</w:t>
            </w:r>
          </w:p>
        </w:tc>
        <w:tc>
          <w:tcPr>
            <w:tcW w:w="2221" w:type="dxa"/>
          </w:tcPr>
          <w:p w14:paraId="4139D0F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 *</w:t>
            </w:r>
          </w:p>
          <w:p w14:paraId="6213B0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6 - 10.25)</w:t>
            </w:r>
          </w:p>
        </w:tc>
      </w:tr>
      <w:tr w:rsidR="00F84D62" w:rsidRPr="0031162D" w14:paraId="0BE7EBBF" w14:textId="77777777" w:rsidTr="00F97BC1">
        <w:trPr>
          <w:trHeight w:val="20"/>
          <w:jc w:val="center"/>
        </w:trPr>
        <w:tc>
          <w:tcPr>
            <w:tcW w:w="1165" w:type="dxa"/>
          </w:tcPr>
          <w:p w14:paraId="6B6D60EF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5</w:t>
            </w:r>
          </w:p>
        </w:tc>
        <w:tc>
          <w:tcPr>
            <w:tcW w:w="1620" w:type="dxa"/>
          </w:tcPr>
          <w:p w14:paraId="5E2CA9F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  <w:p w14:paraId="7281F77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 - 4.24)</w:t>
            </w:r>
          </w:p>
        </w:tc>
        <w:tc>
          <w:tcPr>
            <w:tcW w:w="1890" w:type="dxa"/>
          </w:tcPr>
          <w:p w14:paraId="7EFEB4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  <w:p w14:paraId="0C601F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2 - 6.03)</w:t>
            </w:r>
          </w:p>
        </w:tc>
        <w:tc>
          <w:tcPr>
            <w:tcW w:w="1882" w:type="dxa"/>
          </w:tcPr>
          <w:p w14:paraId="5EA7E20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  <w:p w14:paraId="699622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7 - 6.92)</w:t>
            </w:r>
          </w:p>
        </w:tc>
        <w:tc>
          <w:tcPr>
            <w:tcW w:w="1898" w:type="dxa"/>
          </w:tcPr>
          <w:p w14:paraId="3FB7203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  <w:p w14:paraId="6F5B6D9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7 - 7.47)</w:t>
            </w:r>
          </w:p>
        </w:tc>
        <w:tc>
          <w:tcPr>
            <w:tcW w:w="1951" w:type="dxa"/>
          </w:tcPr>
          <w:p w14:paraId="218725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  <w:p w14:paraId="58A8012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8 - 5.98)</w:t>
            </w:r>
          </w:p>
        </w:tc>
        <w:tc>
          <w:tcPr>
            <w:tcW w:w="2099" w:type="dxa"/>
          </w:tcPr>
          <w:p w14:paraId="404249A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  <w:p w14:paraId="4A0F92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1 - 5.00)</w:t>
            </w:r>
          </w:p>
        </w:tc>
        <w:tc>
          <w:tcPr>
            <w:tcW w:w="2221" w:type="dxa"/>
          </w:tcPr>
          <w:p w14:paraId="526EAA5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  <w:p w14:paraId="7A899A0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6 - 6.96)</w:t>
            </w:r>
          </w:p>
        </w:tc>
      </w:tr>
      <w:tr w:rsidR="00F84D62" w:rsidRPr="0031162D" w14:paraId="43A65E80" w14:textId="77777777" w:rsidTr="00F97BC1">
        <w:trPr>
          <w:trHeight w:val="20"/>
          <w:jc w:val="center"/>
        </w:trPr>
        <w:tc>
          <w:tcPr>
            <w:tcW w:w="1165" w:type="dxa"/>
          </w:tcPr>
          <w:p w14:paraId="5B4BBE26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620" w:type="dxa"/>
          </w:tcPr>
          <w:p w14:paraId="03CAA7C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  <w:p w14:paraId="109232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 - 1.79)</w:t>
            </w:r>
          </w:p>
        </w:tc>
        <w:tc>
          <w:tcPr>
            <w:tcW w:w="1890" w:type="dxa"/>
          </w:tcPr>
          <w:p w14:paraId="53A6BE2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3EDA67A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3 - 3.34)</w:t>
            </w:r>
          </w:p>
        </w:tc>
        <w:tc>
          <w:tcPr>
            <w:tcW w:w="1882" w:type="dxa"/>
          </w:tcPr>
          <w:p w14:paraId="5BC6C742" w14:textId="71E9413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  <w:r w:rsidR="00677510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73D71028" w14:textId="4E6AAD8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39)</w:t>
            </w:r>
          </w:p>
        </w:tc>
        <w:tc>
          <w:tcPr>
            <w:tcW w:w="1898" w:type="dxa"/>
          </w:tcPr>
          <w:p w14:paraId="1C93BE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  <w:p w14:paraId="6B104F4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7 - 2.60)</w:t>
            </w:r>
          </w:p>
        </w:tc>
        <w:tc>
          <w:tcPr>
            <w:tcW w:w="1951" w:type="dxa"/>
          </w:tcPr>
          <w:p w14:paraId="6BBD638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  <w:p w14:paraId="5BA10A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3 - 3.99)</w:t>
            </w:r>
          </w:p>
        </w:tc>
        <w:tc>
          <w:tcPr>
            <w:tcW w:w="2099" w:type="dxa"/>
          </w:tcPr>
          <w:p w14:paraId="4C21F72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4E12F77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5 - 2.61)</w:t>
            </w:r>
          </w:p>
        </w:tc>
        <w:tc>
          <w:tcPr>
            <w:tcW w:w="2221" w:type="dxa"/>
          </w:tcPr>
          <w:p w14:paraId="48ABA2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 *</w:t>
            </w:r>
          </w:p>
          <w:p w14:paraId="7B7E9E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1 - 4.21)</w:t>
            </w:r>
          </w:p>
        </w:tc>
      </w:tr>
      <w:tr w:rsidR="00F84D62" w:rsidRPr="0031162D" w14:paraId="02248034" w14:textId="77777777" w:rsidTr="00F97BC1">
        <w:trPr>
          <w:trHeight w:val="20"/>
          <w:jc w:val="center"/>
        </w:trPr>
        <w:tc>
          <w:tcPr>
            <w:tcW w:w="1165" w:type="dxa"/>
          </w:tcPr>
          <w:p w14:paraId="6084217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1620" w:type="dxa"/>
          </w:tcPr>
          <w:p w14:paraId="4804278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  <w:p w14:paraId="626D04F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6 - 5.33)</w:t>
            </w:r>
          </w:p>
        </w:tc>
        <w:tc>
          <w:tcPr>
            <w:tcW w:w="1890" w:type="dxa"/>
          </w:tcPr>
          <w:p w14:paraId="0B65386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  <w:p w14:paraId="4532714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7 - 6.59)</w:t>
            </w:r>
          </w:p>
        </w:tc>
        <w:tc>
          <w:tcPr>
            <w:tcW w:w="1882" w:type="dxa"/>
          </w:tcPr>
          <w:p w14:paraId="3B2FCBA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  <w:p w14:paraId="33A4242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1 - 6.35)</w:t>
            </w:r>
          </w:p>
        </w:tc>
        <w:tc>
          <w:tcPr>
            <w:tcW w:w="1898" w:type="dxa"/>
          </w:tcPr>
          <w:p w14:paraId="3B0CA4C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  <w:p w14:paraId="6F19EBE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0 - 7.13)</w:t>
            </w:r>
          </w:p>
        </w:tc>
        <w:tc>
          <w:tcPr>
            <w:tcW w:w="1951" w:type="dxa"/>
          </w:tcPr>
          <w:p w14:paraId="507C3B6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  <w:p w14:paraId="48FF149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7 - 6.18)</w:t>
            </w:r>
          </w:p>
        </w:tc>
        <w:tc>
          <w:tcPr>
            <w:tcW w:w="2099" w:type="dxa"/>
          </w:tcPr>
          <w:p w14:paraId="7CC6A8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  <w:p w14:paraId="6C2B917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6 - 6.76)</w:t>
            </w:r>
          </w:p>
        </w:tc>
        <w:tc>
          <w:tcPr>
            <w:tcW w:w="2221" w:type="dxa"/>
          </w:tcPr>
          <w:p w14:paraId="5E792A1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  <w:p w14:paraId="6951CC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8 - 6.36)</w:t>
            </w:r>
          </w:p>
        </w:tc>
      </w:tr>
      <w:tr w:rsidR="00F84D62" w:rsidRPr="0031162D" w14:paraId="1B087F07" w14:textId="77777777" w:rsidTr="00F97BC1">
        <w:trPr>
          <w:trHeight w:val="20"/>
          <w:jc w:val="center"/>
        </w:trPr>
        <w:tc>
          <w:tcPr>
            <w:tcW w:w="1165" w:type="dxa"/>
          </w:tcPr>
          <w:p w14:paraId="4D570F7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8</w:t>
            </w:r>
          </w:p>
        </w:tc>
        <w:tc>
          <w:tcPr>
            <w:tcW w:w="1620" w:type="dxa"/>
          </w:tcPr>
          <w:p w14:paraId="1FF8905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  <w:p w14:paraId="1DC610C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7 - 8.99)</w:t>
            </w:r>
          </w:p>
        </w:tc>
        <w:tc>
          <w:tcPr>
            <w:tcW w:w="1890" w:type="dxa"/>
          </w:tcPr>
          <w:p w14:paraId="527D89F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  <w:p w14:paraId="3522980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1 - 8.95)</w:t>
            </w:r>
          </w:p>
        </w:tc>
        <w:tc>
          <w:tcPr>
            <w:tcW w:w="1882" w:type="dxa"/>
          </w:tcPr>
          <w:p w14:paraId="0B2E3E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1</w:t>
            </w:r>
          </w:p>
          <w:p w14:paraId="0831A8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8 - 7.75)</w:t>
            </w:r>
          </w:p>
        </w:tc>
        <w:tc>
          <w:tcPr>
            <w:tcW w:w="1898" w:type="dxa"/>
          </w:tcPr>
          <w:p w14:paraId="742A4BD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  <w:p w14:paraId="15AD26D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0 - 6.82)</w:t>
            </w:r>
          </w:p>
        </w:tc>
        <w:tc>
          <w:tcPr>
            <w:tcW w:w="1951" w:type="dxa"/>
          </w:tcPr>
          <w:p w14:paraId="2EB8D48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  <w:p w14:paraId="03BD727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22 - 8.28)</w:t>
            </w:r>
          </w:p>
        </w:tc>
        <w:tc>
          <w:tcPr>
            <w:tcW w:w="2099" w:type="dxa"/>
          </w:tcPr>
          <w:p w14:paraId="15DD270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  <w:p w14:paraId="602E412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5 - 7.30)</w:t>
            </w:r>
          </w:p>
        </w:tc>
        <w:tc>
          <w:tcPr>
            <w:tcW w:w="2221" w:type="dxa"/>
          </w:tcPr>
          <w:p w14:paraId="698675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  <w:p w14:paraId="665D0EA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3 - 9.18)</w:t>
            </w:r>
          </w:p>
        </w:tc>
      </w:tr>
      <w:tr w:rsidR="00F84D62" w:rsidRPr="0031162D" w14:paraId="7DFE9857" w14:textId="77777777" w:rsidTr="00F97BC1">
        <w:trPr>
          <w:trHeight w:val="20"/>
          <w:jc w:val="center"/>
        </w:trPr>
        <w:tc>
          <w:tcPr>
            <w:tcW w:w="1165" w:type="dxa"/>
          </w:tcPr>
          <w:p w14:paraId="2FFDFF45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9</w:t>
            </w:r>
          </w:p>
        </w:tc>
        <w:tc>
          <w:tcPr>
            <w:tcW w:w="1620" w:type="dxa"/>
          </w:tcPr>
          <w:p w14:paraId="3E36B7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7</w:t>
            </w:r>
          </w:p>
          <w:p w14:paraId="54336D9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20 - 46.48)</w:t>
            </w:r>
          </w:p>
        </w:tc>
        <w:tc>
          <w:tcPr>
            <w:tcW w:w="1890" w:type="dxa"/>
          </w:tcPr>
          <w:p w14:paraId="53FFAF24" w14:textId="31FECC7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4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12EED2E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65 - 66.04)</w:t>
            </w:r>
          </w:p>
        </w:tc>
        <w:tc>
          <w:tcPr>
            <w:tcW w:w="1882" w:type="dxa"/>
          </w:tcPr>
          <w:p w14:paraId="6F1D54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2</w:t>
            </w:r>
          </w:p>
          <w:p w14:paraId="533A3DF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9 - 39.58)</w:t>
            </w:r>
          </w:p>
        </w:tc>
        <w:tc>
          <w:tcPr>
            <w:tcW w:w="1898" w:type="dxa"/>
          </w:tcPr>
          <w:p w14:paraId="7C67FF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2</w:t>
            </w:r>
          </w:p>
          <w:p w14:paraId="3CD3EC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5 - 41.71)</w:t>
            </w:r>
          </w:p>
        </w:tc>
        <w:tc>
          <w:tcPr>
            <w:tcW w:w="1951" w:type="dxa"/>
          </w:tcPr>
          <w:p w14:paraId="2915194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5</w:t>
            </w:r>
          </w:p>
          <w:p w14:paraId="29779A5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87 - 64.90)</w:t>
            </w:r>
          </w:p>
        </w:tc>
        <w:tc>
          <w:tcPr>
            <w:tcW w:w="2099" w:type="dxa"/>
          </w:tcPr>
          <w:p w14:paraId="6C69353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5</w:t>
            </w:r>
          </w:p>
          <w:p w14:paraId="1B2AE2C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48 - 42.31)</w:t>
            </w:r>
          </w:p>
        </w:tc>
        <w:tc>
          <w:tcPr>
            <w:tcW w:w="2221" w:type="dxa"/>
          </w:tcPr>
          <w:p w14:paraId="574BED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0</w:t>
            </w:r>
          </w:p>
          <w:p w14:paraId="16E8D9F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01 - 63.86)</w:t>
            </w:r>
          </w:p>
        </w:tc>
      </w:tr>
      <w:tr w:rsidR="00F84D62" w:rsidRPr="0031162D" w14:paraId="5FDFBAD4" w14:textId="77777777" w:rsidTr="00F97BC1">
        <w:trPr>
          <w:trHeight w:val="20"/>
          <w:jc w:val="center"/>
        </w:trPr>
        <w:tc>
          <w:tcPr>
            <w:tcW w:w="1165" w:type="dxa"/>
          </w:tcPr>
          <w:p w14:paraId="2B2749FA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1620" w:type="dxa"/>
          </w:tcPr>
          <w:p w14:paraId="1D4DC5C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4BA9217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2 - 2.37)</w:t>
            </w:r>
          </w:p>
        </w:tc>
        <w:tc>
          <w:tcPr>
            <w:tcW w:w="1890" w:type="dxa"/>
          </w:tcPr>
          <w:p w14:paraId="327662BF" w14:textId="058B537C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02B704E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9 - 6.15)</w:t>
            </w:r>
          </w:p>
        </w:tc>
        <w:tc>
          <w:tcPr>
            <w:tcW w:w="1882" w:type="dxa"/>
          </w:tcPr>
          <w:p w14:paraId="42446272" w14:textId="74C36886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  <w:p w14:paraId="5481764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 - 4.75)</w:t>
            </w:r>
          </w:p>
        </w:tc>
        <w:tc>
          <w:tcPr>
            <w:tcW w:w="1898" w:type="dxa"/>
          </w:tcPr>
          <w:p w14:paraId="05A42C0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  <w:p w14:paraId="06391FD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5 - 5.10)</w:t>
            </w:r>
          </w:p>
        </w:tc>
        <w:tc>
          <w:tcPr>
            <w:tcW w:w="1951" w:type="dxa"/>
          </w:tcPr>
          <w:p w14:paraId="58886B0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9 </w:t>
            </w:r>
          </w:p>
          <w:p w14:paraId="047DD9A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7 - 5.64)</w:t>
            </w:r>
          </w:p>
        </w:tc>
        <w:tc>
          <w:tcPr>
            <w:tcW w:w="2099" w:type="dxa"/>
          </w:tcPr>
          <w:p w14:paraId="6B13E92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  <w:p w14:paraId="75E394C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2 - 5.30)</w:t>
            </w:r>
          </w:p>
        </w:tc>
        <w:tc>
          <w:tcPr>
            <w:tcW w:w="2221" w:type="dxa"/>
          </w:tcPr>
          <w:p w14:paraId="36D008B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 *</w:t>
            </w:r>
          </w:p>
          <w:p w14:paraId="65EA12C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7 - 5.74)</w:t>
            </w:r>
          </w:p>
        </w:tc>
      </w:tr>
      <w:tr w:rsidR="00F84D62" w:rsidRPr="0031162D" w14:paraId="1DCA7525" w14:textId="77777777" w:rsidTr="00F97BC1">
        <w:trPr>
          <w:trHeight w:val="20"/>
          <w:jc w:val="center"/>
        </w:trPr>
        <w:tc>
          <w:tcPr>
            <w:tcW w:w="1165" w:type="dxa"/>
          </w:tcPr>
          <w:p w14:paraId="250F42FD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2p40</w:t>
            </w:r>
          </w:p>
        </w:tc>
        <w:tc>
          <w:tcPr>
            <w:tcW w:w="1620" w:type="dxa"/>
          </w:tcPr>
          <w:p w14:paraId="5589B3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8</w:t>
            </w:r>
          </w:p>
          <w:p w14:paraId="1EC8B15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57 - 54.08)</w:t>
            </w:r>
          </w:p>
        </w:tc>
        <w:tc>
          <w:tcPr>
            <w:tcW w:w="1890" w:type="dxa"/>
          </w:tcPr>
          <w:p w14:paraId="144918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2</w:t>
            </w:r>
          </w:p>
          <w:p w14:paraId="534EE5C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77 - 106.87)</w:t>
            </w:r>
          </w:p>
        </w:tc>
        <w:tc>
          <w:tcPr>
            <w:tcW w:w="1882" w:type="dxa"/>
          </w:tcPr>
          <w:p w14:paraId="14D2431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6</w:t>
            </w:r>
          </w:p>
          <w:p w14:paraId="6165630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44 - 92.49)</w:t>
            </w:r>
          </w:p>
        </w:tc>
        <w:tc>
          <w:tcPr>
            <w:tcW w:w="1898" w:type="dxa"/>
          </w:tcPr>
          <w:p w14:paraId="09943BC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5</w:t>
            </w:r>
          </w:p>
          <w:p w14:paraId="16C581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44 - 91.66)</w:t>
            </w:r>
          </w:p>
        </w:tc>
        <w:tc>
          <w:tcPr>
            <w:tcW w:w="1951" w:type="dxa"/>
          </w:tcPr>
          <w:p w14:paraId="31FB82A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7</w:t>
            </w:r>
          </w:p>
          <w:p w14:paraId="18D0592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90 - 110.75)</w:t>
            </w:r>
          </w:p>
        </w:tc>
        <w:tc>
          <w:tcPr>
            <w:tcW w:w="2099" w:type="dxa"/>
          </w:tcPr>
          <w:p w14:paraId="0BF8D2C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7</w:t>
            </w:r>
          </w:p>
          <w:p w14:paraId="63BB238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01 - 82.50)</w:t>
            </w:r>
          </w:p>
        </w:tc>
        <w:tc>
          <w:tcPr>
            <w:tcW w:w="2221" w:type="dxa"/>
          </w:tcPr>
          <w:p w14:paraId="1D4F39A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4</w:t>
            </w:r>
          </w:p>
          <w:p w14:paraId="0363915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71 - 110.35)</w:t>
            </w:r>
          </w:p>
        </w:tc>
      </w:tr>
      <w:tr w:rsidR="00F84D62" w:rsidRPr="0031162D" w14:paraId="52985F6B" w14:textId="77777777" w:rsidTr="00F97BC1">
        <w:trPr>
          <w:trHeight w:val="20"/>
          <w:jc w:val="center"/>
        </w:trPr>
        <w:tc>
          <w:tcPr>
            <w:tcW w:w="1165" w:type="dxa"/>
          </w:tcPr>
          <w:p w14:paraId="7AFCC010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2p70</w:t>
            </w:r>
          </w:p>
        </w:tc>
        <w:tc>
          <w:tcPr>
            <w:tcW w:w="1620" w:type="dxa"/>
          </w:tcPr>
          <w:p w14:paraId="4D612BC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  <w:p w14:paraId="23D98F2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 - 1.55)</w:t>
            </w:r>
          </w:p>
        </w:tc>
        <w:tc>
          <w:tcPr>
            <w:tcW w:w="1890" w:type="dxa"/>
          </w:tcPr>
          <w:p w14:paraId="6C563398" w14:textId="402C3E9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4206394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 - 2.81)</w:t>
            </w:r>
          </w:p>
        </w:tc>
        <w:tc>
          <w:tcPr>
            <w:tcW w:w="1882" w:type="dxa"/>
          </w:tcPr>
          <w:p w14:paraId="03D0BB7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  <w:p w14:paraId="79B4165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 - 1.65)</w:t>
            </w:r>
          </w:p>
        </w:tc>
        <w:tc>
          <w:tcPr>
            <w:tcW w:w="1898" w:type="dxa"/>
          </w:tcPr>
          <w:p w14:paraId="0CCB346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  <w:p w14:paraId="6AA6DB1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7 - 2.05)</w:t>
            </w:r>
          </w:p>
        </w:tc>
        <w:tc>
          <w:tcPr>
            <w:tcW w:w="1951" w:type="dxa"/>
          </w:tcPr>
          <w:p w14:paraId="1E2FE29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  <w:p w14:paraId="2E15720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 - 2.10)</w:t>
            </w:r>
          </w:p>
        </w:tc>
        <w:tc>
          <w:tcPr>
            <w:tcW w:w="2099" w:type="dxa"/>
          </w:tcPr>
          <w:p w14:paraId="07C4845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  <w:p w14:paraId="191497A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 - 2.81)</w:t>
            </w:r>
          </w:p>
        </w:tc>
        <w:tc>
          <w:tcPr>
            <w:tcW w:w="2221" w:type="dxa"/>
          </w:tcPr>
          <w:p w14:paraId="460AAA0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  <w:p w14:paraId="222A7A0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 - 2.03)</w:t>
            </w:r>
          </w:p>
        </w:tc>
      </w:tr>
      <w:tr w:rsidR="00F84D62" w:rsidRPr="0031162D" w14:paraId="62D6204B" w14:textId="77777777" w:rsidTr="00F97BC1">
        <w:trPr>
          <w:trHeight w:val="20"/>
          <w:jc w:val="center"/>
        </w:trPr>
        <w:tc>
          <w:tcPr>
            <w:tcW w:w="1165" w:type="dxa"/>
          </w:tcPr>
          <w:p w14:paraId="3A9175E5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3</w:t>
            </w:r>
          </w:p>
        </w:tc>
        <w:tc>
          <w:tcPr>
            <w:tcW w:w="1620" w:type="dxa"/>
          </w:tcPr>
          <w:p w14:paraId="7964AC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  <w:p w14:paraId="26481F2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3 - 32.49)</w:t>
            </w:r>
          </w:p>
        </w:tc>
        <w:tc>
          <w:tcPr>
            <w:tcW w:w="1890" w:type="dxa"/>
          </w:tcPr>
          <w:p w14:paraId="37E01407" w14:textId="77CA6A8D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0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2A6D29D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92 - 81.76)</w:t>
            </w:r>
          </w:p>
        </w:tc>
        <w:tc>
          <w:tcPr>
            <w:tcW w:w="1882" w:type="dxa"/>
          </w:tcPr>
          <w:p w14:paraId="38EBA42E" w14:textId="2D148C34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4</w:t>
            </w:r>
          </w:p>
          <w:p w14:paraId="4306489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8 - 46.63)</w:t>
            </w:r>
          </w:p>
        </w:tc>
        <w:tc>
          <w:tcPr>
            <w:tcW w:w="1898" w:type="dxa"/>
          </w:tcPr>
          <w:p w14:paraId="631B6E1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8</w:t>
            </w:r>
          </w:p>
          <w:p w14:paraId="2E5B732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45 - 58.50)</w:t>
            </w:r>
          </w:p>
        </w:tc>
        <w:tc>
          <w:tcPr>
            <w:tcW w:w="1951" w:type="dxa"/>
          </w:tcPr>
          <w:p w14:paraId="055C556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6 *</w:t>
            </w:r>
          </w:p>
          <w:p w14:paraId="42448A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01 - 54.12)</w:t>
            </w:r>
          </w:p>
        </w:tc>
        <w:tc>
          <w:tcPr>
            <w:tcW w:w="2099" w:type="dxa"/>
          </w:tcPr>
          <w:p w14:paraId="5A8B2AF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5</w:t>
            </w:r>
          </w:p>
          <w:p w14:paraId="27FCD37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7 - 50.05)</w:t>
            </w:r>
          </w:p>
        </w:tc>
        <w:tc>
          <w:tcPr>
            <w:tcW w:w="2221" w:type="dxa"/>
          </w:tcPr>
          <w:p w14:paraId="29499F3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7 *</w:t>
            </w:r>
          </w:p>
          <w:p w14:paraId="086D43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9 - 72.51)</w:t>
            </w:r>
          </w:p>
        </w:tc>
      </w:tr>
      <w:tr w:rsidR="00F84D62" w:rsidRPr="0031162D" w14:paraId="0FE625A5" w14:textId="77777777" w:rsidTr="00F97BC1">
        <w:trPr>
          <w:trHeight w:val="20"/>
          <w:jc w:val="center"/>
        </w:trPr>
        <w:tc>
          <w:tcPr>
            <w:tcW w:w="1165" w:type="dxa"/>
          </w:tcPr>
          <w:p w14:paraId="4BA1BFDA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620" w:type="dxa"/>
          </w:tcPr>
          <w:p w14:paraId="1749E98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  <w:p w14:paraId="0990F05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 - 4.75)</w:t>
            </w:r>
          </w:p>
        </w:tc>
        <w:tc>
          <w:tcPr>
            <w:tcW w:w="1890" w:type="dxa"/>
          </w:tcPr>
          <w:p w14:paraId="1861A6C2" w14:textId="6B465C7E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  <w:p w14:paraId="75470FD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2 - 4.09)</w:t>
            </w:r>
          </w:p>
        </w:tc>
        <w:tc>
          <w:tcPr>
            <w:tcW w:w="1882" w:type="dxa"/>
          </w:tcPr>
          <w:p w14:paraId="4237306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  <w:p w14:paraId="5A499B8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 - 3.65)</w:t>
            </w:r>
          </w:p>
        </w:tc>
        <w:tc>
          <w:tcPr>
            <w:tcW w:w="1898" w:type="dxa"/>
          </w:tcPr>
          <w:p w14:paraId="54E0E41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  <w:p w14:paraId="529AE97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1 - 3.59)</w:t>
            </w:r>
          </w:p>
        </w:tc>
        <w:tc>
          <w:tcPr>
            <w:tcW w:w="1951" w:type="dxa"/>
          </w:tcPr>
          <w:p w14:paraId="1BFC8E3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  <w:p w14:paraId="42E9C9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8 - 4.07)</w:t>
            </w:r>
          </w:p>
        </w:tc>
        <w:tc>
          <w:tcPr>
            <w:tcW w:w="2099" w:type="dxa"/>
          </w:tcPr>
          <w:p w14:paraId="1DF5388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  <w:p w14:paraId="6387922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9 - 3.77)</w:t>
            </w:r>
          </w:p>
        </w:tc>
        <w:tc>
          <w:tcPr>
            <w:tcW w:w="2221" w:type="dxa"/>
          </w:tcPr>
          <w:p w14:paraId="62FEB19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  <w:p w14:paraId="5FEFDC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1 - 4.08)</w:t>
            </w:r>
          </w:p>
        </w:tc>
      </w:tr>
      <w:tr w:rsidR="00F84D62" w:rsidRPr="0031162D" w14:paraId="46D8C2EE" w14:textId="77777777" w:rsidTr="00F97BC1">
        <w:trPr>
          <w:trHeight w:val="20"/>
          <w:jc w:val="center"/>
        </w:trPr>
        <w:tc>
          <w:tcPr>
            <w:tcW w:w="1165" w:type="dxa"/>
          </w:tcPr>
          <w:p w14:paraId="0B3EEB75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5</w:t>
            </w:r>
          </w:p>
        </w:tc>
        <w:tc>
          <w:tcPr>
            <w:tcW w:w="1620" w:type="dxa"/>
          </w:tcPr>
          <w:p w14:paraId="07DBAA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3.00</w:t>
            </w:r>
          </w:p>
          <w:p w14:paraId="111726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9.40 - 2210.50)</w:t>
            </w:r>
          </w:p>
        </w:tc>
        <w:tc>
          <w:tcPr>
            <w:tcW w:w="1890" w:type="dxa"/>
          </w:tcPr>
          <w:p w14:paraId="403AAEF9" w14:textId="3D1F595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4.00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2657534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85.00 - 3621.00)</w:t>
            </w:r>
          </w:p>
        </w:tc>
        <w:tc>
          <w:tcPr>
            <w:tcW w:w="1882" w:type="dxa"/>
          </w:tcPr>
          <w:p w14:paraId="7F21EBC8" w14:textId="16C523C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7.50</w:t>
            </w:r>
          </w:p>
          <w:p w14:paraId="535F4B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88.75 - 2452.25)</w:t>
            </w:r>
          </w:p>
        </w:tc>
        <w:tc>
          <w:tcPr>
            <w:tcW w:w="1898" w:type="dxa"/>
          </w:tcPr>
          <w:p w14:paraId="09E2F9E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9.00</w:t>
            </w:r>
          </w:p>
          <w:p w14:paraId="6398FE6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2.75 - 3462.25)</w:t>
            </w:r>
          </w:p>
        </w:tc>
        <w:tc>
          <w:tcPr>
            <w:tcW w:w="1951" w:type="dxa"/>
          </w:tcPr>
          <w:p w14:paraId="7F64DB8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1.00 *</w:t>
            </w:r>
          </w:p>
          <w:p w14:paraId="5B46E4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64.00 - 3444.00)</w:t>
            </w:r>
          </w:p>
        </w:tc>
        <w:tc>
          <w:tcPr>
            <w:tcW w:w="2099" w:type="dxa"/>
          </w:tcPr>
          <w:p w14:paraId="49CBD66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0.00</w:t>
            </w:r>
          </w:p>
          <w:p w14:paraId="2BEC86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10.00 - 3446.00)</w:t>
            </w:r>
          </w:p>
        </w:tc>
        <w:tc>
          <w:tcPr>
            <w:tcW w:w="2221" w:type="dxa"/>
          </w:tcPr>
          <w:p w14:paraId="2BE93F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3.50 *</w:t>
            </w:r>
          </w:p>
          <w:p w14:paraId="2E2B1B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67.75 - 2924.00)</w:t>
            </w:r>
          </w:p>
        </w:tc>
      </w:tr>
      <w:bookmarkEnd w:id="3"/>
    </w:tbl>
    <w:p w14:paraId="71FAD97E" w14:textId="77777777" w:rsidR="00F84D62" w:rsidRDefault="00F84D62" w:rsidP="00F84D62">
      <w:pPr>
        <w:rPr>
          <w:rFonts w:ascii="Times New Roman" w:hAnsi="Times New Roman" w:cs="Times New Roman"/>
        </w:rPr>
        <w:sectPr w:rsidR="00F84D62" w:rsidSect="00E05E6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4726" w:type="dxa"/>
        <w:jc w:val="center"/>
        <w:tblLook w:val="04A0" w:firstRow="1" w:lastRow="0" w:firstColumn="1" w:lastColumn="0" w:noHBand="0" w:noVBand="1"/>
      </w:tblPr>
      <w:tblGrid>
        <w:gridCol w:w="1165"/>
        <w:gridCol w:w="1710"/>
        <w:gridCol w:w="1800"/>
        <w:gridCol w:w="1882"/>
        <w:gridCol w:w="1898"/>
        <w:gridCol w:w="1951"/>
        <w:gridCol w:w="2099"/>
        <w:gridCol w:w="2221"/>
      </w:tblGrid>
      <w:tr w:rsidR="00F84D62" w:rsidRPr="0031162D" w14:paraId="0B94FCDA" w14:textId="77777777" w:rsidTr="00F97BC1">
        <w:trPr>
          <w:trHeight w:val="20"/>
          <w:jc w:val="center"/>
        </w:trPr>
        <w:tc>
          <w:tcPr>
            <w:tcW w:w="1165" w:type="dxa"/>
            <w:vMerge w:val="restart"/>
          </w:tcPr>
          <w:p w14:paraId="0DC2193A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4E7FC3" w14:textId="77777777" w:rsidR="00F84D62" w:rsidRPr="0031162D" w:rsidRDefault="00F84D62" w:rsidP="00F97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1710" w:type="dxa"/>
          </w:tcPr>
          <w:p w14:paraId="608856C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2" w:type="dxa"/>
            <w:gridSpan w:val="2"/>
          </w:tcPr>
          <w:p w14:paraId="6976ACB8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(n=103)</w:t>
            </w:r>
          </w:p>
        </w:tc>
        <w:tc>
          <w:tcPr>
            <w:tcW w:w="3849" w:type="dxa"/>
            <w:gridSpan w:val="2"/>
          </w:tcPr>
          <w:p w14:paraId="08CCFC2B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y (n=94)</w:t>
            </w:r>
          </w:p>
        </w:tc>
        <w:tc>
          <w:tcPr>
            <w:tcW w:w="4320" w:type="dxa"/>
            <w:gridSpan w:val="2"/>
          </w:tcPr>
          <w:p w14:paraId="3AF2B19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(n=103)</w:t>
            </w:r>
          </w:p>
        </w:tc>
      </w:tr>
      <w:tr w:rsidR="00F84D62" w:rsidRPr="0031162D" w14:paraId="7B9CD849" w14:textId="77777777" w:rsidTr="00F97BC1">
        <w:trPr>
          <w:trHeight w:val="20"/>
          <w:jc w:val="center"/>
        </w:trPr>
        <w:tc>
          <w:tcPr>
            <w:tcW w:w="1165" w:type="dxa"/>
            <w:vMerge/>
          </w:tcPr>
          <w:p w14:paraId="6DB4F3BC" w14:textId="77777777" w:rsidR="00F84D62" w:rsidRPr="0031162D" w:rsidRDefault="00F84D62" w:rsidP="00F97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1F76A8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n=40)</w:t>
            </w:r>
          </w:p>
        </w:tc>
        <w:tc>
          <w:tcPr>
            <w:tcW w:w="1800" w:type="dxa"/>
          </w:tcPr>
          <w:p w14:paraId="1BBDD6C5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62)</w:t>
            </w:r>
          </w:p>
        </w:tc>
        <w:tc>
          <w:tcPr>
            <w:tcW w:w="1882" w:type="dxa"/>
          </w:tcPr>
          <w:p w14:paraId="5CE4F95D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41)</w:t>
            </w:r>
          </w:p>
        </w:tc>
        <w:tc>
          <w:tcPr>
            <w:tcW w:w="1898" w:type="dxa"/>
          </w:tcPr>
          <w:p w14:paraId="573F4EA8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28)</w:t>
            </w:r>
          </w:p>
        </w:tc>
        <w:tc>
          <w:tcPr>
            <w:tcW w:w="1951" w:type="dxa"/>
          </w:tcPr>
          <w:p w14:paraId="32B9761F" w14:textId="77777777" w:rsidR="00F84D62" w:rsidRPr="0031162D" w:rsidRDefault="00F84D62" w:rsidP="00F97B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66)</w:t>
            </w:r>
          </w:p>
        </w:tc>
        <w:tc>
          <w:tcPr>
            <w:tcW w:w="2099" w:type="dxa"/>
          </w:tcPr>
          <w:p w14:paraId="0FF55D1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34)</w:t>
            </w:r>
          </w:p>
        </w:tc>
        <w:tc>
          <w:tcPr>
            <w:tcW w:w="2221" w:type="dxa"/>
          </w:tcPr>
          <w:p w14:paraId="5301801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69)</w:t>
            </w:r>
          </w:p>
        </w:tc>
      </w:tr>
      <w:tr w:rsidR="00F84D62" w:rsidRPr="0031162D" w14:paraId="0A468A77" w14:textId="77777777" w:rsidTr="00F97BC1">
        <w:trPr>
          <w:trHeight w:val="20"/>
          <w:jc w:val="center"/>
        </w:trPr>
        <w:tc>
          <w:tcPr>
            <w:tcW w:w="1165" w:type="dxa"/>
          </w:tcPr>
          <w:p w14:paraId="4B225D1C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7F</w:t>
            </w:r>
          </w:p>
        </w:tc>
        <w:tc>
          <w:tcPr>
            <w:tcW w:w="1710" w:type="dxa"/>
          </w:tcPr>
          <w:p w14:paraId="005AC6E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  <w:p w14:paraId="358E3E1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3 - 11.04)</w:t>
            </w:r>
          </w:p>
        </w:tc>
        <w:tc>
          <w:tcPr>
            <w:tcW w:w="1800" w:type="dxa"/>
          </w:tcPr>
          <w:p w14:paraId="2CF03FCA" w14:textId="299EED5F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4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17CBE4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1 - 51.61)</w:t>
            </w:r>
          </w:p>
        </w:tc>
        <w:tc>
          <w:tcPr>
            <w:tcW w:w="1882" w:type="dxa"/>
          </w:tcPr>
          <w:p w14:paraId="041A28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6</w:t>
            </w:r>
          </w:p>
          <w:p w14:paraId="7AA1A56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46 - 36.78)</w:t>
            </w:r>
          </w:p>
        </w:tc>
        <w:tc>
          <w:tcPr>
            <w:tcW w:w="1898" w:type="dxa"/>
          </w:tcPr>
          <w:p w14:paraId="26524F6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5</w:t>
            </w:r>
          </w:p>
          <w:p w14:paraId="3EBE1D0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2 – 34.00)</w:t>
            </w:r>
          </w:p>
        </w:tc>
        <w:tc>
          <w:tcPr>
            <w:tcW w:w="1951" w:type="dxa"/>
          </w:tcPr>
          <w:p w14:paraId="1E6C8F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3</w:t>
            </w:r>
          </w:p>
          <w:p w14:paraId="45BF7D4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47 - 46.77)</w:t>
            </w:r>
          </w:p>
        </w:tc>
        <w:tc>
          <w:tcPr>
            <w:tcW w:w="2099" w:type="dxa"/>
          </w:tcPr>
          <w:p w14:paraId="5E37265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1</w:t>
            </w:r>
          </w:p>
          <w:p w14:paraId="04C71EB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5 - 37.18)</w:t>
            </w:r>
          </w:p>
        </w:tc>
        <w:tc>
          <w:tcPr>
            <w:tcW w:w="2221" w:type="dxa"/>
          </w:tcPr>
          <w:p w14:paraId="65F1378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2</w:t>
            </w:r>
          </w:p>
          <w:p w14:paraId="71EC1DF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0 - 52.92)</w:t>
            </w:r>
          </w:p>
        </w:tc>
      </w:tr>
      <w:tr w:rsidR="00F84D62" w:rsidRPr="0031162D" w14:paraId="5A13CEE9" w14:textId="77777777" w:rsidTr="00F97BC1">
        <w:trPr>
          <w:trHeight w:val="20"/>
          <w:jc w:val="center"/>
        </w:trPr>
        <w:tc>
          <w:tcPr>
            <w:tcW w:w="1165" w:type="dxa"/>
          </w:tcPr>
          <w:p w14:paraId="4F3AA2EA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8</w:t>
            </w:r>
          </w:p>
        </w:tc>
        <w:tc>
          <w:tcPr>
            <w:tcW w:w="1710" w:type="dxa"/>
          </w:tcPr>
          <w:p w14:paraId="1788C0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5</w:t>
            </w:r>
          </w:p>
          <w:p w14:paraId="745C315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76 - 117.94)</w:t>
            </w:r>
          </w:p>
        </w:tc>
        <w:tc>
          <w:tcPr>
            <w:tcW w:w="1800" w:type="dxa"/>
          </w:tcPr>
          <w:p w14:paraId="0FDE640D" w14:textId="4C66FED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49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1B1011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.45 - 163.51)</w:t>
            </w:r>
          </w:p>
        </w:tc>
        <w:tc>
          <w:tcPr>
            <w:tcW w:w="1882" w:type="dxa"/>
          </w:tcPr>
          <w:p w14:paraId="5E83BC4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4</w:t>
            </w:r>
          </w:p>
          <w:p w14:paraId="7EDBB3D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.75 - 144.43)</w:t>
            </w:r>
          </w:p>
        </w:tc>
        <w:tc>
          <w:tcPr>
            <w:tcW w:w="1898" w:type="dxa"/>
          </w:tcPr>
          <w:p w14:paraId="4D8FC94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32</w:t>
            </w:r>
          </w:p>
          <w:p w14:paraId="20287D4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17 - 143.02)</w:t>
            </w:r>
          </w:p>
        </w:tc>
        <w:tc>
          <w:tcPr>
            <w:tcW w:w="1951" w:type="dxa"/>
          </w:tcPr>
          <w:p w14:paraId="4C5B159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96</w:t>
            </w:r>
          </w:p>
          <w:p w14:paraId="5D58F56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.60 - 169.76)</w:t>
            </w:r>
          </w:p>
        </w:tc>
        <w:tc>
          <w:tcPr>
            <w:tcW w:w="2099" w:type="dxa"/>
          </w:tcPr>
          <w:p w14:paraId="38CC95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7</w:t>
            </w:r>
          </w:p>
          <w:p w14:paraId="1B90BBE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.27 - 169.76)</w:t>
            </w:r>
          </w:p>
        </w:tc>
        <w:tc>
          <w:tcPr>
            <w:tcW w:w="2221" w:type="dxa"/>
          </w:tcPr>
          <w:p w14:paraId="1A85435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8</w:t>
            </w:r>
          </w:p>
          <w:p w14:paraId="05744F5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.55 - 156.26)</w:t>
            </w:r>
          </w:p>
        </w:tc>
      </w:tr>
      <w:tr w:rsidR="00F84D62" w:rsidRPr="0031162D" w14:paraId="46C8A568" w14:textId="77777777" w:rsidTr="00F97BC1">
        <w:trPr>
          <w:trHeight w:val="20"/>
          <w:jc w:val="center"/>
        </w:trPr>
        <w:tc>
          <w:tcPr>
            <w:tcW w:w="1165" w:type="dxa"/>
          </w:tcPr>
          <w:p w14:paraId="44F59D7B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7</w:t>
            </w:r>
          </w:p>
        </w:tc>
        <w:tc>
          <w:tcPr>
            <w:tcW w:w="1710" w:type="dxa"/>
          </w:tcPr>
          <w:p w14:paraId="1DA7538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.00</w:t>
            </w:r>
          </w:p>
          <w:p w14:paraId="373CEFD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01.50 - 1868.25)</w:t>
            </w:r>
          </w:p>
        </w:tc>
        <w:tc>
          <w:tcPr>
            <w:tcW w:w="1800" w:type="dxa"/>
          </w:tcPr>
          <w:p w14:paraId="37CAA82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0.00</w:t>
            </w:r>
          </w:p>
          <w:p w14:paraId="74A0F8B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91.00 - 1868.00)</w:t>
            </w:r>
          </w:p>
        </w:tc>
        <w:tc>
          <w:tcPr>
            <w:tcW w:w="1882" w:type="dxa"/>
          </w:tcPr>
          <w:p w14:paraId="5E717E0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.00</w:t>
            </w:r>
          </w:p>
          <w:p w14:paraId="42FDE4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23.75 - 1943.25)</w:t>
            </w:r>
          </w:p>
        </w:tc>
        <w:tc>
          <w:tcPr>
            <w:tcW w:w="1898" w:type="dxa"/>
          </w:tcPr>
          <w:p w14:paraId="213AE23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3.00</w:t>
            </w:r>
          </w:p>
          <w:p w14:paraId="6B06481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61.74 - 1629.50)</w:t>
            </w:r>
          </w:p>
        </w:tc>
        <w:tc>
          <w:tcPr>
            <w:tcW w:w="1951" w:type="dxa"/>
          </w:tcPr>
          <w:p w14:paraId="6B08F6A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7.00</w:t>
            </w:r>
          </w:p>
          <w:p w14:paraId="51EAF2A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30.00 - 2058.00)</w:t>
            </w:r>
          </w:p>
        </w:tc>
        <w:tc>
          <w:tcPr>
            <w:tcW w:w="2099" w:type="dxa"/>
          </w:tcPr>
          <w:p w14:paraId="3D6CD5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7.00</w:t>
            </w:r>
          </w:p>
          <w:p w14:paraId="1354E1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4.46 - 1622.00)</w:t>
            </w:r>
          </w:p>
        </w:tc>
        <w:tc>
          <w:tcPr>
            <w:tcW w:w="2221" w:type="dxa"/>
          </w:tcPr>
          <w:p w14:paraId="3A5A60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3.00</w:t>
            </w:r>
          </w:p>
          <w:p w14:paraId="3841939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63.00 - 2058.00)</w:t>
            </w:r>
          </w:p>
        </w:tc>
      </w:tr>
      <w:tr w:rsidR="00F84D62" w:rsidRPr="0031162D" w14:paraId="73349529" w14:textId="77777777" w:rsidTr="00F97BC1">
        <w:trPr>
          <w:trHeight w:val="20"/>
          <w:jc w:val="center"/>
        </w:trPr>
        <w:tc>
          <w:tcPr>
            <w:tcW w:w="1165" w:type="dxa"/>
          </w:tcPr>
          <w:p w14:paraId="1A7E698A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P10</w:t>
            </w:r>
          </w:p>
        </w:tc>
        <w:tc>
          <w:tcPr>
            <w:tcW w:w="1710" w:type="dxa"/>
          </w:tcPr>
          <w:p w14:paraId="7EA3960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14</w:t>
            </w:r>
          </w:p>
          <w:p w14:paraId="64C005B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.01 - 265.66)</w:t>
            </w:r>
          </w:p>
        </w:tc>
        <w:tc>
          <w:tcPr>
            <w:tcW w:w="1800" w:type="dxa"/>
          </w:tcPr>
          <w:p w14:paraId="35A79ED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17</w:t>
            </w:r>
          </w:p>
          <w:p w14:paraId="7A85466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2.98 - 289.49)</w:t>
            </w:r>
          </w:p>
        </w:tc>
        <w:tc>
          <w:tcPr>
            <w:tcW w:w="1882" w:type="dxa"/>
          </w:tcPr>
          <w:p w14:paraId="65EB461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14</w:t>
            </w:r>
          </w:p>
          <w:p w14:paraId="0DEBFA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6.87 - 227.46)</w:t>
            </w:r>
          </w:p>
        </w:tc>
        <w:tc>
          <w:tcPr>
            <w:tcW w:w="1898" w:type="dxa"/>
          </w:tcPr>
          <w:p w14:paraId="30EB6D2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30</w:t>
            </w:r>
          </w:p>
          <w:p w14:paraId="52C7EC4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8.57 - 217.40)</w:t>
            </w:r>
          </w:p>
        </w:tc>
        <w:tc>
          <w:tcPr>
            <w:tcW w:w="1951" w:type="dxa"/>
          </w:tcPr>
          <w:p w14:paraId="5ABF471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40</w:t>
            </w:r>
          </w:p>
          <w:p w14:paraId="7717102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7.82 - 252.78)</w:t>
            </w:r>
          </w:p>
        </w:tc>
        <w:tc>
          <w:tcPr>
            <w:tcW w:w="2099" w:type="dxa"/>
          </w:tcPr>
          <w:p w14:paraId="4AD376F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07</w:t>
            </w:r>
          </w:p>
          <w:p w14:paraId="2D88CB6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6.67 - 207.25)</w:t>
            </w:r>
          </w:p>
        </w:tc>
        <w:tc>
          <w:tcPr>
            <w:tcW w:w="2221" w:type="dxa"/>
          </w:tcPr>
          <w:p w14:paraId="73F04C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75</w:t>
            </w:r>
          </w:p>
          <w:p w14:paraId="64B447D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9.68 - 289.51)</w:t>
            </w:r>
          </w:p>
        </w:tc>
      </w:tr>
      <w:tr w:rsidR="00F84D62" w:rsidRPr="0031162D" w14:paraId="6189497B" w14:textId="77777777" w:rsidTr="00F97BC1">
        <w:trPr>
          <w:trHeight w:val="20"/>
          <w:jc w:val="center"/>
        </w:trPr>
        <w:tc>
          <w:tcPr>
            <w:tcW w:w="1165" w:type="dxa"/>
          </w:tcPr>
          <w:p w14:paraId="434B3D7B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P1</w:t>
            </w:r>
          </w:p>
        </w:tc>
        <w:tc>
          <w:tcPr>
            <w:tcW w:w="1710" w:type="dxa"/>
          </w:tcPr>
          <w:p w14:paraId="38826D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.36</w:t>
            </w:r>
          </w:p>
          <w:p w14:paraId="7EB47A1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0.86 - 742.30)</w:t>
            </w:r>
          </w:p>
        </w:tc>
        <w:tc>
          <w:tcPr>
            <w:tcW w:w="1800" w:type="dxa"/>
          </w:tcPr>
          <w:p w14:paraId="6CBC1AC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.93</w:t>
            </w:r>
          </w:p>
          <w:p w14:paraId="075BD8C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1.21 - 670.48)</w:t>
            </w:r>
          </w:p>
        </w:tc>
        <w:tc>
          <w:tcPr>
            <w:tcW w:w="1882" w:type="dxa"/>
          </w:tcPr>
          <w:p w14:paraId="699707D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.62</w:t>
            </w:r>
          </w:p>
          <w:p w14:paraId="621528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1.60 - 686.36)</w:t>
            </w:r>
          </w:p>
        </w:tc>
        <w:tc>
          <w:tcPr>
            <w:tcW w:w="1898" w:type="dxa"/>
          </w:tcPr>
          <w:p w14:paraId="60C6B064" w14:textId="36D17104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.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  <w:p w14:paraId="4169DEF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6.48 - 783.20)</w:t>
            </w:r>
          </w:p>
        </w:tc>
        <w:tc>
          <w:tcPr>
            <w:tcW w:w="1951" w:type="dxa"/>
          </w:tcPr>
          <w:p w14:paraId="159BA67D" w14:textId="15C2212E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.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0F4ECD7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1.60 - 638.74)</w:t>
            </w:r>
          </w:p>
        </w:tc>
        <w:tc>
          <w:tcPr>
            <w:tcW w:w="2099" w:type="dxa"/>
          </w:tcPr>
          <w:p w14:paraId="5D2C658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.83</w:t>
            </w:r>
          </w:p>
          <w:p w14:paraId="0B40DBF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2.49 - 691.39)</w:t>
            </w:r>
          </w:p>
        </w:tc>
        <w:tc>
          <w:tcPr>
            <w:tcW w:w="2221" w:type="dxa"/>
          </w:tcPr>
          <w:p w14:paraId="524280D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.14</w:t>
            </w:r>
          </w:p>
          <w:p w14:paraId="5C55C59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7.57 - 670.00)</w:t>
            </w:r>
          </w:p>
        </w:tc>
      </w:tr>
      <w:tr w:rsidR="00F84D62" w:rsidRPr="0031162D" w14:paraId="2BF9269B" w14:textId="77777777" w:rsidTr="00F97BC1">
        <w:trPr>
          <w:trHeight w:val="20"/>
          <w:jc w:val="center"/>
        </w:trPr>
        <w:tc>
          <w:tcPr>
            <w:tcW w:w="1165" w:type="dxa"/>
          </w:tcPr>
          <w:p w14:paraId="6AD4CC8C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P3</w:t>
            </w:r>
          </w:p>
        </w:tc>
        <w:tc>
          <w:tcPr>
            <w:tcW w:w="1710" w:type="dxa"/>
          </w:tcPr>
          <w:p w14:paraId="00B8010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8</w:t>
            </w:r>
          </w:p>
          <w:p w14:paraId="2E0C78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14 - 33.32)</w:t>
            </w:r>
          </w:p>
        </w:tc>
        <w:tc>
          <w:tcPr>
            <w:tcW w:w="1800" w:type="dxa"/>
          </w:tcPr>
          <w:p w14:paraId="2F7ABC74" w14:textId="477C0A21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3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129C88B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65 - 45.03)</w:t>
            </w:r>
          </w:p>
        </w:tc>
        <w:tc>
          <w:tcPr>
            <w:tcW w:w="1882" w:type="dxa"/>
          </w:tcPr>
          <w:p w14:paraId="1A34C8A1" w14:textId="50CAEBB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5</w:t>
            </w:r>
          </w:p>
          <w:p w14:paraId="76018DE8" w14:textId="6D90DA1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58 - 35.78)</w:t>
            </w:r>
          </w:p>
        </w:tc>
        <w:tc>
          <w:tcPr>
            <w:tcW w:w="1898" w:type="dxa"/>
          </w:tcPr>
          <w:p w14:paraId="34ADF56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5</w:t>
            </w:r>
          </w:p>
          <w:p w14:paraId="10AD4DA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82 - 44.00)</w:t>
            </w:r>
          </w:p>
        </w:tc>
        <w:tc>
          <w:tcPr>
            <w:tcW w:w="1951" w:type="dxa"/>
          </w:tcPr>
          <w:p w14:paraId="638917E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1</w:t>
            </w:r>
          </w:p>
          <w:p w14:paraId="1D67962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41 - 37.96)</w:t>
            </w:r>
          </w:p>
        </w:tc>
        <w:tc>
          <w:tcPr>
            <w:tcW w:w="2099" w:type="dxa"/>
          </w:tcPr>
          <w:p w14:paraId="29F8DCD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4</w:t>
            </w:r>
          </w:p>
          <w:p w14:paraId="4B3E04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50 - 42.97)</w:t>
            </w:r>
          </w:p>
        </w:tc>
        <w:tc>
          <w:tcPr>
            <w:tcW w:w="2221" w:type="dxa"/>
          </w:tcPr>
          <w:p w14:paraId="252DFA3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2 *</w:t>
            </w:r>
          </w:p>
          <w:p w14:paraId="6FE47F6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85 - 38.96)</w:t>
            </w:r>
          </w:p>
        </w:tc>
      </w:tr>
      <w:tr w:rsidR="00F84D62" w:rsidRPr="0031162D" w14:paraId="7A8D8274" w14:textId="77777777" w:rsidTr="00F97BC1">
        <w:trPr>
          <w:trHeight w:val="20"/>
          <w:jc w:val="center"/>
        </w:trPr>
        <w:tc>
          <w:tcPr>
            <w:tcW w:w="1165" w:type="dxa"/>
          </w:tcPr>
          <w:p w14:paraId="104AD02B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SF</w:t>
            </w:r>
          </w:p>
        </w:tc>
        <w:tc>
          <w:tcPr>
            <w:tcW w:w="1710" w:type="dxa"/>
          </w:tcPr>
          <w:p w14:paraId="2120BC8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1</w:t>
            </w:r>
          </w:p>
          <w:p w14:paraId="7FECE4F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5 - 21.56)</w:t>
            </w:r>
          </w:p>
        </w:tc>
        <w:tc>
          <w:tcPr>
            <w:tcW w:w="1800" w:type="dxa"/>
          </w:tcPr>
          <w:p w14:paraId="3E1825AE" w14:textId="3C074CA8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7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3F6A512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0 - 45.03)</w:t>
            </w:r>
          </w:p>
        </w:tc>
        <w:tc>
          <w:tcPr>
            <w:tcW w:w="1882" w:type="dxa"/>
          </w:tcPr>
          <w:p w14:paraId="6CB880A3" w14:textId="194ED36F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1</w:t>
            </w:r>
          </w:p>
          <w:p w14:paraId="7D2BD8E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0 - 43.85)</w:t>
            </w:r>
          </w:p>
        </w:tc>
        <w:tc>
          <w:tcPr>
            <w:tcW w:w="1898" w:type="dxa"/>
          </w:tcPr>
          <w:p w14:paraId="162C570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7</w:t>
            </w:r>
          </w:p>
          <w:p w14:paraId="3E147EC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83 - 35.86)</w:t>
            </w:r>
          </w:p>
        </w:tc>
        <w:tc>
          <w:tcPr>
            <w:tcW w:w="1951" w:type="dxa"/>
          </w:tcPr>
          <w:p w14:paraId="3350E8E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5</w:t>
            </w:r>
          </w:p>
          <w:p w14:paraId="420367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0 - 51.06)</w:t>
            </w:r>
          </w:p>
        </w:tc>
        <w:tc>
          <w:tcPr>
            <w:tcW w:w="2099" w:type="dxa"/>
          </w:tcPr>
          <w:p w14:paraId="1794E04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7</w:t>
            </w:r>
          </w:p>
          <w:p w14:paraId="456C97A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66 - 37.90)</w:t>
            </w:r>
          </w:p>
        </w:tc>
        <w:tc>
          <w:tcPr>
            <w:tcW w:w="2221" w:type="dxa"/>
          </w:tcPr>
          <w:p w14:paraId="72029A5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 *</w:t>
            </w:r>
          </w:p>
          <w:p w14:paraId="68E6D53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23 - 51.28)</w:t>
            </w:r>
          </w:p>
        </w:tc>
      </w:tr>
      <w:tr w:rsidR="00F84D62" w:rsidRPr="0031162D" w14:paraId="53885688" w14:textId="77777777" w:rsidTr="00F97BC1">
        <w:trPr>
          <w:trHeight w:val="20"/>
          <w:jc w:val="center"/>
        </w:trPr>
        <w:tc>
          <w:tcPr>
            <w:tcW w:w="1165" w:type="dxa"/>
          </w:tcPr>
          <w:p w14:paraId="21D28B30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DC</w:t>
            </w:r>
          </w:p>
        </w:tc>
        <w:tc>
          <w:tcPr>
            <w:tcW w:w="1710" w:type="dxa"/>
          </w:tcPr>
          <w:p w14:paraId="25326B6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.36</w:t>
            </w:r>
          </w:p>
          <w:p w14:paraId="1A4F4CC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3.52 - 841.51)</w:t>
            </w:r>
          </w:p>
        </w:tc>
        <w:tc>
          <w:tcPr>
            <w:tcW w:w="1800" w:type="dxa"/>
          </w:tcPr>
          <w:p w14:paraId="6F401EA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.91</w:t>
            </w:r>
          </w:p>
          <w:p w14:paraId="09E5537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7.59 - 1080.50)</w:t>
            </w:r>
          </w:p>
        </w:tc>
        <w:tc>
          <w:tcPr>
            <w:tcW w:w="1882" w:type="dxa"/>
          </w:tcPr>
          <w:p w14:paraId="3DBF27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.64</w:t>
            </w:r>
          </w:p>
          <w:p w14:paraId="69606F4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1.65 - 1251.00)</w:t>
            </w:r>
          </w:p>
        </w:tc>
        <w:tc>
          <w:tcPr>
            <w:tcW w:w="1898" w:type="dxa"/>
          </w:tcPr>
          <w:p w14:paraId="3399F98B" w14:textId="038DBD7E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.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350721E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89.53 - 887.65)</w:t>
            </w:r>
          </w:p>
        </w:tc>
        <w:tc>
          <w:tcPr>
            <w:tcW w:w="1951" w:type="dxa"/>
          </w:tcPr>
          <w:p w14:paraId="6DACCE5E" w14:textId="5A944692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.</w:t>
            </w:r>
            <w:r w:rsidR="007257B3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1975ED7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6.51 - 1339.50)</w:t>
            </w:r>
          </w:p>
        </w:tc>
        <w:tc>
          <w:tcPr>
            <w:tcW w:w="2099" w:type="dxa"/>
          </w:tcPr>
          <w:p w14:paraId="5C24289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.86</w:t>
            </w:r>
          </w:p>
          <w:p w14:paraId="723585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2.46 - 884.05)</w:t>
            </w:r>
          </w:p>
        </w:tc>
        <w:tc>
          <w:tcPr>
            <w:tcW w:w="2221" w:type="dxa"/>
          </w:tcPr>
          <w:p w14:paraId="0A54B02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.37</w:t>
            </w:r>
          </w:p>
          <w:p w14:paraId="6DF7B93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3.73 - 1181.00)</w:t>
            </w:r>
          </w:p>
        </w:tc>
      </w:tr>
      <w:tr w:rsidR="00F84D62" w:rsidRPr="0031162D" w14:paraId="09263183" w14:textId="77777777" w:rsidTr="00F97BC1">
        <w:trPr>
          <w:trHeight w:val="20"/>
          <w:jc w:val="center"/>
        </w:trPr>
        <w:tc>
          <w:tcPr>
            <w:tcW w:w="1165" w:type="dxa"/>
          </w:tcPr>
          <w:p w14:paraId="306C6F0E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1710" w:type="dxa"/>
          </w:tcPr>
          <w:p w14:paraId="4AED492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4.00</w:t>
            </w:r>
          </w:p>
          <w:p w14:paraId="0C1C013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51.00 – 3286.00)</w:t>
            </w:r>
          </w:p>
        </w:tc>
        <w:tc>
          <w:tcPr>
            <w:tcW w:w="1800" w:type="dxa"/>
          </w:tcPr>
          <w:p w14:paraId="2967364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.00</w:t>
            </w:r>
          </w:p>
          <w:p w14:paraId="779939F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84.00 - 4677.00)</w:t>
            </w:r>
          </w:p>
        </w:tc>
        <w:tc>
          <w:tcPr>
            <w:tcW w:w="1882" w:type="dxa"/>
          </w:tcPr>
          <w:p w14:paraId="4C50ED0D" w14:textId="7288A8CC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6.00</w:t>
            </w:r>
          </w:p>
          <w:p w14:paraId="57A2FA8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57.25 - 4786.75)</w:t>
            </w:r>
          </w:p>
        </w:tc>
        <w:tc>
          <w:tcPr>
            <w:tcW w:w="1898" w:type="dxa"/>
          </w:tcPr>
          <w:p w14:paraId="227272C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3.00</w:t>
            </w:r>
          </w:p>
          <w:p w14:paraId="1BA9EC5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04.00 - 2848.00)</w:t>
            </w:r>
          </w:p>
        </w:tc>
        <w:tc>
          <w:tcPr>
            <w:tcW w:w="1951" w:type="dxa"/>
          </w:tcPr>
          <w:p w14:paraId="60DBF03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8.00 *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§§</w:t>
            </w:r>
          </w:p>
          <w:p w14:paraId="709A389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90.00 - 5007.00)</w:t>
            </w:r>
          </w:p>
        </w:tc>
        <w:tc>
          <w:tcPr>
            <w:tcW w:w="2099" w:type="dxa"/>
          </w:tcPr>
          <w:p w14:paraId="6779691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0.00</w:t>
            </w:r>
          </w:p>
          <w:p w14:paraId="37C29EB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49.00 - 2447.00)</w:t>
            </w:r>
          </w:p>
        </w:tc>
        <w:tc>
          <w:tcPr>
            <w:tcW w:w="2221" w:type="dxa"/>
          </w:tcPr>
          <w:p w14:paraId="404F546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823.50 * 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§§§</w:t>
            </w:r>
          </w:p>
          <w:p w14:paraId="3E66CF2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92.50 - 5934.00)</w:t>
            </w:r>
          </w:p>
        </w:tc>
      </w:tr>
      <w:tr w:rsidR="00F84D62" w:rsidRPr="0031162D" w14:paraId="42A0A27F" w14:textId="77777777" w:rsidTr="00F97BC1">
        <w:trPr>
          <w:trHeight w:val="20"/>
          <w:jc w:val="center"/>
        </w:trPr>
        <w:tc>
          <w:tcPr>
            <w:tcW w:w="1165" w:type="dxa"/>
          </w:tcPr>
          <w:p w14:paraId="19462B5C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IP1α</w:t>
            </w:r>
          </w:p>
        </w:tc>
        <w:tc>
          <w:tcPr>
            <w:tcW w:w="1710" w:type="dxa"/>
          </w:tcPr>
          <w:p w14:paraId="33FA27D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  <w:p w14:paraId="1ED623A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7 - 25.74)</w:t>
            </w:r>
          </w:p>
        </w:tc>
        <w:tc>
          <w:tcPr>
            <w:tcW w:w="1800" w:type="dxa"/>
          </w:tcPr>
          <w:p w14:paraId="1823071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8</w:t>
            </w:r>
          </w:p>
          <w:p w14:paraId="12D3475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2 - 32.35)</w:t>
            </w:r>
          </w:p>
        </w:tc>
        <w:tc>
          <w:tcPr>
            <w:tcW w:w="1882" w:type="dxa"/>
          </w:tcPr>
          <w:p w14:paraId="4E64632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</w:t>
            </w:r>
          </w:p>
          <w:p w14:paraId="7C3C3F0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19 - 15.42)</w:t>
            </w:r>
          </w:p>
        </w:tc>
        <w:tc>
          <w:tcPr>
            <w:tcW w:w="1898" w:type="dxa"/>
          </w:tcPr>
          <w:p w14:paraId="2E4BFA4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  <w:p w14:paraId="33CCD80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3 - 20.12)</w:t>
            </w:r>
          </w:p>
        </w:tc>
        <w:tc>
          <w:tcPr>
            <w:tcW w:w="1951" w:type="dxa"/>
          </w:tcPr>
          <w:p w14:paraId="548919E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8</w:t>
            </w:r>
          </w:p>
          <w:p w14:paraId="2AB4839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95 - 22.73)</w:t>
            </w:r>
          </w:p>
        </w:tc>
        <w:tc>
          <w:tcPr>
            <w:tcW w:w="2099" w:type="dxa"/>
          </w:tcPr>
          <w:p w14:paraId="6A28562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  <w:p w14:paraId="287DCF0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2 - 18.99)</w:t>
            </w:r>
          </w:p>
        </w:tc>
        <w:tc>
          <w:tcPr>
            <w:tcW w:w="2221" w:type="dxa"/>
          </w:tcPr>
          <w:p w14:paraId="7D7C874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</w:t>
            </w:r>
          </w:p>
          <w:p w14:paraId="2D5F788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28 - 25.93)</w:t>
            </w:r>
          </w:p>
        </w:tc>
      </w:tr>
      <w:tr w:rsidR="00F84D62" w:rsidRPr="0031162D" w14:paraId="6FF821DB" w14:textId="77777777" w:rsidTr="00F97BC1">
        <w:trPr>
          <w:trHeight w:val="20"/>
          <w:jc w:val="center"/>
        </w:trPr>
        <w:tc>
          <w:tcPr>
            <w:tcW w:w="1165" w:type="dxa"/>
          </w:tcPr>
          <w:p w14:paraId="2786C3D8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IP1β</w:t>
            </w:r>
          </w:p>
        </w:tc>
        <w:tc>
          <w:tcPr>
            <w:tcW w:w="1710" w:type="dxa"/>
          </w:tcPr>
          <w:p w14:paraId="781409E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3</w:t>
            </w:r>
          </w:p>
          <w:p w14:paraId="33CD24A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.37 - 53.61)</w:t>
            </w:r>
          </w:p>
        </w:tc>
        <w:tc>
          <w:tcPr>
            <w:tcW w:w="1800" w:type="dxa"/>
          </w:tcPr>
          <w:p w14:paraId="60051CE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9</w:t>
            </w:r>
          </w:p>
          <w:p w14:paraId="3F33714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.85 - 48.48)</w:t>
            </w:r>
          </w:p>
        </w:tc>
        <w:tc>
          <w:tcPr>
            <w:tcW w:w="1882" w:type="dxa"/>
          </w:tcPr>
          <w:p w14:paraId="338DD86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8</w:t>
            </w:r>
          </w:p>
          <w:p w14:paraId="63B3F44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99 - 48.21)</w:t>
            </w:r>
          </w:p>
        </w:tc>
        <w:tc>
          <w:tcPr>
            <w:tcW w:w="1898" w:type="dxa"/>
          </w:tcPr>
          <w:p w14:paraId="09AF5A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7</w:t>
            </w:r>
          </w:p>
          <w:p w14:paraId="2732B33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75 - 51.36)</w:t>
            </w:r>
          </w:p>
        </w:tc>
        <w:tc>
          <w:tcPr>
            <w:tcW w:w="1951" w:type="dxa"/>
          </w:tcPr>
          <w:p w14:paraId="5F12EBF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3</w:t>
            </w:r>
          </w:p>
          <w:p w14:paraId="73F38D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59 - 47.17)</w:t>
            </w:r>
          </w:p>
        </w:tc>
        <w:tc>
          <w:tcPr>
            <w:tcW w:w="2099" w:type="dxa"/>
          </w:tcPr>
          <w:p w14:paraId="6196526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6</w:t>
            </w:r>
          </w:p>
          <w:p w14:paraId="5EE3B0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90 - 48.18)</w:t>
            </w:r>
          </w:p>
        </w:tc>
        <w:tc>
          <w:tcPr>
            <w:tcW w:w="2221" w:type="dxa"/>
          </w:tcPr>
          <w:p w14:paraId="6008465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6</w:t>
            </w:r>
          </w:p>
          <w:p w14:paraId="387EB52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24 - 48.57)</w:t>
            </w:r>
          </w:p>
        </w:tc>
      </w:tr>
      <w:tr w:rsidR="00F84D62" w:rsidRPr="0031162D" w14:paraId="2859DA8E" w14:textId="77777777" w:rsidTr="00F97BC1">
        <w:trPr>
          <w:trHeight w:val="20"/>
          <w:jc w:val="center"/>
        </w:trPr>
        <w:tc>
          <w:tcPr>
            <w:tcW w:w="1165" w:type="dxa"/>
          </w:tcPr>
          <w:p w14:paraId="1D37D176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DGF-AA</w:t>
            </w:r>
          </w:p>
        </w:tc>
        <w:tc>
          <w:tcPr>
            <w:tcW w:w="1710" w:type="dxa"/>
          </w:tcPr>
          <w:p w14:paraId="016B5BE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8.00</w:t>
            </w:r>
          </w:p>
          <w:p w14:paraId="0EB29EE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42.50 - 7565.50)</w:t>
            </w:r>
          </w:p>
        </w:tc>
        <w:tc>
          <w:tcPr>
            <w:tcW w:w="1800" w:type="dxa"/>
          </w:tcPr>
          <w:p w14:paraId="75874E99" w14:textId="5609931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9.00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2DF35E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12.00 - 9132.50)</w:t>
            </w:r>
          </w:p>
        </w:tc>
        <w:tc>
          <w:tcPr>
            <w:tcW w:w="1882" w:type="dxa"/>
          </w:tcPr>
          <w:p w14:paraId="28230FB8" w14:textId="1D7378BA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5.00</w:t>
            </w:r>
            <w:r w:rsidR="00677510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41EDFE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83.00 – 10016.00)</w:t>
            </w:r>
          </w:p>
        </w:tc>
        <w:tc>
          <w:tcPr>
            <w:tcW w:w="1898" w:type="dxa"/>
          </w:tcPr>
          <w:p w14:paraId="0F80ADD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4.00</w:t>
            </w:r>
          </w:p>
          <w:p w14:paraId="569A9DF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90.50 - 7956.00)</w:t>
            </w:r>
          </w:p>
        </w:tc>
        <w:tc>
          <w:tcPr>
            <w:tcW w:w="1951" w:type="dxa"/>
          </w:tcPr>
          <w:p w14:paraId="04AA42A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3.00 **</w:t>
            </w:r>
          </w:p>
          <w:p w14:paraId="12CADBA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71.75 - 10126.50)</w:t>
            </w:r>
          </w:p>
        </w:tc>
        <w:tc>
          <w:tcPr>
            <w:tcW w:w="2099" w:type="dxa"/>
          </w:tcPr>
          <w:p w14:paraId="0B5A56B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1.50</w:t>
            </w:r>
          </w:p>
          <w:p w14:paraId="23BE50C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53.00 - 8232.50)</w:t>
            </w:r>
          </w:p>
        </w:tc>
        <w:tc>
          <w:tcPr>
            <w:tcW w:w="2221" w:type="dxa"/>
          </w:tcPr>
          <w:p w14:paraId="572E8E8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5.00 **</w:t>
            </w:r>
          </w:p>
          <w:p w14:paraId="301ECAE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53.00 – 9786.00)</w:t>
            </w:r>
          </w:p>
        </w:tc>
      </w:tr>
      <w:tr w:rsidR="00F84D62" w:rsidRPr="0031162D" w14:paraId="4C6FF9EC" w14:textId="77777777" w:rsidTr="00F97BC1">
        <w:trPr>
          <w:trHeight w:val="20"/>
          <w:jc w:val="center"/>
        </w:trPr>
        <w:tc>
          <w:tcPr>
            <w:tcW w:w="1165" w:type="dxa"/>
          </w:tcPr>
          <w:p w14:paraId="1A2231A3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DGF-ABBB</w:t>
            </w:r>
          </w:p>
        </w:tc>
        <w:tc>
          <w:tcPr>
            <w:tcW w:w="1710" w:type="dxa"/>
          </w:tcPr>
          <w:p w14:paraId="2CD6E899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72.00</w:t>
            </w:r>
          </w:p>
          <w:p w14:paraId="4BA5F9C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268.00 - 51592.50)</w:t>
            </w:r>
          </w:p>
        </w:tc>
        <w:tc>
          <w:tcPr>
            <w:tcW w:w="1800" w:type="dxa"/>
          </w:tcPr>
          <w:p w14:paraId="396BB948" w14:textId="7EFE275F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89.00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74AFDA4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144.00 – 64284.00)</w:t>
            </w:r>
          </w:p>
        </w:tc>
        <w:tc>
          <w:tcPr>
            <w:tcW w:w="1882" w:type="dxa"/>
          </w:tcPr>
          <w:p w14:paraId="19555E1D" w14:textId="691BE7C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68.00</w:t>
            </w:r>
          </w:p>
          <w:p w14:paraId="7B08384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207.00 – 64556.00)</w:t>
            </w:r>
          </w:p>
        </w:tc>
        <w:tc>
          <w:tcPr>
            <w:tcW w:w="1898" w:type="dxa"/>
          </w:tcPr>
          <w:p w14:paraId="0564E3E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23.00</w:t>
            </w:r>
          </w:p>
          <w:p w14:paraId="0A87C73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509.50 - 56153.00)</w:t>
            </w:r>
          </w:p>
        </w:tc>
        <w:tc>
          <w:tcPr>
            <w:tcW w:w="1951" w:type="dxa"/>
          </w:tcPr>
          <w:p w14:paraId="15F19E6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67.00 **</w:t>
            </w:r>
          </w:p>
          <w:p w14:paraId="7157D6E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996.00 – 71631.00)</w:t>
            </w:r>
          </w:p>
        </w:tc>
        <w:tc>
          <w:tcPr>
            <w:tcW w:w="2099" w:type="dxa"/>
          </w:tcPr>
          <w:p w14:paraId="51DD0A5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22.50</w:t>
            </w:r>
          </w:p>
          <w:p w14:paraId="27E2164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488.00 - 65252.00)</w:t>
            </w:r>
          </w:p>
        </w:tc>
        <w:tc>
          <w:tcPr>
            <w:tcW w:w="2221" w:type="dxa"/>
          </w:tcPr>
          <w:p w14:paraId="277C780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24.00 *</w:t>
            </w:r>
          </w:p>
          <w:p w14:paraId="6D14A7A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979.75 - 64183.50)</w:t>
            </w:r>
          </w:p>
        </w:tc>
      </w:tr>
      <w:tr w:rsidR="00F84D62" w:rsidRPr="0031162D" w14:paraId="3031B890" w14:textId="77777777" w:rsidTr="00F97BC1">
        <w:trPr>
          <w:trHeight w:val="20"/>
          <w:jc w:val="center"/>
        </w:trPr>
        <w:tc>
          <w:tcPr>
            <w:tcW w:w="1165" w:type="dxa"/>
          </w:tcPr>
          <w:p w14:paraId="7ED3A72D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TGFα</w:t>
            </w:r>
          </w:p>
        </w:tc>
        <w:tc>
          <w:tcPr>
            <w:tcW w:w="1710" w:type="dxa"/>
          </w:tcPr>
          <w:p w14:paraId="18C15E6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  <w:p w14:paraId="4D4ECB5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4 - 6.13)</w:t>
            </w:r>
          </w:p>
        </w:tc>
        <w:tc>
          <w:tcPr>
            <w:tcW w:w="1800" w:type="dxa"/>
          </w:tcPr>
          <w:p w14:paraId="62DAA39D" w14:textId="6F6C7350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39 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  <w:p w14:paraId="78C398E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 - 11.73)</w:t>
            </w:r>
          </w:p>
        </w:tc>
        <w:tc>
          <w:tcPr>
            <w:tcW w:w="1882" w:type="dxa"/>
          </w:tcPr>
          <w:p w14:paraId="02CE7C3E" w14:textId="681B434B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5.95</w:t>
            </w:r>
            <w:r w:rsidR="00677510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4680F6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2 - 8.40)</w:t>
            </w:r>
          </w:p>
        </w:tc>
        <w:tc>
          <w:tcPr>
            <w:tcW w:w="1898" w:type="dxa"/>
          </w:tcPr>
          <w:p w14:paraId="5C7295D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  <w:p w14:paraId="32EA4AB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6 - 9.56)</w:t>
            </w:r>
          </w:p>
        </w:tc>
        <w:tc>
          <w:tcPr>
            <w:tcW w:w="1951" w:type="dxa"/>
          </w:tcPr>
          <w:p w14:paraId="6142305D" w14:textId="5C52FEC5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 **</w:t>
            </w:r>
          </w:p>
          <w:p w14:paraId="43465BB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6 - 9.62)</w:t>
            </w:r>
          </w:p>
        </w:tc>
        <w:tc>
          <w:tcPr>
            <w:tcW w:w="2099" w:type="dxa"/>
          </w:tcPr>
          <w:p w14:paraId="7D3965F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 *</w:t>
            </w:r>
          </w:p>
          <w:p w14:paraId="1E091FC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1 - 11.73)</w:t>
            </w:r>
          </w:p>
        </w:tc>
        <w:tc>
          <w:tcPr>
            <w:tcW w:w="2221" w:type="dxa"/>
          </w:tcPr>
          <w:p w14:paraId="5F13E7F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 **</w:t>
            </w:r>
          </w:p>
          <w:p w14:paraId="19B7833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3 - 9.45)</w:t>
            </w:r>
          </w:p>
        </w:tc>
      </w:tr>
      <w:tr w:rsidR="00F84D62" w:rsidRPr="0031162D" w14:paraId="50D662A6" w14:textId="77777777" w:rsidTr="00F97BC1">
        <w:trPr>
          <w:trHeight w:val="20"/>
          <w:jc w:val="center"/>
        </w:trPr>
        <w:tc>
          <w:tcPr>
            <w:tcW w:w="1165" w:type="dxa"/>
          </w:tcPr>
          <w:p w14:paraId="7E822F25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TNFα</w:t>
            </w:r>
          </w:p>
        </w:tc>
        <w:tc>
          <w:tcPr>
            <w:tcW w:w="1710" w:type="dxa"/>
          </w:tcPr>
          <w:p w14:paraId="63579F8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0</w:t>
            </w:r>
          </w:p>
          <w:p w14:paraId="3390702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52 - 27.36)</w:t>
            </w:r>
          </w:p>
        </w:tc>
        <w:tc>
          <w:tcPr>
            <w:tcW w:w="1800" w:type="dxa"/>
          </w:tcPr>
          <w:p w14:paraId="472AC3FC" w14:textId="00311433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4</w:t>
            </w:r>
            <w:r w:rsidR="007D66F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4EAD692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13 - 43.26)</w:t>
            </w:r>
          </w:p>
        </w:tc>
        <w:tc>
          <w:tcPr>
            <w:tcW w:w="1882" w:type="dxa"/>
          </w:tcPr>
          <w:p w14:paraId="6DA79F08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3</w:t>
            </w:r>
          </w:p>
          <w:p w14:paraId="528CFA01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78 - 30.06)</w:t>
            </w:r>
          </w:p>
        </w:tc>
        <w:tc>
          <w:tcPr>
            <w:tcW w:w="1898" w:type="dxa"/>
          </w:tcPr>
          <w:p w14:paraId="055FDB33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7</w:t>
            </w:r>
          </w:p>
          <w:p w14:paraId="4968D70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63 - 40.64)</w:t>
            </w:r>
          </w:p>
        </w:tc>
        <w:tc>
          <w:tcPr>
            <w:tcW w:w="1951" w:type="dxa"/>
          </w:tcPr>
          <w:p w14:paraId="560E9E95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2</w:t>
            </w:r>
          </w:p>
          <w:p w14:paraId="09E68EF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16 - 34.87)</w:t>
            </w:r>
          </w:p>
        </w:tc>
        <w:tc>
          <w:tcPr>
            <w:tcW w:w="2099" w:type="dxa"/>
          </w:tcPr>
          <w:p w14:paraId="6D06CB6E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6</w:t>
            </w:r>
          </w:p>
          <w:p w14:paraId="38B71BE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20 - 29.59)</w:t>
            </w:r>
          </w:p>
        </w:tc>
        <w:tc>
          <w:tcPr>
            <w:tcW w:w="2221" w:type="dxa"/>
          </w:tcPr>
          <w:p w14:paraId="63B6E20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9</w:t>
            </w:r>
          </w:p>
          <w:p w14:paraId="7A09462F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16 - 41.00)</w:t>
            </w:r>
          </w:p>
        </w:tc>
      </w:tr>
      <w:tr w:rsidR="00F84D62" w:rsidRPr="0031162D" w14:paraId="4A6D84E5" w14:textId="77777777" w:rsidTr="00F97BC1">
        <w:trPr>
          <w:trHeight w:val="20"/>
          <w:jc w:val="center"/>
        </w:trPr>
        <w:tc>
          <w:tcPr>
            <w:tcW w:w="1165" w:type="dxa"/>
          </w:tcPr>
          <w:p w14:paraId="4B935199" w14:textId="77777777" w:rsidR="00F84D62" w:rsidRPr="0031162D" w:rsidRDefault="00F84D62" w:rsidP="00F97B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1710" w:type="dxa"/>
          </w:tcPr>
          <w:p w14:paraId="6DAE258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52</w:t>
            </w:r>
          </w:p>
          <w:p w14:paraId="4CE1DEA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5.92 - 534.62)</w:t>
            </w:r>
          </w:p>
        </w:tc>
        <w:tc>
          <w:tcPr>
            <w:tcW w:w="1800" w:type="dxa"/>
          </w:tcPr>
          <w:p w14:paraId="10272182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.66</w:t>
            </w:r>
          </w:p>
          <w:p w14:paraId="483D293B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0.29 - 675.93)</w:t>
            </w:r>
          </w:p>
        </w:tc>
        <w:tc>
          <w:tcPr>
            <w:tcW w:w="1882" w:type="dxa"/>
          </w:tcPr>
          <w:p w14:paraId="6D638E54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.80</w:t>
            </w:r>
          </w:p>
          <w:p w14:paraId="1F581AD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3.65 - 591.22)</w:t>
            </w:r>
          </w:p>
        </w:tc>
        <w:tc>
          <w:tcPr>
            <w:tcW w:w="1898" w:type="dxa"/>
          </w:tcPr>
          <w:p w14:paraId="12095F6D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.40</w:t>
            </w:r>
          </w:p>
          <w:p w14:paraId="0C9EA57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0.50 - 460.67)</w:t>
            </w:r>
          </w:p>
        </w:tc>
        <w:tc>
          <w:tcPr>
            <w:tcW w:w="1951" w:type="dxa"/>
          </w:tcPr>
          <w:p w14:paraId="3D3EFAB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.25</w:t>
            </w:r>
          </w:p>
          <w:p w14:paraId="3425C7BA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6.48 - 675.07)</w:t>
            </w:r>
          </w:p>
        </w:tc>
        <w:tc>
          <w:tcPr>
            <w:tcW w:w="2099" w:type="dxa"/>
          </w:tcPr>
          <w:p w14:paraId="286C04B6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.50</w:t>
            </w:r>
          </w:p>
          <w:p w14:paraId="52FD814C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7.49 - 675.93)</w:t>
            </w:r>
          </w:p>
        </w:tc>
        <w:tc>
          <w:tcPr>
            <w:tcW w:w="2221" w:type="dxa"/>
          </w:tcPr>
          <w:p w14:paraId="62562FE0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.24</w:t>
            </w:r>
          </w:p>
          <w:p w14:paraId="1F779A77" w14:textId="77777777" w:rsidR="00F84D62" w:rsidRPr="0031162D" w:rsidRDefault="00F84D62" w:rsidP="00F97B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.90 - 653.03)</w:t>
            </w:r>
          </w:p>
        </w:tc>
      </w:tr>
    </w:tbl>
    <w:p w14:paraId="79D03881" w14:textId="763ED446" w:rsidR="008F4A24" w:rsidRDefault="00F84D62" w:rsidP="00F84D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BE204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FD132E">
        <w:rPr>
          <w:rFonts w:ascii="Times New Roman" w:hAnsi="Times New Roman" w:cs="Times New Roman"/>
          <w:b/>
          <w:bCs/>
        </w:rPr>
        <w:t xml:space="preserve">. </w:t>
      </w:r>
      <w:bookmarkStart w:id="4" w:name="_Hlk167954420"/>
      <w:bookmarkStart w:id="5" w:name="_Hlk169002866"/>
      <w:r w:rsidRPr="00FD132E">
        <w:rPr>
          <w:rFonts w:ascii="Times New Roman" w:hAnsi="Times New Roman" w:cs="Times New Roman"/>
          <w:b/>
          <w:bCs/>
        </w:rPr>
        <w:t>Serum cytokines and chemokines are altered by disease activity</w:t>
      </w:r>
      <w:r w:rsidR="009A29F4">
        <w:rPr>
          <w:rFonts w:ascii="Times New Roman" w:hAnsi="Times New Roman" w:cs="Times New Roman"/>
          <w:b/>
          <w:bCs/>
        </w:rPr>
        <w:t xml:space="preserve"> (all 42 analytes)</w:t>
      </w:r>
      <w:r w:rsidRPr="00FD132E">
        <w:rPr>
          <w:rFonts w:ascii="Times New Roman" w:hAnsi="Times New Roman" w:cs="Times New Roman"/>
          <w:b/>
          <w:bCs/>
        </w:rPr>
        <w:t xml:space="preserve">. </w:t>
      </w:r>
      <w:bookmarkEnd w:id="4"/>
      <w:r w:rsidRPr="00FD132E">
        <w:rPr>
          <w:rFonts w:ascii="Times New Roman" w:hAnsi="Times New Roman" w:cs="Times New Roman"/>
        </w:rPr>
        <w:t>Data are presented as median (25</w:t>
      </w:r>
      <w:r w:rsidRPr="00FD132E">
        <w:rPr>
          <w:rFonts w:ascii="Times New Roman" w:hAnsi="Times New Roman" w:cs="Times New Roman"/>
          <w:vertAlign w:val="superscript"/>
        </w:rPr>
        <w:t xml:space="preserve">th </w:t>
      </w:r>
      <w:r w:rsidRPr="00FD132E">
        <w:rPr>
          <w:rFonts w:ascii="Times New Roman" w:hAnsi="Times New Roman" w:cs="Times New Roman"/>
        </w:rPr>
        <w:t>-75</w:t>
      </w:r>
      <w:r w:rsidRPr="00FD132E">
        <w:rPr>
          <w:rFonts w:ascii="Times New Roman" w:hAnsi="Times New Roman" w:cs="Times New Roman"/>
          <w:vertAlign w:val="superscript"/>
        </w:rPr>
        <w:t>th</w:t>
      </w:r>
      <w:r w:rsidRPr="00FD132E">
        <w:rPr>
          <w:rFonts w:ascii="Times New Roman" w:hAnsi="Times New Roman" w:cs="Times New Roman"/>
        </w:rPr>
        <w:t xml:space="preserve"> percentile) in </w:t>
      </w:r>
      <w:proofErr w:type="spellStart"/>
      <w:r w:rsidRPr="00FD132E">
        <w:rPr>
          <w:rFonts w:ascii="Times New Roman" w:hAnsi="Times New Roman" w:cs="Times New Roman"/>
        </w:rPr>
        <w:t>pg</w:t>
      </w:r>
      <w:proofErr w:type="spellEnd"/>
      <w:r w:rsidRPr="00FD132E">
        <w:rPr>
          <w:rFonts w:ascii="Times New Roman" w:hAnsi="Times New Roman" w:cs="Times New Roman"/>
        </w:rPr>
        <w:t>/</w:t>
      </w:r>
      <w:proofErr w:type="spellStart"/>
      <w:r w:rsidRPr="00FD132E">
        <w:rPr>
          <w:rFonts w:ascii="Times New Roman" w:hAnsi="Times New Roman" w:cs="Times New Roman"/>
        </w:rPr>
        <w:t>mL.</w:t>
      </w:r>
      <w:proofErr w:type="spellEnd"/>
      <w:r w:rsidRPr="00FD132E">
        <w:rPr>
          <w:rFonts w:ascii="Times New Roman" w:hAnsi="Times New Roman" w:cs="Times New Roman"/>
        </w:rPr>
        <w:t xml:space="preserve"> q-values were calculated by comparing disease activity (control vs. inactive vs. active) for clinical (inactive: CDAI &lt;150; Active: </w:t>
      </w:r>
      <w:r w:rsidRPr="00FD132E">
        <w:rPr>
          <w:rFonts w:ascii="Times New Roman" w:hAnsi="Times New Roman" w:cs="Times New Roman"/>
          <w:shd w:val="clear" w:color="auto" w:fill="FFFFFF"/>
        </w:rPr>
        <w:t>CDAI ≥150)</w:t>
      </w:r>
      <w:r w:rsidRPr="00FD132E">
        <w:rPr>
          <w:rFonts w:ascii="Times New Roman" w:hAnsi="Times New Roman" w:cs="Times New Roman"/>
        </w:rPr>
        <w:t>, endoscopic (inactive: SES 0-2; active: SES ≥3) and histologic measures (inactive: normal and quiescent; active: mild, moderate, severe), using the Kruskal-Wallis test with post-hoc Dunn’s test, with BH adjustment for multiple comparisons of all 42 analytes</w:t>
      </w:r>
      <w:r>
        <w:rPr>
          <w:rFonts w:ascii="Times New Roman" w:hAnsi="Times New Roman" w:cs="Times New Roman"/>
        </w:rPr>
        <w:t xml:space="preserve">. </w:t>
      </w:r>
      <w:r w:rsidRPr="00FD132E">
        <w:rPr>
          <w:rFonts w:ascii="Times New Roman" w:hAnsi="Times New Roman" w:cs="Times New Roman"/>
        </w:rPr>
        <w:t>q&lt;0.05 was considered significant. q&lt;0.05 was considered significant. *q&lt;0.05, **q&lt;0.01</w:t>
      </w:r>
      <w:r w:rsidR="00DF6466">
        <w:rPr>
          <w:rFonts w:ascii="Times New Roman" w:hAnsi="Times New Roman" w:cs="Times New Roman"/>
        </w:rPr>
        <w:t xml:space="preserve"> </w:t>
      </w:r>
      <w:r w:rsidRPr="00FD132E">
        <w:rPr>
          <w:rFonts w:ascii="Times New Roman" w:hAnsi="Times New Roman" w:cs="Times New Roman"/>
        </w:rPr>
        <w:t>vs. control;</w:t>
      </w:r>
      <w:r w:rsidR="00212E28" w:rsidRPr="00212E28">
        <w:rPr>
          <w:rFonts w:ascii="Times New Roman" w:hAnsi="Times New Roman" w:cs="Times New Roman"/>
        </w:rPr>
        <w:t xml:space="preserve"> </w:t>
      </w:r>
      <w:r w:rsidR="00212E28" w:rsidRPr="00FD132E">
        <w:rPr>
          <w:rFonts w:ascii="Times New Roman" w:hAnsi="Times New Roman" w:cs="Times New Roman"/>
        </w:rPr>
        <w:t>§§</w:t>
      </w:r>
      <w:r w:rsidR="00212E28">
        <w:rPr>
          <w:rFonts w:ascii="Times New Roman" w:hAnsi="Times New Roman" w:cs="Times New Roman"/>
        </w:rPr>
        <w:t xml:space="preserve"> q&lt;0.01,</w:t>
      </w:r>
      <w:r w:rsidRPr="00FD132E">
        <w:rPr>
          <w:rFonts w:ascii="Times New Roman" w:hAnsi="Times New Roman" w:cs="Times New Roman"/>
        </w:rPr>
        <w:t xml:space="preserve"> §§§q&lt;0.001 vs. inactive CD.</w:t>
      </w:r>
      <w:bookmarkEnd w:id="5"/>
    </w:p>
    <w:p w14:paraId="4B7BB271" w14:textId="77777777" w:rsidR="008F4A24" w:rsidRDefault="008F4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4726" w:type="dxa"/>
        <w:jc w:val="center"/>
        <w:tblLook w:val="04A0" w:firstRow="1" w:lastRow="0" w:firstColumn="1" w:lastColumn="0" w:noHBand="0" w:noVBand="1"/>
      </w:tblPr>
      <w:tblGrid>
        <w:gridCol w:w="1165"/>
        <w:gridCol w:w="1620"/>
        <w:gridCol w:w="1890"/>
        <w:gridCol w:w="1882"/>
        <w:gridCol w:w="1898"/>
        <w:gridCol w:w="1951"/>
        <w:gridCol w:w="2099"/>
        <w:gridCol w:w="2221"/>
      </w:tblGrid>
      <w:tr w:rsidR="008F4A24" w:rsidRPr="0031162D" w14:paraId="542E7E76" w14:textId="77777777" w:rsidTr="00347B84">
        <w:trPr>
          <w:trHeight w:val="179"/>
          <w:jc w:val="center"/>
        </w:trPr>
        <w:tc>
          <w:tcPr>
            <w:tcW w:w="1165" w:type="dxa"/>
            <w:vMerge w:val="restart"/>
          </w:tcPr>
          <w:p w14:paraId="7606CF75" w14:textId="77777777" w:rsidR="008F4A24" w:rsidRPr="0031162D" w:rsidRDefault="008F4A24" w:rsidP="00347B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E51A5D3" w14:textId="77777777" w:rsidR="008F4A24" w:rsidRPr="0031162D" w:rsidRDefault="008F4A24" w:rsidP="00347B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1620" w:type="dxa"/>
          </w:tcPr>
          <w:p w14:paraId="1D53864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72" w:type="dxa"/>
            <w:gridSpan w:val="2"/>
          </w:tcPr>
          <w:p w14:paraId="2852A6DC" w14:textId="3F368CA3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49" w:type="dxa"/>
            <w:gridSpan w:val="2"/>
          </w:tcPr>
          <w:p w14:paraId="05D81CB1" w14:textId="006EEE58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y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20" w:type="dxa"/>
            <w:gridSpan w:val="2"/>
          </w:tcPr>
          <w:p w14:paraId="4ED172D0" w14:textId="5C67955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F4A24" w:rsidRPr="0031162D" w14:paraId="173787CE" w14:textId="77777777" w:rsidTr="00347B84">
        <w:trPr>
          <w:trHeight w:val="179"/>
          <w:jc w:val="center"/>
        </w:trPr>
        <w:tc>
          <w:tcPr>
            <w:tcW w:w="1165" w:type="dxa"/>
            <w:vMerge/>
          </w:tcPr>
          <w:p w14:paraId="16B65A19" w14:textId="77777777" w:rsidR="008F4A24" w:rsidRPr="0031162D" w:rsidRDefault="008F4A24" w:rsidP="00347B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6CAB33C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n=40)</w:t>
            </w:r>
          </w:p>
        </w:tc>
        <w:tc>
          <w:tcPr>
            <w:tcW w:w="1890" w:type="dxa"/>
          </w:tcPr>
          <w:p w14:paraId="7EEDD95D" w14:textId="18FDC7FD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82" w:type="dxa"/>
          </w:tcPr>
          <w:p w14:paraId="05B8CC09" w14:textId="74F30462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8" w:type="dxa"/>
          </w:tcPr>
          <w:p w14:paraId="1D782381" w14:textId="46E85F2D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51" w:type="dxa"/>
          </w:tcPr>
          <w:p w14:paraId="24F6C21D" w14:textId="734F8984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99" w:type="dxa"/>
          </w:tcPr>
          <w:p w14:paraId="2981997E" w14:textId="48FE8ED6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21" w:type="dxa"/>
          </w:tcPr>
          <w:p w14:paraId="6BEA5122" w14:textId="57771260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</w:t>
            </w:r>
            <w:r w:rsidR="00A77D8F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F4A24" w:rsidRPr="0031162D" w14:paraId="072B95DE" w14:textId="77777777" w:rsidTr="00347B84">
        <w:trPr>
          <w:trHeight w:val="413"/>
          <w:jc w:val="center"/>
        </w:trPr>
        <w:tc>
          <w:tcPr>
            <w:tcW w:w="1165" w:type="dxa"/>
          </w:tcPr>
          <w:p w14:paraId="4861A674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sCD40L</w:t>
            </w:r>
          </w:p>
        </w:tc>
        <w:tc>
          <w:tcPr>
            <w:tcW w:w="1620" w:type="dxa"/>
          </w:tcPr>
          <w:p w14:paraId="653B87F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38.00</w:t>
            </w:r>
          </w:p>
          <w:p w14:paraId="37DB9759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58.50-16089.50)</w:t>
            </w:r>
          </w:p>
        </w:tc>
        <w:tc>
          <w:tcPr>
            <w:tcW w:w="1890" w:type="dxa"/>
          </w:tcPr>
          <w:p w14:paraId="7445CD24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78.00 </w:t>
            </w:r>
          </w:p>
          <w:p w14:paraId="78F79006" w14:textId="5F37D9DA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65.25 - 15165.50)</w:t>
            </w:r>
          </w:p>
        </w:tc>
        <w:tc>
          <w:tcPr>
            <w:tcW w:w="1882" w:type="dxa"/>
          </w:tcPr>
          <w:p w14:paraId="7570224C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419.00 </w:t>
            </w:r>
          </w:p>
          <w:p w14:paraId="2FA2D7D9" w14:textId="7976FBBA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04.50 - 13560.00)</w:t>
            </w:r>
          </w:p>
        </w:tc>
        <w:tc>
          <w:tcPr>
            <w:tcW w:w="1898" w:type="dxa"/>
          </w:tcPr>
          <w:p w14:paraId="1C797C5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1.00</w:t>
            </w:r>
          </w:p>
          <w:p w14:paraId="3ED2712A" w14:textId="5C80B08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334.25 - 13823.75)</w:t>
            </w:r>
          </w:p>
        </w:tc>
        <w:tc>
          <w:tcPr>
            <w:tcW w:w="1951" w:type="dxa"/>
          </w:tcPr>
          <w:p w14:paraId="37E4DF56" w14:textId="77777777" w:rsidR="006C00DB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742.00 </w:t>
            </w:r>
          </w:p>
          <w:p w14:paraId="49FF45AC" w14:textId="654F8D1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46.00 - 15914.25)</w:t>
            </w:r>
          </w:p>
        </w:tc>
        <w:tc>
          <w:tcPr>
            <w:tcW w:w="2099" w:type="dxa"/>
          </w:tcPr>
          <w:p w14:paraId="2E5CD621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79.50</w:t>
            </w:r>
          </w:p>
          <w:p w14:paraId="40FFCF24" w14:textId="4D9A9583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30.50 - 14400.00)</w:t>
            </w:r>
          </w:p>
        </w:tc>
        <w:tc>
          <w:tcPr>
            <w:tcW w:w="2221" w:type="dxa"/>
          </w:tcPr>
          <w:p w14:paraId="49DA0DFA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3.00</w:t>
            </w:r>
          </w:p>
          <w:p w14:paraId="79CB4BE5" w14:textId="2B047E0A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76.00 - 13251.00)</w:t>
            </w:r>
          </w:p>
        </w:tc>
      </w:tr>
      <w:tr w:rsidR="008F4A24" w:rsidRPr="0031162D" w14:paraId="1AC14554" w14:textId="77777777" w:rsidTr="00347B84">
        <w:trPr>
          <w:trHeight w:val="20"/>
          <w:jc w:val="center"/>
        </w:trPr>
        <w:tc>
          <w:tcPr>
            <w:tcW w:w="1165" w:type="dxa"/>
          </w:tcPr>
          <w:p w14:paraId="2E211AED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</w:tc>
        <w:tc>
          <w:tcPr>
            <w:tcW w:w="1620" w:type="dxa"/>
          </w:tcPr>
          <w:p w14:paraId="4712AF31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2</w:t>
            </w:r>
          </w:p>
          <w:p w14:paraId="32D7D460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94 - 104.81)</w:t>
            </w:r>
          </w:p>
        </w:tc>
        <w:tc>
          <w:tcPr>
            <w:tcW w:w="1890" w:type="dxa"/>
          </w:tcPr>
          <w:p w14:paraId="6D3DAD8D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0.85 </w:t>
            </w:r>
          </w:p>
          <w:p w14:paraId="6D89E2AD" w14:textId="7CAD75E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.37 - 123.02)</w:t>
            </w:r>
          </w:p>
        </w:tc>
        <w:tc>
          <w:tcPr>
            <w:tcW w:w="1882" w:type="dxa"/>
          </w:tcPr>
          <w:p w14:paraId="63E04F59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.29 </w:t>
            </w:r>
          </w:p>
          <w:p w14:paraId="290A803B" w14:textId="25912CD6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88 - 121.98)</w:t>
            </w:r>
          </w:p>
        </w:tc>
        <w:tc>
          <w:tcPr>
            <w:tcW w:w="1898" w:type="dxa"/>
          </w:tcPr>
          <w:p w14:paraId="7C623B47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</w:t>
            </w:r>
          </w:p>
          <w:p w14:paraId="1F70F07B" w14:textId="14BBAFF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9.78 - 109.01)</w:t>
            </w:r>
          </w:p>
        </w:tc>
        <w:tc>
          <w:tcPr>
            <w:tcW w:w="1951" w:type="dxa"/>
          </w:tcPr>
          <w:p w14:paraId="2237FAD3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7</w:t>
            </w:r>
          </w:p>
          <w:p w14:paraId="3821FFD9" w14:textId="3E4268CF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2.71 - 135.79)</w:t>
            </w:r>
          </w:p>
        </w:tc>
        <w:tc>
          <w:tcPr>
            <w:tcW w:w="2099" w:type="dxa"/>
          </w:tcPr>
          <w:p w14:paraId="6377B028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07</w:t>
            </w:r>
          </w:p>
          <w:p w14:paraId="227321B4" w14:textId="3E66AD83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.90 - 122.74)</w:t>
            </w:r>
          </w:p>
        </w:tc>
        <w:tc>
          <w:tcPr>
            <w:tcW w:w="2221" w:type="dxa"/>
          </w:tcPr>
          <w:p w14:paraId="095A62A7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5</w:t>
            </w:r>
          </w:p>
          <w:p w14:paraId="093A404B" w14:textId="2A79F23C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68 - 123.21)</w:t>
            </w:r>
          </w:p>
        </w:tc>
      </w:tr>
      <w:tr w:rsidR="008F4A24" w:rsidRPr="0031162D" w14:paraId="6D0ABEF6" w14:textId="77777777" w:rsidTr="00347B84">
        <w:trPr>
          <w:trHeight w:val="20"/>
          <w:jc w:val="center"/>
        </w:trPr>
        <w:tc>
          <w:tcPr>
            <w:tcW w:w="1165" w:type="dxa"/>
          </w:tcPr>
          <w:p w14:paraId="038D7751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620" w:type="dxa"/>
          </w:tcPr>
          <w:p w14:paraId="6527230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91</w:t>
            </w:r>
          </w:p>
          <w:p w14:paraId="2978DEFA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98 - 148.91)</w:t>
            </w:r>
          </w:p>
        </w:tc>
        <w:tc>
          <w:tcPr>
            <w:tcW w:w="1890" w:type="dxa"/>
          </w:tcPr>
          <w:p w14:paraId="4E0256D4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13</w:t>
            </w:r>
          </w:p>
          <w:p w14:paraId="5E95CB8B" w14:textId="203C50F3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7.36 - 191.56)</w:t>
            </w:r>
          </w:p>
        </w:tc>
        <w:tc>
          <w:tcPr>
            <w:tcW w:w="1882" w:type="dxa"/>
          </w:tcPr>
          <w:p w14:paraId="3C27DADF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57</w:t>
            </w:r>
          </w:p>
          <w:p w14:paraId="4929056F" w14:textId="4D71C26B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9.99 - 157.24)</w:t>
            </w:r>
          </w:p>
        </w:tc>
        <w:tc>
          <w:tcPr>
            <w:tcW w:w="1898" w:type="dxa"/>
          </w:tcPr>
          <w:p w14:paraId="28CD10D5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50</w:t>
            </w:r>
          </w:p>
          <w:p w14:paraId="4C309DBF" w14:textId="7F5A0CE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3.18 - 182.49)</w:t>
            </w:r>
          </w:p>
        </w:tc>
        <w:tc>
          <w:tcPr>
            <w:tcW w:w="1951" w:type="dxa"/>
          </w:tcPr>
          <w:p w14:paraId="4958069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07</w:t>
            </w:r>
          </w:p>
          <w:p w14:paraId="799E2356" w14:textId="3CAE4EB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7.02 - 190.19)</w:t>
            </w:r>
          </w:p>
        </w:tc>
        <w:tc>
          <w:tcPr>
            <w:tcW w:w="2099" w:type="dxa"/>
          </w:tcPr>
          <w:p w14:paraId="7C8EB309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55</w:t>
            </w:r>
          </w:p>
          <w:p w14:paraId="22272AC8" w14:textId="041B5C27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.92 - 168.45)</w:t>
            </w:r>
          </w:p>
        </w:tc>
        <w:tc>
          <w:tcPr>
            <w:tcW w:w="2221" w:type="dxa"/>
          </w:tcPr>
          <w:p w14:paraId="31D966C1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96</w:t>
            </w:r>
          </w:p>
          <w:p w14:paraId="60F3337A" w14:textId="234EA82A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.81 - 187.27)</w:t>
            </w:r>
          </w:p>
        </w:tc>
      </w:tr>
      <w:tr w:rsidR="008F4A24" w:rsidRPr="0031162D" w14:paraId="724C0142" w14:textId="77777777" w:rsidTr="00347B84">
        <w:trPr>
          <w:trHeight w:val="20"/>
          <w:jc w:val="center"/>
        </w:trPr>
        <w:tc>
          <w:tcPr>
            <w:tcW w:w="1165" w:type="dxa"/>
          </w:tcPr>
          <w:p w14:paraId="504CD5EF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GF2</w:t>
            </w:r>
          </w:p>
        </w:tc>
        <w:tc>
          <w:tcPr>
            <w:tcW w:w="1620" w:type="dxa"/>
          </w:tcPr>
          <w:p w14:paraId="2EB8015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0</w:t>
            </w:r>
          </w:p>
          <w:p w14:paraId="64179C4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44 - 58.52)</w:t>
            </w:r>
          </w:p>
        </w:tc>
        <w:tc>
          <w:tcPr>
            <w:tcW w:w="1890" w:type="dxa"/>
          </w:tcPr>
          <w:p w14:paraId="245671A1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0</w:t>
            </w:r>
          </w:p>
          <w:p w14:paraId="56DD09F0" w14:textId="44FA3818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.28 - 92.22)</w:t>
            </w:r>
          </w:p>
        </w:tc>
        <w:tc>
          <w:tcPr>
            <w:tcW w:w="1882" w:type="dxa"/>
          </w:tcPr>
          <w:p w14:paraId="1C54BA2C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.19 </w:t>
            </w:r>
          </w:p>
          <w:p w14:paraId="56C1480A" w14:textId="4E46C4F0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59 - 70.09)</w:t>
            </w:r>
          </w:p>
        </w:tc>
        <w:tc>
          <w:tcPr>
            <w:tcW w:w="1898" w:type="dxa"/>
          </w:tcPr>
          <w:p w14:paraId="7CB8FEE7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5.20 </w:t>
            </w:r>
          </w:p>
          <w:p w14:paraId="19CDC11D" w14:textId="78C0D0C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.49 - 80.03)</w:t>
            </w:r>
          </w:p>
        </w:tc>
        <w:tc>
          <w:tcPr>
            <w:tcW w:w="1951" w:type="dxa"/>
          </w:tcPr>
          <w:p w14:paraId="2D8AD38A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9</w:t>
            </w:r>
          </w:p>
          <w:p w14:paraId="219FE34C" w14:textId="060E96E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2.05 - 68.99)</w:t>
            </w:r>
          </w:p>
        </w:tc>
        <w:tc>
          <w:tcPr>
            <w:tcW w:w="2099" w:type="dxa"/>
          </w:tcPr>
          <w:p w14:paraId="4DAAF1D0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0</w:t>
            </w:r>
          </w:p>
          <w:p w14:paraId="57E70ACC" w14:textId="28AAE450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01 - 86.54)</w:t>
            </w:r>
          </w:p>
        </w:tc>
        <w:tc>
          <w:tcPr>
            <w:tcW w:w="2221" w:type="dxa"/>
          </w:tcPr>
          <w:p w14:paraId="5CBF2502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9</w:t>
            </w:r>
          </w:p>
          <w:p w14:paraId="78E1321A" w14:textId="1B9607DC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09 - 74.14)</w:t>
            </w:r>
          </w:p>
        </w:tc>
      </w:tr>
      <w:tr w:rsidR="008F4A24" w:rsidRPr="0031162D" w14:paraId="64E01676" w14:textId="77777777" w:rsidTr="00347B84">
        <w:trPr>
          <w:trHeight w:val="20"/>
          <w:jc w:val="center"/>
        </w:trPr>
        <w:tc>
          <w:tcPr>
            <w:tcW w:w="1165" w:type="dxa"/>
          </w:tcPr>
          <w:p w14:paraId="68D93DE1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LT3L</w:t>
            </w:r>
          </w:p>
        </w:tc>
        <w:tc>
          <w:tcPr>
            <w:tcW w:w="1620" w:type="dxa"/>
          </w:tcPr>
          <w:p w14:paraId="7127D925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3</w:t>
            </w:r>
          </w:p>
          <w:p w14:paraId="20C25CA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49 - 18.43)</w:t>
            </w:r>
          </w:p>
        </w:tc>
        <w:tc>
          <w:tcPr>
            <w:tcW w:w="1890" w:type="dxa"/>
          </w:tcPr>
          <w:p w14:paraId="19A055D2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95 </w:t>
            </w:r>
          </w:p>
          <w:p w14:paraId="0F5912F7" w14:textId="7DA14CD9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53 - 18.74)</w:t>
            </w:r>
          </w:p>
        </w:tc>
        <w:tc>
          <w:tcPr>
            <w:tcW w:w="1882" w:type="dxa"/>
          </w:tcPr>
          <w:p w14:paraId="730D37EC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1</w:t>
            </w:r>
          </w:p>
          <w:p w14:paraId="1A53A242" w14:textId="4057A6A8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.05 - 16.67)</w:t>
            </w:r>
          </w:p>
        </w:tc>
        <w:tc>
          <w:tcPr>
            <w:tcW w:w="1898" w:type="dxa"/>
          </w:tcPr>
          <w:p w14:paraId="0CF3C954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3</w:t>
            </w:r>
          </w:p>
          <w:p w14:paraId="148E45FD" w14:textId="18160B22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28 - 16.94)</w:t>
            </w:r>
          </w:p>
        </w:tc>
        <w:tc>
          <w:tcPr>
            <w:tcW w:w="1951" w:type="dxa"/>
          </w:tcPr>
          <w:p w14:paraId="1870EED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6</w:t>
            </w:r>
          </w:p>
          <w:p w14:paraId="29158AC2" w14:textId="20B5CAA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.05 - 17.25)</w:t>
            </w:r>
          </w:p>
        </w:tc>
        <w:tc>
          <w:tcPr>
            <w:tcW w:w="2099" w:type="dxa"/>
          </w:tcPr>
          <w:p w14:paraId="2DD64990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9</w:t>
            </w:r>
          </w:p>
          <w:p w14:paraId="4D27B923" w14:textId="3F05A7FB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75 - 14.70)</w:t>
            </w:r>
          </w:p>
        </w:tc>
        <w:tc>
          <w:tcPr>
            <w:tcW w:w="2221" w:type="dxa"/>
          </w:tcPr>
          <w:p w14:paraId="3D566B00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4</w:t>
            </w:r>
          </w:p>
          <w:p w14:paraId="105D4300" w14:textId="65B84A07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31 - 18.73)</w:t>
            </w:r>
          </w:p>
        </w:tc>
      </w:tr>
      <w:tr w:rsidR="008F4A24" w:rsidRPr="0031162D" w14:paraId="384F9182" w14:textId="77777777" w:rsidTr="00347B84">
        <w:trPr>
          <w:trHeight w:val="20"/>
          <w:jc w:val="center"/>
        </w:trPr>
        <w:tc>
          <w:tcPr>
            <w:tcW w:w="1165" w:type="dxa"/>
          </w:tcPr>
          <w:p w14:paraId="03CAA74E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Fractalkine</w:t>
            </w:r>
          </w:p>
        </w:tc>
        <w:tc>
          <w:tcPr>
            <w:tcW w:w="1620" w:type="dxa"/>
          </w:tcPr>
          <w:p w14:paraId="1081072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4</w:t>
            </w:r>
          </w:p>
          <w:p w14:paraId="40FCE06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.60 - 112.32)</w:t>
            </w:r>
          </w:p>
        </w:tc>
        <w:tc>
          <w:tcPr>
            <w:tcW w:w="1890" w:type="dxa"/>
          </w:tcPr>
          <w:p w14:paraId="26517732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10</w:t>
            </w:r>
          </w:p>
          <w:p w14:paraId="214D10FC" w14:textId="352BA4AB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4.68 - 181.48)</w:t>
            </w:r>
          </w:p>
        </w:tc>
        <w:tc>
          <w:tcPr>
            <w:tcW w:w="1882" w:type="dxa"/>
          </w:tcPr>
          <w:p w14:paraId="472A5C5A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36 </w:t>
            </w:r>
          </w:p>
          <w:p w14:paraId="7458C31B" w14:textId="506B52E3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.70 - 135.26)</w:t>
            </w:r>
          </w:p>
        </w:tc>
        <w:tc>
          <w:tcPr>
            <w:tcW w:w="1898" w:type="dxa"/>
          </w:tcPr>
          <w:p w14:paraId="535C488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66</w:t>
            </w:r>
          </w:p>
          <w:p w14:paraId="57D9AE63" w14:textId="56EE7D8B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6.18 - 186.49)</w:t>
            </w:r>
          </w:p>
        </w:tc>
        <w:tc>
          <w:tcPr>
            <w:tcW w:w="1951" w:type="dxa"/>
          </w:tcPr>
          <w:p w14:paraId="446D28B1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6</w:t>
            </w:r>
          </w:p>
          <w:p w14:paraId="119101A4" w14:textId="792D38F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2.74 - 132.44)</w:t>
            </w:r>
          </w:p>
        </w:tc>
        <w:tc>
          <w:tcPr>
            <w:tcW w:w="2099" w:type="dxa"/>
          </w:tcPr>
          <w:p w14:paraId="4D0B4261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1</w:t>
            </w:r>
          </w:p>
          <w:p w14:paraId="1847586C" w14:textId="570A16A2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8.47 - 147.00)</w:t>
            </w:r>
          </w:p>
        </w:tc>
        <w:tc>
          <w:tcPr>
            <w:tcW w:w="2221" w:type="dxa"/>
          </w:tcPr>
          <w:p w14:paraId="4E26E8EB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30</w:t>
            </w:r>
          </w:p>
          <w:p w14:paraId="2658D0D0" w14:textId="69FCD6D7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.04 - 142.43)</w:t>
            </w:r>
          </w:p>
        </w:tc>
      </w:tr>
      <w:tr w:rsidR="008F4A24" w:rsidRPr="0031162D" w14:paraId="0414D1D3" w14:textId="77777777" w:rsidTr="00347B84">
        <w:trPr>
          <w:trHeight w:val="20"/>
          <w:jc w:val="center"/>
        </w:trPr>
        <w:tc>
          <w:tcPr>
            <w:tcW w:w="1165" w:type="dxa"/>
          </w:tcPr>
          <w:p w14:paraId="5F8DE8D0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GCSF</w:t>
            </w:r>
          </w:p>
        </w:tc>
        <w:tc>
          <w:tcPr>
            <w:tcW w:w="1620" w:type="dxa"/>
          </w:tcPr>
          <w:p w14:paraId="6229636E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3</w:t>
            </w:r>
          </w:p>
          <w:p w14:paraId="68D85411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.56 - 69.32)</w:t>
            </w:r>
          </w:p>
        </w:tc>
        <w:tc>
          <w:tcPr>
            <w:tcW w:w="1890" w:type="dxa"/>
          </w:tcPr>
          <w:p w14:paraId="752AFA65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.26 </w:t>
            </w:r>
          </w:p>
          <w:p w14:paraId="6EFD5239" w14:textId="00B5F0D6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09 - 73.48)</w:t>
            </w:r>
          </w:p>
        </w:tc>
        <w:tc>
          <w:tcPr>
            <w:tcW w:w="1882" w:type="dxa"/>
          </w:tcPr>
          <w:p w14:paraId="5CB615B3" w14:textId="77777777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6.53 </w:t>
            </w:r>
          </w:p>
          <w:p w14:paraId="7AE317ED" w14:textId="665908DD" w:rsidR="008F4A24" w:rsidRPr="0031162D" w:rsidRDefault="008F4A24" w:rsidP="008F4A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08 - 104.14)</w:t>
            </w:r>
          </w:p>
        </w:tc>
        <w:tc>
          <w:tcPr>
            <w:tcW w:w="1898" w:type="dxa"/>
          </w:tcPr>
          <w:p w14:paraId="55365E8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6</w:t>
            </w:r>
          </w:p>
          <w:p w14:paraId="7AFD5123" w14:textId="1653316A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7.46 - 63.36)</w:t>
            </w:r>
          </w:p>
        </w:tc>
        <w:tc>
          <w:tcPr>
            <w:tcW w:w="1951" w:type="dxa"/>
          </w:tcPr>
          <w:p w14:paraId="7B85C019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2</w:t>
            </w:r>
          </w:p>
          <w:p w14:paraId="26FBD30E" w14:textId="109B62E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2.77 - 114.26)</w:t>
            </w:r>
          </w:p>
        </w:tc>
        <w:tc>
          <w:tcPr>
            <w:tcW w:w="2099" w:type="dxa"/>
          </w:tcPr>
          <w:p w14:paraId="5906F2D4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2</w:t>
            </w:r>
          </w:p>
          <w:p w14:paraId="1A1595C4" w14:textId="39132583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.37 - 63.03)</w:t>
            </w:r>
          </w:p>
        </w:tc>
        <w:tc>
          <w:tcPr>
            <w:tcW w:w="2221" w:type="dxa"/>
          </w:tcPr>
          <w:p w14:paraId="3E971920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2</w:t>
            </w:r>
          </w:p>
          <w:p w14:paraId="4DBDC3FE" w14:textId="23CAF051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.97 - 100.01)</w:t>
            </w:r>
          </w:p>
        </w:tc>
      </w:tr>
      <w:tr w:rsidR="008F4A24" w:rsidRPr="0031162D" w14:paraId="4B859AD2" w14:textId="77777777" w:rsidTr="00347B84">
        <w:trPr>
          <w:trHeight w:val="20"/>
          <w:jc w:val="center"/>
        </w:trPr>
        <w:tc>
          <w:tcPr>
            <w:tcW w:w="1165" w:type="dxa"/>
          </w:tcPr>
          <w:p w14:paraId="2DC24A5E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GROα</w:t>
            </w:r>
          </w:p>
        </w:tc>
        <w:tc>
          <w:tcPr>
            <w:tcW w:w="1620" w:type="dxa"/>
          </w:tcPr>
          <w:p w14:paraId="11ABD34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9</w:t>
            </w:r>
          </w:p>
          <w:p w14:paraId="07D4866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53 - 39.49)</w:t>
            </w:r>
          </w:p>
        </w:tc>
        <w:tc>
          <w:tcPr>
            <w:tcW w:w="1890" w:type="dxa"/>
          </w:tcPr>
          <w:p w14:paraId="0F302971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.31 </w:t>
            </w:r>
          </w:p>
          <w:p w14:paraId="122E50FE" w14:textId="04C751A5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78 - 55.42)</w:t>
            </w:r>
          </w:p>
        </w:tc>
        <w:tc>
          <w:tcPr>
            <w:tcW w:w="1882" w:type="dxa"/>
          </w:tcPr>
          <w:p w14:paraId="6DBB2F91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6</w:t>
            </w:r>
          </w:p>
          <w:p w14:paraId="2D667982" w14:textId="6D93CAD4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7.59 - 64.75)</w:t>
            </w:r>
          </w:p>
        </w:tc>
        <w:tc>
          <w:tcPr>
            <w:tcW w:w="1898" w:type="dxa"/>
          </w:tcPr>
          <w:p w14:paraId="3DB40839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9</w:t>
            </w:r>
          </w:p>
          <w:p w14:paraId="55AC460E" w14:textId="6FA6E6D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.45 - 47.31)</w:t>
            </w:r>
          </w:p>
        </w:tc>
        <w:tc>
          <w:tcPr>
            <w:tcW w:w="1951" w:type="dxa"/>
          </w:tcPr>
          <w:p w14:paraId="64962482" w14:textId="32B730EB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7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64FEC33" w14:textId="342E4F5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9.59 - 65.11)</w:t>
            </w:r>
          </w:p>
        </w:tc>
        <w:tc>
          <w:tcPr>
            <w:tcW w:w="2099" w:type="dxa"/>
          </w:tcPr>
          <w:p w14:paraId="17A1623F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0</w:t>
            </w:r>
          </w:p>
          <w:p w14:paraId="5676773C" w14:textId="2E92D235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20 - 49.32)</w:t>
            </w:r>
          </w:p>
        </w:tc>
        <w:tc>
          <w:tcPr>
            <w:tcW w:w="2221" w:type="dxa"/>
          </w:tcPr>
          <w:p w14:paraId="27F8D5F5" w14:textId="5B49DC10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2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0F1137E" w14:textId="3B7210B8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68 - 62.79)</w:t>
            </w:r>
          </w:p>
        </w:tc>
      </w:tr>
      <w:tr w:rsidR="008F4A24" w:rsidRPr="0031162D" w14:paraId="6C249762" w14:textId="77777777" w:rsidTr="00347B84">
        <w:trPr>
          <w:trHeight w:val="20"/>
          <w:jc w:val="center"/>
        </w:trPr>
        <w:tc>
          <w:tcPr>
            <w:tcW w:w="1165" w:type="dxa"/>
          </w:tcPr>
          <w:p w14:paraId="5F914028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FNα2</w:t>
            </w:r>
          </w:p>
        </w:tc>
        <w:tc>
          <w:tcPr>
            <w:tcW w:w="1620" w:type="dxa"/>
          </w:tcPr>
          <w:p w14:paraId="62571E8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  <w:p w14:paraId="433A7B9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9 - 12.70)</w:t>
            </w:r>
          </w:p>
        </w:tc>
        <w:tc>
          <w:tcPr>
            <w:tcW w:w="1890" w:type="dxa"/>
          </w:tcPr>
          <w:p w14:paraId="35170818" w14:textId="54AFC84E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.63 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65A99E15" w14:textId="7ACB00C6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81 - 25.10)</w:t>
            </w:r>
          </w:p>
        </w:tc>
        <w:tc>
          <w:tcPr>
            <w:tcW w:w="1882" w:type="dxa"/>
          </w:tcPr>
          <w:p w14:paraId="04981604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</w:t>
            </w:r>
          </w:p>
          <w:p w14:paraId="3E36B748" w14:textId="59D92771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.39 - 19.65)</w:t>
            </w:r>
          </w:p>
        </w:tc>
        <w:tc>
          <w:tcPr>
            <w:tcW w:w="1898" w:type="dxa"/>
          </w:tcPr>
          <w:p w14:paraId="7271AEF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</w:t>
            </w:r>
          </w:p>
          <w:p w14:paraId="3D1FE1E5" w14:textId="70F2BA5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.53 - 19.65)</w:t>
            </w:r>
          </w:p>
        </w:tc>
        <w:tc>
          <w:tcPr>
            <w:tcW w:w="1951" w:type="dxa"/>
          </w:tcPr>
          <w:p w14:paraId="724412F0" w14:textId="4DBF7334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8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FDA220B" w14:textId="2AE2AB24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33 - 24.27)</w:t>
            </w:r>
          </w:p>
        </w:tc>
        <w:tc>
          <w:tcPr>
            <w:tcW w:w="2099" w:type="dxa"/>
          </w:tcPr>
          <w:p w14:paraId="5B10FF96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2</w:t>
            </w:r>
          </w:p>
          <w:p w14:paraId="46610219" w14:textId="5196F6E5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7 - 25.17)</w:t>
            </w:r>
          </w:p>
        </w:tc>
        <w:tc>
          <w:tcPr>
            <w:tcW w:w="2221" w:type="dxa"/>
          </w:tcPr>
          <w:p w14:paraId="3EE6D1C6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7</w:t>
            </w:r>
          </w:p>
          <w:p w14:paraId="44AE41F1" w14:textId="21F82CA6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1 - 22.17)</w:t>
            </w:r>
          </w:p>
        </w:tc>
      </w:tr>
      <w:tr w:rsidR="008F4A24" w:rsidRPr="0031162D" w14:paraId="3C307587" w14:textId="77777777" w:rsidTr="00347B84">
        <w:trPr>
          <w:trHeight w:val="20"/>
          <w:jc w:val="center"/>
        </w:trPr>
        <w:tc>
          <w:tcPr>
            <w:tcW w:w="1165" w:type="dxa"/>
          </w:tcPr>
          <w:p w14:paraId="52D08CD3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FN</w:t>
            </w:r>
            <w:r w:rsidRPr="0031162D">
              <w:rPr>
                <w:rFonts w:ascii="Times New Roman" w:hAnsi="Times New Roman" w:cs="Times New Roman"/>
                <w:sz w:val="16"/>
                <w:szCs w:val="16"/>
              </w:rPr>
              <w:sym w:font="Symbol" w:char="F067"/>
            </w:r>
          </w:p>
        </w:tc>
        <w:tc>
          <w:tcPr>
            <w:tcW w:w="1620" w:type="dxa"/>
          </w:tcPr>
          <w:p w14:paraId="25B76F2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  <w:p w14:paraId="09308969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 - 4.71)</w:t>
            </w:r>
          </w:p>
        </w:tc>
        <w:tc>
          <w:tcPr>
            <w:tcW w:w="1890" w:type="dxa"/>
          </w:tcPr>
          <w:p w14:paraId="04C382A4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  <w:p w14:paraId="6EBDDA3E" w14:textId="58E9AD41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37 - 7.37)</w:t>
            </w:r>
          </w:p>
        </w:tc>
        <w:tc>
          <w:tcPr>
            <w:tcW w:w="1882" w:type="dxa"/>
          </w:tcPr>
          <w:p w14:paraId="10E6FB8C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  <w:p w14:paraId="03FAC06D" w14:textId="17A8843C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98 - 3.91)</w:t>
            </w:r>
          </w:p>
        </w:tc>
        <w:tc>
          <w:tcPr>
            <w:tcW w:w="1898" w:type="dxa"/>
          </w:tcPr>
          <w:p w14:paraId="2DD4704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  <w:p w14:paraId="421FE042" w14:textId="3B8CFC7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16 - 3.81)</w:t>
            </w:r>
          </w:p>
        </w:tc>
        <w:tc>
          <w:tcPr>
            <w:tcW w:w="1951" w:type="dxa"/>
          </w:tcPr>
          <w:p w14:paraId="2603F9D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  <w:p w14:paraId="650096D0" w14:textId="54CC455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09 - 6.62)</w:t>
            </w:r>
          </w:p>
        </w:tc>
        <w:tc>
          <w:tcPr>
            <w:tcW w:w="2099" w:type="dxa"/>
          </w:tcPr>
          <w:p w14:paraId="72517339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  <w:p w14:paraId="2BC658AA" w14:textId="278A9F83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6 - 3.07)</w:t>
            </w:r>
          </w:p>
        </w:tc>
        <w:tc>
          <w:tcPr>
            <w:tcW w:w="2221" w:type="dxa"/>
          </w:tcPr>
          <w:p w14:paraId="0BB5B648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  <w:p w14:paraId="1D6B65E3" w14:textId="48D5B2EC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6 - 7.28)</w:t>
            </w:r>
          </w:p>
        </w:tc>
      </w:tr>
      <w:tr w:rsidR="008F4A24" w:rsidRPr="0031162D" w14:paraId="21C3D0FB" w14:textId="77777777" w:rsidTr="00347B84">
        <w:trPr>
          <w:trHeight w:val="20"/>
          <w:jc w:val="center"/>
        </w:trPr>
        <w:tc>
          <w:tcPr>
            <w:tcW w:w="1165" w:type="dxa"/>
          </w:tcPr>
          <w:p w14:paraId="2A19A17F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α</w:t>
            </w:r>
          </w:p>
        </w:tc>
        <w:tc>
          <w:tcPr>
            <w:tcW w:w="1620" w:type="dxa"/>
          </w:tcPr>
          <w:p w14:paraId="34555CB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49D3325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1 - 2.76)</w:t>
            </w:r>
          </w:p>
        </w:tc>
        <w:tc>
          <w:tcPr>
            <w:tcW w:w="1890" w:type="dxa"/>
          </w:tcPr>
          <w:p w14:paraId="4E2ABA48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  <w:p w14:paraId="2B280067" w14:textId="2743AF17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9 - 7.03)</w:t>
            </w:r>
          </w:p>
        </w:tc>
        <w:tc>
          <w:tcPr>
            <w:tcW w:w="1882" w:type="dxa"/>
          </w:tcPr>
          <w:p w14:paraId="0A43C1DB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0E14A343" w14:textId="36E5C1AC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10 - 2.11)</w:t>
            </w:r>
          </w:p>
        </w:tc>
        <w:tc>
          <w:tcPr>
            <w:tcW w:w="1898" w:type="dxa"/>
          </w:tcPr>
          <w:p w14:paraId="488AFB2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  <w:p w14:paraId="3869DA39" w14:textId="2ABE1D4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41 - 7.31)</w:t>
            </w:r>
          </w:p>
        </w:tc>
        <w:tc>
          <w:tcPr>
            <w:tcW w:w="1951" w:type="dxa"/>
          </w:tcPr>
          <w:p w14:paraId="19EF9555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32AE2E7C" w14:textId="5A74E6A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23 - 2.42)</w:t>
            </w:r>
          </w:p>
        </w:tc>
        <w:tc>
          <w:tcPr>
            <w:tcW w:w="2099" w:type="dxa"/>
          </w:tcPr>
          <w:p w14:paraId="7A60B0E2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53CB73F7" w14:textId="0C1622C9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2.02)</w:t>
            </w:r>
          </w:p>
        </w:tc>
        <w:tc>
          <w:tcPr>
            <w:tcW w:w="2221" w:type="dxa"/>
          </w:tcPr>
          <w:p w14:paraId="2ECAFE73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2F927CA0" w14:textId="493DE0AD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3 - 5.94)</w:t>
            </w:r>
          </w:p>
        </w:tc>
      </w:tr>
      <w:tr w:rsidR="008F4A24" w:rsidRPr="0031162D" w14:paraId="7CDD8868" w14:textId="77777777" w:rsidTr="00347B84">
        <w:trPr>
          <w:trHeight w:val="20"/>
          <w:jc w:val="center"/>
        </w:trPr>
        <w:tc>
          <w:tcPr>
            <w:tcW w:w="1165" w:type="dxa"/>
          </w:tcPr>
          <w:p w14:paraId="7034F244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β</w:t>
            </w:r>
          </w:p>
        </w:tc>
        <w:tc>
          <w:tcPr>
            <w:tcW w:w="1620" w:type="dxa"/>
          </w:tcPr>
          <w:p w14:paraId="3A3F06A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  <w:p w14:paraId="1EEFEAF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 - 1.71)</w:t>
            </w:r>
          </w:p>
        </w:tc>
        <w:tc>
          <w:tcPr>
            <w:tcW w:w="1890" w:type="dxa"/>
          </w:tcPr>
          <w:p w14:paraId="2432BC52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476FD546" w14:textId="6AA0C365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1 - 9.86)</w:t>
            </w:r>
          </w:p>
        </w:tc>
        <w:tc>
          <w:tcPr>
            <w:tcW w:w="1882" w:type="dxa"/>
          </w:tcPr>
          <w:p w14:paraId="51D573C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  <w:p w14:paraId="7E036448" w14:textId="3474E2D1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 - 2.26)</w:t>
            </w:r>
          </w:p>
        </w:tc>
        <w:tc>
          <w:tcPr>
            <w:tcW w:w="1898" w:type="dxa"/>
          </w:tcPr>
          <w:p w14:paraId="3942BA1B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6 </w:t>
            </w:r>
          </w:p>
          <w:p w14:paraId="0A43A9A3" w14:textId="313BC24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 - 5.78)</w:t>
            </w:r>
          </w:p>
        </w:tc>
        <w:tc>
          <w:tcPr>
            <w:tcW w:w="1951" w:type="dxa"/>
          </w:tcPr>
          <w:p w14:paraId="23B3461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12182232" w14:textId="51C2978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3 - 2.19)</w:t>
            </w:r>
          </w:p>
        </w:tc>
        <w:tc>
          <w:tcPr>
            <w:tcW w:w="2099" w:type="dxa"/>
          </w:tcPr>
          <w:p w14:paraId="2447DFE5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546F0884" w14:textId="4841235B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 - 2.45)</w:t>
            </w:r>
          </w:p>
        </w:tc>
        <w:tc>
          <w:tcPr>
            <w:tcW w:w="2221" w:type="dxa"/>
          </w:tcPr>
          <w:p w14:paraId="5383F8D7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  <w:p w14:paraId="0D11BF1E" w14:textId="0754399C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 - 4.63)</w:t>
            </w:r>
          </w:p>
        </w:tc>
      </w:tr>
      <w:tr w:rsidR="008F4A24" w:rsidRPr="0031162D" w14:paraId="270C0330" w14:textId="77777777" w:rsidTr="00347B84">
        <w:trPr>
          <w:trHeight w:val="20"/>
          <w:jc w:val="center"/>
        </w:trPr>
        <w:tc>
          <w:tcPr>
            <w:tcW w:w="1165" w:type="dxa"/>
          </w:tcPr>
          <w:p w14:paraId="59C70BEB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RA</w:t>
            </w:r>
          </w:p>
        </w:tc>
        <w:tc>
          <w:tcPr>
            <w:tcW w:w="1620" w:type="dxa"/>
          </w:tcPr>
          <w:p w14:paraId="4421263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  <w:p w14:paraId="46C4D34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 - 5.38)</w:t>
            </w:r>
          </w:p>
        </w:tc>
        <w:tc>
          <w:tcPr>
            <w:tcW w:w="1890" w:type="dxa"/>
          </w:tcPr>
          <w:p w14:paraId="31FC6F02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  <w:p w14:paraId="2DA2D845" w14:textId="7B9F869F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.00 - 7.55)</w:t>
            </w:r>
          </w:p>
        </w:tc>
        <w:tc>
          <w:tcPr>
            <w:tcW w:w="1882" w:type="dxa"/>
          </w:tcPr>
          <w:p w14:paraId="4FC20C3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  <w:p w14:paraId="1804757E" w14:textId="3C3B7346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89 - 6.51)</w:t>
            </w:r>
          </w:p>
        </w:tc>
        <w:tc>
          <w:tcPr>
            <w:tcW w:w="1898" w:type="dxa"/>
          </w:tcPr>
          <w:p w14:paraId="6EDDA56B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  <w:p w14:paraId="19A7C33B" w14:textId="5C97F18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78 - 6.29)</w:t>
            </w:r>
          </w:p>
        </w:tc>
        <w:tc>
          <w:tcPr>
            <w:tcW w:w="1951" w:type="dxa"/>
          </w:tcPr>
          <w:p w14:paraId="229DE3C0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  <w:p w14:paraId="2327E28F" w14:textId="4C19D7E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.08 - 7.35)</w:t>
            </w:r>
          </w:p>
        </w:tc>
        <w:tc>
          <w:tcPr>
            <w:tcW w:w="2099" w:type="dxa"/>
          </w:tcPr>
          <w:p w14:paraId="38E883FD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  <w:p w14:paraId="320C50D7" w14:textId="05F62597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9 - 6.85)</w:t>
            </w:r>
          </w:p>
        </w:tc>
        <w:tc>
          <w:tcPr>
            <w:tcW w:w="2221" w:type="dxa"/>
          </w:tcPr>
          <w:p w14:paraId="74CC1C23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  <w:p w14:paraId="3ACEB53F" w14:textId="4532B90A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7 - 7.39)</w:t>
            </w:r>
          </w:p>
        </w:tc>
      </w:tr>
      <w:tr w:rsidR="008F4A24" w:rsidRPr="0031162D" w14:paraId="4EB92F1B" w14:textId="77777777" w:rsidTr="00347B84">
        <w:trPr>
          <w:trHeight w:val="20"/>
          <w:jc w:val="center"/>
        </w:trPr>
        <w:tc>
          <w:tcPr>
            <w:tcW w:w="1165" w:type="dxa"/>
          </w:tcPr>
          <w:p w14:paraId="12E2FEFD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</w:t>
            </w:r>
          </w:p>
        </w:tc>
        <w:tc>
          <w:tcPr>
            <w:tcW w:w="1620" w:type="dxa"/>
          </w:tcPr>
          <w:p w14:paraId="295CEC61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6CE50F1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16)</w:t>
            </w:r>
          </w:p>
        </w:tc>
        <w:tc>
          <w:tcPr>
            <w:tcW w:w="1890" w:type="dxa"/>
          </w:tcPr>
          <w:p w14:paraId="7DB20819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  <w:p w14:paraId="51019CF1" w14:textId="31EDAA6F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6 - 0.17)</w:t>
            </w:r>
          </w:p>
        </w:tc>
        <w:tc>
          <w:tcPr>
            <w:tcW w:w="1882" w:type="dxa"/>
          </w:tcPr>
          <w:p w14:paraId="63C8926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6DD6F251" w14:textId="05B027D7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6 - 0.16)</w:t>
            </w:r>
          </w:p>
        </w:tc>
        <w:tc>
          <w:tcPr>
            <w:tcW w:w="1898" w:type="dxa"/>
          </w:tcPr>
          <w:p w14:paraId="09B60B8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  <w:p w14:paraId="2B3447D2" w14:textId="4866BC7D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8 - 0.18)</w:t>
            </w:r>
          </w:p>
        </w:tc>
        <w:tc>
          <w:tcPr>
            <w:tcW w:w="1951" w:type="dxa"/>
          </w:tcPr>
          <w:p w14:paraId="3D24DD3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08A69101" w14:textId="167CAF8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6 - 0.16)</w:t>
            </w:r>
          </w:p>
        </w:tc>
        <w:tc>
          <w:tcPr>
            <w:tcW w:w="2099" w:type="dxa"/>
          </w:tcPr>
          <w:p w14:paraId="00559EBC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  <w:p w14:paraId="4AE28C44" w14:textId="2A4C3F1B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8 - 0.</w:t>
            </w:r>
            <w:r w:rsidR="00056E61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1" w:type="dxa"/>
          </w:tcPr>
          <w:p w14:paraId="40D0FAA8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14:paraId="61B097B7" w14:textId="45F18448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 - 0.16)</w:t>
            </w:r>
          </w:p>
        </w:tc>
      </w:tr>
      <w:tr w:rsidR="008F4A24" w:rsidRPr="0031162D" w14:paraId="48E4FBD7" w14:textId="77777777" w:rsidTr="00347B84">
        <w:trPr>
          <w:trHeight w:val="20"/>
          <w:jc w:val="center"/>
        </w:trPr>
        <w:tc>
          <w:tcPr>
            <w:tcW w:w="1165" w:type="dxa"/>
          </w:tcPr>
          <w:p w14:paraId="315100AB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4</w:t>
            </w:r>
          </w:p>
        </w:tc>
        <w:tc>
          <w:tcPr>
            <w:tcW w:w="1620" w:type="dxa"/>
          </w:tcPr>
          <w:p w14:paraId="0B935C2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  <w:p w14:paraId="2F42978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2 - 8.35)</w:t>
            </w:r>
          </w:p>
        </w:tc>
        <w:tc>
          <w:tcPr>
            <w:tcW w:w="1890" w:type="dxa"/>
          </w:tcPr>
          <w:p w14:paraId="413F4107" w14:textId="4FD09692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34741CB4" w14:textId="32AE77C5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.01 - 10.39)</w:t>
            </w:r>
          </w:p>
        </w:tc>
        <w:tc>
          <w:tcPr>
            <w:tcW w:w="1882" w:type="dxa"/>
          </w:tcPr>
          <w:p w14:paraId="40791A6F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  <w:p w14:paraId="2EAC80FC" w14:textId="6A3597C8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.08 - 8.89)</w:t>
            </w:r>
          </w:p>
        </w:tc>
        <w:tc>
          <w:tcPr>
            <w:tcW w:w="1898" w:type="dxa"/>
          </w:tcPr>
          <w:p w14:paraId="0E9F3C5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1</w:t>
            </w:r>
          </w:p>
          <w:p w14:paraId="7E4D4130" w14:textId="2859D73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.71 - 8.28)</w:t>
            </w:r>
          </w:p>
        </w:tc>
        <w:tc>
          <w:tcPr>
            <w:tcW w:w="1951" w:type="dxa"/>
          </w:tcPr>
          <w:p w14:paraId="5CE68D50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8</w:t>
            </w:r>
          </w:p>
          <w:p w14:paraId="21E50CA8" w14:textId="19A1F74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.80 - 9.82)</w:t>
            </w:r>
          </w:p>
        </w:tc>
        <w:tc>
          <w:tcPr>
            <w:tcW w:w="2099" w:type="dxa"/>
          </w:tcPr>
          <w:p w14:paraId="3D6FAE9B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8</w:t>
            </w:r>
          </w:p>
          <w:p w14:paraId="4516B365" w14:textId="38851958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47 - 8.43)</w:t>
            </w:r>
          </w:p>
        </w:tc>
        <w:tc>
          <w:tcPr>
            <w:tcW w:w="2221" w:type="dxa"/>
          </w:tcPr>
          <w:p w14:paraId="37EA1386" w14:textId="6DD84E9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28BBD4F1" w14:textId="5D6C9B37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92 - 10.50)</w:t>
            </w:r>
          </w:p>
        </w:tc>
      </w:tr>
      <w:tr w:rsidR="008F4A24" w:rsidRPr="0031162D" w14:paraId="21F23E4E" w14:textId="77777777" w:rsidTr="00347B84">
        <w:trPr>
          <w:trHeight w:val="20"/>
          <w:jc w:val="center"/>
        </w:trPr>
        <w:tc>
          <w:tcPr>
            <w:tcW w:w="1165" w:type="dxa"/>
          </w:tcPr>
          <w:p w14:paraId="139E3C3A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" w:name="_Hlk167950712"/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5</w:t>
            </w:r>
          </w:p>
        </w:tc>
        <w:tc>
          <w:tcPr>
            <w:tcW w:w="1620" w:type="dxa"/>
          </w:tcPr>
          <w:p w14:paraId="38793DB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  <w:p w14:paraId="1E4225C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2 - 4.24)</w:t>
            </w:r>
          </w:p>
        </w:tc>
        <w:tc>
          <w:tcPr>
            <w:tcW w:w="1890" w:type="dxa"/>
          </w:tcPr>
          <w:p w14:paraId="6F6A737B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72 </w:t>
            </w:r>
          </w:p>
          <w:p w14:paraId="7653B205" w14:textId="256A05BA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4 - 7.32)</w:t>
            </w:r>
          </w:p>
        </w:tc>
        <w:tc>
          <w:tcPr>
            <w:tcW w:w="1882" w:type="dxa"/>
          </w:tcPr>
          <w:p w14:paraId="79D72BC5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  <w:p w14:paraId="76AAB638" w14:textId="61DD1763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48 - 6.63)</w:t>
            </w:r>
          </w:p>
        </w:tc>
        <w:tc>
          <w:tcPr>
            <w:tcW w:w="1898" w:type="dxa"/>
          </w:tcPr>
          <w:p w14:paraId="41858D8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  <w:p w14:paraId="1CE9A966" w14:textId="45B6A6A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0 - 2.98)</w:t>
            </w:r>
          </w:p>
        </w:tc>
        <w:tc>
          <w:tcPr>
            <w:tcW w:w="1951" w:type="dxa"/>
          </w:tcPr>
          <w:p w14:paraId="7DE5D94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  <w:p w14:paraId="6B6C67DB" w14:textId="75973AC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64 - 6.27)</w:t>
            </w:r>
          </w:p>
        </w:tc>
        <w:tc>
          <w:tcPr>
            <w:tcW w:w="2099" w:type="dxa"/>
          </w:tcPr>
          <w:p w14:paraId="1D1B222F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  <w:p w14:paraId="7E92D250" w14:textId="652A185D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0 - 3.60)</w:t>
            </w:r>
          </w:p>
        </w:tc>
        <w:tc>
          <w:tcPr>
            <w:tcW w:w="2221" w:type="dxa"/>
          </w:tcPr>
          <w:p w14:paraId="039BE995" w14:textId="7A36169B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102BE" w:rsidRPr="0031162D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  <w:p w14:paraId="1D8567F7" w14:textId="2A8B7DC0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5 - 9.88)</w:t>
            </w:r>
          </w:p>
        </w:tc>
      </w:tr>
      <w:bookmarkEnd w:id="6"/>
      <w:tr w:rsidR="008F4A24" w:rsidRPr="0031162D" w14:paraId="1A1B2900" w14:textId="77777777" w:rsidTr="00347B84">
        <w:trPr>
          <w:trHeight w:val="20"/>
          <w:jc w:val="center"/>
        </w:trPr>
        <w:tc>
          <w:tcPr>
            <w:tcW w:w="1165" w:type="dxa"/>
          </w:tcPr>
          <w:p w14:paraId="654D0C6D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620" w:type="dxa"/>
          </w:tcPr>
          <w:p w14:paraId="57E2A67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  <w:p w14:paraId="2D19CAA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 - 1.79)</w:t>
            </w:r>
          </w:p>
        </w:tc>
        <w:tc>
          <w:tcPr>
            <w:tcW w:w="1890" w:type="dxa"/>
          </w:tcPr>
          <w:p w14:paraId="6FFC0104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  <w:p w14:paraId="5E768DFC" w14:textId="72CAFA94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4 - 3.68)</w:t>
            </w:r>
          </w:p>
        </w:tc>
        <w:tc>
          <w:tcPr>
            <w:tcW w:w="1882" w:type="dxa"/>
          </w:tcPr>
          <w:p w14:paraId="615E1EA8" w14:textId="162E029D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6D1A4EA" w14:textId="4EB7199B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90 - 5.24)</w:t>
            </w:r>
          </w:p>
        </w:tc>
        <w:tc>
          <w:tcPr>
            <w:tcW w:w="1898" w:type="dxa"/>
          </w:tcPr>
          <w:p w14:paraId="48015AE1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  <w:p w14:paraId="79A806D5" w14:textId="0B2538A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15 - 3.13)</w:t>
            </w:r>
          </w:p>
        </w:tc>
        <w:tc>
          <w:tcPr>
            <w:tcW w:w="1951" w:type="dxa"/>
          </w:tcPr>
          <w:p w14:paraId="625D91C9" w14:textId="544C19CB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  <w:r w:rsidR="009E431D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2D4A41FD" w14:textId="2DFB378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97 - 4.61)</w:t>
            </w:r>
          </w:p>
        </w:tc>
        <w:tc>
          <w:tcPr>
            <w:tcW w:w="2099" w:type="dxa"/>
          </w:tcPr>
          <w:p w14:paraId="7298ACBE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632D3612" w14:textId="1AF587FF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6 - 3.12)</w:t>
            </w:r>
          </w:p>
        </w:tc>
        <w:tc>
          <w:tcPr>
            <w:tcW w:w="2221" w:type="dxa"/>
          </w:tcPr>
          <w:p w14:paraId="68D522AB" w14:textId="17390BF6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*</w:t>
            </w:r>
          </w:p>
          <w:p w14:paraId="4A78DF4B" w14:textId="4463F063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1 - 6.27)</w:t>
            </w:r>
          </w:p>
        </w:tc>
      </w:tr>
      <w:tr w:rsidR="008F4A24" w:rsidRPr="0031162D" w14:paraId="3C6D3E84" w14:textId="77777777" w:rsidTr="00347B84">
        <w:trPr>
          <w:trHeight w:val="20"/>
          <w:jc w:val="center"/>
        </w:trPr>
        <w:tc>
          <w:tcPr>
            <w:tcW w:w="1165" w:type="dxa"/>
          </w:tcPr>
          <w:p w14:paraId="1F0095EE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</w:tc>
        <w:tc>
          <w:tcPr>
            <w:tcW w:w="1620" w:type="dxa"/>
          </w:tcPr>
          <w:p w14:paraId="7484966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  <w:p w14:paraId="1D8A4662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6 - 5.33)</w:t>
            </w:r>
          </w:p>
        </w:tc>
        <w:tc>
          <w:tcPr>
            <w:tcW w:w="1890" w:type="dxa"/>
          </w:tcPr>
          <w:p w14:paraId="288F4902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53 </w:t>
            </w:r>
          </w:p>
          <w:p w14:paraId="081025A1" w14:textId="31BFDD08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5 - 7.51)</w:t>
            </w:r>
          </w:p>
        </w:tc>
        <w:tc>
          <w:tcPr>
            <w:tcW w:w="1882" w:type="dxa"/>
          </w:tcPr>
          <w:p w14:paraId="7A6B916C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  <w:p w14:paraId="48B1D71C" w14:textId="1BF0A80C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61 - 7.06)</w:t>
            </w:r>
          </w:p>
        </w:tc>
        <w:tc>
          <w:tcPr>
            <w:tcW w:w="1898" w:type="dxa"/>
          </w:tcPr>
          <w:p w14:paraId="119CC76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  <w:p w14:paraId="428B56EE" w14:textId="0236845F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.76 - 7.83)</w:t>
            </w:r>
          </w:p>
        </w:tc>
        <w:tc>
          <w:tcPr>
            <w:tcW w:w="1951" w:type="dxa"/>
          </w:tcPr>
          <w:p w14:paraId="5A4E6CE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  <w:p w14:paraId="794B7D96" w14:textId="198E469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60 - 7.46)</w:t>
            </w:r>
          </w:p>
        </w:tc>
        <w:tc>
          <w:tcPr>
            <w:tcW w:w="2099" w:type="dxa"/>
          </w:tcPr>
          <w:p w14:paraId="76C915A1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  <w:p w14:paraId="75C074E4" w14:textId="586EFDCE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4 - 7.12)</w:t>
            </w:r>
          </w:p>
        </w:tc>
        <w:tc>
          <w:tcPr>
            <w:tcW w:w="2221" w:type="dxa"/>
          </w:tcPr>
          <w:p w14:paraId="4A794F59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</w:t>
            </w:r>
          </w:p>
          <w:p w14:paraId="0FD368EE" w14:textId="4909E44D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2 - 7.34)</w:t>
            </w:r>
          </w:p>
        </w:tc>
      </w:tr>
      <w:tr w:rsidR="008F4A24" w:rsidRPr="0031162D" w14:paraId="7EEC32EB" w14:textId="77777777" w:rsidTr="00347B84">
        <w:trPr>
          <w:trHeight w:val="20"/>
          <w:jc w:val="center"/>
        </w:trPr>
        <w:tc>
          <w:tcPr>
            <w:tcW w:w="1165" w:type="dxa"/>
          </w:tcPr>
          <w:p w14:paraId="46040F71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8</w:t>
            </w:r>
          </w:p>
        </w:tc>
        <w:tc>
          <w:tcPr>
            <w:tcW w:w="1620" w:type="dxa"/>
          </w:tcPr>
          <w:p w14:paraId="24D1327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  <w:p w14:paraId="08893BC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7 - 8.99)</w:t>
            </w:r>
          </w:p>
        </w:tc>
        <w:tc>
          <w:tcPr>
            <w:tcW w:w="1890" w:type="dxa"/>
          </w:tcPr>
          <w:p w14:paraId="0DD7FE05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  <w:p w14:paraId="726A0D80" w14:textId="3238BAF1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.68 - 9.59)</w:t>
            </w:r>
          </w:p>
        </w:tc>
        <w:tc>
          <w:tcPr>
            <w:tcW w:w="1882" w:type="dxa"/>
          </w:tcPr>
          <w:p w14:paraId="016A240E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  <w:p w14:paraId="11AEE8F3" w14:textId="5FF5EC79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.24 - 10.13)</w:t>
            </w:r>
          </w:p>
        </w:tc>
        <w:tc>
          <w:tcPr>
            <w:tcW w:w="1898" w:type="dxa"/>
          </w:tcPr>
          <w:p w14:paraId="111402C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  <w:p w14:paraId="6324C0B0" w14:textId="0080D382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.33 - 7.71)</w:t>
            </w:r>
          </w:p>
        </w:tc>
        <w:tc>
          <w:tcPr>
            <w:tcW w:w="1951" w:type="dxa"/>
          </w:tcPr>
          <w:p w14:paraId="4F178E64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  <w:p w14:paraId="06190659" w14:textId="693ECF0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.42 - 9.13)</w:t>
            </w:r>
          </w:p>
        </w:tc>
        <w:tc>
          <w:tcPr>
            <w:tcW w:w="2099" w:type="dxa"/>
          </w:tcPr>
          <w:p w14:paraId="7AEFFB26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  <w:p w14:paraId="0B47B1B0" w14:textId="350B9C35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0 - 7.26)</w:t>
            </w:r>
          </w:p>
        </w:tc>
        <w:tc>
          <w:tcPr>
            <w:tcW w:w="2221" w:type="dxa"/>
          </w:tcPr>
          <w:p w14:paraId="74285E16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</w:t>
            </w:r>
          </w:p>
          <w:p w14:paraId="1F78F8C4" w14:textId="1B882BC0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5 - 9.83)</w:t>
            </w:r>
          </w:p>
        </w:tc>
      </w:tr>
      <w:tr w:rsidR="008F4A24" w:rsidRPr="0031162D" w14:paraId="25114840" w14:textId="77777777" w:rsidTr="00347B84">
        <w:trPr>
          <w:trHeight w:val="20"/>
          <w:jc w:val="center"/>
        </w:trPr>
        <w:tc>
          <w:tcPr>
            <w:tcW w:w="1165" w:type="dxa"/>
          </w:tcPr>
          <w:p w14:paraId="466A58A8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9</w:t>
            </w:r>
          </w:p>
        </w:tc>
        <w:tc>
          <w:tcPr>
            <w:tcW w:w="1620" w:type="dxa"/>
          </w:tcPr>
          <w:p w14:paraId="78D8057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7</w:t>
            </w:r>
          </w:p>
          <w:p w14:paraId="1256774E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20 - 46.48)</w:t>
            </w:r>
          </w:p>
        </w:tc>
        <w:tc>
          <w:tcPr>
            <w:tcW w:w="1890" w:type="dxa"/>
          </w:tcPr>
          <w:p w14:paraId="5B97CDD9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.37 </w:t>
            </w:r>
          </w:p>
          <w:p w14:paraId="1991BF8B" w14:textId="4B140F32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7 - 57.08)</w:t>
            </w:r>
          </w:p>
        </w:tc>
        <w:tc>
          <w:tcPr>
            <w:tcW w:w="1882" w:type="dxa"/>
          </w:tcPr>
          <w:p w14:paraId="2A156581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0</w:t>
            </w:r>
          </w:p>
          <w:p w14:paraId="20D04DA1" w14:textId="69C0F21E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1.17 - 40.33)</w:t>
            </w:r>
          </w:p>
        </w:tc>
        <w:tc>
          <w:tcPr>
            <w:tcW w:w="1898" w:type="dxa"/>
          </w:tcPr>
          <w:p w14:paraId="1B33487B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1</w:t>
            </w:r>
          </w:p>
          <w:p w14:paraId="6FFEDDBE" w14:textId="7E33A9C2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71 - 37.04)</w:t>
            </w:r>
          </w:p>
        </w:tc>
        <w:tc>
          <w:tcPr>
            <w:tcW w:w="1951" w:type="dxa"/>
          </w:tcPr>
          <w:p w14:paraId="04B8C5C3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0</w:t>
            </w:r>
          </w:p>
          <w:p w14:paraId="1A729310" w14:textId="29996E92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2.38 - 57.08)</w:t>
            </w:r>
          </w:p>
        </w:tc>
        <w:tc>
          <w:tcPr>
            <w:tcW w:w="2099" w:type="dxa"/>
          </w:tcPr>
          <w:p w14:paraId="57F2C7A1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4</w:t>
            </w:r>
          </w:p>
          <w:p w14:paraId="387DDDC0" w14:textId="197464F7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20 - 39.40)</w:t>
            </w:r>
          </w:p>
        </w:tc>
        <w:tc>
          <w:tcPr>
            <w:tcW w:w="2221" w:type="dxa"/>
          </w:tcPr>
          <w:p w14:paraId="526274B1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5</w:t>
            </w:r>
          </w:p>
          <w:p w14:paraId="4D934029" w14:textId="52032D0E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9 - 63.35)</w:t>
            </w:r>
          </w:p>
        </w:tc>
      </w:tr>
      <w:tr w:rsidR="008F4A24" w:rsidRPr="0031162D" w14:paraId="44886614" w14:textId="77777777" w:rsidTr="00347B84">
        <w:trPr>
          <w:trHeight w:val="20"/>
          <w:jc w:val="center"/>
        </w:trPr>
        <w:tc>
          <w:tcPr>
            <w:tcW w:w="1165" w:type="dxa"/>
          </w:tcPr>
          <w:p w14:paraId="230D938C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1620" w:type="dxa"/>
          </w:tcPr>
          <w:p w14:paraId="5AE22299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30561F0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2 - 2.37)</w:t>
            </w:r>
          </w:p>
        </w:tc>
        <w:tc>
          <w:tcPr>
            <w:tcW w:w="1890" w:type="dxa"/>
          </w:tcPr>
          <w:p w14:paraId="7B30313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29 </w:t>
            </w:r>
          </w:p>
          <w:p w14:paraId="22E84A2C" w14:textId="1CD38F61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8 - 5.56)</w:t>
            </w:r>
          </w:p>
        </w:tc>
        <w:tc>
          <w:tcPr>
            <w:tcW w:w="1882" w:type="dxa"/>
          </w:tcPr>
          <w:p w14:paraId="6E6E6989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  <w:p w14:paraId="6D7FFFEE" w14:textId="11E3E254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09 - 4.09)</w:t>
            </w:r>
          </w:p>
        </w:tc>
        <w:tc>
          <w:tcPr>
            <w:tcW w:w="1898" w:type="dxa"/>
          </w:tcPr>
          <w:p w14:paraId="07D92A88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  <w:p w14:paraId="6D345720" w14:textId="1F0465B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0 - 5.10)</w:t>
            </w:r>
          </w:p>
        </w:tc>
        <w:tc>
          <w:tcPr>
            <w:tcW w:w="1951" w:type="dxa"/>
          </w:tcPr>
          <w:p w14:paraId="4DF0464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  <w:p w14:paraId="5E04DCC3" w14:textId="06BE3F0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83 - 4.57)</w:t>
            </w:r>
          </w:p>
        </w:tc>
        <w:tc>
          <w:tcPr>
            <w:tcW w:w="2099" w:type="dxa"/>
          </w:tcPr>
          <w:p w14:paraId="1AEED9E4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  <w:p w14:paraId="45A2BC03" w14:textId="215204B1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4 - 5.37)</w:t>
            </w:r>
          </w:p>
        </w:tc>
        <w:tc>
          <w:tcPr>
            <w:tcW w:w="2221" w:type="dxa"/>
          </w:tcPr>
          <w:p w14:paraId="11E44F4D" w14:textId="47399C7F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7BC80C2F" w14:textId="5EE456CA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9 - 4.83)</w:t>
            </w:r>
          </w:p>
        </w:tc>
      </w:tr>
      <w:tr w:rsidR="008F4A24" w:rsidRPr="0031162D" w14:paraId="59E035DA" w14:textId="77777777" w:rsidTr="00347B84">
        <w:trPr>
          <w:trHeight w:val="20"/>
          <w:jc w:val="center"/>
        </w:trPr>
        <w:tc>
          <w:tcPr>
            <w:tcW w:w="1165" w:type="dxa"/>
          </w:tcPr>
          <w:p w14:paraId="3FC0E29C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2p40</w:t>
            </w:r>
          </w:p>
        </w:tc>
        <w:tc>
          <w:tcPr>
            <w:tcW w:w="1620" w:type="dxa"/>
          </w:tcPr>
          <w:p w14:paraId="65C2503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8</w:t>
            </w:r>
          </w:p>
          <w:p w14:paraId="6A8D1EA2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57 - 54.08)</w:t>
            </w:r>
          </w:p>
        </w:tc>
        <w:tc>
          <w:tcPr>
            <w:tcW w:w="1890" w:type="dxa"/>
          </w:tcPr>
          <w:p w14:paraId="6BED6485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3</w:t>
            </w:r>
          </w:p>
          <w:p w14:paraId="34FA5E9A" w14:textId="02DCCE92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9.37 - 111.46)</w:t>
            </w:r>
          </w:p>
        </w:tc>
        <w:tc>
          <w:tcPr>
            <w:tcW w:w="1882" w:type="dxa"/>
          </w:tcPr>
          <w:p w14:paraId="715BA25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.94 </w:t>
            </w:r>
          </w:p>
          <w:p w14:paraId="5D99809D" w14:textId="0D3625FA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10 - 145.91)</w:t>
            </w:r>
          </w:p>
        </w:tc>
        <w:tc>
          <w:tcPr>
            <w:tcW w:w="1898" w:type="dxa"/>
          </w:tcPr>
          <w:p w14:paraId="31393E9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5</w:t>
            </w:r>
          </w:p>
          <w:p w14:paraId="30F80889" w14:textId="11E8BB3A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6.28 - 116.69)</w:t>
            </w:r>
          </w:p>
        </w:tc>
        <w:tc>
          <w:tcPr>
            <w:tcW w:w="1951" w:type="dxa"/>
          </w:tcPr>
          <w:p w14:paraId="62569B7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5</w:t>
            </w:r>
          </w:p>
          <w:p w14:paraId="731FD98A" w14:textId="4B83949A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.90 - 153.98)</w:t>
            </w:r>
          </w:p>
        </w:tc>
        <w:tc>
          <w:tcPr>
            <w:tcW w:w="2099" w:type="dxa"/>
          </w:tcPr>
          <w:p w14:paraId="00297A4C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9</w:t>
            </w:r>
          </w:p>
          <w:p w14:paraId="434F3833" w14:textId="628AAD2D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59 - 111.06)</w:t>
            </w:r>
          </w:p>
        </w:tc>
        <w:tc>
          <w:tcPr>
            <w:tcW w:w="2221" w:type="dxa"/>
          </w:tcPr>
          <w:p w14:paraId="6BD7B6DA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2</w:t>
            </w:r>
          </w:p>
          <w:p w14:paraId="1AE83905" w14:textId="78E26204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11 - 164.48)</w:t>
            </w:r>
          </w:p>
        </w:tc>
      </w:tr>
      <w:tr w:rsidR="008F4A24" w:rsidRPr="0031162D" w14:paraId="11253FA0" w14:textId="77777777" w:rsidTr="00347B84">
        <w:trPr>
          <w:trHeight w:val="20"/>
          <w:jc w:val="center"/>
        </w:trPr>
        <w:tc>
          <w:tcPr>
            <w:tcW w:w="1165" w:type="dxa"/>
          </w:tcPr>
          <w:p w14:paraId="097EDF83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2p70</w:t>
            </w:r>
          </w:p>
        </w:tc>
        <w:tc>
          <w:tcPr>
            <w:tcW w:w="1620" w:type="dxa"/>
          </w:tcPr>
          <w:p w14:paraId="63516CF8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  <w:p w14:paraId="45CE51C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 - 1.55)</w:t>
            </w:r>
          </w:p>
        </w:tc>
        <w:tc>
          <w:tcPr>
            <w:tcW w:w="1890" w:type="dxa"/>
          </w:tcPr>
          <w:p w14:paraId="4FF77944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4DBFA481" w14:textId="636FB81F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0 - 2.75)</w:t>
            </w:r>
          </w:p>
        </w:tc>
        <w:tc>
          <w:tcPr>
            <w:tcW w:w="1882" w:type="dxa"/>
          </w:tcPr>
          <w:p w14:paraId="2628C06F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  <w:p w14:paraId="2057E3A4" w14:textId="63F41725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0 - 1.56)</w:t>
            </w:r>
          </w:p>
        </w:tc>
        <w:tc>
          <w:tcPr>
            <w:tcW w:w="1898" w:type="dxa"/>
          </w:tcPr>
          <w:p w14:paraId="5FD9C3A7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  <w:p w14:paraId="295F1B59" w14:textId="28636D6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88 - 1.96)</w:t>
            </w:r>
          </w:p>
        </w:tc>
        <w:tc>
          <w:tcPr>
            <w:tcW w:w="1951" w:type="dxa"/>
          </w:tcPr>
          <w:p w14:paraId="75608BC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  <w:p w14:paraId="2C27459E" w14:textId="0968A6EB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0 - 1.72)</w:t>
            </w:r>
          </w:p>
        </w:tc>
        <w:tc>
          <w:tcPr>
            <w:tcW w:w="2099" w:type="dxa"/>
          </w:tcPr>
          <w:p w14:paraId="153322BF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  <w:p w14:paraId="05902054" w14:textId="7D227DFF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3 - 2.18)</w:t>
            </w:r>
          </w:p>
        </w:tc>
        <w:tc>
          <w:tcPr>
            <w:tcW w:w="2221" w:type="dxa"/>
          </w:tcPr>
          <w:p w14:paraId="64A44634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  <w:p w14:paraId="5C06EFAA" w14:textId="1FD71D1B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 - 1.77)</w:t>
            </w:r>
          </w:p>
        </w:tc>
      </w:tr>
      <w:tr w:rsidR="008F4A24" w:rsidRPr="0031162D" w14:paraId="5189BBA0" w14:textId="77777777" w:rsidTr="00347B84">
        <w:trPr>
          <w:trHeight w:val="20"/>
          <w:jc w:val="center"/>
        </w:trPr>
        <w:tc>
          <w:tcPr>
            <w:tcW w:w="1165" w:type="dxa"/>
          </w:tcPr>
          <w:p w14:paraId="5D06A20F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3</w:t>
            </w:r>
          </w:p>
        </w:tc>
        <w:tc>
          <w:tcPr>
            <w:tcW w:w="1620" w:type="dxa"/>
          </w:tcPr>
          <w:p w14:paraId="6283F77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  <w:p w14:paraId="7BBA284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3 - 32.49)</w:t>
            </w:r>
          </w:p>
        </w:tc>
        <w:tc>
          <w:tcPr>
            <w:tcW w:w="1890" w:type="dxa"/>
          </w:tcPr>
          <w:p w14:paraId="2737F038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  <w:p w14:paraId="0F82577B" w14:textId="4D21DD69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.02 - 51.56)</w:t>
            </w:r>
          </w:p>
        </w:tc>
        <w:tc>
          <w:tcPr>
            <w:tcW w:w="1882" w:type="dxa"/>
          </w:tcPr>
          <w:p w14:paraId="1C0D8130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  <w:p w14:paraId="631F9529" w14:textId="046B1B93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.01 - 46.02)</w:t>
            </w:r>
          </w:p>
        </w:tc>
        <w:tc>
          <w:tcPr>
            <w:tcW w:w="1898" w:type="dxa"/>
          </w:tcPr>
          <w:p w14:paraId="1E5B2223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5</w:t>
            </w:r>
          </w:p>
          <w:p w14:paraId="17E5A38B" w14:textId="179F534B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.62 - 49.59)</w:t>
            </w:r>
          </w:p>
        </w:tc>
        <w:tc>
          <w:tcPr>
            <w:tcW w:w="1951" w:type="dxa"/>
          </w:tcPr>
          <w:p w14:paraId="747DBDF9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3</w:t>
            </w:r>
          </w:p>
          <w:p w14:paraId="59D78A96" w14:textId="0ED83614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06 - 44.66)</w:t>
            </w:r>
          </w:p>
        </w:tc>
        <w:tc>
          <w:tcPr>
            <w:tcW w:w="2099" w:type="dxa"/>
          </w:tcPr>
          <w:p w14:paraId="096692E8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3</w:t>
            </w:r>
          </w:p>
          <w:p w14:paraId="56AF8A9C" w14:textId="2F4899FF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4 - 42.02)</w:t>
            </w:r>
          </w:p>
        </w:tc>
        <w:tc>
          <w:tcPr>
            <w:tcW w:w="2221" w:type="dxa"/>
          </w:tcPr>
          <w:p w14:paraId="4D5112CA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8</w:t>
            </w:r>
          </w:p>
          <w:p w14:paraId="78C5A64C" w14:textId="1A844CC8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60 - 75.85)</w:t>
            </w:r>
          </w:p>
        </w:tc>
      </w:tr>
      <w:tr w:rsidR="008F4A24" w:rsidRPr="0031162D" w14:paraId="405AA180" w14:textId="77777777" w:rsidTr="00347B84">
        <w:trPr>
          <w:trHeight w:val="20"/>
          <w:jc w:val="center"/>
        </w:trPr>
        <w:tc>
          <w:tcPr>
            <w:tcW w:w="1165" w:type="dxa"/>
          </w:tcPr>
          <w:p w14:paraId="2BEFD972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</w:tc>
        <w:tc>
          <w:tcPr>
            <w:tcW w:w="1620" w:type="dxa"/>
          </w:tcPr>
          <w:p w14:paraId="2B75A89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  <w:p w14:paraId="5BD21301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3 - 4.75)</w:t>
            </w:r>
          </w:p>
        </w:tc>
        <w:tc>
          <w:tcPr>
            <w:tcW w:w="1890" w:type="dxa"/>
          </w:tcPr>
          <w:p w14:paraId="3D99CF96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  <w:p w14:paraId="3D603E0D" w14:textId="28075D7A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20 - 3.40)</w:t>
            </w:r>
          </w:p>
        </w:tc>
        <w:tc>
          <w:tcPr>
            <w:tcW w:w="1882" w:type="dxa"/>
          </w:tcPr>
          <w:p w14:paraId="11AA3D4E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2 </w:t>
            </w:r>
          </w:p>
          <w:p w14:paraId="1F49F0B5" w14:textId="50BD8528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 - 3.57)</w:t>
            </w:r>
          </w:p>
        </w:tc>
        <w:tc>
          <w:tcPr>
            <w:tcW w:w="1898" w:type="dxa"/>
          </w:tcPr>
          <w:p w14:paraId="19BEDC5A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  <w:p w14:paraId="1A11151E" w14:textId="564B164C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06 - 3.49)</w:t>
            </w:r>
          </w:p>
        </w:tc>
        <w:tc>
          <w:tcPr>
            <w:tcW w:w="1951" w:type="dxa"/>
          </w:tcPr>
          <w:p w14:paraId="422AFE98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  <w:p w14:paraId="3BE1E4DC" w14:textId="19A3485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12 - 3.71)</w:t>
            </w:r>
          </w:p>
        </w:tc>
        <w:tc>
          <w:tcPr>
            <w:tcW w:w="2099" w:type="dxa"/>
          </w:tcPr>
          <w:p w14:paraId="76F6A6B9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  <w:p w14:paraId="2BECCDE1" w14:textId="0F4896F1" w:rsidR="008F4A24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9 - 3.02)</w:t>
            </w:r>
          </w:p>
        </w:tc>
        <w:tc>
          <w:tcPr>
            <w:tcW w:w="2221" w:type="dxa"/>
          </w:tcPr>
          <w:p w14:paraId="10B3ABD9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  <w:p w14:paraId="237E539E" w14:textId="6082626E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2 - 4.09)</w:t>
            </w:r>
          </w:p>
        </w:tc>
      </w:tr>
      <w:tr w:rsidR="008F4A24" w:rsidRPr="0031162D" w14:paraId="6838A0BC" w14:textId="77777777" w:rsidTr="00347B84">
        <w:trPr>
          <w:trHeight w:val="20"/>
          <w:jc w:val="center"/>
        </w:trPr>
        <w:tc>
          <w:tcPr>
            <w:tcW w:w="1165" w:type="dxa"/>
          </w:tcPr>
          <w:p w14:paraId="6FF281D1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5</w:t>
            </w:r>
          </w:p>
        </w:tc>
        <w:tc>
          <w:tcPr>
            <w:tcW w:w="1620" w:type="dxa"/>
          </w:tcPr>
          <w:p w14:paraId="456B125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3.00</w:t>
            </w:r>
          </w:p>
          <w:p w14:paraId="37AC086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69.40 - 2210.50)</w:t>
            </w:r>
          </w:p>
        </w:tc>
        <w:tc>
          <w:tcPr>
            <w:tcW w:w="1890" w:type="dxa"/>
          </w:tcPr>
          <w:p w14:paraId="29651669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.00</w:t>
            </w:r>
          </w:p>
          <w:p w14:paraId="4E180B46" w14:textId="196A9865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71.50 - 3498.75)</w:t>
            </w:r>
          </w:p>
        </w:tc>
        <w:tc>
          <w:tcPr>
            <w:tcW w:w="1882" w:type="dxa"/>
          </w:tcPr>
          <w:p w14:paraId="23053262" w14:textId="77777777" w:rsidR="00FE11CD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36.00 </w:t>
            </w:r>
          </w:p>
          <w:p w14:paraId="2EDD4DDA" w14:textId="4AFE90C8" w:rsidR="008F4A24" w:rsidRPr="0031162D" w:rsidRDefault="00FE11CD" w:rsidP="00FE11C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21.50 - 2417.00)</w:t>
            </w:r>
          </w:p>
        </w:tc>
        <w:tc>
          <w:tcPr>
            <w:tcW w:w="1898" w:type="dxa"/>
          </w:tcPr>
          <w:p w14:paraId="1900A10A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5.00</w:t>
            </w:r>
          </w:p>
          <w:p w14:paraId="5C5797CB" w14:textId="2AFE465D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45.25 - 2983.00)</w:t>
            </w:r>
          </w:p>
        </w:tc>
        <w:tc>
          <w:tcPr>
            <w:tcW w:w="1951" w:type="dxa"/>
          </w:tcPr>
          <w:p w14:paraId="72BB2CC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3.50</w:t>
            </w:r>
          </w:p>
          <w:p w14:paraId="3E47FEE7" w14:textId="281AE63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31.75 - 2891.25)</w:t>
            </w:r>
          </w:p>
        </w:tc>
        <w:tc>
          <w:tcPr>
            <w:tcW w:w="2099" w:type="dxa"/>
          </w:tcPr>
          <w:p w14:paraId="5C8756D4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1.00</w:t>
            </w:r>
          </w:p>
          <w:p w14:paraId="129DB580" w14:textId="7C5C84AE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10.00 - 3444.00)</w:t>
            </w:r>
          </w:p>
        </w:tc>
        <w:tc>
          <w:tcPr>
            <w:tcW w:w="2221" w:type="dxa"/>
          </w:tcPr>
          <w:p w14:paraId="192943EC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.00</w:t>
            </w:r>
          </w:p>
          <w:p w14:paraId="4B8C80DE" w14:textId="050704A2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47.00 - 2793.00)</w:t>
            </w:r>
          </w:p>
        </w:tc>
      </w:tr>
    </w:tbl>
    <w:p w14:paraId="2EBFC440" w14:textId="73902ADA" w:rsidR="008F4A24" w:rsidRPr="006C00DB" w:rsidRDefault="008F4A24" w:rsidP="00F84D62">
      <w:pPr>
        <w:rPr>
          <w:rFonts w:ascii="Times New Roman" w:hAnsi="Times New Roman" w:cs="Times New Roman"/>
        </w:rPr>
      </w:pPr>
    </w:p>
    <w:tbl>
      <w:tblPr>
        <w:tblStyle w:val="TableGrid"/>
        <w:tblW w:w="14726" w:type="dxa"/>
        <w:jc w:val="center"/>
        <w:tblLook w:val="04A0" w:firstRow="1" w:lastRow="0" w:firstColumn="1" w:lastColumn="0" w:noHBand="0" w:noVBand="1"/>
      </w:tblPr>
      <w:tblGrid>
        <w:gridCol w:w="1165"/>
        <w:gridCol w:w="1710"/>
        <w:gridCol w:w="1800"/>
        <w:gridCol w:w="1882"/>
        <w:gridCol w:w="1898"/>
        <w:gridCol w:w="1951"/>
        <w:gridCol w:w="2099"/>
        <w:gridCol w:w="2221"/>
      </w:tblGrid>
      <w:tr w:rsidR="00A77D8F" w:rsidRPr="0031162D" w14:paraId="2ABB486B" w14:textId="77777777" w:rsidTr="00347B84">
        <w:trPr>
          <w:trHeight w:val="20"/>
          <w:jc w:val="center"/>
        </w:trPr>
        <w:tc>
          <w:tcPr>
            <w:tcW w:w="1165" w:type="dxa"/>
            <w:vMerge w:val="restart"/>
          </w:tcPr>
          <w:p w14:paraId="7EEE4B8E" w14:textId="77777777" w:rsidR="00A77D8F" w:rsidRPr="0031162D" w:rsidRDefault="00A77D8F" w:rsidP="00A77D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D57170" w14:textId="77777777" w:rsidR="00A77D8F" w:rsidRPr="0031162D" w:rsidRDefault="00A77D8F" w:rsidP="00A77D8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1710" w:type="dxa"/>
          </w:tcPr>
          <w:p w14:paraId="156D8A11" w14:textId="77777777" w:rsidR="00A77D8F" w:rsidRPr="0031162D" w:rsidRDefault="00A77D8F" w:rsidP="00A77D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2" w:type="dxa"/>
            <w:gridSpan w:val="2"/>
          </w:tcPr>
          <w:p w14:paraId="26566061" w14:textId="5719ECDA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(n=63)</w:t>
            </w:r>
          </w:p>
        </w:tc>
        <w:tc>
          <w:tcPr>
            <w:tcW w:w="3849" w:type="dxa"/>
            <w:gridSpan w:val="2"/>
          </w:tcPr>
          <w:p w14:paraId="5ABC3789" w14:textId="569B4B90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y (n=55)</w:t>
            </w:r>
          </w:p>
        </w:tc>
        <w:tc>
          <w:tcPr>
            <w:tcW w:w="4320" w:type="dxa"/>
            <w:gridSpan w:val="2"/>
          </w:tcPr>
          <w:p w14:paraId="01AB7BDC" w14:textId="2E2FC31A" w:rsidR="00A77D8F" w:rsidRPr="0031162D" w:rsidRDefault="00A77D8F" w:rsidP="00A77D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(n=63)</w:t>
            </w:r>
          </w:p>
        </w:tc>
      </w:tr>
      <w:tr w:rsidR="00A77D8F" w:rsidRPr="0031162D" w14:paraId="05776FDF" w14:textId="77777777" w:rsidTr="00347B84">
        <w:trPr>
          <w:trHeight w:val="20"/>
          <w:jc w:val="center"/>
        </w:trPr>
        <w:tc>
          <w:tcPr>
            <w:tcW w:w="1165" w:type="dxa"/>
            <w:vMerge/>
          </w:tcPr>
          <w:p w14:paraId="6DD5EBC4" w14:textId="77777777" w:rsidR="00A77D8F" w:rsidRPr="0031162D" w:rsidRDefault="00A77D8F" w:rsidP="00A77D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2C2A634" w14:textId="77777777" w:rsidR="00A77D8F" w:rsidRPr="0031162D" w:rsidRDefault="00A77D8F" w:rsidP="00A77D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(n=40)</w:t>
            </w:r>
          </w:p>
        </w:tc>
        <w:tc>
          <w:tcPr>
            <w:tcW w:w="1800" w:type="dxa"/>
          </w:tcPr>
          <w:p w14:paraId="406EF73A" w14:textId="6B6974F4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35)</w:t>
            </w:r>
          </w:p>
        </w:tc>
        <w:tc>
          <w:tcPr>
            <w:tcW w:w="1882" w:type="dxa"/>
          </w:tcPr>
          <w:p w14:paraId="7C0F39D8" w14:textId="12F6201E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28)</w:t>
            </w:r>
          </w:p>
        </w:tc>
        <w:tc>
          <w:tcPr>
            <w:tcW w:w="1898" w:type="dxa"/>
          </w:tcPr>
          <w:p w14:paraId="6F2B0223" w14:textId="76F31B0D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16)</w:t>
            </w:r>
          </w:p>
        </w:tc>
        <w:tc>
          <w:tcPr>
            <w:tcW w:w="1951" w:type="dxa"/>
          </w:tcPr>
          <w:p w14:paraId="5FFDDD7E" w14:textId="71D93322" w:rsidR="00A77D8F" w:rsidRPr="0031162D" w:rsidRDefault="00A77D8F" w:rsidP="00A77D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3</w:t>
            </w:r>
            <w:r w:rsidR="00BB7C9C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99" w:type="dxa"/>
          </w:tcPr>
          <w:p w14:paraId="29271074" w14:textId="69EB0E1F" w:rsidR="00A77D8F" w:rsidRPr="0031162D" w:rsidRDefault="00A77D8F" w:rsidP="00A77D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(n=2</w:t>
            </w:r>
            <w:r w:rsidR="00BB7C9C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21" w:type="dxa"/>
          </w:tcPr>
          <w:p w14:paraId="5AAEF846" w14:textId="5AD9B3E4" w:rsidR="00A77D8F" w:rsidRPr="0031162D" w:rsidRDefault="00A77D8F" w:rsidP="00A77D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ctive (n=</w:t>
            </w:r>
            <w:r w:rsidR="00BB7C9C"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  <w:r w:rsidRPr="0031162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F4A24" w:rsidRPr="0031162D" w14:paraId="0C94C65D" w14:textId="77777777" w:rsidTr="00347B84">
        <w:trPr>
          <w:trHeight w:val="20"/>
          <w:jc w:val="center"/>
        </w:trPr>
        <w:tc>
          <w:tcPr>
            <w:tcW w:w="1165" w:type="dxa"/>
          </w:tcPr>
          <w:p w14:paraId="520B7AB4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7F</w:t>
            </w:r>
          </w:p>
        </w:tc>
        <w:tc>
          <w:tcPr>
            <w:tcW w:w="1710" w:type="dxa"/>
          </w:tcPr>
          <w:p w14:paraId="1D6F2A2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  <w:p w14:paraId="4CB1D192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3 - 11.04)</w:t>
            </w:r>
          </w:p>
        </w:tc>
        <w:tc>
          <w:tcPr>
            <w:tcW w:w="1800" w:type="dxa"/>
          </w:tcPr>
          <w:p w14:paraId="2756F56A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.42 </w:t>
            </w:r>
          </w:p>
          <w:p w14:paraId="0BBCBB23" w14:textId="34486AAF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2 - 50.40)</w:t>
            </w:r>
          </w:p>
        </w:tc>
        <w:tc>
          <w:tcPr>
            <w:tcW w:w="1882" w:type="dxa"/>
          </w:tcPr>
          <w:p w14:paraId="14726C5E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29 </w:t>
            </w:r>
          </w:p>
          <w:p w14:paraId="30100074" w14:textId="59318EBE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1 - 34.59)</w:t>
            </w:r>
          </w:p>
        </w:tc>
        <w:tc>
          <w:tcPr>
            <w:tcW w:w="1898" w:type="dxa"/>
          </w:tcPr>
          <w:p w14:paraId="44B0969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1</w:t>
            </w:r>
          </w:p>
          <w:p w14:paraId="7B16052B" w14:textId="77DE1FB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55 - 28.47)</w:t>
            </w:r>
          </w:p>
        </w:tc>
        <w:tc>
          <w:tcPr>
            <w:tcW w:w="1951" w:type="dxa"/>
          </w:tcPr>
          <w:p w14:paraId="0EE70CB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  <w:p w14:paraId="72F801AD" w14:textId="1F73D00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.68 - 36.32)</w:t>
            </w:r>
          </w:p>
        </w:tc>
        <w:tc>
          <w:tcPr>
            <w:tcW w:w="2099" w:type="dxa"/>
          </w:tcPr>
          <w:p w14:paraId="7A02F78D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  <w:p w14:paraId="58FF6743" w14:textId="045B0BEA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8 - 28.49)</w:t>
            </w:r>
          </w:p>
        </w:tc>
        <w:tc>
          <w:tcPr>
            <w:tcW w:w="2221" w:type="dxa"/>
          </w:tcPr>
          <w:p w14:paraId="73C1779C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9</w:t>
            </w:r>
          </w:p>
          <w:p w14:paraId="23DA6656" w14:textId="29CD96FB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5 - 59.36)</w:t>
            </w:r>
          </w:p>
        </w:tc>
      </w:tr>
      <w:tr w:rsidR="008F4A24" w:rsidRPr="0031162D" w14:paraId="5CCCC5AC" w14:textId="77777777" w:rsidTr="00347B84">
        <w:trPr>
          <w:trHeight w:val="20"/>
          <w:jc w:val="center"/>
        </w:trPr>
        <w:tc>
          <w:tcPr>
            <w:tcW w:w="1165" w:type="dxa"/>
          </w:tcPr>
          <w:p w14:paraId="428A9E73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18</w:t>
            </w:r>
          </w:p>
        </w:tc>
        <w:tc>
          <w:tcPr>
            <w:tcW w:w="1710" w:type="dxa"/>
          </w:tcPr>
          <w:p w14:paraId="5AED7240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5</w:t>
            </w:r>
          </w:p>
          <w:p w14:paraId="6244DE3C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76 - 117.94)</w:t>
            </w:r>
          </w:p>
        </w:tc>
        <w:tc>
          <w:tcPr>
            <w:tcW w:w="1800" w:type="dxa"/>
          </w:tcPr>
          <w:p w14:paraId="26F9A658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88</w:t>
            </w:r>
          </w:p>
          <w:p w14:paraId="545AEC57" w14:textId="2EAD4ED5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8.61 - 169.51)</w:t>
            </w:r>
          </w:p>
        </w:tc>
        <w:tc>
          <w:tcPr>
            <w:tcW w:w="1882" w:type="dxa"/>
          </w:tcPr>
          <w:p w14:paraId="0AFAA946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5.54 </w:t>
            </w:r>
          </w:p>
          <w:p w14:paraId="3B74C2F9" w14:textId="5D3E00B0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16 - 148.86)</w:t>
            </w:r>
          </w:p>
        </w:tc>
        <w:tc>
          <w:tcPr>
            <w:tcW w:w="1898" w:type="dxa"/>
          </w:tcPr>
          <w:p w14:paraId="191F59FA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58</w:t>
            </w:r>
          </w:p>
          <w:p w14:paraId="0EE9A3FB" w14:textId="05C440EB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4.64 - 148.96)</w:t>
            </w:r>
          </w:p>
        </w:tc>
        <w:tc>
          <w:tcPr>
            <w:tcW w:w="1951" w:type="dxa"/>
          </w:tcPr>
          <w:p w14:paraId="4DDC2AF6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1</w:t>
            </w:r>
          </w:p>
          <w:p w14:paraId="4770A966" w14:textId="39016674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6.55 - 208.67)</w:t>
            </w:r>
          </w:p>
        </w:tc>
        <w:tc>
          <w:tcPr>
            <w:tcW w:w="2099" w:type="dxa"/>
          </w:tcPr>
          <w:p w14:paraId="1C2998EA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5</w:t>
            </w:r>
          </w:p>
          <w:p w14:paraId="7BEC9686" w14:textId="33E4B77F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95 - 163.51)</w:t>
            </w:r>
          </w:p>
        </w:tc>
        <w:tc>
          <w:tcPr>
            <w:tcW w:w="2221" w:type="dxa"/>
          </w:tcPr>
          <w:p w14:paraId="56B858AB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0</w:t>
            </w:r>
          </w:p>
          <w:p w14:paraId="41BBCDA3" w14:textId="4F25DCF8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.40 - 159.45)</w:t>
            </w:r>
          </w:p>
        </w:tc>
      </w:tr>
      <w:tr w:rsidR="008F4A24" w:rsidRPr="0031162D" w14:paraId="1639CCA9" w14:textId="77777777" w:rsidTr="00347B84">
        <w:trPr>
          <w:trHeight w:val="20"/>
          <w:jc w:val="center"/>
        </w:trPr>
        <w:tc>
          <w:tcPr>
            <w:tcW w:w="1165" w:type="dxa"/>
          </w:tcPr>
          <w:p w14:paraId="36C8410F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L27</w:t>
            </w:r>
          </w:p>
        </w:tc>
        <w:tc>
          <w:tcPr>
            <w:tcW w:w="1710" w:type="dxa"/>
          </w:tcPr>
          <w:p w14:paraId="3B74B3A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.00</w:t>
            </w:r>
          </w:p>
          <w:p w14:paraId="071D6B1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01.50 - 1868.25)</w:t>
            </w:r>
          </w:p>
        </w:tc>
        <w:tc>
          <w:tcPr>
            <w:tcW w:w="1800" w:type="dxa"/>
          </w:tcPr>
          <w:p w14:paraId="00B002EC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5.00</w:t>
            </w:r>
          </w:p>
          <w:p w14:paraId="716DA3F2" w14:textId="49B614A0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97.50 - 1746.50)</w:t>
            </w:r>
          </w:p>
        </w:tc>
        <w:tc>
          <w:tcPr>
            <w:tcW w:w="1882" w:type="dxa"/>
          </w:tcPr>
          <w:p w14:paraId="19E48F76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06.00 </w:t>
            </w:r>
          </w:p>
          <w:p w14:paraId="6897E9C9" w14:textId="69421065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42.00 - 1948.50)</w:t>
            </w:r>
          </w:p>
        </w:tc>
        <w:tc>
          <w:tcPr>
            <w:tcW w:w="1898" w:type="dxa"/>
          </w:tcPr>
          <w:p w14:paraId="33389FC9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.00</w:t>
            </w:r>
          </w:p>
          <w:p w14:paraId="7A9F532A" w14:textId="54FB238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61.74 - 1780.00)</w:t>
            </w:r>
          </w:p>
        </w:tc>
        <w:tc>
          <w:tcPr>
            <w:tcW w:w="1951" w:type="dxa"/>
          </w:tcPr>
          <w:p w14:paraId="5F839F8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.00</w:t>
            </w:r>
          </w:p>
          <w:p w14:paraId="21F8522C" w14:textId="418DE52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197.50 - 1836.50)</w:t>
            </w:r>
          </w:p>
        </w:tc>
        <w:tc>
          <w:tcPr>
            <w:tcW w:w="2099" w:type="dxa"/>
          </w:tcPr>
          <w:p w14:paraId="00E29F7B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0.50</w:t>
            </w:r>
          </w:p>
          <w:p w14:paraId="7EA52BF0" w14:textId="68605269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3.10 - 1701.00)</w:t>
            </w:r>
          </w:p>
        </w:tc>
        <w:tc>
          <w:tcPr>
            <w:tcW w:w="2221" w:type="dxa"/>
          </w:tcPr>
          <w:p w14:paraId="52393060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8.50</w:t>
            </w:r>
          </w:p>
          <w:p w14:paraId="364528C5" w14:textId="38A74412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44.0</w:t>
            </w:r>
            <w:r w:rsidR="00E3769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991.5</w:t>
            </w:r>
            <w:r w:rsidR="00E3769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4A24" w:rsidRPr="0031162D" w14:paraId="658EFD70" w14:textId="77777777" w:rsidTr="00347B84">
        <w:trPr>
          <w:trHeight w:val="20"/>
          <w:jc w:val="center"/>
        </w:trPr>
        <w:tc>
          <w:tcPr>
            <w:tcW w:w="1165" w:type="dxa"/>
          </w:tcPr>
          <w:p w14:paraId="426D209F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IP10</w:t>
            </w:r>
          </w:p>
        </w:tc>
        <w:tc>
          <w:tcPr>
            <w:tcW w:w="1710" w:type="dxa"/>
          </w:tcPr>
          <w:p w14:paraId="6F895A90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14</w:t>
            </w:r>
          </w:p>
          <w:p w14:paraId="0364283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.01 - 265.66)</w:t>
            </w:r>
          </w:p>
        </w:tc>
        <w:tc>
          <w:tcPr>
            <w:tcW w:w="1800" w:type="dxa"/>
          </w:tcPr>
          <w:p w14:paraId="23A3EB01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21</w:t>
            </w:r>
          </w:p>
          <w:p w14:paraId="30FF228F" w14:textId="78EBF1D9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8.16 - 320.99)</w:t>
            </w:r>
          </w:p>
        </w:tc>
        <w:tc>
          <w:tcPr>
            <w:tcW w:w="1882" w:type="dxa"/>
          </w:tcPr>
          <w:p w14:paraId="3E8836AC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38</w:t>
            </w:r>
          </w:p>
          <w:p w14:paraId="3D896B98" w14:textId="267BDD77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9.24 - 237.01)</w:t>
            </w:r>
          </w:p>
        </w:tc>
        <w:tc>
          <w:tcPr>
            <w:tcW w:w="1898" w:type="dxa"/>
          </w:tcPr>
          <w:p w14:paraId="7BF3EC5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07</w:t>
            </w:r>
          </w:p>
          <w:p w14:paraId="58242FA4" w14:textId="7232E5F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4.82 - 241.29)</w:t>
            </w:r>
          </w:p>
        </w:tc>
        <w:tc>
          <w:tcPr>
            <w:tcW w:w="1951" w:type="dxa"/>
          </w:tcPr>
          <w:p w14:paraId="550405AC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94</w:t>
            </w:r>
          </w:p>
          <w:p w14:paraId="03F3840B" w14:textId="7B9DDCF7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5.65 - 281.72)</w:t>
            </w:r>
          </w:p>
        </w:tc>
        <w:tc>
          <w:tcPr>
            <w:tcW w:w="2099" w:type="dxa"/>
          </w:tcPr>
          <w:p w14:paraId="4713216B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.86</w:t>
            </w:r>
          </w:p>
          <w:p w14:paraId="70E6D8F8" w14:textId="524666BA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0.08 - 233.84)</w:t>
            </w:r>
          </w:p>
        </w:tc>
        <w:tc>
          <w:tcPr>
            <w:tcW w:w="2221" w:type="dxa"/>
          </w:tcPr>
          <w:p w14:paraId="4581AB72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27</w:t>
            </w:r>
          </w:p>
          <w:p w14:paraId="2750E5DC" w14:textId="27B695AF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5.99 - 301.07)</w:t>
            </w:r>
          </w:p>
        </w:tc>
      </w:tr>
      <w:tr w:rsidR="008F4A24" w:rsidRPr="0031162D" w14:paraId="7B0755AF" w14:textId="77777777" w:rsidTr="00347B84">
        <w:trPr>
          <w:trHeight w:val="20"/>
          <w:jc w:val="center"/>
        </w:trPr>
        <w:tc>
          <w:tcPr>
            <w:tcW w:w="1165" w:type="dxa"/>
          </w:tcPr>
          <w:p w14:paraId="399DADB2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P1</w:t>
            </w:r>
          </w:p>
        </w:tc>
        <w:tc>
          <w:tcPr>
            <w:tcW w:w="1710" w:type="dxa"/>
          </w:tcPr>
          <w:p w14:paraId="711D50BD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.36</w:t>
            </w:r>
          </w:p>
          <w:p w14:paraId="0CAF630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0.86 - 742.30)</w:t>
            </w:r>
          </w:p>
        </w:tc>
        <w:tc>
          <w:tcPr>
            <w:tcW w:w="1800" w:type="dxa"/>
          </w:tcPr>
          <w:p w14:paraId="2D711412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.34</w:t>
            </w:r>
          </w:p>
          <w:p w14:paraId="37F9090C" w14:textId="0EAA06F3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89.95 - 731.33)</w:t>
            </w:r>
          </w:p>
        </w:tc>
        <w:tc>
          <w:tcPr>
            <w:tcW w:w="1882" w:type="dxa"/>
          </w:tcPr>
          <w:p w14:paraId="51CB854B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.28</w:t>
            </w:r>
          </w:p>
          <w:p w14:paraId="1EF8EF11" w14:textId="2BD94828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27.62 - 735.02)</w:t>
            </w:r>
          </w:p>
        </w:tc>
        <w:tc>
          <w:tcPr>
            <w:tcW w:w="1898" w:type="dxa"/>
          </w:tcPr>
          <w:p w14:paraId="2FB975D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.48</w:t>
            </w:r>
          </w:p>
          <w:p w14:paraId="20A8030C" w14:textId="25AD26D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71.22 - 788.06)</w:t>
            </w:r>
          </w:p>
        </w:tc>
        <w:tc>
          <w:tcPr>
            <w:tcW w:w="1951" w:type="dxa"/>
          </w:tcPr>
          <w:p w14:paraId="27022B98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.64</w:t>
            </w:r>
          </w:p>
          <w:p w14:paraId="0160E1EF" w14:textId="7EB81EE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49.66 - 699.47)</w:t>
            </w:r>
          </w:p>
        </w:tc>
        <w:tc>
          <w:tcPr>
            <w:tcW w:w="2099" w:type="dxa"/>
          </w:tcPr>
          <w:p w14:paraId="4BB23E47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.39</w:t>
            </w:r>
          </w:p>
          <w:p w14:paraId="2BE51CF9" w14:textId="71DFCC94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6.68 - 716.00)</w:t>
            </w:r>
          </w:p>
        </w:tc>
        <w:tc>
          <w:tcPr>
            <w:tcW w:w="2221" w:type="dxa"/>
          </w:tcPr>
          <w:p w14:paraId="0B707631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.13</w:t>
            </w:r>
          </w:p>
          <w:p w14:paraId="6B176194" w14:textId="229923A2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9.14 - 747.84)</w:t>
            </w:r>
          </w:p>
        </w:tc>
      </w:tr>
      <w:tr w:rsidR="008F4A24" w:rsidRPr="0031162D" w14:paraId="6F52F64F" w14:textId="77777777" w:rsidTr="00347B84">
        <w:trPr>
          <w:trHeight w:val="20"/>
          <w:jc w:val="center"/>
        </w:trPr>
        <w:tc>
          <w:tcPr>
            <w:tcW w:w="1165" w:type="dxa"/>
          </w:tcPr>
          <w:p w14:paraId="636F2291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P3</w:t>
            </w:r>
          </w:p>
        </w:tc>
        <w:tc>
          <w:tcPr>
            <w:tcW w:w="1710" w:type="dxa"/>
          </w:tcPr>
          <w:p w14:paraId="398E0897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8</w:t>
            </w:r>
          </w:p>
          <w:p w14:paraId="18EC629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14 - 33.32)</w:t>
            </w:r>
          </w:p>
        </w:tc>
        <w:tc>
          <w:tcPr>
            <w:tcW w:w="1800" w:type="dxa"/>
          </w:tcPr>
          <w:p w14:paraId="7884E85E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.88 </w:t>
            </w:r>
          </w:p>
          <w:p w14:paraId="1AD30ABE" w14:textId="4D29A9A8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05 - 38.50)</w:t>
            </w:r>
          </w:p>
        </w:tc>
        <w:tc>
          <w:tcPr>
            <w:tcW w:w="1882" w:type="dxa"/>
          </w:tcPr>
          <w:p w14:paraId="3A54D59D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5</w:t>
            </w:r>
          </w:p>
          <w:p w14:paraId="6DA5A8A6" w14:textId="49B202FE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56 - 35.12)</w:t>
            </w:r>
          </w:p>
        </w:tc>
        <w:tc>
          <w:tcPr>
            <w:tcW w:w="1898" w:type="dxa"/>
          </w:tcPr>
          <w:p w14:paraId="7FA34EFD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7</w:t>
            </w:r>
          </w:p>
          <w:p w14:paraId="4E7E8B8C" w14:textId="3B22803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2.60 - 35.12)</w:t>
            </w:r>
          </w:p>
        </w:tc>
        <w:tc>
          <w:tcPr>
            <w:tcW w:w="1951" w:type="dxa"/>
          </w:tcPr>
          <w:p w14:paraId="0C571F4B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6</w:t>
            </w:r>
          </w:p>
          <w:p w14:paraId="41C68A76" w14:textId="7885ABF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.88 - 35.76)</w:t>
            </w:r>
          </w:p>
        </w:tc>
        <w:tc>
          <w:tcPr>
            <w:tcW w:w="2099" w:type="dxa"/>
          </w:tcPr>
          <w:p w14:paraId="2FA90B9C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7</w:t>
            </w:r>
          </w:p>
          <w:p w14:paraId="2E643A35" w14:textId="31B82FE5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94 - 35.29)</w:t>
            </w:r>
          </w:p>
        </w:tc>
        <w:tc>
          <w:tcPr>
            <w:tcW w:w="2221" w:type="dxa"/>
          </w:tcPr>
          <w:p w14:paraId="385F1F00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1</w:t>
            </w:r>
          </w:p>
          <w:p w14:paraId="3982F08C" w14:textId="67F8B526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12 - 37.96)</w:t>
            </w:r>
          </w:p>
        </w:tc>
      </w:tr>
      <w:tr w:rsidR="008F4A24" w:rsidRPr="0031162D" w14:paraId="4700E951" w14:textId="77777777" w:rsidTr="00347B84">
        <w:trPr>
          <w:trHeight w:val="20"/>
          <w:jc w:val="center"/>
        </w:trPr>
        <w:tc>
          <w:tcPr>
            <w:tcW w:w="1165" w:type="dxa"/>
          </w:tcPr>
          <w:p w14:paraId="5CC03187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CSF</w:t>
            </w:r>
          </w:p>
        </w:tc>
        <w:tc>
          <w:tcPr>
            <w:tcW w:w="1710" w:type="dxa"/>
          </w:tcPr>
          <w:p w14:paraId="5438F98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1</w:t>
            </w:r>
          </w:p>
          <w:p w14:paraId="28CAC3E8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5 - 21.56)</w:t>
            </w:r>
          </w:p>
        </w:tc>
        <w:tc>
          <w:tcPr>
            <w:tcW w:w="1800" w:type="dxa"/>
          </w:tcPr>
          <w:p w14:paraId="4D707B8D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00 </w:t>
            </w:r>
          </w:p>
          <w:p w14:paraId="433B3517" w14:textId="525E74A3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49 - 43.88)</w:t>
            </w:r>
          </w:p>
        </w:tc>
        <w:tc>
          <w:tcPr>
            <w:tcW w:w="1882" w:type="dxa"/>
          </w:tcPr>
          <w:p w14:paraId="7D7A158A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39 </w:t>
            </w:r>
          </w:p>
          <w:p w14:paraId="63BDA1AA" w14:textId="0CAD6C8E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24 - 45.07)</w:t>
            </w:r>
          </w:p>
        </w:tc>
        <w:tc>
          <w:tcPr>
            <w:tcW w:w="1898" w:type="dxa"/>
          </w:tcPr>
          <w:p w14:paraId="032C0088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</w:t>
            </w:r>
          </w:p>
          <w:p w14:paraId="1AA8E6A6" w14:textId="359C957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.56 - 32.54)</w:t>
            </w:r>
          </w:p>
        </w:tc>
        <w:tc>
          <w:tcPr>
            <w:tcW w:w="1951" w:type="dxa"/>
          </w:tcPr>
          <w:p w14:paraId="25B65B8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2</w:t>
            </w:r>
          </w:p>
          <w:p w14:paraId="47893642" w14:textId="531EE2E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.49 - 49.87)</w:t>
            </w:r>
          </w:p>
        </w:tc>
        <w:tc>
          <w:tcPr>
            <w:tcW w:w="2099" w:type="dxa"/>
          </w:tcPr>
          <w:p w14:paraId="4A2D521F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3</w:t>
            </w:r>
          </w:p>
          <w:p w14:paraId="12FC7F46" w14:textId="02122DDA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6 - 32.25)</w:t>
            </w:r>
          </w:p>
        </w:tc>
        <w:tc>
          <w:tcPr>
            <w:tcW w:w="2221" w:type="dxa"/>
          </w:tcPr>
          <w:p w14:paraId="4AA7AF69" w14:textId="0E089999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5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79B59ACF" w14:textId="4B4A4E97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81 - 51.06)</w:t>
            </w:r>
          </w:p>
        </w:tc>
      </w:tr>
      <w:tr w:rsidR="008F4A24" w:rsidRPr="0031162D" w14:paraId="3D092125" w14:textId="77777777" w:rsidTr="00347B84">
        <w:trPr>
          <w:trHeight w:val="20"/>
          <w:jc w:val="center"/>
        </w:trPr>
        <w:tc>
          <w:tcPr>
            <w:tcW w:w="1165" w:type="dxa"/>
          </w:tcPr>
          <w:p w14:paraId="0903947B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DC</w:t>
            </w:r>
          </w:p>
        </w:tc>
        <w:tc>
          <w:tcPr>
            <w:tcW w:w="1710" w:type="dxa"/>
          </w:tcPr>
          <w:p w14:paraId="6963F42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.36</w:t>
            </w:r>
          </w:p>
          <w:p w14:paraId="3A9B0C62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3.52 - 841.51)</w:t>
            </w:r>
          </w:p>
        </w:tc>
        <w:tc>
          <w:tcPr>
            <w:tcW w:w="1800" w:type="dxa"/>
          </w:tcPr>
          <w:p w14:paraId="21DF75EC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95.18 </w:t>
            </w:r>
          </w:p>
          <w:p w14:paraId="797A5851" w14:textId="14F936AF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8.93 - 993.15)</w:t>
            </w:r>
          </w:p>
        </w:tc>
        <w:tc>
          <w:tcPr>
            <w:tcW w:w="1882" w:type="dxa"/>
          </w:tcPr>
          <w:p w14:paraId="4923555E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29.47 </w:t>
            </w:r>
          </w:p>
          <w:p w14:paraId="076F049F" w14:textId="742A472B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34.85 - 1173.00)</w:t>
            </w:r>
          </w:p>
        </w:tc>
        <w:tc>
          <w:tcPr>
            <w:tcW w:w="1898" w:type="dxa"/>
          </w:tcPr>
          <w:p w14:paraId="56AEAB2F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.52</w:t>
            </w:r>
          </w:p>
          <w:p w14:paraId="29A8DA2C" w14:textId="0F1B079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01.71 - 800.14)</w:t>
            </w:r>
          </w:p>
        </w:tc>
        <w:tc>
          <w:tcPr>
            <w:tcW w:w="1951" w:type="dxa"/>
          </w:tcPr>
          <w:p w14:paraId="615BF94A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.95</w:t>
            </w:r>
          </w:p>
          <w:p w14:paraId="56E11A56" w14:textId="62F293C0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08.21 - 1134.50)</w:t>
            </w:r>
          </w:p>
        </w:tc>
        <w:tc>
          <w:tcPr>
            <w:tcW w:w="2099" w:type="dxa"/>
          </w:tcPr>
          <w:p w14:paraId="07C7677D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.47</w:t>
            </w:r>
          </w:p>
          <w:p w14:paraId="112238EB" w14:textId="0E75A684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0.93 - 1037.00)</w:t>
            </w:r>
          </w:p>
        </w:tc>
        <w:tc>
          <w:tcPr>
            <w:tcW w:w="2221" w:type="dxa"/>
          </w:tcPr>
          <w:p w14:paraId="62464C99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.18</w:t>
            </w:r>
          </w:p>
          <w:p w14:paraId="1842281A" w14:textId="7CB5E43F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3.70 - 1128.00)</w:t>
            </w:r>
          </w:p>
        </w:tc>
      </w:tr>
      <w:tr w:rsidR="008F4A24" w:rsidRPr="0031162D" w14:paraId="78A6A29C" w14:textId="77777777" w:rsidTr="00347B84">
        <w:trPr>
          <w:trHeight w:val="20"/>
          <w:jc w:val="center"/>
        </w:trPr>
        <w:tc>
          <w:tcPr>
            <w:tcW w:w="1165" w:type="dxa"/>
          </w:tcPr>
          <w:p w14:paraId="22496F05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1710" w:type="dxa"/>
          </w:tcPr>
          <w:p w14:paraId="7634DFD7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4.00</w:t>
            </w:r>
          </w:p>
          <w:p w14:paraId="657C30D1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51.00 – 3286.00)</w:t>
            </w:r>
          </w:p>
        </w:tc>
        <w:tc>
          <w:tcPr>
            <w:tcW w:w="1800" w:type="dxa"/>
          </w:tcPr>
          <w:p w14:paraId="5F3C7F5E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23.50 </w:t>
            </w:r>
          </w:p>
          <w:p w14:paraId="389A6814" w14:textId="37B38701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68.75 - 4952.25)</w:t>
            </w:r>
          </w:p>
        </w:tc>
        <w:tc>
          <w:tcPr>
            <w:tcW w:w="1882" w:type="dxa"/>
          </w:tcPr>
          <w:p w14:paraId="272AE964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89.00 </w:t>
            </w:r>
          </w:p>
          <w:p w14:paraId="53540BBD" w14:textId="7D4F0A60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90.00 - 6118.50)</w:t>
            </w:r>
          </w:p>
        </w:tc>
        <w:tc>
          <w:tcPr>
            <w:tcW w:w="1898" w:type="dxa"/>
          </w:tcPr>
          <w:p w14:paraId="7DD2F79B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0.00</w:t>
            </w:r>
          </w:p>
          <w:p w14:paraId="423D303E" w14:textId="12DFAF6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20.50 - </w:t>
            </w:r>
            <w:r w:rsidR="0063234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4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1951" w:type="dxa"/>
          </w:tcPr>
          <w:p w14:paraId="23D8EA17" w14:textId="1585C982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9.50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3AEFBA56" w14:textId="1D26950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13.75 - 6377.25)</w:t>
            </w:r>
          </w:p>
        </w:tc>
        <w:tc>
          <w:tcPr>
            <w:tcW w:w="2099" w:type="dxa"/>
          </w:tcPr>
          <w:p w14:paraId="0DC0C5F2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5.50</w:t>
            </w:r>
          </w:p>
          <w:p w14:paraId="4C92BADB" w14:textId="5281D0C6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29.25 - 2485.25)</w:t>
            </w:r>
          </w:p>
        </w:tc>
        <w:tc>
          <w:tcPr>
            <w:tcW w:w="2221" w:type="dxa"/>
          </w:tcPr>
          <w:p w14:paraId="06C8AA2C" w14:textId="6C02BC8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9.00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*</w:t>
            </w:r>
            <w:r w:rsidR="006102BE" w:rsidRPr="0031162D">
              <w:rPr>
                <w:rFonts w:ascii="Times New Roman" w:hAnsi="Times New Roman" w:cs="Times New Roman"/>
                <w:sz w:val="16"/>
                <w:szCs w:val="16"/>
              </w:rPr>
              <w:t>§§§</w:t>
            </w:r>
          </w:p>
          <w:p w14:paraId="791A150E" w14:textId="4B7E3B93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96</w:t>
            </w:r>
            <w:r w:rsidR="004E5C4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E5C4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912</w:t>
            </w:r>
            <w:r w:rsidR="004E5C4C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4A24" w:rsidRPr="0031162D" w14:paraId="02E373C7" w14:textId="77777777" w:rsidTr="00347B84">
        <w:trPr>
          <w:trHeight w:val="20"/>
          <w:jc w:val="center"/>
        </w:trPr>
        <w:tc>
          <w:tcPr>
            <w:tcW w:w="1165" w:type="dxa"/>
          </w:tcPr>
          <w:p w14:paraId="2BB92380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IP1α</w:t>
            </w:r>
          </w:p>
        </w:tc>
        <w:tc>
          <w:tcPr>
            <w:tcW w:w="1710" w:type="dxa"/>
          </w:tcPr>
          <w:p w14:paraId="78939D78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  <w:p w14:paraId="520CF8B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7 - 25.74)</w:t>
            </w:r>
          </w:p>
        </w:tc>
        <w:tc>
          <w:tcPr>
            <w:tcW w:w="1800" w:type="dxa"/>
          </w:tcPr>
          <w:p w14:paraId="413B88FC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30 </w:t>
            </w:r>
          </w:p>
          <w:p w14:paraId="14891465" w14:textId="05B968E7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6 - 24.53)</w:t>
            </w:r>
          </w:p>
        </w:tc>
        <w:tc>
          <w:tcPr>
            <w:tcW w:w="1882" w:type="dxa"/>
          </w:tcPr>
          <w:p w14:paraId="36EF2FFB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  <w:p w14:paraId="54D47B3E" w14:textId="033790C4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11 - 14.59)</w:t>
            </w:r>
          </w:p>
        </w:tc>
        <w:tc>
          <w:tcPr>
            <w:tcW w:w="1898" w:type="dxa"/>
          </w:tcPr>
          <w:p w14:paraId="2D71227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4</w:t>
            </w:r>
          </w:p>
          <w:p w14:paraId="79B9ED1C" w14:textId="719660C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33 - 15.37)</w:t>
            </w:r>
          </w:p>
        </w:tc>
        <w:tc>
          <w:tcPr>
            <w:tcW w:w="1951" w:type="dxa"/>
          </w:tcPr>
          <w:p w14:paraId="393A5E47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6</w:t>
            </w:r>
          </w:p>
          <w:p w14:paraId="26EB7CEF" w14:textId="6C2F672F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.48 - 18.86)</w:t>
            </w:r>
          </w:p>
        </w:tc>
        <w:tc>
          <w:tcPr>
            <w:tcW w:w="2099" w:type="dxa"/>
          </w:tcPr>
          <w:p w14:paraId="752869D6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  <w:p w14:paraId="21F66FA4" w14:textId="59331CF6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7 - 15.89)</w:t>
            </w:r>
          </w:p>
        </w:tc>
        <w:tc>
          <w:tcPr>
            <w:tcW w:w="2221" w:type="dxa"/>
          </w:tcPr>
          <w:p w14:paraId="4FE2CA16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</w:t>
            </w:r>
          </w:p>
          <w:p w14:paraId="6C68932F" w14:textId="1840C82C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6 - 18.45)</w:t>
            </w:r>
          </w:p>
        </w:tc>
      </w:tr>
      <w:tr w:rsidR="008F4A24" w:rsidRPr="0031162D" w14:paraId="16301088" w14:textId="77777777" w:rsidTr="00347B84">
        <w:trPr>
          <w:trHeight w:val="20"/>
          <w:jc w:val="center"/>
        </w:trPr>
        <w:tc>
          <w:tcPr>
            <w:tcW w:w="1165" w:type="dxa"/>
          </w:tcPr>
          <w:p w14:paraId="6ADD5CF3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MIP1β</w:t>
            </w:r>
          </w:p>
        </w:tc>
        <w:tc>
          <w:tcPr>
            <w:tcW w:w="1710" w:type="dxa"/>
          </w:tcPr>
          <w:p w14:paraId="4943D74E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3</w:t>
            </w:r>
          </w:p>
          <w:p w14:paraId="4AA7B40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.37 - 53.61)</w:t>
            </w:r>
          </w:p>
        </w:tc>
        <w:tc>
          <w:tcPr>
            <w:tcW w:w="1800" w:type="dxa"/>
          </w:tcPr>
          <w:p w14:paraId="2065F5FF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.85 </w:t>
            </w:r>
          </w:p>
          <w:p w14:paraId="20705C8F" w14:textId="34FA1427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.98 - 61.07)</w:t>
            </w:r>
          </w:p>
        </w:tc>
        <w:tc>
          <w:tcPr>
            <w:tcW w:w="1882" w:type="dxa"/>
          </w:tcPr>
          <w:p w14:paraId="0E5F9082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.10 </w:t>
            </w:r>
          </w:p>
          <w:p w14:paraId="1B2DD680" w14:textId="78E3E968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57 - 44.50)</w:t>
            </w:r>
          </w:p>
        </w:tc>
        <w:tc>
          <w:tcPr>
            <w:tcW w:w="1898" w:type="dxa"/>
          </w:tcPr>
          <w:p w14:paraId="39980508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3</w:t>
            </w:r>
          </w:p>
          <w:p w14:paraId="0AD4583A" w14:textId="310B589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5.15 - 52.88)</w:t>
            </w:r>
          </w:p>
        </w:tc>
        <w:tc>
          <w:tcPr>
            <w:tcW w:w="1951" w:type="dxa"/>
          </w:tcPr>
          <w:p w14:paraId="19219C4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4</w:t>
            </w:r>
          </w:p>
          <w:p w14:paraId="0C5659B3" w14:textId="1B521F14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3.59 - 51.14)</w:t>
            </w:r>
          </w:p>
        </w:tc>
        <w:tc>
          <w:tcPr>
            <w:tcW w:w="2099" w:type="dxa"/>
          </w:tcPr>
          <w:p w14:paraId="718A3F35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3</w:t>
            </w:r>
          </w:p>
          <w:p w14:paraId="2C9E9883" w14:textId="18EAEBD3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6.85 - 51.36)</w:t>
            </w:r>
          </w:p>
        </w:tc>
        <w:tc>
          <w:tcPr>
            <w:tcW w:w="2221" w:type="dxa"/>
          </w:tcPr>
          <w:p w14:paraId="383895EB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9</w:t>
            </w:r>
          </w:p>
          <w:p w14:paraId="4BCD1875" w14:textId="084C03E0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.55 - 52.03)</w:t>
            </w:r>
          </w:p>
        </w:tc>
      </w:tr>
      <w:tr w:rsidR="008F4A24" w:rsidRPr="0031162D" w14:paraId="6110AD10" w14:textId="77777777" w:rsidTr="00347B84">
        <w:trPr>
          <w:trHeight w:val="20"/>
          <w:jc w:val="center"/>
        </w:trPr>
        <w:tc>
          <w:tcPr>
            <w:tcW w:w="1165" w:type="dxa"/>
          </w:tcPr>
          <w:p w14:paraId="4CF6E495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DGF-AA</w:t>
            </w:r>
          </w:p>
        </w:tc>
        <w:tc>
          <w:tcPr>
            <w:tcW w:w="1710" w:type="dxa"/>
          </w:tcPr>
          <w:p w14:paraId="36AC044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8.00</w:t>
            </w:r>
          </w:p>
          <w:p w14:paraId="002D74C3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42.50 - 7565.50)</w:t>
            </w:r>
          </w:p>
        </w:tc>
        <w:tc>
          <w:tcPr>
            <w:tcW w:w="1800" w:type="dxa"/>
          </w:tcPr>
          <w:p w14:paraId="36FF07E4" w14:textId="17D25504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6.00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EB8BBBB" w14:textId="70DE8540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67.50 - 9638.50)</w:t>
            </w:r>
          </w:p>
        </w:tc>
        <w:tc>
          <w:tcPr>
            <w:tcW w:w="1882" w:type="dxa"/>
          </w:tcPr>
          <w:p w14:paraId="36F03FAC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6.00</w:t>
            </w:r>
          </w:p>
          <w:p w14:paraId="6128C8D0" w14:textId="23AAD6C5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31.00 - 10142.75)</w:t>
            </w:r>
          </w:p>
        </w:tc>
        <w:tc>
          <w:tcPr>
            <w:tcW w:w="1898" w:type="dxa"/>
          </w:tcPr>
          <w:p w14:paraId="33F35BBE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8.00</w:t>
            </w:r>
          </w:p>
          <w:p w14:paraId="205CB065" w14:textId="7A1666A6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985.00 - 7588.50)</w:t>
            </w:r>
          </w:p>
        </w:tc>
        <w:tc>
          <w:tcPr>
            <w:tcW w:w="1951" w:type="dxa"/>
          </w:tcPr>
          <w:p w14:paraId="3C32ABFA" w14:textId="1F085D0D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3.00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3C4875B1" w14:textId="387EF8AA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444.50 - 10462.50)</w:t>
            </w:r>
          </w:p>
        </w:tc>
        <w:tc>
          <w:tcPr>
            <w:tcW w:w="2099" w:type="dxa"/>
          </w:tcPr>
          <w:p w14:paraId="5B241CE0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7.00</w:t>
            </w:r>
          </w:p>
          <w:p w14:paraId="6CD40B8B" w14:textId="0765CB0F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446.00 - 8242.00)</w:t>
            </w:r>
          </w:p>
        </w:tc>
        <w:tc>
          <w:tcPr>
            <w:tcW w:w="2221" w:type="dxa"/>
          </w:tcPr>
          <w:p w14:paraId="10B6257C" w14:textId="12EF72DD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8.00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2E1B1C12" w14:textId="673D4B37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57.00 - 10008.25)</w:t>
            </w:r>
          </w:p>
        </w:tc>
      </w:tr>
      <w:tr w:rsidR="008F4A24" w:rsidRPr="0031162D" w14:paraId="679E3254" w14:textId="77777777" w:rsidTr="00347B84">
        <w:trPr>
          <w:trHeight w:val="20"/>
          <w:jc w:val="center"/>
        </w:trPr>
        <w:tc>
          <w:tcPr>
            <w:tcW w:w="1165" w:type="dxa"/>
          </w:tcPr>
          <w:p w14:paraId="57CC2670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PDGF-ABBB</w:t>
            </w:r>
          </w:p>
        </w:tc>
        <w:tc>
          <w:tcPr>
            <w:tcW w:w="1710" w:type="dxa"/>
          </w:tcPr>
          <w:p w14:paraId="4DEB788B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72.00</w:t>
            </w:r>
          </w:p>
          <w:p w14:paraId="5D7C4EE0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268.00 - 51592.50)</w:t>
            </w:r>
          </w:p>
        </w:tc>
        <w:tc>
          <w:tcPr>
            <w:tcW w:w="1800" w:type="dxa"/>
          </w:tcPr>
          <w:p w14:paraId="10897A2E" w14:textId="51E4E19B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71.50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3FDA6BEF" w14:textId="0520E3E6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9829.00 - 68527.75)</w:t>
            </w:r>
          </w:p>
        </w:tc>
        <w:tc>
          <w:tcPr>
            <w:tcW w:w="1882" w:type="dxa"/>
          </w:tcPr>
          <w:p w14:paraId="79A6E00D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41.00</w:t>
            </w:r>
          </w:p>
          <w:p w14:paraId="6C763CF9" w14:textId="59D38FF9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993.00 - 72381.50)</w:t>
            </w:r>
          </w:p>
        </w:tc>
        <w:tc>
          <w:tcPr>
            <w:tcW w:w="1898" w:type="dxa"/>
          </w:tcPr>
          <w:p w14:paraId="7114B5B1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64.00</w:t>
            </w:r>
          </w:p>
          <w:p w14:paraId="28075841" w14:textId="486CE6CA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2839.50 - 52498.50)</w:t>
            </w:r>
          </w:p>
        </w:tc>
        <w:tc>
          <w:tcPr>
            <w:tcW w:w="1951" w:type="dxa"/>
          </w:tcPr>
          <w:p w14:paraId="35125B0B" w14:textId="7795A24F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56.00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4BCFE576" w14:textId="14DEB039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8354.50 - 79248.00)  </w:t>
            </w:r>
          </w:p>
        </w:tc>
        <w:tc>
          <w:tcPr>
            <w:tcW w:w="2099" w:type="dxa"/>
          </w:tcPr>
          <w:p w14:paraId="2B1F0D30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51.00</w:t>
            </w:r>
          </w:p>
          <w:p w14:paraId="5D4D68CF" w14:textId="672BA3E9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370.00 - 69125.00)</w:t>
            </w:r>
          </w:p>
        </w:tc>
        <w:tc>
          <w:tcPr>
            <w:tcW w:w="2221" w:type="dxa"/>
          </w:tcPr>
          <w:p w14:paraId="2BEBBFD1" w14:textId="420A6C81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14.50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7EE30E08" w14:textId="04FE618A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798.5</w:t>
            </w:r>
            <w:r w:rsidR="001D585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73882.5</w:t>
            </w:r>
            <w:r w:rsidR="001D585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F4A24" w:rsidRPr="0031162D" w14:paraId="51CD82B7" w14:textId="77777777" w:rsidTr="00347B84">
        <w:trPr>
          <w:trHeight w:val="20"/>
          <w:jc w:val="center"/>
        </w:trPr>
        <w:tc>
          <w:tcPr>
            <w:tcW w:w="1165" w:type="dxa"/>
          </w:tcPr>
          <w:p w14:paraId="3AFDB03C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TGFα</w:t>
            </w:r>
          </w:p>
        </w:tc>
        <w:tc>
          <w:tcPr>
            <w:tcW w:w="1710" w:type="dxa"/>
          </w:tcPr>
          <w:p w14:paraId="315EC0F8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  <w:p w14:paraId="1B1DB566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4 - 6.13)</w:t>
            </w:r>
          </w:p>
        </w:tc>
        <w:tc>
          <w:tcPr>
            <w:tcW w:w="1800" w:type="dxa"/>
          </w:tcPr>
          <w:p w14:paraId="14C375CE" w14:textId="0AB8B299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62CF97BC" w14:textId="298B2599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 - 11.20)</w:t>
            </w:r>
          </w:p>
        </w:tc>
        <w:tc>
          <w:tcPr>
            <w:tcW w:w="1882" w:type="dxa"/>
          </w:tcPr>
          <w:p w14:paraId="3FA624E4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  <w:p w14:paraId="14F3383D" w14:textId="5A2E162D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72 - 7.50)</w:t>
            </w:r>
          </w:p>
        </w:tc>
        <w:tc>
          <w:tcPr>
            <w:tcW w:w="1898" w:type="dxa"/>
          </w:tcPr>
          <w:p w14:paraId="73431D31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  <w:p w14:paraId="7A5EBC9E" w14:textId="34152F41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.68 - 9.18)</w:t>
            </w:r>
          </w:p>
        </w:tc>
        <w:tc>
          <w:tcPr>
            <w:tcW w:w="1951" w:type="dxa"/>
          </w:tcPr>
          <w:p w14:paraId="30CA1D1C" w14:textId="28C69504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</w:t>
            </w:r>
            <w:r w:rsidR="006C00DB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31C5811B" w14:textId="3E1B3035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06 - 8.73)</w:t>
            </w:r>
          </w:p>
        </w:tc>
        <w:tc>
          <w:tcPr>
            <w:tcW w:w="2099" w:type="dxa"/>
          </w:tcPr>
          <w:p w14:paraId="6CE76D94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  <w:p w14:paraId="135FE575" w14:textId="103C1AF5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2 - 9.10)</w:t>
            </w:r>
          </w:p>
        </w:tc>
        <w:tc>
          <w:tcPr>
            <w:tcW w:w="2221" w:type="dxa"/>
          </w:tcPr>
          <w:p w14:paraId="22A423B0" w14:textId="102E0861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  <w:p w14:paraId="50290C66" w14:textId="5A67C94F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3 - 8.19)</w:t>
            </w:r>
          </w:p>
        </w:tc>
      </w:tr>
      <w:tr w:rsidR="008F4A24" w:rsidRPr="0031162D" w14:paraId="29541982" w14:textId="77777777" w:rsidTr="00347B84">
        <w:trPr>
          <w:trHeight w:val="20"/>
          <w:jc w:val="center"/>
        </w:trPr>
        <w:tc>
          <w:tcPr>
            <w:tcW w:w="1165" w:type="dxa"/>
          </w:tcPr>
          <w:p w14:paraId="541C8244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TNFα</w:t>
            </w:r>
          </w:p>
        </w:tc>
        <w:tc>
          <w:tcPr>
            <w:tcW w:w="1710" w:type="dxa"/>
          </w:tcPr>
          <w:p w14:paraId="64BE5819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0</w:t>
            </w:r>
          </w:p>
          <w:p w14:paraId="75469869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52 - 27.36)</w:t>
            </w:r>
          </w:p>
        </w:tc>
        <w:tc>
          <w:tcPr>
            <w:tcW w:w="1800" w:type="dxa"/>
          </w:tcPr>
          <w:p w14:paraId="06287069" w14:textId="5500F3DF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7</w:t>
            </w:r>
            <w:r w:rsidR="005B4F07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  <w:p w14:paraId="52CFEF63" w14:textId="586D26BD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78 - 42.11)</w:t>
            </w:r>
          </w:p>
        </w:tc>
        <w:tc>
          <w:tcPr>
            <w:tcW w:w="1882" w:type="dxa"/>
          </w:tcPr>
          <w:p w14:paraId="62F1890B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6</w:t>
            </w:r>
          </w:p>
          <w:p w14:paraId="6A20880C" w14:textId="67235B3D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64 - 32.32)</w:t>
            </w:r>
          </w:p>
        </w:tc>
        <w:tc>
          <w:tcPr>
            <w:tcW w:w="1898" w:type="dxa"/>
          </w:tcPr>
          <w:p w14:paraId="251A5B0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6</w:t>
            </w:r>
          </w:p>
          <w:p w14:paraId="716FAD79" w14:textId="2BC2ADD3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.74 - 33.51)</w:t>
            </w:r>
          </w:p>
        </w:tc>
        <w:tc>
          <w:tcPr>
            <w:tcW w:w="1951" w:type="dxa"/>
          </w:tcPr>
          <w:p w14:paraId="1F09BDD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6</w:t>
            </w:r>
          </w:p>
          <w:p w14:paraId="2A352CE3" w14:textId="66934FFE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.40 - 37.18)</w:t>
            </w:r>
          </w:p>
        </w:tc>
        <w:tc>
          <w:tcPr>
            <w:tcW w:w="2099" w:type="dxa"/>
          </w:tcPr>
          <w:p w14:paraId="1D4C250C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4</w:t>
            </w:r>
          </w:p>
          <w:p w14:paraId="24A009F0" w14:textId="6CE2DF66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77 - 28.24)</w:t>
            </w:r>
          </w:p>
        </w:tc>
        <w:tc>
          <w:tcPr>
            <w:tcW w:w="2221" w:type="dxa"/>
          </w:tcPr>
          <w:p w14:paraId="45647516" w14:textId="61569B1C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2</w:t>
            </w:r>
            <w:r w:rsidR="006102BE"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 </w:t>
            </w:r>
            <w:r w:rsidR="006102BE" w:rsidRPr="0031162D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  <w:p w14:paraId="58DCCA92" w14:textId="5AA2C9D8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45 - 44.43)</w:t>
            </w:r>
          </w:p>
        </w:tc>
      </w:tr>
      <w:tr w:rsidR="008F4A24" w:rsidRPr="0031162D" w14:paraId="00B26095" w14:textId="77777777" w:rsidTr="00347B84">
        <w:trPr>
          <w:trHeight w:val="20"/>
          <w:jc w:val="center"/>
        </w:trPr>
        <w:tc>
          <w:tcPr>
            <w:tcW w:w="1165" w:type="dxa"/>
          </w:tcPr>
          <w:p w14:paraId="1A635B3B" w14:textId="77777777" w:rsidR="008F4A24" w:rsidRPr="0031162D" w:rsidRDefault="008F4A24" w:rsidP="00347B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62D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1710" w:type="dxa"/>
          </w:tcPr>
          <w:p w14:paraId="70AFB974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52</w:t>
            </w:r>
          </w:p>
          <w:p w14:paraId="206A7ADF" w14:textId="77777777" w:rsidR="008F4A24" w:rsidRPr="0031162D" w:rsidRDefault="008F4A24" w:rsidP="00347B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5.92 - 534.62)</w:t>
            </w:r>
          </w:p>
        </w:tc>
        <w:tc>
          <w:tcPr>
            <w:tcW w:w="1800" w:type="dxa"/>
          </w:tcPr>
          <w:p w14:paraId="6C435258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.42</w:t>
            </w:r>
          </w:p>
          <w:p w14:paraId="6D670A62" w14:textId="6DBAED95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1.43 - 638.86)</w:t>
            </w:r>
          </w:p>
        </w:tc>
        <w:tc>
          <w:tcPr>
            <w:tcW w:w="1882" w:type="dxa"/>
          </w:tcPr>
          <w:p w14:paraId="0E61D4F9" w14:textId="77777777" w:rsidR="007527D5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.83</w:t>
            </w:r>
          </w:p>
          <w:p w14:paraId="7DCAE599" w14:textId="5A3404A2" w:rsidR="008F4A24" w:rsidRPr="0031162D" w:rsidRDefault="007527D5" w:rsidP="007527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5.53 - 540.79)</w:t>
            </w:r>
          </w:p>
        </w:tc>
        <w:tc>
          <w:tcPr>
            <w:tcW w:w="1898" w:type="dxa"/>
          </w:tcPr>
          <w:p w14:paraId="59C20325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.40</w:t>
            </w:r>
          </w:p>
          <w:p w14:paraId="35CAC1F2" w14:textId="482B48FD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0.50 - 454.82)</w:t>
            </w:r>
          </w:p>
        </w:tc>
        <w:tc>
          <w:tcPr>
            <w:tcW w:w="1951" w:type="dxa"/>
          </w:tcPr>
          <w:p w14:paraId="1A9836F2" w14:textId="77777777" w:rsidR="00292032" w:rsidRPr="0031162D" w:rsidRDefault="00AD442A" w:rsidP="00AD4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.59</w:t>
            </w:r>
          </w:p>
          <w:p w14:paraId="2E2C7BC2" w14:textId="3C70A308" w:rsidR="008F4A24" w:rsidRPr="0031162D" w:rsidRDefault="00AD442A" w:rsidP="002920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1.23 - 625.20)</w:t>
            </w:r>
          </w:p>
        </w:tc>
        <w:tc>
          <w:tcPr>
            <w:tcW w:w="2099" w:type="dxa"/>
          </w:tcPr>
          <w:p w14:paraId="2C745228" w14:textId="77777777" w:rsidR="00FE1C2D" w:rsidRPr="0031162D" w:rsidRDefault="00FE1C2D" w:rsidP="00FE1C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.96</w:t>
            </w:r>
          </w:p>
          <w:p w14:paraId="0C48A46F" w14:textId="56A14750" w:rsidR="008F4A24" w:rsidRPr="0031162D" w:rsidRDefault="00FE1C2D" w:rsidP="00584E4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.56 - 488.31)</w:t>
            </w:r>
          </w:p>
        </w:tc>
        <w:tc>
          <w:tcPr>
            <w:tcW w:w="2221" w:type="dxa"/>
          </w:tcPr>
          <w:p w14:paraId="2E9E96BB" w14:textId="77777777" w:rsidR="00DE0FBD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.82</w:t>
            </w:r>
          </w:p>
          <w:p w14:paraId="70A8397D" w14:textId="32263DC2" w:rsidR="008F4A24" w:rsidRPr="0031162D" w:rsidRDefault="00DE0FBD" w:rsidP="00DE0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6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8.34 - 717.89)</w:t>
            </w:r>
          </w:p>
        </w:tc>
      </w:tr>
    </w:tbl>
    <w:p w14:paraId="065C3C6B" w14:textId="63626FCC" w:rsidR="008F4A24" w:rsidRDefault="008F4A24" w:rsidP="008F4A24">
      <w:pPr>
        <w:rPr>
          <w:rFonts w:ascii="Times New Roman" w:hAnsi="Times New Roman" w:cs="Times New Roman"/>
        </w:rPr>
      </w:pPr>
      <w:r w:rsidRPr="00A77D8F">
        <w:rPr>
          <w:rFonts w:ascii="Times New Roman" w:hAnsi="Times New Roman" w:cs="Times New Roman"/>
          <w:b/>
          <w:bCs/>
        </w:rPr>
        <w:t xml:space="preserve">Supplemental Table </w:t>
      </w:r>
      <w:r w:rsidR="00BE2048">
        <w:rPr>
          <w:rFonts w:ascii="Times New Roman" w:hAnsi="Times New Roman" w:cs="Times New Roman"/>
          <w:b/>
          <w:bCs/>
        </w:rPr>
        <w:t>S</w:t>
      </w:r>
      <w:r w:rsidRPr="00A77D8F">
        <w:rPr>
          <w:rFonts w:ascii="Times New Roman" w:hAnsi="Times New Roman" w:cs="Times New Roman"/>
          <w:b/>
          <w:bCs/>
        </w:rPr>
        <w:t xml:space="preserve">3. </w:t>
      </w:r>
      <w:bookmarkStart w:id="7" w:name="_Hlk167954432"/>
      <w:bookmarkStart w:id="8" w:name="_Hlk169002883"/>
      <w:r w:rsidRPr="00A77D8F">
        <w:rPr>
          <w:rFonts w:ascii="Times New Roman" w:hAnsi="Times New Roman" w:cs="Times New Roman"/>
          <w:b/>
          <w:bCs/>
        </w:rPr>
        <w:t xml:space="preserve">Serum cytokines and chemokines are altered by disease activity </w:t>
      </w:r>
      <w:r w:rsidR="00A77D8F" w:rsidRPr="00A77D8F">
        <w:rPr>
          <w:rFonts w:ascii="Times New Roman" w:hAnsi="Times New Roman" w:cs="Times New Roman"/>
          <w:b/>
          <w:bCs/>
        </w:rPr>
        <w:t>when patients who use anti-TNF</w:t>
      </w:r>
      <w:r w:rsidR="00A77D8F" w:rsidRPr="00A77D8F">
        <w:rPr>
          <w:rFonts w:ascii="Calibri" w:hAnsi="Calibri" w:cs="Calibri"/>
          <w:b/>
          <w:bCs/>
        </w:rPr>
        <w:t>α</w:t>
      </w:r>
      <w:r w:rsidR="00A77D8F" w:rsidRPr="00A77D8F">
        <w:rPr>
          <w:rFonts w:ascii="Times New Roman" w:hAnsi="Times New Roman" w:cs="Times New Roman"/>
          <w:b/>
          <w:bCs/>
        </w:rPr>
        <w:t xml:space="preserve"> are excluded </w:t>
      </w:r>
      <w:r w:rsidRPr="00A77D8F">
        <w:rPr>
          <w:rFonts w:ascii="Times New Roman" w:hAnsi="Times New Roman" w:cs="Times New Roman"/>
          <w:b/>
          <w:bCs/>
        </w:rPr>
        <w:t>(all 42 analytes).</w:t>
      </w:r>
      <w:r w:rsidRPr="00FD132E">
        <w:rPr>
          <w:rFonts w:ascii="Times New Roman" w:hAnsi="Times New Roman" w:cs="Times New Roman"/>
          <w:b/>
          <w:bCs/>
        </w:rPr>
        <w:t xml:space="preserve"> </w:t>
      </w:r>
      <w:bookmarkEnd w:id="7"/>
      <w:r w:rsidRPr="00FD132E">
        <w:rPr>
          <w:rFonts w:ascii="Times New Roman" w:hAnsi="Times New Roman" w:cs="Times New Roman"/>
        </w:rPr>
        <w:t>Data are presented as median (25</w:t>
      </w:r>
      <w:r w:rsidRPr="00FD132E">
        <w:rPr>
          <w:rFonts w:ascii="Times New Roman" w:hAnsi="Times New Roman" w:cs="Times New Roman"/>
          <w:vertAlign w:val="superscript"/>
        </w:rPr>
        <w:t xml:space="preserve">th </w:t>
      </w:r>
      <w:r w:rsidRPr="00FD132E">
        <w:rPr>
          <w:rFonts w:ascii="Times New Roman" w:hAnsi="Times New Roman" w:cs="Times New Roman"/>
        </w:rPr>
        <w:t>-75</w:t>
      </w:r>
      <w:r w:rsidRPr="00FD132E">
        <w:rPr>
          <w:rFonts w:ascii="Times New Roman" w:hAnsi="Times New Roman" w:cs="Times New Roman"/>
          <w:vertAlign w:val="superscript"/>
        </w:rPr>
        <w:t>th</w:t>
      </w:r>
      <w:r w:rsidRPr="00FD132E">
        <w:rPr>
          <w:rFonts w:ascii="Times New Roman" w:hAnsi="Times New Roman" w:cs="Times New Roman"/>
        </w:rPr>
        <w:t xml:space="preserve"> percentile) in </w:t>
      </w:r>
      <w:proofErr w:type="spellStart"/>
      <w:r w:rsidRPr="00FD132E">
        <w:rPr>
          <w:rFonts w:ascii="Times New Roman" w:hAnsi="Times New Roman" w:cs="Times New Roman"/>
        </w:rPr>
        <w:t>pg</w:t>
      </w:r>
      <w:proofErr w:type="spellEnd"/>
      <w:r w:rsidRPr="00FD132E">
        <w:rPr>
          <w:rFonts w:ascii="Times New Roman" w:hAnsi="Times New Roman" w:cs="Times New Roman"/>
        </w:rPr>
        <w:t>/</w:t>
      </w:r>
      <w:proofErr w:type="spellStart"/>
      <w:r w:rsidRPr="00FD132E">
        <w:rPr>
          <w:rFonts w:ascii="Times New Roman" w:hAnsi="Times New Roman" w:cs="Times New Roman"/>
        </w:rPr>
        <w:t>mL.</w:t>
      </w:r>
      <w:proofErr w:type="spellEnd"/>
      <w:r w:rsidR="00A77D8F">
        <w:rPr>
          <w:rFonts w:ascii="Times New Roman" w:hAnsi="Times New Roman" w:cs="Times New Roman"/>
        </w:rPr>
        <w:t xml:space="preserve"> </w:t>
      </w:r>
      <w:r w:rsidR="00A77D8F" w:rsidRPr="00A77D8F">
        <w:rPr>
          <w:rFonts w:ascii="Times New Roman" w:hAnsi="Times New Roman" w:cs="Times New Roman"/>
        </w:rPr>
        <w:t>We performed cytokine/chemokine analysis by disease activity only including patients who were not on anti-TNF therapy at the time of blood draw.</w:t>
      </w:r>
      <w:r w:rsidR="00A77D8F">
        <w:rPr>
          <w:rFonts w:ascii="Times New Roman" w:hAnsi="Times New Roman" w:cs="Times New Roman"/>
          <w:sz w:val="24"/>
          <w:szCs w:val="24"/>
        </w:rPr>
        <w:t xml:space="preserve"> </w:t>
      </w:r>
      <w:r w:rsidRPr="00FD132E">
        <w:rPr>
          <w:rFonts w:ascii="Times New Roman" w:hAnsi="Times New Roman" w:cs="Times New Roman"/>
        </w:rPr>
        <w:t xml:space="preserve">q-values were calculated by comparing disease activity (control vs. inactive vs. active) for clinical (inactive: CDAI &lt;150; Active: </w:t>
      </w:r>
      <w:r w:rsidRPr="00FD132E">
        <w:rPr>
          <w:rFonts w:ascii="Times New Roman" w:hAnsi="Times New Roman" w:cs="Times New Roman"/>
          <w:shd w:val="clear" w:color="auto" w:fill="FFFFFF"/>
        </w:rPr>
        <w:t>CDAI ≥150)</w:t>
      </w:r>
      <w:r w:rsidRPr="00FD132E">
        <w:rPr>
          <w:rFonts w:ascii="Times New Roman" w:hAnsi="Times New Roman" w:cs="Times New Roman"/>
        </w:rPr>
        <w:t>, endoscopic (inactive: SES 0-2; active: SES ≥3) and histologic measures (inactive: normal and quiescent; active: mild, moderate, severe), using the Kruskal-Wallis test with post-hoc Dunn’s test, with BH adjustment for multiple comparisons of all 42 analytes</w:t>
      </w:r>
      <w:r>
        <w:rPr>
          <w:rFonts w:ascii="Times New Roman" w:hAnsi="Times New Roman" w:cs="Times New Roman"/>
        </w:rPr>
        <w:t xml:space="preserve">. </w:t>
      </w:r>
      <w:r w:rsidRPr="00FD132E">
        <w:rPr>
          <w:rFonts w:ascii="Times New Roman" w:hAnsi="Times New Roman" w:cs="Times New Roman"/>
        </w:rPr>
        <w:t>q&lt;0.05 was considered significant. q&lt;0.05 was considered significant. *q&lt;0.05, **q&lt;0.01</w:t>
      </w:r>
      <w:r w:rsidR="006102BE">
        <w:rPr>
          <w:rFonts w:ascii="Times New Roman" w:hAnsi="Times New Roman" w:cs="Times New Roman"/>
        </w:rPr>
        <w:t xml:space="preserve">, </w:t>
      </w:r>
      <w:r w:rsidR="006102BE" w:rsidRPr="00FD132E">
        <w:rPr>
          <w:rFonts w:ascii="Times New Roman" w:hAnsi="Times New Roman" w:cs="Times New Roman"/>
        </w:rPr>
        <w:t>*</w:t>
      </w:r>
      <w:r w:rsidR="006102BE">
        <w:rPr>
          <w:rFonts w:ascii="Times New Roman" w:hAnsi="Times New Roman" w:cs="Times New Roman"/>
        </w:rPr>
        <w:t>*</w:t>
      </w:r>
      <w:r w:rsidR="006102BE" w:rsidRPr="00FD132E">
        <w:rPr>
          <w:rFonts w:ascii="Times New Roman" w:hAnsi="Times New Roman" w:cs="Times New Roman"/>
        </w:rPr>
        <w:t>*q&lt;0.0</w:t>
      </w:r>
      <w:r w:rsidR="006102BE">
        <w:rPr>
          <w:rFonts w:ascii="Times New Roman" w:hAnsi="Times New Roman" w:cs="Times New Roman"/>
        </w:rPr>
        <w:t>0</w:t>
      </w:r>
      <w:r w:rsidR="006102BE" w:rsidRPr="00FD132E">
        <w:rPr>
          <w:rFonts w:ascii="Times New Roman" w:hAnsi="Times New Roman" w:cs="Times New Roman"/>
        </w:rPr>
        <w:t xml:space="preserve">1 </w:t>
      </w:r>
      <w:r w:rsidRPr="00FD132E">
        <w:rPr>
          <w:rFonts w:ascii="Times New Roman" w:hAnsi="Times New Roman" w:cs="Times New Roman"/>
        </w:rPr>
        <w:t>vs. control; §q&lt;0.0</w:t>
      </w:r>
      <w:r w:rsidR="006102BE">
        <w:rPr>
          <w:rFonts w:ascii="Times New Roman" w:hAnsi="Times New Roman" w:cs="Times New Roman"/>
        </w:rPr>
        <w:t>5</w:t>
      </w:r>
      <w:r w:rsidRPr="00FD132E">
        <w:rPr>
          <w:rFonts w:ascii="Times New Roman" w:hAnsi="Times New Roman" w:cs="Times New Roman"/>
        </w:rPr>
        <w:t>, §§§q&lt;0.001 vs. inactive CD.</w:t>
      </w:r>
      <w:bookmarkEnd w:id="8"/>
    </w:p>
    <w:p w14:paraId="7CC8E96C" w14:textId="77777777" w:rsidR="008F4A24" w:rsidRDefault="008F4A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6EEE97" w14:textId="77777777" w:rsidR="00F84D62" w:rsidRDefault="00F84D62" w:rsidP="00F84D62">
      <w:pPr>
        <w:rPr>
          <w:rFonts w:ascii="Times New Roman" w:hAnsi="Times New Roman" w:cs="Times New Roman"/>
        </w:rPr>
        <w:sectPr w:rsidR="00F84D62" w:rsidSect="008F4A2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520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733"/>
        <w:gridCol w:w="837"/>
        <w:gridCol w:w="770"/>
        <w:gridCol w:w="900"/>
        <w:gridCol w:w="900"/>
        <w:gridCol w:w="810"/>
        <w:gridCol w:w="900"/>
        <w:gridCol w:w="990"/>
      </w:tblGrid>
      <w:tr w:rsidR="00AF2D35" w:rsidRPr="0031162D" w14:paraId="17EE4AA4" w14:textId="77777777" w:rsidTr="00AF2D35">
        <w:tc>
          <w:tcPr>
            <w:tcW w:w="1620" w:type="dxa"/>
            <w:vMerge w:val="restart"/>
          </w:tcPr>
          <w:p w14:paraId="28FF9BD9" w14:textId="77777777" w:rsidR="00AF2D35" w:rsidRPr="0031162D" w:rsidRDefault="00AF2D35" w:rsidP="00AF2D35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_Hlk164096623"/>
          </w:p>
          <w:p w14:paraId="710A9158" w14:textId="77777777" w:rsidR="00AF2D35" w:rsidRPr="0031162D" w:rsidRDefault="00AF2D35" w:rsidP="00AF2D35">
            <w:pPr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2290" w:type="dxa"/>
            <w:gridSpan w:val="3"/>
          </w:tcPr>
          <w:p w14:paraId="3D76E20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Analyte vs. CDAI</w:t>
            </w:r>
          </w:p>
        </w:tc>
        <w:tc>
          <w:tcPr>
            <w:tcW w:w="2570" w:type="dxa"/>
            <w:gridSpan w:val="3"/>
          </w:tcPr>
          <w:p w14:paraId="14CA8A4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Analyte vs. SES</w:t>
            </w:r>
          </w:p>
        </w:tc>
        <w:tc>
          <w:tcPr>
            <w:tcW w:w="2700" w:type="dxa"/>
            <w:gridSpan w:val="3"/>
          </w:tcPr>
          <w:p w14:paraId="3926935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Analyte vs. Histology</w:t>
            </w:r>
          </w:p>
        </w:tc>
      </w:tr>
      <w:tr w:rsidR="00AF2D35" w:rsidRPr="0031162D" w14:paraId="109814AD" w14:textId="77777777" w:rsidTr="00AF2D35">
        <w:tc>
          <w:tcPr>
            <w:tcW w:w="1620" w:type="dxa"/>
            <w:vMerge/>
          </w:tcPr>
          <w:p w14:paraId="2BB2429B" w14:textId="77777777" w:rsidR="00AF2D35" w:rsidRPr="0031162D" w:rsidRDefault="00AF2D35" w:rsidP="00AF2D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70B203A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733" w:type="dxa"/>
          </w:tcPr>
          <w:p w14:paraId="78432B9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37" w:type="dxa"/>
            <w:shd w:val="clear" w:color="auto" w:fill="E7E6E6" w:themeFill="background2"/>
          </w:tcPr>
          <w:p w14:paraId="43EBCE2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770" w:type="dxa"/>
          </w:tcPr>
          <w:p w14:paraId="485115C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900" w:type="dxa"/>
          </w:tcPr>
          <w:p w14:paraId="69BD11B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00" w:type="dxa"/>
            <w:shd w:val="clear" w:color="auto" w:fill="E7E6E6" w:themeFill="background2"/>
          </w:tcPr>
          <w:p w14:paraId="155D699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810" w:type="dxa"/>
          </w:tcPr>
          <w:p w14:paraId="3BA8334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900" w:type="dxa"/>
          </w:tcPr>
          <w:p w14:paraId="3EC3DC7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  <w:shd w:val="clear" w:color="auto" w:fill="E7E6E6" w:themeFill="background2"/>
          </w:tcPr>
          <w:p w14:paraId="7AEDD1D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D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</w:tr>
      <w:tr w:rsidR="00AF2D35" w:rsidRPr="0031162D" w14:paraId="02FAE602" w14:textId="77777777" w:rsidTr="00AF2D35">
        <w:tc>
          <w:tcPr>
            <w:tcW w:w="1620" w:type="dxa"/>
          </w:tcPr>
          <w:p w14:paraId="355DF628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sCD40L</w:t>
            </w:r>
          </w:p>
        </w:tc>
        <w:tc>
          <w:tcPr>
            <w:tcW w:w="720" w:type="dxa"/>
          </w:tcPr>
          <w:p w14:paraId="70B9370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3" w:type="dxa"/>
          </w:tcPr>
          <w:p w14:paraId="0C818B0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837" w:type="dxa"/>
            <w:shd w:val="clear" w:color="auto" w:fill="E7E6E6" w:themeFill="background2"/>
          </w:tcPr>
          <w:p w14:paraId="60BF198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1E44352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00" w:type="dxa"/>
          </w:tcPr>
          <w:p w14:paraId="39B7E77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00" w:type="dxa"/>
            <w:shd w:val="clear" w:color="auto" w:fill="E7E6E6" w:themeFill="background2"/>
          </w:tcPr>
          <w:p w14:paraId="5F37B95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77CD204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00" w:type="dxa"/>
          </w:tcPr>
          <w:p w14:paraId="135C4B6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90" w:type="dxa"/>
            <w:shd w:val="clear" w:color="auto" w:fill="E7E6E6" w:themeFill="background2"/>
          </w:tcPr>
          <w:p w14:paraId="56C5F2A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 w:rsidR="00AF2D35" w:rsidRPr="0031162D" w14:paraId="6D31BB82" w14:textId="77777777" w:rsidTr="00AF2D35">
        <w:tc>
          <w:tcPr>
            <w:tcW w:w="1620" w:type="dxa"/>
          </w:tcPr>
          <w:p w14:paraId="6E569F6F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720" w:type="dxa"/>
          </w:tcPr>
          <w:p w14:paraId="0C2F54D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3" w:type="dxa"/>
          </w:tcPr>
          <w:p w14:paraId="0ED5D1A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837" w:type="dxa"/>
            <w:shd w:val="clear" w:color="auto" w:fill="E7E6E6" w:themeFill="background2"/>
          </w:tcPr>
          <w:p w14:paraId="3BD8096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770" w:type="dxa"/>
          </w:tcPr>
          <w:p w14:paraId="69EE385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00" w:type="dxa"/>
          </w:tcPr>
          <w:p w14:paraId="72F4661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00" w:type="dxa"/>
            <w:shd w:val="clear" w:color="auto" w:fill="E7E6E6" w:themeFill="background2"/>
          </w:tcPr>
          <w:p w14:paraId="24FCEC8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1609BF3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00" w:type="dxa"/>
          </w:tcPr>
          <w:p w14:paraId="0EFA981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90" w:type="dxa"/>
            <w:shd w:val="clear" w:color="auto" w:fill="E7E6E6" w:themeFill="background2"/>
          </w:tcPr>
          <w:p w14:paraId="3EA8CF9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77D5E81C" w14:textId="77777777" w:rsidTr="00AF2D35">
        <w:tc>
          <w:tcPr>
            <w:tcW w:w="1620" w:type="dxa"/>
          </w:tcPr>
          <w:p w14:paraId="27F365A3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proofErr w:type="spellStart"/>
            <w:r w:rsidRPr="0031162D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720" w:type="dxa"/>
          </w:tcPr>
          <w:p w14:paraId="3F8ED7F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3" w:type="dxa"/>
          </w:tcPr>
          <w:p w14:paraId="6600BA1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837" w:type="dxa"/>
            <w:shd w:val="clear" w:color="auto" w:fill="E7E6E6" w:themeFill="background2"/>
          </w:tcPr>
          <w:p w14:paraId="44F09CA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770" w:type="dxa"/>
          </w:tcPr>
          <w:p w14:paraId="5DB6ED1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</w:tcPr>
          <w:p w14:paraId="4DB2623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900" w:type="dxa"/>
            <w:shd w:val="clear" w:color="auto" w:fill="E7E6E6" w:themeFill="background2"/>
          </w:tcPr>
          <w:p w14:paraId="4F6E060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  <w:tc>
          <w:tcPr>
            <w:tcW w:w="810" w:type="dxa"/>
          </w:tcPr>
          <w:p w14:paraId="4AE95F8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00" w:type="dxa"/>
          </w:tcPr>
          <w:p w14:paraId="7601BD7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990" w:type="dxa"/>
            <w:shd w:val="clear" w:color="auto" w:fill="E7E6E6" w:themeFill="background2"/>
          </w:tcPr>
          <w:p w14:paraId="3BCE63C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</w:tr>
      <w:tr w:rsidR="00AF2D35" w:rsidRPr="0031162D" w14:paraId="267C8E51" w14:textId="77777777" w:rsidTr="00AF2D35">
        <w:tc>
          <w:tcPr>
            <w:tcW w:w="1620" w:type="dxa"/>
          </w:tcPr>
          <w:p w14:paraId="643663D2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720" w:type="dxa"/>
          </w:tcPr>
          <w:p w14:paraId="15A04DA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33" w:type="dxa"/>
          </w:tcPr>
          <w:p w14:paraId="41CEC0E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37" w:type="dxa"/>
            <w:shd w:val="clear" w:color="auto" w:fill="E7E6E6" w:themeFill="background2"/>
          </w:tcPr>
          <w:p w14:paraId="33CB263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13863D6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00" w:type="dxa"/>
          </w:tcPr>
          <w:p w14:paraId="1FEEC3C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00" w:type="dxa"/>
            <w:shd w:val="clear" w:color="auto" w:fill="E7E6E6" w:themeFill="background2"/>
          </w:tcPr>
          <w:p w14:paraId="25D992F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</w:tcPr>
          <w:p w14:paraId="26E705B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00" w:type="dxa"/>
          </w:tcPr>
          <w:p w14:paraId="07D3E38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0" w:type="dxa"/>
            <w:shd w:val="clear" w:color="auto" w:fill="E7E6E6" w:themeFill="background2"/>
          </w:tcPr>
          <w:p w14:paraId="66CB760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F2D35" w:rsidRPr="0031162D" w14:paraId="3EBF589A" w14:textId="77777777" w:rsidTr="00AF2D35">
        <w:tc>
          <w:tcPr>
            <w:tcW w:w="1620" w:type="dxa"/>
          </w:tcPr>
          <w:p w14:paraId="136C78BE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FLT3L</w:t>
            </w:r>
          </w:p>
        </w:tc>
        <w:tc>
          <w:tcPr>
            <w:tcW w:w="720" w:type="dxa"/>
          </w:tcPr>
          <w:p w14:paraId="4360D72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33" w:type="dxa"/>
          </w:tcPr>
          <w:p w14:paraId="752AF3F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837" w:type="dxa"/>
            <w:shd w:val="clear" w:color="auto" w:fill="E7E6E6" w:themeFill="background2"/>
          </w:tcPr>
          <w:p w14:paraId="0BDE542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770" w:type="dxa"/>
          </w:tcPr>
          <w:p w14:paraId="6B4F14B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0" w:type="dxa"/>
          </w:tcPr>
          <w:p w14:paraId="53DB75D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900" w:type="dxa"/>
            <w:shd w:val="clear" w:color="auto" w:fill="E7E6E6" w:themeFill="background2"/>
          </w:tcPr>
          <w:p w14:paraId="2543C72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343B7F5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</w:tcPr>
          <w:p w14:paraId="6991804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990" w:type="dxa"/>
            <w:shd w:val="clear" w:color="auto" w:fill="E7E6E6" w:themeFill="background2"/>
          </w:tcPr>
          <w:p w14:paraId="0DF302C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35D309E1" w14:textId="77777777" w:rsidTr="00AF2D35">
        <w:tc>
          <w:tcPr>
            <w:tcW w:w="1620" w:type="dxa"/>
          </w:tcPr>
          <w:p w14:paraId="4DB6D586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Fractalkine</w:t>
            </w:r>
          </w:p>
        </w:tc>
        <w:tc>
          <w:tcPr>
            <w:tcW w:w="720" w:type="dxa"/>
          </w:tcPr>
          <w:p w14:paraId="7A2A5DC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33" w:type="dxa"/>
          </w:tcPr>
          <w:p w14:paraId="465B9A6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837" w:type="dxa"/>
            <w:shd w:val="clear" w:color="auto" w:fill="E7E6E6" w:themeFill="background2"/>
          </w:tcPr>
          <w:p w14:paraId="433FC48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006337B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</w:tcPr>
          <w:p w14:paraId="795D956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00" w:type="dxa"/>
            <w:shd w:val="clear" w:color="auto" w:fill="E7E6E6" w:themeFill="background2"/>
          </w:tcPr>
          <w:p w14:paraId="1638E75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810" w:type="dxa"/>
          </w:tcPr>
          <w:p w14:paraId="201087F8" w14:textId="38D1B1D2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14:paraId="353CFCE0" w14:textId="4619A8BF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990" w:type="dxa"/>
            <w:shd w:val="clear" w:color="auto" w:fill="E7E6E6" w:themeFill="background2"/>
          </w:tcPr>
          <w:p w14:paraId="7FBDF7A9" w14:textId="31E00051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</w:tr>
      <w:tr w:rsidR="00AF2D35" w:rsidRPr="0031162D" w14:paraId="35DBA541" w14:textId="77777777" w:rsidTr="00AF2D35">
        <w:tc>
          <w:tcPr>
            <w:tcW w:w="1620" w:type="dxa"/>
          </w:tcPr>
          <w:p w14:paraId="7C2EBD66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GCSF</w:t>
            </w:r>
          </w:p>
        </w:tc>
        <w:tc>
          <w:tcPr>
            <w:tcW w:w="720" w:type="dxa"/>
          </w:tcPr>
          <w:p w14:paraId="2824E8E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3" w:type="dxa"/>
          </w:tcPr>
          <w:p w14:paraId="2B074FF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837" w:type="dxa"/>
            <w:shd w:val="clear" w:color="auto" w:fill="E7E6E6" w:themeFill="background2"/>
          </w:tcPr>
          <w:p w14:paraId="5293881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770" w:type="dxa"/>
          </w:tcPr>
          <w:p w14:paraId="00D9315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</w:tcPr>
          <w:p w14:paraId="27461BD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00" w:type="dxa"/>
            <w:shd w:val="clear" w:color="auto" w:fill="E7E6E6" w:themeFill="background2"/>
          </w:tcPr>
          <w:p w14:paraId="47A7B78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810" w:type="dxa"/>
          </w:tcPr>
          <w:p w14:paraId="08390EB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00" w:type="dxa"/>
          </w:tcPr>
          <w:p w14:paraId="0FF5B7D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90" w:type="dxa"/>
            <w:shd w:val="clear" w:color="auto" w:fill="E7E6E6" w:themeFill="background2"/>
          </w:tcPr>
          <w:p w14:paraId="609B035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F2D35" w:rsidRPr="0031162D" w14:paraId="7AB3424B" w14:textId="77777777" w:rsidTr="00AF2D35">
        <w:tc>
          <w:tcPr>
            <w:tcW w:w="1620" w:type="dxa"/>
          </w:tcPr>
          <w:p w14:paraId="465F6C21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GROα</w:t>
            </w:r>
          </w:p>
        </w:tc>
        <w:tc>
          <w:tcPr>
            <w:tcW w:w="720" w:type="dxa"/>
          </w:tcPr>
          <w:p w14:paraId="55C40CB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3" w:type="dxa"/>
          </w:tcPr>
          <w:p w14:paraId="5D27F94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837" w:type="dxa"/>
            <w:shd w:val="clear" w:color="auto" w:fill="E7E6E6" w:themeFill="background2"/>
          </w:tcPr>
          <w:p w14:paraId="6193193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633B5FE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</w:tcPr>
          <w:p w14:paraId="77DBADC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00" w:type="dxa"/>
            <w:shd w:val="clear" w:color="auto" w:fill="E7E6E6" w:themeFill="background2"/>
          </w:tcPr>
          <w:p w14:paraId="41A5E13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</w:tcPr>
          <w:p w14:paraId="13BCD61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</w:tcPr>
          <w:p w14:paraId="4E6D05A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90" w:type="dxa"/>
            <w:shd w:val="clear" w:color="auto" w:fill="E7E6E6" w:themeFill="background2"/>
          </w:tcPr>
          <w:p w14:paraId="477F538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AF2D35" w:rsidRPr="0031162D" w14:paraId="6A607383" w14:textId="77777777" w:rsidTr="00AF2D35">
        <w:tc>
          <w:tcPr>
            <w:tcW w:w="1620" w:type="dxa"/>
          </w:tcPr>
          <w:p w14:paraId="4A032D8F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FNα2</w:t>
            </w:r>
          </w:p>
        </w:tc>
        <w:tc>
          <w:tcPr>
            <w:tcW w:w="720" w:type="dxa"/>
          </w:tcPr>
          <w:p w14:paraId="76F7999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3" w:type="dxa"/>
          </w:tcPr>
          <w:p w14:paraId="13CC437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837" w:type="dxa"/>
            <w:shd w:val="clear" w:color="auto" w:fill="E7E6E6" w:themeFill="background2"/>
          </w:tcPr>
          <w:p w14:paraId="1E45382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6086DBD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0" w:type="dxa"/>
          </w:tcPr>
          <w:p w14:paraId="30ABE9F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900" w:type="dxa"/>
            <w:shd w:val="clear" w:color="auto" w:fill="E7E6E6" w:themeFill="background2"/>
          </w:tcPr>
          <w:p w14:paraId="4E3BB16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63117BE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</w:tcPr>
          <w:p w14:paraId="30CA612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990" w:type="dxa"/>
            <w:shd w:val="clear" w:color="auto" w:fill="E7E6E6" w:themeFill="background2"/>
          </w:tcPr>
          <w:p w14:paraId="5EFEA72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AF2D35" w:rsidRPr="0031162D" w14:paraId="51CD3AED" w14:textId="77777777" w:rsidTr="00AF2D35">
        <w:tc>
          <w:tcPr>
            <w:tcW w:w="1620" w:type="dxa"/>
          </w:tcPr>
          <w:p w14:paraId="113C66B3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FN</w:t>
            </w:r>
            <w:r w:rsidRPr="0031162D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720" w:type="dxa"/>
          </w:tcPr>
          <w:p w14:paraId="553C890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3" w:type="dxa"/>
          </w:tcPr>
          <w:p w14:paraId="0E621E5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837" w:type="dxa"/>
            <w:shd w:val="clear" w:color="auto" w:fill="E7E6E6" w:themeFill="background2"/>
          </w:tcPr>
          <w:p w14:paraId="653219E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4E17FB1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</w:tcPr>
          <w:p w14:paraId="0908BB9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900" w:type="dxa"/>
            <w:shd w:val="clear" w:color="auto" w:fill="E7E6E6" w:themeFill="background2"/>
          </w:tcPr>
          <w:p w14:paraId="2F102FB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1B04813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00" w:type="dxa"/>
          </w:tcPr>
          <w:p w14:paraId="16DDD1C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990" w:type="dxa"/>
            <w:shd w:val="clear" w:color="auto" w:fill="E7E6E6" w:themeFill="background2"/>
          </w:tcPr>
          <w:p w14:paraId="56C4AA7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AF2D35" w:rsidRPr="0031162D" w14:paraId="33CC0791" w14:textId="77777777" w:rsidTr="00AF2D35">
        <w:tc>
          <w:tcPr>
            <w:tcW w:w="1620" w:type="dxa"/>
          </w:tcPr>
          <w:p w14:paraId="495A74CF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α</w:t>
            </w:r>
          </w:p>
        </w:tc>
        <w:tc>
          <w:tcPr>
            <w:tcW w:w="720" w:type="dxa"/>
          </w:tcPr>
          <w:p w14:paraId="2E3FF37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3" w:type="dxa"/>
          </w:tcPr>
          <w:p w14:paraId="666B833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837" w:type="dxa"/>
            <w:shd w:val="clear" w:color="auto" w:fill="E7E6E6" w:themeFill="background2"/>
          </w:tcPr>
          <w:p w14:paraId="4595487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0B09F0A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00" w:type="dxa"/>
          </w:tcPr>
          <w:p w14:paraId="1760D31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00" w:type="dxa"/>
            <w:shd w:val="clear" w:color="auto" w:fill="E7E6E6" w:themeFill="background2"/>
          </w:tcPr>
          <w:p w14:paraId="788FC0B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3DE1541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0" w:type="dxa"/>
          </w:tcPr>
          <w:p w14:paraId="0864034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990" w:type="dxa"/>
            <w:shd w:val="clear" w:color="auto" w:fill="E7E6E6" w:themeFill="background2"/>
          </w:tcPr>
          <w:p w14:paraId="7FDF47A2" w14:textId="692021A6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F2D35" w:rsidRPr="0031162D" w14:paraId="5CB508C9" w14:textId="77777777" w:rsidTr="00AF2D35">
        <w:tc>
          <w:tcPr>
            <w:tcW w:w="1620" w:type="dxa"/>
          </w:tcPr>
          <w:p w14:paraId="354B06F0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β</w:t>
            </w:r>
          </w:p>
        </w:tc>
        <w:tc>
          <w:tcPr>
            <w:tcW w:w="720" w:type="dxa"/>
          </w:tcPr>
          <w:p w14:paraId="1A56070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33" w:type="dxa"/>
          </w:tcPr>
          <w:p w14:paraId="7159136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837" w:type="dxa"/>
            <w:shd w:val="clear" w:color="auto" w:fill="E7E6E6" w:themeFill="background2"/>
          </w:tcPr>
          <w:p w14:paraId="014936A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770" w:type="dxa"/>
          </w:tcPr>
          <w:p w14:paraId="70C3346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</w:tcPr>
          <w:p w14:paraId="0BBF58E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900" w:type="dxa"/>
            <w:shd w:val="clear" w:color="auto" w:fill="E7E6E6" w:themeFill="background2"/>
          </w:tcPr>
          <w:p w14:paraId="46C2350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810" w:type="dxa"/>
          </w:tcPr>
          <w:p w14:paraId="23789C8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</w:tcPr>
          <w:p w14:paraId="651A3BE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990" w:type="dxa"/>
            <w:shd w:val="clear" w:color="auto" w:fill="E7E6E6" w:themeFill="background2"/>
          </w:tcPr>
          <w:p w14:paraId="3A795B6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5395BA60" w14:textId="77777777" w:rsidTr="00AF2D35">
        <w:tc>
          <w:tcPr>
            <w:tcW w:w="1620" w:type="dxa"/>
          </w:tcPr>
          <w:p w14:paraId="281EFCF5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RA</w:t>
            </w:r>
          </w:p>
        </w:tc>
        <w:tc>
          <w:tcPr>
            <w:tcW w:w="720" w:type="dxa"/>
          </w:tcPr>
          <w:p w14:paraId="47DB191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33" w:type="dxa"/>
          </w:tcPr>
          <w:p w14:paraId="3B5EA29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837" w:type="dxa"/>
            <w:shd w:val="clear" w:color="auto" w:fill="E7E6E6" w:themeFill="background2"/>
          </w:tcPr>
          <w:p w14:paraId="3890FBE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770" w:type="dxa"/>
          </w:tcPr>
          <w:p w14:paraId="2D1DE1A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</w:tcPr>
          <w:p w14:paraId="6E67B29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900" w:type="dxa"/>
            <w:shd w:val="clear" w:color="auto" w:fill="E7E6E6" w:themeFill="background2"/>
          </w:tcPr>
          <w:p w14:paraId="1B3B37A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810" w:type="dxa"/>
          </w:tcPr>
          <w:p w14:paraId="49D2D19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00" w:type="dxa"/>
          </w:tcPr>
          <w:p w14:paraId="37C06CF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990" w:type="dxa"/>
            <w:shd w:val="clear" w:color="auto" w:fill="E7E6E6" w:themeFill="background2"/>
          </w:tcPr>
          <w:p w14:paraId="6C21466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AF2D35" w:rsidRPr="0031162D" w14:paraId="0E4DF509" w14:textId="77777777" w:rsidTr="00AF2D35">
        <w:tc>
          <w:tcPr>
            <w:tcW w:w="1620" w:type="dxa"/>
          </w:tcPr>
          <w:p w14:paraId="321BC520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720" w:type="dxa"/>
          </w:tcPr>
          <w:p w14:paraId="6E6624B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733" w:type="dxa"/>
          </w:tcPr>
          <w:p w14:paraId="5F9B038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37" w:type="dxa"/>
            <w:shd w:val="clear" w:color="auto" w:fill="E7E6E6" w:themeFill="background2"/>
          </w:tcPr>
          <w:p w14:paraId="58E4234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432AE3B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00" w:type="dxa"/>
          </w:tcPr>
          <w:p w14:paraId="5F6FAE4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00" w:type="dxa"/>
            <w:shd w:val="clear" w:color="auto" w:fill="E7E6E6" w:themeFill="background2"/>
          </w:tcPr>
          <w:p w14:paraId="5A7E248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344CFCA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00" w:type="dxa"/>
          </w:tcPr>
          <w:p w14:paraId="08848A4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90" w:type="dxa"/>
            <w:shd w:val="clear" w:color="auto" w:fill="E7E6E6" w:themeFill="background2"/>
          </w:tcPr>
          <w:p w14:paraId="5FBA6F5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AF2D35" w:rsidRPr="0031162D" w14:paraId="131B79DB" w14:textId="77777777" w:rsidTr="00AF2D35">
        <w:tc>
          <w:tcPr>
            <w:tcW w:w="1620" w:type="dxa"/>
          </w:tcPr>
          <w:p w14:paraId="5FBE15FC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720" w:type="dxa"/>
          </w:tcPr>
          <w:p w14:paraId="1A5E5BD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3" w:type="dxa"/>
          </w:tcPr>
          <w:p w14:paraId="30F5DAD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837" w:type="dxa"/>
            <w:shd w:val="clear" w:color="auto" w:fill="E7E6E6" w:themeFill="background2"/>
          </w:tcPr>
          <w:p w14:paraId="62D82EA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1A81EB3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</w:tcPr>
          <w:p w14:paraId="0529B28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900" w:type="dxa"/>
            <w:shd w:val="clear" w:color="auto" w:fill="E7E6E6" w:themeFill="background2"/>
          </w:tcPr>
          <w:p w14:paraId="2BB320E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810" w:type="dxa"/>
          </w:tcPr>
          <w:p w14:paraId="12018C9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</w:tcPr>
          <w:p w14:paraId="607C4F4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90" w:type="dxa"/>
            <w:shd w:val="clear" w:color="auto" w:fill="E7E6E6" w:themeFill="background2"/>
          </w:tcPr>
          <w:p w14:paraId="1BFB4F3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3B5924A8" w14:textId="77777777" w:rsidTr="00AF2D35">
        <w:tc>
          <w:tcPr>
            <w:tcW w:w="1620" w:type="dxa"/>
          </w:tcPr>
          <w:p w14:paraId="201E7DDC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720" w:type="dxa"/>
          </w:tcPr>
          <w:p w14:paraId="4CCF165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3" w:type="dxa"/>
          </w:tcPr>
          <w:p w14:paraId="3F991B5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837" w:type="dxa"/>
            <w:shd w:val="clear" w:color="auto" w:fill="E7E6E6" w:themeFill="background2"/>
          </w:tcPr>
          <w:p w14:paraId="6FBBA01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770" w:type="dxa"/>
          </w:tcPr>
          <w:p w14:paraId="0BFA76D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</w:tcPr>
          <w:p w14:paraId="22AEDFB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900" w:type="dxa"/>
            <w:shd w:val="clear" w:color="auto" w:fill="E7E6E6" w:themeFill="background2"/>
          </w:tcPr>
          <w:p w14:paraId="29C94AB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2A453E0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</w:tcPr>
          <w:p w14:paraId="3D68842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990" w:type="dxa"/>
            <w:shd w:val="clear" w:color="auto" w:fill="E7E6E6" w:themeFill="background2"/>
          </w:tcPr>
          <w:p w14:paraId="6DA3AE0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AF2D35" w:rsidRPr="0031162D" w14:paraId="22B3DB89" w14:textId="77777777" w:rsidTr="00AF2D35">
        <w:tc>
          <w:tcPr>
            <w:tcW w:w="1620" w:type="dxa"/>
          </w:tcPr>
          <w:p w14:paraId="65E0054A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720" w:type="dxa"/>
          </w:tcPr>
          <w:p w14:paraId="5E37D3E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33" w:type="dxa"/>
          </w:tcPr>
          <w:p w14:paraId="1ECA287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37" w:type="dxa"/>
            <w:shd w:val="clear" w:color="auto" w:fill="E7E6E6" w:themeFill="background2"/>
          </w:tcPr>
          <w:p w14:paraId="4C7EBF8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70" w:type="dxa"/>
          </w:tcPr>
          <w:p w14:paraId="3587AD7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00" w:type="dxa"/>
          </w:tcPr>
          <w:p w14:paraId="3117546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00" w:type="dxa"/>
            <w:shd w:val="clear" w:color="auto" w:fill="E7E6E6" w:themeFill="background2"/>
          </w:tcPr>
          <w:p w14:paraId="670DAB8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10" w:type="dxa"/>
          </w:tcPr>
          <w:p w14:paraId="127AA8D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</w:tcPr>
          <w:p w14:paraId="06AC4CE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shd w:val="clear" w:color="auto" w:fill="E7E6E6" w:themeFill="background2"/>
          </w:tcPr>
          <w:p w14:paraId="1B0ED2A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12</w:t>
            </w:r>
          </w:p>
        </w:tc>
      </w:tr>
      <w:tr w:rsidR="00AF2D35" w:rsidRPr="0031162D" w14:paraId="222C31BE" w14:textId="77777777" w:rsidTr="00AF2D35">
        <w:tc>
          <w:tcPr>
            <w:tcW w:w="1620" w:type="dxa"/>
          </w:tcPr>
          <w:p w14:paraId="68F9D735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720" w:type="dxa"/>
          </w:tcPr>
          <w:p w14:paraId="53C1EE2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33" w:type="dxa"/>
          </w:tcPr>
          <w:p w14:paraId="51DB6A6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837" w:type="dxa"/>
            <w:shd w:val="clear" w:color="auto" w:fill="E7E6E6" w:themeFill="background2"/>
          </w:tcPr>
          <w:p w14:paraId="698E99E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1EB34FF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00" w:type="dxa"/>
          </w:tcPr>
          <w:p w14:paraId="600FAC2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900" w:type="dxa"/>
            <w:shd w:val="clear" w:color="auto" w:fill="E7E6E6" w:themeFill="background2"/>
          </w:tcPr>
          <w:p w14:paraId="544BD31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810" w:type="dxa"/>
          </w:tcPr>
          <w:p w14:paraId="7BEF114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</w:tcPr>
          <w:p w14:paraId="1D76691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990" w:type="dxa"/>
            <w:shd w:val="clear" w:color="auto" w:fill="E7E6E6" w:themeFill="background2"/>
          </w:tcPr>
          <w:p w14:paraId="62A9ABAF" w14:textId="34C07F1E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677</w:t>
            </w:r>
          </w:p>
        </w:tc>
      </w:tr>
      <w:tr w:rsidR="00AF2D35" w:rsidRPr="0031162D" w14:paraId="7088BF46" w14:textId="77777777" w:rsidTr="00AF2D35">
        <w:tc>
          <w:tcPr>
            <w:tcW w:w="1620" w:type="dxa"/>
          </w:tcPr>
          <w:p w14:paraId="147CFF59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720" w:type="dxa"/>
          </w:tcPr>
          <w:p w14:paraId="1A5CAB1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33" w:type="dxa"/>
          </w:tcPr>
          <w:p w14:paraId="701C35D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837" w:type="dxa"/>
            <w:shd w:val="clear" w:color="auto" w:fill="E7E6E6" w:themeFill="background2"/>
          </w:tcPr>
          <w:p w14:paraId="054A8AE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17C01F2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14:paraId="407712F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00" w:type="dxa"/>
            <w:shd w:val="clear" w:color="auto" w:fill="E7E6E6" w:themeFill="background2"/>
          </w:tcPr>
          <w:p w14:paraId="331EC59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810" w:type="dxa"/>
          </w:tcPr>
          <w:p w14:paraId="3E8E755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</w:tcPr>
          <w:p w14:paraId="7A3760E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90" w:type="dxa"/>
            <w:shd w:val="clear" w:color="auto" w:fill="E7E6E6" w:themeFill="background2"/>
          </w:tcPr>
          <w:p w14:paraId="398CFB1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AF2D35" w:rsidRPr="0031162D" w14:paraId="7833C939" w14:textId="77777777" w:rsidTr="00AF2D35">
        <w:tc>
          <w:tcPr>
            <w:tcW w:w="1620" w:type="dxa"/>
          </w:tcPr>
          <w:p w14:paraId="491EC32F" w14:textId="77777777" w:rsidR="00AF2D35" w:rsidRPr="0031162D" w:rsidRDefault="00AF2D35" w:rsidP="00AF2D35">
            <w:pPr>
              <w:tabs>
                <w:tab w:val="right" w:pos="1703"/>
              </w:tabs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720" w:type="dxa"/>
          </w:tcPr>
          <w:p w14:paraId="3C32CB8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33" w:type="dxa"/>
          </w:tcPr>
          <w:p w14:paraId="03B5B6C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37" w:type="dxa"/>
            <w:shd w:val="clear" w:color="auto" w:fill="E7E6E6" w:themeFill="background2"/>
          </w:tcPr>
          <w:p w14:paraId="6D31E2D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2DD8E15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</w:tcPr>
          <w:p w14:paraId="7449DB7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900" w:type="dxa"/>
            <w:shd w:val="clear" w:color="auto" w:fill="E7E6E6" w:themeFill="background2"/>
          </w:tcPr>
          <w:p w14:paraId="5076212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810" w:type="dxa"/>
          </w:tcPr>
          <w:p w14:paraId="5EE3A25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</w:tcPr>
          <w:p w14:paraId="5DD90D5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990" w:type="dxa"/>
            <w:shd w:val="clear" w:color="auto" w:fill="E7E6E6" w:themeFill="background2"/>
          </w:tcPr>
          <w:p w14:paraId="6AE1EC5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AF2D35" w:rsidRPr="0031162D" w14:paraId="39C3FBBE" w14:textId="77777777" w:rsidTr="00AF2D35">
        <w:tc>
          <w:tcPr>
            <w:tcW w:w="1620" w:type="dxa"/>
          </w:tcPr>
          <w:p w14:paraId="75BB7BD3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720" w:type="dxa"/>
          </w:tcPr>
          <w:p w14:paraId="348A520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33" w:type="dxa"/>
          </w:tcPr>
          <w:p w14:paraId="397A951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837" w:type="dxa"/>
            <w:shd w:val="clear" w:color="auto" w:fill="E7E6E6" w:themeFill="background2"/>
          </w:tcPr>
          <w:p w14:paraId="2EB5669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770" w:type="dxa"/>
          </w:tcPr>
          <w:p w14:paraId="002CCE2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</w:tcPr>
          <w:p w14:paraId="51EC685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900" w:type="dxa"/>
            <w:shd w:val="clear" w:color="auto" w:fill="E7E6E6" w:themeFill="background2"/>
          </w:tcPr>
          <w:p w14:paraId="756C56E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810" w:type="dxa"/>
          </w:tcPr>
          <w:p w14:paraId="584DEC9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</w:tcPr>
          <w:p w14:paraId="4079A08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90" w:type="dxa"/>
            <w:shd w:val="clear" w:color="auto" w:fill="E7E6E6" w:themeFill="background2"/>
          </w:tcPr>
          <w:p w14:paraId="15109F8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AF2D35" w:rsidRPr="0031162D" w14:paraId="18F808E2" w14:textId="77777777" w:rsidTr="00AF2D35">
        <w:tc>
          <w:tcPr>
            <w:tcW w:w="1620" w:type="dxa"/>
          </w:tcPr>
          <w:p w14:paraId="2E9D86BC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2p40</w:t>
            </w:r>
          </w:p>
        </w:tc>
        <w:tc>
          <w:tcPr>
            <w:tcW w:w="720" w:type="dxa"/>
          </w:tcPr>
          <w:p w14:paraId="6C46A48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3" w:type="dxa"/>
          </w:tcPr>
          <w:p w14:paraId="6D238F4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837" w:type="dxa"/>
            <w:shd w:val="clear" w:color="auto" w:fill="E7E6E6" w:themeFill="background2"/>
          </w:tcPr>
          <w:p w14:paraId="083CCA4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770" w:type="dxa"/>
          </w:tcPr>
          <w:p w14:paraId="1F27ADE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</w:tcPr>
          <w:p w14:paraId="50482B2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900" w:type="dxa"/>
            <w:shd w:val="clear" w:color="auto" w:fill="E7E6E6" w:themeFill="background2"/>
          </w:tcPr>
          <w:p w14:paraId="7BAD1B2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3AF7EE7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</w:tcPr>
          <w:p w14:paraId="54849E7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990" w:type="dxa"/>
            <w:shd w:val="clear" w:color="auto" w:fill="E7E6E6" w:themeFill="background2"/>
          </w:tcPr>
          <w:p w14:paraId="7EBFA3B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789B6900" w14:textId="77777777" w:rsidTr="00AF2D35">
        <w:tc>
          <w:tcPr>
            <w:tcW w:w="1620" w:type="dxa"/>
          </w:tcPr>
          <w:p w14:paraId="7E798D81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2p70</w:t>
            </w:r>
          </w:p>
        </w:tc>
        <w:tc>
          <w:tcPr>
            <w:tcW w:w="720" w:type="dxa"/>
          </w:tcPr>
          <w:p w14:paraId="1836920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3" w:type="dxa"/>
          </w:tcPr>
          <w:p w14:paraId="008D4CF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837" w:type="dxa"/>
            <w:shd w:val="clear" w:color="auto" w:fill="E7E6E6" w:themeFill="background2"/>
          </w:tcPr>
          <w:p w14:paraId="47CF916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010AE4A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00" w:type="dxa"/>
          </w:tcPr>
          <w:p w14:paraId="19F3C39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00" w:type="dxa"/>
            <w:shd w:val="clear" w:color="auto" w:fill="E7E6E6" w:themeFill="background2"/>
          </w:tcPr>
          <w:p w14:paraId="37A39D0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810" w:type="dxa"/>
          </w:tcPr>
          <w:p w14:paraId="1ACAD4D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00" w:type="dxa"/>
          </w:tcPr>
          <w:p w14:paraId="72550BE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90" w:type="dxa"/>
            <w:shd w:val="clear" w:color="auto" w:fill="E7E6E6" w:themeFill="background2"/>
          </w:tcPr>
          <w:p w14:paraId="43B7AE0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AF2D35" w:rsidRPr="0031162D" w14:paraId="32E007C6" w14:textId="77777777" w:rsidTr="00AF2D35">
        <w:tc>
          <w:tcPr>
            <w:tcW w:w="1620" w:type="dxa"/>
          </w:tcPr>
          <w:p w14:paraId="7D1822E0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720" w:type="dxa"/>
          </w:tcPr>
          <w:p w14:paraId="21FEF19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33" w:type="dxa"/>
          </w:tcPr>
          <w:p w14:paraId="4C86542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837" w:type="dxa"/>
            <w:shd w:val="clear" w:color="auto" w:fill="E7E6E6" w:themeFill="background2"/>
          </w:tcPr>
          <w:p w14:paraId="5857BF3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394EEF9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00" w:type="dxa"/>
          </w:tcPr>
          <w:p w14:paraId="244ACC4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00" w:type="dxa"/>
            <w:shd w:val="clear" w:color="auto" w:fill="E7E6E6" w:themeFill="background2"/>
          </w:tcPr>
          <w:p w14:paraId="648A7CE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810" w:type="dxa"/>
          </w:tcPr>
          <w:p w14:paraId="2FE698F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</w:tcPr>
          <w:p w14:paraId="3C86F68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990" w:type="dxa"/>
            <w:shd w:val="clear" w:color="auto" w:fill="E7E6E6" w:themeFill="background2"/>
          </w:tcPr>
          <w:p w14:paraId="20AD494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AF2D35" w:rsidRPr="0031162D" w14:paraId="5BFBA08D" w14:textId="77777777" w:rsidTr="00AF2D35">
        <w:tc>
          <w:tcPr>
            <w:tcW w:w="1620" w:type="dxa"/>
          </w:tcPr>
          <w:p w14:paraId="57970381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720" w:type="dxa"/>
          </w:tcPr>
          <w:p w14:paraId="576E5E2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33" w:type="dxa"/>
          </w:tcPr>
          <w:p w14:paraId="401DF1E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837" w:type="dxa"/>
            <w:shd w:val="clear" w:color="auto" w:fill="E7E6E6" w:themeFill="background2"/>
          </w:tcPr>
          <w:p w14:paraId="57D6038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48535A3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</w:tcPr>
          <w:p w14:paraId="40B8E4F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00" w:type="dxa"/>
            <w:shd w:val="clear" w:color="auto" w:fill="E7E6E6" w:themeFill="background2"/>
          </w:tcPr>
          <w:p w14:paraId="1033E02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10" w:type="dxa"/>
          </w:tcPr>
          <w:p w14:paraId="312AC92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0" w:type="dxa"/>
          </w:tcPr>
          <w:p w14:paraId="5174A61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90" w:type="dxa"/>
            <w:shd w:val="clear" w:color="auto" w:fill="E7E6E6" w:themeFill="background2"/>
          </w:tcPr>
          <w:p w14:paraId="03151CB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F2D35" w:rsidRPr="0031162D" w14:paraId="38CC81A6" w14:textId="77777777" w:rsidTr="00AF2D35">
        <w:tc>
          <w:tcPr>
            <w:tcW w:w="1620" w:type="dxa"/>
          </w:tcPr>
          <w:p w14:paraId="5F4B15AB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25</w:t>
            </w:r>
          </w:p>
        </w:tc>
        <w:tc>
          <w:tcPr>
            <w:tcW w:w="720" w:type="dxa"/>
          </w:tcPr>
          <w:p w14:paraId="5E8B26C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33" w:type="dxa"/>
          </w:tcPr>
          <w:p w14:paraId="1B5C4C9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37" w:type="dxa"/>
            <w:shd w:val="clear" w:color="auto" w:fill="E7E6E6" w:themeFill="background2"/>
          </w:tcPr>
          <w:p w14:paraId="3EF3B0B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25D0727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00" w:type="dxa"/>
          </w:tcPr>
          <w:p w14:paraId="48C337D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00" w:type="dxa"/>
            <w:shd w:val="clear" w:color="auto" w:fill="E7E6E6" w:themeFill="background2"/>
          </w:tcPr>
          <w:p w14:paraId="0441DDF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810" w:type="dxa"/>
          </w:tcPr>
          <w:p w14:paraId="6DED22A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00" w:type="dxa"/>
          </w:tcPr>
          <w:p w14:paraId="3D58077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90" w:type="dxa"/>
            <w:shd w:val="clear" w:color="auto" w:fill="E7E6E6" w:themeFill="background2"/>
          </w:tcPr>
          <w:p w14:paraId="75221D5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AF2D35" w:rsidRPr="0031162D" w14:paraId="64E62CC6" w14:textId="77777777" w:rsidTr="00AF2D35">
        <w:tc>
          <w:tcPr>
            <w:tcW w:w="1620" w:type="dxa"/>
          </w:tcPr>
          <w:p w14:paraId="18969EA4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720" w:type="dxa"/>
          </w:tcPr>
          <w:p w14:paraId="6550AB2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33" w:type="dxa"/>
          </w:tcPr>
          <w:p w14:paraId="62C3E6F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837" w:type="dxa"/>
            <w:shd w:val="clear" w:color="auto" w:fill="E7E6E6" w:themeFill="background2"/>
          </w:tcPr>
          <w:p w14:paraId="10816B9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5009B7C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00" w:type="dxa"/>
          </w:tcPr>
          <w:p w14:paraId="1FDD30E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900" w:type="dxa"/>
            <w:shd w:val="clear" w:color="auto" w:fill="E7E6E6" w:themeFill="background2"/>
          </w:tcPr>
          <w:p w14:paraId="03A9EA4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810" w:type="dxa"/>
          </w:tcPr>
          <w:p w14:paraId="288E8AC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00" w:type="dxa"/>
          </w:tcPr>
          <w:p w14:paraId="7F6DCE7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90" w:type="dxa"/>
            <w:shd w:val="clear" w:color="auto" w:fill="E7E6E6" w:themeFill="background2"/>
          </w:tcPr>
          <w:p w14:paraId="3296F94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AF2D35" w:rsidRPr="0031162D" w14:paraId="679671AB" w14:textId="77777777" w:rsidTr="00AF2D35">
        <w:tc>
          <w:tcPr>
            <w:tcW w:w="1620" w:type="dxa"/>
          </w:tcPr>
          <w:p w14:paraId="6D509E2A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720" w:type="dxa"/>
          </w:tcPr>
          <w:p w14:paraId="48D0A33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733" w:type="dxa"/>
          </w:tcPr>
          <w:p w14:paraId="0712A63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37" w:type="dxa"/>
            <w:shd w:val="clear" w:color="auto" w:fill="E7E6E6" w:themeFill="background2"/>
          </w:tcPr>
          <w:p w14:paraId="717E492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14C9C64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00" w:type="dxa"/>
          </w:tcPr>
          <w:p w14:paraId="1BC8223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900" w:type="dxa"/>
            <w:shd w:val="clear" w:color="auto" w:fill="E7E6E6" w:themeFill="background2"/>
          </w:tcPr>
          <w:p w14:paraId="67D4F64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810" w:type="dxa"/>
          </w:tcPr>
          <w:p w14:paraId="6FF84C3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00" w:type="dxa"/>
          </w:tcPr>
          <w:p w14:paraId="2390DF0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0" w:type="dxa"/>
            <w:shd w:val="clear" w:color="auto" w:fill="E7E6E6" w:themeFill="background2"/>
          </w:tcPr>
          <w:p w14:paraId="07C9E65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F2D35" w:rsidRPr="0031162D" w14:paraId="1F6A42C8" w14:textId="77777777" w:rsidTr="00AF2D35">
        <w:tc>
          <w:tcPr>
            <w:tcW w:w="1620" w:type="dxa"/>
          </w:tcPr>
          <w:p w14:paraId="119393B3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L27</w:t>
            </w:r>
          </w:p>
        </w:tc>
        <w:tc>
          <w:tcPr>
            <w:tcW w:w="720" w:type="dxa"/>
          </w:tcPr>
          <w:p w14:paraId="6596070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3" w:type="dxa"/>
          </w:tcPr>
          <w:p w14:paraId="4799736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837" w:type="dxa"/>
            <w:shd w:val="clear" w:color="auto" w:fill="E7E6E6" w:themeFill="background2"/>
          </w:tcPr>
          <w:p w14:paraId="64EE50E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25A17C4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0" w:type="dxa"/>
          </w:tcPr>
          <w:p w14:paraId="3F28FCD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900" w:type="dxa"/>
            <w:shd w:val="clear" w:color="auto" w:fill="E7E6E6" w:themeFill="background2"/>
          </w:tcPr>
          <w:p w14:paraId="2278B08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</w:tcPr>
          <w:p w14:paraId="0B18FE8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</w:tcPr>
          <w:p w14:paraId="58E8CEC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990" w:type="dxa"/>
            <w:shd w:val="clear" w:color="auto" w:fill="E7E6E6" w:themeFill="background2"/>
          </w:tcPr>
          <w:p w14:paraId="7651139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F2D35" w:rsidRPr="0031162D" w14:paraId="7EC79627" w14:textId="77777777" w:rsidTr="00AF2D35">
        <w:tc>
          <w:tcPr>
            <w:tcW w:w="1620" w:type="dxa"/>
          </w:tcPr>
          <w:p w14:paraId="4A90B6EA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IP10</w:t>
            </w:r>
          </w:p>
        </w:tc>
        <w:tc>
          <w:tcPr>
            <w:tcW w:w="720" w:type="dxa"/>
          </w:tcPr>
          <w:p w14:paraId="2CC61B0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33" w:type="dxa"/>
          </w:tcPr>
          <w:p w14:paraId="4708BF1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837" w:type="dxa"/>
            <w:shd w:val="clear" w:color="auto" w:fill="E7E6E6" w:themeFill="background2"/>
          </w:tcPr>
          <w:p w14:paraId="359737A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770" w:type="dxa"/>
          </w:tcPr>
          <w:p w14:paraId="0540111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14:paraId="05DD458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00" w:type="dxa"/>
            <w:shd w:val="clear" w:color="auto" w:fill="E7E6E6" w:themeFill="background2"/>
          </w:tcPr>
          <w:p w14:paraId="14C1042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810" w:type="dxa"/>
          </w:tcPr>
          <w:p w14:paraId="4BC99AF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</w:tcPr>
          <w:p w14:paraId="104B028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990" w:type="dxa"/>
            <w:shd w:val="clear" w:color="auto" w:fill="E7E6E6" w:themeFill="background2"/>
          </w:tcPr>
          <w:p w14:paraId="28AC8DC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AF2D35" w:rsidRPr="0031162D" w14:paraId="2F760ADD" w14:textId="77777777" w:rsidTr="00AF2D35">
        <w:tc>
          <w:tcPr>
            <w:tcW w:w="1620" w:type="dxa"/>
          </w:tcPr>
          <w:p w14:paraId="49D86355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720" w:type="dxa"/>
          </w:tcPr>
          <w:p w14:paraId="0D6795D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33" w:type="dxa"/>
          </w:tcPr>
          <w:p w14:paraId="59EB0F8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837" w:type="dxa"/>
            <w:shd w:val="clear" w:color="auto" w:fill="E7E6E6" w:themeFill="background2"/>
          </w:tcPr>
          <w:p w14:paraId="29C0568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52C4961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00" w:type="dxa"/>
          </w:tcPr>
          <w:p w14:paraId="5ABEE5C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00" w:type="dxa"/>
            <w:shd w:val="clear" w:color="auto" w:fill="E7E6E6" w:themeFill="background2"/>
          </w:tcPr>
          <w:p w14:paraId="6881823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810" w:type="dxa"/>
          </w:tcPr>
          <w:p w14:paraId="4B6E6FE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00" w:type="dxa"/>
          </w:tcPr>
          <w:p w14:paraId="66C7893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990" w:type="dxa"/>
            <w:shd w:val="clear" w:color="auto" w:fill="E7E6E6" w:themeFill="background2"/>
          </w:tcPr>
          <w:p w14:paraId="0FE71750" w14:textId="260B1C0B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F2D35" w:rsidRPr="0031162D" w14:paraId="7BD70070" w14:textId="77777777" w:rsidTr="00AF2D35">
        <w:tc>
          <w:tcPr>
            <w:tcW w:w="1620" w:type="dxa"/>
          </w:tcPr>
          <w:p w14:paraId="5E8B9FF8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CP3</w:t>
            </w:r>
          </w:p>
        </w:tc>
        <w:tc>
          <w:tcPr>
            <w:tcW w:w="720" w:type="dxa"/>
          </w:tcPr>
          <w:p w14:paraId="2D84C53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33" w:type="dxa"/>
          </w:tcPr>
          <w:p w14:paraId="598E737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837" w:type="dxa"/>
            <w:shd w:val="clear" w:color="auto" w:fill="E7E6E6" w:themeFill="background2"/>
          </w:tcPr>
          <w:p w14:paraId="48F0AE0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5451A19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</w:tcPr>
          <w:p w14:paraId="5AB1875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900" w:type="dxa"/>
            <w:shd w:val="clear" w:color="auto" w:fill="E7E6E6" w:themeFill="background2"/>
          </w:tcPr>
          <w:p w14:paraId="67A1A16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3EBA620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00" w:type="dxa"/>
          </w:tcPr>
          <w:p w14:paraId="0F4FB6C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990" w:type="dxa"/>
            <w:shd w:val="clear" w:color="auto" w:fill="E7E6E6" w:themeFill="background2"/>
          </w:tcPr>
          <w:p w14:paraId="0023E363" w14:textId="6BF3DBD4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F2D35" w:rsidRPr="0031162D" w14:paraId="1959AB9A" w14:textId="77777777" w:rsidTr="00AF2D35">
        <w:tc>
          <w:tcPr>
            <w:tcW w:w="1620" w:type="dxa"/>
          </w:tcPr>
          <w:p w14:paraId="0238C0BA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CSF</w:t>
            </w:r>
          </w:p>
        </w:tc>
        <w:tc>
          <w:tcPr>
            <w:tcW w:w="720" w:type="dxa"/>
          </w:tcPr>
          <w:p w14:paraId="564660F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3" w:type="dxa"/>
          </w:tcPr>
          <w:p w14:paraId="65036CF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37" w:type="dxa"/>
            <w:shd w:val="clear" w:color="auto" w:fill="E7E6E6" w:themeFill="background2"/>
          </w:tcPr>
          <w:p w14:paraId="4F78A3F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770" w:type="dxa"/>
          </w:tcPr>
          <w:p w14:paraId="6236F8D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</w:tcPr>
          <w:p w14:paraId="71F5668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900" w:type="dxa"/>
            <w:shd w:val="clear" w:color="auto" w:fill="E7E6E6" w:themeFill="background2"/>
          </w:tcPr>
          <w:p w14:paraId="6E6C71F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810" w:type="dxa"/>
          </w:tcPr>
          <w:p w14:paraId="515CC78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</w:tcPr>
          <w:p w14:paraId="6F5E714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990" w:type="dxa"/>
            <w:shd w:val="clear" w:color="auto" w:fill="E7E6E6" w:themeFill="background2"/>
          </w:tcPr>
          <w:p w14:paraId="152DCE8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13496808" w14:textId="77777777" w:rsidTr="00AF2D35">
        <w:tc>
          <w:tcPr>
            <w:tcW w:w="1620" w:type="dxa"/>
          </w:tcPr>
          <w:p w14:paraId="2018E526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720" w:type="dxa"/>
          </w:tcPr>
          <w:p w14:paraId="761BB11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33" w:type="dxa"/>
          </w:tcPr>
          <w:p w14:paraId="1F662B88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837" w:type="dxa"/>
            <w:shd w:val="clear" w:color="auto" w:fill="E7E6E6" w:themeFill="background2"/>
          </w:tcPr>
          <w:p w14:paraId="2DA0C84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0C2F939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</w:tcPr>
          <w:p w14:paraId="183E259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00" w:type="dxa"/>
            <w:shd w:val="clear" w:color="auto" w:fill="E7E6E6" w:themeFill="background2"/>
          </w:tcPr>
          <w:p w14:paraId="2334862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810" w:type="dxa"/>
          </w:tcPr>
          <w:p w14:paraId="310BEC9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</w:tcPr>
          <w:p w14:paraId="317F8BC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90" w:type="dxa"/>
            <w:shd w:val="clear" w:color="auto" w:fill="E7E6E6" w:themeFill="background2"/>
          </w:tcPr>
          <w:p w14:paraId="0522635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AF2D35" w:rsidRPr="0031162D" w14:paraId="7A6FB9CA" w14:textId="77777777" w:rsidTr="00AF2D35">
        <w:tc>
          <w:tcPr>
            <w:tcW w:w="1620" w:type="dxa"/>
          </w:tcPr>
          <w:p w14:paraId="0228BE92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720" w:type="dxa"/>
          </w:tcPr>
          <w:p w14:paraId="70239B5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33" w:type="dxa"/>
          </w:tcPr>
          <w:p w14:paraId="210B2A3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37" w:type="dxa"/>
            <w:shd w:val="clear" w:color="auto" w:fill="E7E6E6" w:themeFill="background2"/>
          </w:tcPr>
          <w:p w14:paraId="445EF65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0A1C4AB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00" w:type="dxa"/>
          </w:tcPr>
          <w:p w14:paraId="7A6ACDF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E7E6E6" w:themeFill="background2"/>
          </w:tcPr>
          <w:p w14:paraId="6E6BFF6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lt;0.001</w:t>
            </w:r>
          </w:p>
        </w:tc>
        <w:tc>
          <w:tcPr>
            <w:tcW w:w="810" w:type="dxa"/>
          </w:tcPr>
          <w:p w14:paraId="4032E71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0" w:type="dxa"/>
          </w:tcPr>
          <w:p w14:paraId="7BD940B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shd w:val="clear" w:color="auto" w:fill="E7E6E6" w:themeFill="background2"/>
          </w:tcPr>
          <w:p w14:paraId="5895808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lt;0.001</w:t>
            </w:r>
          </w:p>
        </w:tc>
      </w:tr>
      <w:tr w:rsidR="00AF2D35" w:rsidRPr="0031162D" w14:paraId="17E9352B" w14:textId="77777777" w:rsidTr="00AF2D35">
        <w:tc>
          <w:tcPr>
            <w:tcW w:w="1620" w:type="dxa"/>
          </w:tcPr>
          <w:p w14:paraId="2B376DED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IP1α</w:t>
            </w:r>
          </w:p>
        </w:tc>
        <w:tc>
          <w:tcPr>
            <w:tcW w:w="720" w:type="dxa"/>
          </w:tcPr>
          <w:p w14:paraId="0880D42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3" w:type="dxa"/>
          </w:tcPr>
          <w:p w14:paraId="515862D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837" w:type="dxa"/>
            <w:shd w:val="clear" w:color="auto" w:fill="E7E6E6" w:themeFill="background2"/>
          </w:tcPr>
          <w:p w14:paraId="46D5B20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0F1C303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0" w:type="dxa"/>
          </w:tcPr>
          <w:p w14:paraId="47721D6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900" w:type="dxa"/>
            <w:shd w:val="clear" w:color="auto" w:fill="E7E6E6" w:themeFill="background2"/>
          </w:tcPr>
          <w:p w14:paraId="7FDF8C9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10" w:type="dxa"/>
          </w:tcPr>
          <w:p w14:paraId="3E21DE0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00" w:type="dxa"/>
          </w:tcPr>
          <w:p w14:paraId="344F12D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990" w:type="dxa"/>
            <w:shd w:val="clear" w:color="auto" w:fill="E7E6E6" w:themeFill="background2"/>
          </w:tcPr>
          <w:p w14:paraId="5892EF0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AF2D35" w:rsidRPr="0031162D" w14:paraId="6CDC5C02" w14:textId="77777777" w:rsidTr="00AF2D35">
        <w:tc>
          <w:tcPr>
            <w:tcW w:w="1620" w:type="dxa"/>
          </w:tcPr>
          <w:p w14:paraId="68A960A0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MIP1β</w:t>
            </w:r>
          </w:p>
        </w:tc>
        <w:tc>
          <w:tcPr>
            <w:tcW w:w="720" w:type="dxa"/>
          </w:tcPr>
          <w:p w14:paraId="44ECC83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33" w:type="dxa"/>
          </w:tcPr>
          <w:p w14:paraId="4AC8F97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837" w:type="dxa"/>
            <w:shd w:val="clear" w:color="auto" w:fill="E7E6E6" w:themeFill="background2"/>
          </w:tcPr>
          <w:p w14:paraId="1B17E34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770" w:type="dxa"/>
          </w:tcPr>
          <w:p w14:paraId="7E774E2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00" w:type="dxa"/>
          </w:tcPr>
          <w:p w14:paraId="41FEC1F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00" w:type="dxa"/>
            <w:shd w:val="clear" w:color="auto" w:fill="E7E6E6" w:themeFill="background2"/>
          </w:tcPr>
          <w:p w14:paraId="6564857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5C61D4F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00" w:type="dxa"/>
          </w:tcPr>
          <w:p w14:paraId="3032F4C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990" w:type="dxa"/>
            <w:shd w:val="clear" w:color="auto" w:fill="E7E6E6" w:themeFill="background2"/>
          </w:tcPr>
          <w:p w14:paraId="2DE60862" w14:textId="5E284001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F2D35" w:rsidRPr="0031162D" w14:paraId="7E560A4F" w14:textId="77777777" w:rsidTr="00AF2D35">
        <w:tc>
          <w:tcPr>
            <w:tcW w:w="1620" w:type="dxa"/>
          </w:tcPr>
          <w:p w14:paraId="5CC2B2B5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PDGF-AA</w:t>
            </w:r>
          </w:p>
        </w:tc>
        <w:tc>
          <w:tcPr>
            <w:tcW w:w="720" w:type="dxa"/>
          </w:tcPr>
          <w:p w14:paraId="344EBED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33" w:type="dxa"/>
          </w:tcPr>
          <w:p w14:paraId="4BFD20D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837" w:type="dxa"/>
            <w:shd w:val="clear" w:color="auto" w:fill="E7E6E6" w:themeFill="background2"/>
          </w:tcPr>
          <w:p w14:paraId="48E0C76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724F376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00" w:type="dxa"/>
          </w:tcPr>
          <w:p w14:paraId="640C401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00" w:type="dxa"/>
            <w:shd w:val="clear" w:color="auto" w:fill="E7E6E6" w:themeFill="background2"/>
          </w:tcPr>
          <w:p w14:paraId="45042AB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44</w:t>
            </w:r>
          </w:p>
        </w:tc>
        <w:tc>
          <w:tcPr>
            <w:tcW w:w="810" w:type="dxa"/>
          </w:tcPr>
          <w:p w14:paraId="4BE89A2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</w:tcPr>
          <w:p w14:paraId="356FCAC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shd w:val="clear" w:color="auto" w:fill="E7E6E6" w:themeFill="background2"/>
          </w:tcPr>
          <w:p w14:paraId="1CC2F5A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AF2D35" w:rsidRPr="0031162D" w14:paraId="511342E5" w14:textId="77777777" w:rsidTr="00AF2D35">
        <w:tc>
          <w:tcPr>
            <w:tcW w:w="1620" w:type="dxa"/>
          </w:tcPr>
          <w:p w14:paraId="45D67D53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PDGF-ABBB</w:t>
            </w:r>
          </w:p>
        </w:tc>
        <w:tc>
          <w:tcPr>
            <w:tcW w:w="720" w:type="dxa"/>
          </w:tcPr>
          <w:p w14:paraId="5092A01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33" w:type="dxa"/>
          </w:tcPr>
          <w:p w14:paraId="24152C8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837" w:type="dxa"/>
            <w:shd w:val="clear" w:color="auto" w:fill="E7E6E6" w:themeFill="background2"/>
          </w:tcPr>
          <w:p w14:paraId="5B5A5FD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351C377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</w:tcPr>
          <w:p w14:paraId="1688A11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00" w:type="dxa"/>
            <w:shd w:val="clear" w:color="auto" w:fill="E7E6E6" w:themeFill="background2"/>
          </w:tcPr>
          <w:p w14:paraId="129855B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10" w:type="dxa"/>
          </w:tcPr>
          <w:p w14:paraId="791DBC2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</w:tcPr>
          <w:p w14:paraId="04C705A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90" w:type="dxa"/>
            <w:shd w:val="clear" w:color="auto" w:fill="E7E6E6" w:themeFill="background2"/>
          </w:tcPr>
          <w:p w14:paraId="622F711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AF2D35" w:rsidRPr="0031162D" w14:paraId="4E6ECA23" w14:textId="77777777" w:rsidTr="00AF2D35">
        <w:tc>
          <w:tcPr>
            <w:tcW w:w="1620" w:type="dxa"/>
          </w:tcPr>
          <w:p w14:paraId="6AFA3177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TGFα</w:t>
            </w:r>
          </w:p>
        </w:tc>
        <w:tc>
          <w:tcPr>
            <w:tcW w:w="720" w:type="dxa"/>
          </w:tcPr>
          <w:p w14:paraId="1B48A01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3" w:type="dxa"/>
          </w:tcPr>
          <w:p w14:paraId="4C33320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837" w:type="dxa"/>
            <w:shd w:val="clear" w:color="auto" w:fill="E7E6E6" w:themeFill="background2"/>
          </w:tcPr>
          <w:p w14:paraId="6312366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4CBE697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</w:tcPr>
          <w:p w14:paraId="3FE17FE1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900" w:type="dxa"/>
            <w:shd w:val="clear" w:color="auto" w:fill="E7E6E6" w:themeFill="background2"/>
          </w:tcPr>
          <w:p w14:paraId="48F3BFA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810" w:type="dxa"/>
          </w:tcPr>
          <w:p w14:paraId="4A0CD04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0" w:type="dxa"/>
          </w:tcPr>
          <w:p w14:paraId="689FD0E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990" w:type="dxa"/>
            <w:shd w:val="clear" w:color="auto" w:fill="E7E6E6" w:themeFill="background2"/>
          </w:tcPr>
          <w:p w14:paraId="561DC080" w14:textId="29D6444E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</w:t>
            </w:r>
            <w:r w:rsidR="00255BBA" w:rsidRPr="003116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F2D35" w:rsidRPr="0031162D" w14:paraId="482F2CB2" w14:textId="77777777" w:rsidTr="00AF2D35">
        <w:tc>
          <w:tcPr>
            <w:tcW w:w="1620" w:type="dxa"/>
          </w:tcPr>
          <w:p w14:paraId="0B4D802D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720" w:type="dxa"/>
          </w:tcPr>
          <w:p w14:paraId="373B018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3" w:type="dxa"/>
          </w:tcPr>
          <w:p w14:paraId="6DB7A22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837" w:type="dxa"/>
            <w:shd w:val="clear" w:color="auto" w:fill="E7E6E6" w:themeFill="background2"/>
          </w:tcPr>
          <w:p w14:paraId="38D50F9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770" w:type="dxa"/>
          </w:tcPr>
          <w:p w14:paraId="60C39760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00" w:type="dxa"/>
          </w:tcPr>
          <w:p w14:paraId="4A932C5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900" w:type="dxa"/>
            <w:shd w:val="clear" w:color="auto" w:fill="E7E6E6" w:themeFill="background2"/>
          </w:tcPr>
          <w:p w14:paraId="0B18159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810" w:type="dxa"/>
          </w:tcPr>
          <w:p w14:paraId="3601067E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14:paraId="6062D1E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90" w:type="dxa"/>
            <w:shd w:val="clear" w:color="auto" w:fill="E7E6E6" w:themeFill="background2"/>
          </w:tcPr>
          <w:p w14:paraId="4A1CA693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</w:tr>
      <w:tr w:rsidR="00AF2D35" w:rsidRPr="0031162D" w14:paraId="0B557995" w14:textId="77777777" w:rsidTr="00AF2D35">
        <w:tc>
          <w:tcPr>
            <w:tcW w:w="1620" w:type="dxa"/>
          </w:tcPr>
          <w:p w14:paraId="54D27397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proofErr w:type="spellStart"/>
            <w:r w:rsidRPr="0031162D">
              <w:rPr>
                <w:rFonts w:ascii="Times New Roman" w:hAnsi="Times New Roman" w:cs="Times New Roman"/>
              </w:rPr>
              <w:t>VEGFa</w:t>
            </w:r>
            <w:proofErr w:type="spellEnd"/>
          </w:p>
        </w:tc>
        <w:tc>
          <w:tcPr>
            <w:tcW w:w="720" w:type="dxa"/>
          </w:tcPr>
          <w:p w14:paraId="28A95A4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33" w:type="dxa"/>
          </w:tcPr>
          <w:p w14:paraId="03F8F0EC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837" w:type="dxa"/>
            <w:shd w:val="clear" w:color="auto" w:fill="E7E6E6" w:themeFill="background2"/>
          </w:tcPr>
          <w:p w14:paraId="003F37C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70" w:type="dxa"/>
          </w:tcPr>
          <w:p w14:paraId="144B5696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</w:tcPr>
          <w:p w14:paraId="2945800D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00" w:type="dxa"/>
            <w:shd w:val="clear" w:color="auto" w:fill="E7E6E6" w:themeFill="background2"/>
          </w:tcPr>
          <w:p w14:paraId="6A4E467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810" w:type="dxa"/>
          </w:tcPr>
          <w:p w14:paraId="57F2748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</w:tcPr>
          <w:p w14:paraId="0B6C964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90" w:type="dxa"/>
            <w:shd w:val="clear" w:color="auto" w:fill="E7E6E6" w:themeFill="background2"/>
          </w:tcPr>
          <w:p w14:paraId="5FCE6069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AF2D35" w:rsidRPr="0031162D" w14:paraId="76ADA4F8" w14:textId="77777777" w:rsidTr="00AF2D35">
        <w:tc>
          <w:tcPr>
            <w:tcW w:w="1620" w:type="dxa"/>
          </w:tcPr>
          <w:p w14:paraId="69261002" w14:textId="77777777" w:rsidR="00AF2D35" w:rsidRPr="0031162D" w:rsidRDefault="00AF2D35" w:rsidP="00AF2D35">
            <w:pPr>
              <w:rPr>
                <w:rFonts w:ascii="Times New Roman" w:hAnsi="Times New Roman" w:cs="Times New Roman"/>
              </w:rPr>
            </w:pPr>
            <w:r w:rsidRPr="0031162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20" w:type="dxa"/>
          </w:tcPr>
          <w:p w14:paraId="7441167B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33" w:type="dxa"/>
          </w:tcPr>
          <w:p w14:paraId="0008734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37" w:type="dxa"/>
            <w:shd w:val="clear" w:color="auto" w:fill="E7E6E6" w:themeFill="background2"/>
          </w:tcPr>
          <w:p w14:paraId="5F3A6724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70" w:type="dxa"/>
          </w:tcPr>
          <w:p w14:paraId="5E93CAC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0" w:type="dxa"/>
          </w:tcPr>
          <w:p w14:paraId="66D862E7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lt;0.001</w:t>
            </w:r>
          </w:p>
        </w:tc>
        <w:tc>
          <w:tcPr>
            <w:tcW w:w="900" w:type="dxa"/>
            <w:shd w:val="clear" w:color="auto" w:fill="E7E6E6" w:themeFill="background2"/>
          </w:tcPr>
          <w:p w14:paraId="165733DA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</w:tcPr>
          <w:p w14:paraId="2A6CF64F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0" w:type="dxa"/>
          </w:tcPr>
          <w:p w14:paraId="3131EC72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31162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18</w:t>
            </w:r>
          </w:p>
        </w:tc>
        <w:tc>
          <w:tcPr>
            <w:tcW w:w="990" w:type="dxa"/>
            <w:shd w:val="clear" w:color="auto" w:fill="E7E6E6" w:themeFill="background2"/>
          </w:tcPr>
          <w:p w14:paraId="6348B0A5" w14:textId="77777777" w:rsidR="00AF2D35" w:rsidRPr="0031162D" w:rsidRDefault="00AF2D35" w:rsidP="00AF2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16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bookmarkEnd w:id="9"/>
    <w:p w14:paraId="27606E29" w14:textId="5267D461" w:rsidR="00F84D62" w:rsidRPr="00FD132E" w:rsidRDefault="00AF2D35" w:rsidP="00AA26B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4D6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F543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F84D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4D62" w:rsidRPr="003D5B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20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1455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F84D62" w:rsidRPr="003D5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0" w:name="_Hlk167954442"/>
      <w:bookmarkStart w:id="11" w:name="_Hlk162361540"/>
      <w:bookmarkStart w:id="12" w:name="_Hlk169002894"/>
      <w:r w:rsidR="00F84D62" w:rsidRPr="003D5BC1">
        <w:rPr>
          <w:rFonts w:ascii="Times New Roman" w:hAnsi="Times New Roman" w:cs="Times New Roman"/>
          <w:b/>
          <w:bCs/>
          <w:sz w:val="24"/>
          <w:szCs w:val="24"/>
        </w:rPr>
        <w:t>Serum cytokine and chemokine correlate to disease activity</w:t>
      </w:r>
      <w:bookmarkEnd w:id="10"/>
      <w:r w:rsidR="00F84D62" w:rsidRPr="003D5B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84D62">
        <w:rPr>
          <w:rFonts w:ascii="Times New Roman" w:hAnsi="Times New Roman" w:cs="Times New Roman"/>
          <w:sz w:val="24"/>
          <w:szCs w:val="24"/>
        </w:rPr>
        <w:t xml:space="preserve"> </w:t>
      </w:r>
      <w:bookmarkEnd w:id="11"/>
      <w:r w:rsidR="00F84D62">
        <w:rPr>
          <w:rFonts w:ascii="Times New Roman" w:hAnsi="Times New Roman" w:cs="Times New Roman"/>
          <w:sz w:val="24"/>
          <w:szCs w:val="24"/>
        </w:rPr>
        <w:t>In this analysis, we used the cohort of patients for which all metrics of disease activity were available (n=94). Spearman’s correlation was used to compare analytes vs. disease activity indices.</w:t>
      </w:r>
      <w:r>
        <w:rPr>
          <w:rFonts w:ascii="Times New Roman" w:hAnsi="Times New Roman" w:cs="Times New Roman"/>
          <w:sz w:val="24"/>
          <w:szCs w:val="24"/>
        </w:rPr>
        <w:t xml:space="preserve"> q-values</w:t>
      </w:r>
      <w:r w:rsidR="00F84D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a</w:t>
      </w:r>
      <w:r w:rsidR="00F84D62">
        <w:rPr>
          <w:rFonts w:ascii="Times New Roman" w:hAnsi="Times New Roman" w:cs="Times New Roman"/>
          <w:sz w:val="24"/>
          <w:szCs w:val="24"/>
        </w:rPr>
        <w:t>nalytes that demonstrated significance in correlation analysis after adjusting for multiple comparisons are shown underlined and bolded.</w:t>
      </w:r>
      <w:r>
        <w:rPr>
          <w:rFonts w:ascii="Times New Roman" w:hAnsi="Times New Roman" w:cs="Times New Roman"/>
          <w:sz w:val="24"/>
          <w:szCs w:val="24"/>
        </w:rPr>
        <w:t xml:space="preserve"> Spearman’s correlation of CRP to activity assessments is included with corresponding rho and p-values. </w:t>
      </w:r>
      <w:bookmarkEnd w:id="12"/>
    </w:p>
    <w:tbl>
      <w:tblPr>
        <w:tblStyle w:val="TableGrid"/>
        <w:tblpPr w:leftFromText="180" w:rightFromText="180" w:vertAnchor="text" w:horzAnchor="margin" w:tblpXSpec="center" w:tblpY="-644"/>
        <w:tblW w:w="0" w:type="auto"/>
        <w:tblLook w:val="04A0" w:firstRow="1" w:lastRow="0" w:firstColumn="1" w:lastColumn="0" w:noHBand="0" w:noVBand="1"/>
      </w:tblPr>
      <w:tblGrid>
        <w:gridCol w:w="1394"/>
        <w:gridCol w:w="2538"/>
        <w:gridCol w:w="2531"/>
      </w:tblGrid>
      <w:tr w:rsidR="005268D6" w14:paraId="75932502" w14:textId="77777777" w:rsidTr="0054450D">
        <w:trPr>
          <w:trHeight w:val="295"/>
        </w:trPr>
        <w:tc>
          <w:tcPr>
            <w:tcW w:w="1394" w:type="dxa"/>
            <w:vMerge w:val="restart"/>
          </w:tcPr>
          <w:p w14:paraId="63F198D0" w14:textId="77777777" w:rsidR="005268D6" w:rsidRPr="0054450D" w:rsidRDefault="005268D6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8" w:type="dxa"/>
            <w:vMerge w:val="restart"/>
          </w:tcPr>
          <w:p w14:paraId="46803F46" w14:textId="77777777" w:rsidR="005268D6" w:rsidRPr="0054450D" w:rsidRDefault="005268D6" w:rsidP="005268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5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for endoscopic activity</w:t>
            </w:r>
          </w:p>
        </w:tc>
        <w:tc>
          <w:tcPr>
            <w:tcW w:w="2531" w:type="dxa"/>
            <w:vMerge w:val="restart"/>
          </w:tcPr>
          <w:p w14:paraId="410846DB" w14:textId="77777777" w:rsidR="005268D6" w:rsidRPr="0054450D" w:rsidRDefault="005268D6" w:rsidP="005268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5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for histologic activity</w:t>
            </w:r>
          </w:p>
        </w:tc>
      </w:tr>
      <w:tr w:rsidR="005268D6" w14:paraId="2E0CE50F" w14:textId="77777777" w:rsidTr="0054450D">
        <w:trPr>
          <w:trHeight w:val="295"/>
        </w:trPr>
        <w:tc>
          <w:tcPr>
            <w:tcW w:w="1394" w:type="dxa"/>
            <w:vMerge/>
          </w:tcPr>
          <w:p w14:paraId="28FFBBAF" w14:textId="77777777" w:rsidR="005268D6" w:rsidRPr="0054450D" w:rsidRDefault="005268D6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75CFE916" w14:textId="77777777" w:rsidR="005268D6" w:rsidRDefault="005268D6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</w:tcPr>
          <w:p w14:paraId="442DD9E4" w14:textId="77777777" w:rsidR="005268D6" w:rsidRDefault="005268D6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8D6" w14:paraId="66C5B063" w14:textId="77777777" w:rsidTr="0054450D">
        <w:trPr>
          <w:trHeight w:val="214"/>
        </w:trPr>
        <w:tc>
          <w:tcPr>
            <w:tcW w:w="1394" w:type="dxa"/>
          </w:tcPr>
          <w:p w14:paraId="3FBC3323" w14:textId="77777777" w:rsidR="005268D6" w:rsidRPr="00C34FB1" w:rsidRDefault="005268D6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F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9</w:t>
            </w:r>
          </w:p>
        </w:tc>
        <w:tc>
          <w:tcPr>
            <w:tcW w:w="2538" w:type="dxa"/>
          </w:tcPr>
          <w:p w14:paraId="32029284" w14:textId="0FDC6029" w:rsidR="005268D6" w:rsidRPr="00F94A57" w:rsidRDefault="00AB3EBD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80B4F" w:rsidRPr="00F94A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13" w:name="_Hlk167947831"/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80B4F" w:rsidRPr="00F94A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F80B4F" w:rsidRPr="00F94A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End w:id="13"/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1" w:type="dxa"/>
          </w:tcPr>
          <w:p w14:paraId="27BBB2C3" w14:textId="3ABCAF0F" w:rsidR="005268D6" w:rsidRPr="00F94A57" w:rsidRDefault="00AB3EBD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532" w:rsidRPr="00F94A5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14" w:name="_Hlk167947843"/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91532" w:rsidRPr="00F94A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391532" w:rsidRPr="00F94A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End w:id="14"/>
            <w:r w:rsidRPr="00F94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68D6" w14:paraId="1463623D" w14:textId="77777777" w:rsidTr="0054450D">
        <w:trPr>
          <w:trHeight w:val="214"/>
        </w:trPr>
        <w:tc>
          <w:tcPr>
            <w:tcW w:w="1394" w:type="dxa"/>
          </w:tcPr>
          <w:p w14:paraId="490CC618" w14:textId="77777777" w:rsidR="005268D6" w:rsidRPr="0054450D" w:rsidRDefault="005268D6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5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GF-AA</w:t>
            </w:r>
          </w:p>
        </w:tc>
        <w:tc>
          <w:tcPr>
            <w:tcW w:w="2538" w:type="dxa"/>
          </w:tcPr>
          <w:p w14:paraId="0A18516D" w14:textId="77777777" w:rsidR="005268D6" w:rsidRPr="00F80B4F" w:rsidRDefault="005268D6" w:rsidP="005268D6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66 (</w:t>
            </w:r>
            <w:r w:rsidRPr="00F80B4F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.55-0.78)</w:t>
            </w:r>
          </w:p>
        </w:tc>
        <w:tc>
          <w:tcPr>
            <w:tcW w:w="2531" w:type="dxa"/>
          </w:tcPr>
          <w:p w14:paraId="61F879BE" w14:textId="77777777" w:rsidR="005268D6" w:rsidRPr="00F80B4F" w:rsidRDefault="005268D6" w:rsidP="005268D6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61 (</w:t>
            </w:r>
            <w:r w:rsidRPr="00F80B4F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14:ligatures w14:val="none"/>
              </w:rPr>
              <w:t>0.49-0.73)</w:t>
            </w:r>
          </w:p>
        </w:tc>
      </w:tr>
      <w:tr w:rsidR="005268D6" w14:paraId="76940702" w14:textId="77777777" w:rsidTr="0054450D">
        <w:trPr>
          <w:trHeight w:val="214"/>
        </w:trPr>
        <w:tc>
          <w:tcPr>
            <w:tcW w:w="1394" w:type="dxa"/>
          </w:tcPr>
          <w:p w14:paraId="43BC8D6F" w14:textId="77777777" w:rsidR="005268D6" w:rsidRPr="0054450D" w:rsidRDefault="005268D6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45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2538" w:type="dxa"/>
          </w:tcPr>
          <w:p w14:paraId="338ABBE8" w14:textId="77777777" w:rsidR="005268D6" w:rsidRPr="00F80B4F" w:rsidRDefault="005268D6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57 (0.45-0.69)</w:t>
            </w:r>
          </w:p>
        </w:tc>
        <w:tc>
          <w:tcPr>
            <w:tcW w:w="2531" w:type="dxa"/>
          </w:tcPr>
          <w:p w14:paraId="6C57924A" w14:textId="77777777" w:rsidR="005268D6" w:rsidRPr="00F80B4F" w:rsidRDefault="005268D6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64 (0.53-0.75)</w:t>
            </w:r>
          </w:p>
        </w:tc>
      </w:tr>
      <w:tr w:rsidR="00AB3EBD" w14:paraId="60445490" w14:textId="77777777" w:rsidTr="0054450D">
        <w:trPr>
          <w:trHeight w:val="214"/>
        </w:trPr>
        <w:tc>
          <w:tcPr>
            <w:tcW w:w="1394" w:type="dxa"/>
          </w:tcPr>
          <w:p w14:paraId="19B14DD0" w14:textId="7F3594E4" w:rsidR="00AB3EBD" w:rsidRPr="0054450D" w:rsidRDefault="00AB3EBD" w:rsidP="005268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2538" w:type="dxa"/>
          </w:tcPr>
          <w:p w14:paraId="4202D14B" w14:textId="23A42F2A" w:rsidR="00AB3EBD" w:rsidRPr="00F80B4F" w:rsidRDefault="00AB3EBD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67 (</w:t>
            </w:r>
            <w:bookmarkStart w:id="15" w:name="_Hlk167947857"/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54-0.</w:t>
            </w:r>
            <w:r w:rsidR="00F44234" w:rsidRPr="00F80B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bookmarkEnd w:id="15"/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31" w:type="dxa"/>
          </w:tcPr>
          <w:p w14:paraId="012414F3" w14:textId="4713B4D4" w:rsidR="00AB3EBD" w:rsidRPr="00F80B4F" w:rsidRDefault="00AB3EBD" w:rsidP="00526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58 (</w:t>
            </w:r>
            <w:bookmarkStart w:id="16" w:name="_Hlk167947867"/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0.45-0.7</w:t>
            </w:r>
            <w:r w:rsidR="00391532" w:rsidRPr="00F80B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End w:id="16"/>
            <w:r w:rsidRPr="00F80B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6F9EAB0" w14:textId="746FD5EF" w:rsidR="00C7634D" w:rsidRDefault="00C7634D" w:rsidP="00F84D62"/>
    <w:p w14:paraId="6A030A01" w14:textId="6F388CBC" w:rsidR="0023261D" w:rsidRDefault="0023261D" w:rsidP="00F84D62"/>
    <w:p w14:paraId="4F16851A" w14:textId="744B5CF6" w:rsidR="0023261D" w:rsidRDefault="00275309" w:rsidP="0023261D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3261D" w:rsidRPr="00704E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20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145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3261D">
        <w:rPr>
          <w:rFonts w:ascii="Times New Roman" w:hAnsi="Times New Roman" w:cs="Times New Roman"/>
          <w:sz w:val="24"/>
          <w:szCs w:val="24"/>
        </w:rPr>
        <w:t xml:space="preserve">. </w:t>
      </w:r>
      <w:bookmarkStart w:id="17" w:name="_Hlk167954454"/>
      <w:bookmarkStart w:id="18" w:name="_Hlk169002902"/>
      <w:r w:rsidR="0023261D">
        <w:rPr>
          <w:rFonts w:ascii="Times New Roman" w:hAnsi="Times New Roman" w:cs="Times New Roman"/>
          <w:sz w:val="24"/>
          <w:szCs w:val="24"/>
        </w:rPr>
        <w:t>Area under the curve (AUC) for analytes that yielded a significantly positive correlation to either total SES</w:t>
      </w:r>
      <w:r w:rsidR="002717EA">
        <w:rPr>
          <w:rFonts w:ascii="Times New Roman" w:hAnsi="Times New Roman" w:cs="Times New Roman"/>
          <w:sz w:val="24"/>
          <w:szCs w:val="24"/>
        </w:rPr>
        <w:t xml:space="preserve"> or histologic severity</w:t>
      </w:r>
      <w:r w:rsidR="0023261D">
        <w:rPr>
          <w:rFonts w:ascii="Times New Roman" w:hAnsi="Times New Roman" w:cs="Times New Roman"/>
          <w:sz w:val="24"/>
          <w:szCs w:val="24"/>
        </w:rPr>
        <w:t xml:space="preserve">. </w:t>
      </w:r>
      <w:bookmarkEnd w:id="17"/>
      <w:r w:rsidR="0023261D">
        <w:rPr>
          <w:rFonts w:ascii="Times New Roman" w:hAnsi="Times New Roman" w:cs="Times New Roman"/>
          <w:sz w:val="24"/>
          <w:szCs w:val="24"/>
        </w:rPr>
        <w:t>Values in parentheses are 95% confidence interval.</w:t>
      </w:r>
      <w:r w:rsidR="0023261D">
        <w:t xml:space="preserve"> </w:t>
      </w:r>
      <w:bookmarkEnd w:id="18"/>
    </w:p>
    <w:p w14:paraId="69482477" w14:textId="77777777" w:rsidR="00B752A5" w:rsidRDefault="00B752A5" w:rsidP="0023261D">
      <w:pPr>
        <w:jc w:val="both"/>
      </w:pPr>
    </w:p>
    <w:p w14:paraId="4DFF5D56" w14:textId="77777777" w:rsidR="00B752A5" w:rsidRDefault="00B752A5" w:rsidP="0023261D">
      <w:pPr>
        <w:jc w:val="both"/>
      </w:pPr>
    </w:p>
    <w:p w14:paraId="6EA079CA" w14:textId="77777777" w:rsidR="00B752A5" w:rsidRDefault="00B752A5" w:rsidP="0023261D">
      <w:pPr>
        <w:jc w:val="both"/>
      </w:pPr>
    </w:p>
    <w:p w14:paraId="7F232434" w14:textId="77777777" w:rsidR="00B752A5" w:rsidRDefault="00B752A5" w:rsidP="0023261D">
      <w:pPr>
        <w:jc w:val="both"/>
      </w:pPr>
    </w:p>
    <w:p w14:paraId="26EB990D" w14:textId="77777777" w:rsidR="00B752A5" w:rsidRDefault="00B752A5" w:rsidP="0023261D">
      <w:pPr>
        <w:jc w:val="both"/>
      </w:pPr>
    </w:p>
    <w:p w14:paraId="47395FCF" w14:textId="77777777" w:rsidR="00B752A5" w:rsidRDefault="00B752A5" w:rsidP="0023261D">
      <w:pPr>
        <w:jc w:val="both"/>
      </w:pPr>
    </w:p>
    <w:p w14:paraId="22E586B9" w14:textId="77777777" w:rsidR="00B752A5" w:rsidRDefault="00B752A5" w:rsidP="0023261D">
      <w:pPr>
        <w:jc w:val="both"/>
      </w:pPr>
    </w:p>
    <w:p w14:paraId="51694A8D" w14:textId="77777777" w:rsidR="00B752A5" w:rsidRDefault="00B752A5" w:rsidP="0023261D">
      <w:pPr>
        <w:jc w:val="both"/>
      </w:pPr>
    </w:p>
    <w:p w14:paraId="5E444880" w14:textId="77777777" w:rsidR="00B752A5" w:rsidRDefault="00B752A5" w:rsidP="0023261D">
      <w:pPr>
        <w:jc w:val="both"/>
      </w:pPr>
    </w:p>
    <w:p w14:paraId="5F6BA057" w14:textId="77777777" w:rsidR="00B752A5" w:rsidRDefault="00B752A5" w:rsidP="0023261D">
      <w:pPr>
        <w:jc w:val="both"/>
      </w:pPr>
    </w:p>
    <w:p w14:paraId="0DBAE85D" w14:textId="77777777" w:rsidR="00B752A5" w:rsidRDefault="00B752A5" w:rsidP="0023261D">
      <w:pPr>
        <w:jc w:val="both"/>
      </w:pPr>
    </w:p>
    <w:p w14:paraId="44A7FEE4" w14:textId="77777777" w:rsidR="00B752A5" w:rsidRDefault="00B752A5" w:rsidP="0023261D">
      <w:pPr>
        <w:jc w:val="both"/>
      </w:pPr>
    </w:p>
    <w:p w14:paraId="6775C5D3" w14:textId="77777777" w:rsidR="00B752A5" w:rsidRDefault="00B752A5" w:rsidP="0023261D">
      <w:pPr>
        <w:jc w:val="both"/>
      </w:pPr>
    </w:p>
    <w:p w14:paraId="3F3EDE95" w14:textId="77777777" w:rsidR="00B752A5" w:rsidRDefault="00B752A5" w:rsidP="0023261D">
      <w:pPr>
        <w:jc w:val="both"/>
      </w:pPr>
    </w:p>
    <w:p w14:paraId="610F839D" w14:textId="77777777" w:rsidR="00B752A5" w:rsidRDefault="00B752A5" w:rsidP="0023261D">
      <w:pPr>
        <w:jc w:val="both"/>
      </w:pPr>
    </w:p>
    <w:p w14:paraId="451C8BF1" w14:textId="77777777" w:rsidR="00B752A5" w:rsidRDefault="00B752A5" w:rsidP="0023261D">
      <w:pPr>
        <w:jc w:val="both"/>
      </w:pPr>
    </w:p>
    <w:p w14:paraId="4B4CEF5D" w14:textId="77777777" w:rsidR="00B752A5" w:rsidRDefault="00B752A5" w:rsidP="0023261D">
      <w:pPr>
        <w:jc w:val="both"/>
      </w:pPr>
    </w:p>
    <w:p w14:paraId="294E8648" w14:textId="77777777" w:rsidR="00B752A5" w:rsidRDefault="00B752A5" w:rsidP="0023261D">
      <w:pPr>
        <w:jc w:val="both"/>
      </w:pPr>
    </w:p>
    <w:p w14:paraId="56AD3404" w14:textId="77777777" w:rsidR="00B752A5" w:rsidRDefault="00B752A5" w:rsidP="0023261D">
      <w:pPr>
        <w:jc w:val="both"/>
      </w:pPr>
    </w:p>
    <w:p w14:paraId="26F02F9C" w14:textId="77777777" w:rsidR="00B752A5" w:rsidRDefault="00B752A5" w:rsidP="0023261D">
      <w:pPr>
        <w:jc w:val="both"/>
      </w:pPr>
    </w:p>
    <w:p w14:paraId="4C89BF25" w14:textId="77777777" w:rsidR="00B752A5" w:rsidRDefault="00B752A5" w:rsidP="0023261D">
      <w:pPr>
        <w:jc w:val="both"/>
      </w:pPr>
    </w:p>
    <w:p w14:paraId="2EE15404" w14:textId="0B9DB352" w:rsidR="002717EA" w:rsidRDefault="002717EA" w:rsidP="002717EA">
      <w:pPr>
        <w:jc w:val="both"/>
      </w:pPr>
      <w:bookmarkStart w:id="19" w:name="_Hlk164141395"/>
    </w:p>
    <w:bookmarkEnd w:id="19"/>
    <w:p w14:paraId="170ED3D5" w14:textId="74DE5B54" w:rsidR="002717EA" w:rsidRDefault="0054450D" w:rsidP="00AA26B8"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717EA" w:rsidSect="00E05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62"/>
    <w:rsid w:val="00056E61"/>
    <w:rsid w:val="000B52D1"/>
    <w:rsid w:val="000F0C7F"/>
    <w:rsid w:val="001220F4"/>
    <w:rsid w:val="001B2C32"/>
    <w:rsid w:val="001C0758"/>
    <w:rsid w:val="001D585E"/>
    <w:rsid w:val="001F0B5C"/>
    <w:rsid w:val="00212E28"/>
    <w:rsid w:val="0023261D"/>
    <w:rsid w:val="00255BBA"/>
    <w:rsid w:val="002717EA"/>
    <w:rsid w:val="00275309"/>
    <w:rsid w:val="00292032"/>
    <w:rsid w:val="002E0956"/>
    <w:rsid w:val="0031162D"/>
    <w:rsid w:val="00335171"/>
    <w:rsid w:val="00391532"/>
    <w:rsid w:val="004778A9"/>
    <w:rsid w:val="004B467D"/>
    <w:rsid w:val="004C254B"/>
    <w:rsid w:val="004C3DC8"/>
    <w:rsid w:val="004E5C4C"/>
    <w:rsid w:val="005116C5"/>
    <w:rsid w:val="00514545"/>
    <w:rsid w:val="005268D6"/>
    <w:rsid w:val="0054450D"/>
    <w:rsid w:val="00584E42"/>
    <w:rsid w:val="005B4F07"/>
    <w:rsid w:val="005F5434"/>
    <w:rsid w:val="006102BE"/>
    <w:rsid w:val="0063234C"/>
    <w:rsid w:val="00677510"/>
    <w:rsid w:val="006A3D8D"/>
    <w:rsid w:val="006C00DB"/>
    <w:rsid w:val="00724261"/>
    <w:rsid w:val="007257B3"/>
    <w:rsid w:val="00727A1C"/>
    <w:rsid w:val="007527D5"/>
    <w:rsid w:val="00776998"/>
    <w:rsid w:val="007943FC"/>
    <w:rsid w:val="00795117"/>
    <w:rsid w:val="007D1BA5"/>
    <w:rsid w:val="007D66FE"/>
    <w:rsid w:val="008133DC"/>
    <w:rsid w:val="0086026A"/>
    <w:rsid w:val="008C1D47"/>
    <w:rsid w:val="008F4A24"/>
    <w:rsid w:val="00923FBA"/>
    <w:rsid w:val="009A29F4"/>
    <w:rsid w:val="009E431D"/>
    <w:rsid w:val="00A500C6"/>
    <w:rsid w:val="00A676AA"/>
    <w:rsid w:val="00A77D8F"/>
    <w:rsid w:val="00AA26B8"/>
    <w:rsid w:val="00AB3EBD"/>
    <w:rsid w:val="00AD442A"/>
    <w:rsid w:val="00AF2D35"/>
    <w:rsid w:val="00AF7148"/>
    <w:rsid w:val="00B064FB"/>
    <w:rsid w:val="00B4202C"/>
    <w:rsid w:val="00B535E6"/>
    <w:rsid w:val="00B5368F"/>
    <w:rsid w:val="00B752A5"/>
    <w:rsid w:val="00B968F0"/>
    <w:rsid w:val="00BB7C9C"/>
    <w:rsid w:val="00BE2048"/>
    <w:rsid w:val="00C34FB1"/>
    <w:rsid w:val="00C61C9E"/>
    <w:rsid w:val="00C7634D"/>
    <w:rsid w:val="00C858C6"/>
    <w:rsid w:val="00CC5CB4"/>
    <w:rsid w:val="00CF1455"/>
    <w:rsid w:val="00D17873"/>
    <w:rsid w:val="00D52A2A"/>
    <w:rsid w:val="00D94547"/>
    <w:rsid w:val="00DD003E"/>
    <w:rsid w:val="00DE0FBD"/>
    <w:rsid w:val="00DF6466"/>
    <w:rsid w:val="00E05E65"/>
    <w:rsid w:val="00E3769C"/>
    <w:rsid w:val="00ED6671"/>
    <w:rsid w:val="00F405F9"/>
    <w:rsid w:val="00F44234"/>
    <w:rsid w:val="00F61572"/>
    <w:rsid w:val="00F80B4F"/>
    <w:rsid w:val="00F831BB"/>
    <w:rsid w:val="00F84D62"/>
    <w:rsid w:val="00F87E97"/>
    <w:rsid w:val="00F94A57"/>
    <w:rsid w:val="00FA116F"/>
    <w:rsid w:val="00FE11CD"/>
    <w:rsid w:val="00FE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D000"/>
  <w15:chartTrackingRefBased/>
  <w15:docId w15:val="{20011F33-543B-4692-A730-7D18B0E8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84D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4D62"/>
    <w:rPr>
      <w:rFonts w:ascii="Courier New" w:eastAsia="Times New Roman" w:hAnsi="Courier New" w:cs="Courier New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4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4D62"/>
    <w:rPr>
      <w:sz w:val="20"/>
      <w:szCs w:val="20"/>
    </w:rPr>
  </w:style>
  <w:style w:type="character" w:customStyle="1" w:styleId="gnvwddmdn3b">
    <w:name w:val="gnvwddmdn3b"/>
    <w:basedOn w:val="DefaultParagraphFont"/>
    <w:rsid w:val="00271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8</TotalTime>
  <Pages>7</Pages>
  <Words>3540</Words>
  <Characters>20179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Raffa</dc:creator>
  <cp:keywords/>
  <dc:description/>
  <cp:lastModifiedBy>Coburn, Lori A</cp:lastModifiedBy>
  <cp:revision>42</cp:revision>
  <cp:lastPrinted>2024-06-15T02:15:00Z</cp:lastPrinted>
  <dcterms:created xsi:type="dcterms:W3CDTF">2024-04-18T15:56:00Z</dcterms:created>
  <dcterms:modified xsi:type="dcterms:W3CDTF">2025-09-1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4-15T05:03:2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1158713-1785-4ab4-af43-a770b6f2ad0b</vt:lpwstr>
  </property>
  <property fmtid="{D5CDD505-2E9C-101B-9397-08002B2CF9AE}" pid="8" name="MSIP_Label_792c8cef-6f2b-4af1-b4ac-d815ff795cd6_ContentBits">
    <vt:lpwstr>0</vt:lpwstr>
  </property>
</Properties>
</file>